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0483" w:rsidRPr="00120629" w:rsidRDefault="000A230E" w:rsidP="00CA0D42">
      <w:pPr>
        <w:spacing w:line="360" w:lineRule="auto"/>
        <w:jc w:val="center"/>
        <w:rPr>
          <w:b/>
          <w:sz w:val="36"/>
          <w:szCs w:val="36"/>
        </w:rPr>
      </w:pPr>
      <w:r w:rsidRPr="00120629">
        <w:rPr>
          <w:b/>
          <w:sz w:val="36"/>
          <w:szCs w:val="36"/>
        </w:rPr>
        <w:t xml:space="preserve">Supplementary </w:t>
      </w:r>
      <w:r w:rsidR="00751574" w:rsidRPr="00120629">
        <w:rPr>
          <w:b/>
          <w:sz w:val="36"/>
          <w:szCs w:val="36"/>
        </w:rPr>
        <w:t>data</w:t>
      </w:r>
    </w:p>
    <w:p w:rsidR="00480483" w:rsidRPr="000C7F1B" w:rsidRDefault="00480483" w:rsidP="00CA0D42">
      <w:pPr>
        <w:spacing w:line="360" w:lineRule="auto"/>
        <w:jc w:val="center"/>
      </w:pPr>
    </w:p>
    <w:p w:rsidR="00480483" w:rsidRPr="00F41C72" w:rsidRDefault="00FE6916" w:rsidP="00CA0D42">
      <w:pPr>
        <w:spacing w:line="360" w:lineRule="auto"/>
        <w:jc w:val="center"/>
        <w:rPr>
          <w:b/>
          <w:sz w:val="28"/>
          <w:szCs w:val="28"/>
        </w:rPr>
      </w:pPr>
      <w:r>
        <w:rPr>
          <w:b/>
          <w:bCs/>
          <w:sz w:val="28"/>
          <w:szCs w:val="28"/>
          <w:lang w:val="en-NZ"/>
        </w:rPr>
        <w:t>A</w:t>
      </w:r>
      <w:r w:rsidRPr="00F41C72">
        <w:rPr>
          <w:b/>
          <w:bCs/>
          <w:sz w:val="28"/>
          <w:szCs w:val="28"/>
          <w:lang w:val="en-NZ"/>
        </w:rPr>
        <w:t>trial fibrillation detection in primary care</w:t>
      </w:r>
      <w:r w:rsidR="00F41C72" w:rsidRPr="00F41C72">
        <w:rPr>
          <w:b/>
          <w:bCs/>
          <w:sz w:val="28"/>
          <w:szCs w:val="28"/>
          <w:lang w:val="en-NZ"/>
        </w:rPr>
        <w:t xml:space="preserve"> </w:t>
      </w:r>
      <w:r w:rsidR="00565189">
        <w:rPr>
          <w:b/>
          <w:bCs/>
          <w:sz w:val="28"/>
          <w:szCs w:val="28"/>
          <w:lang w:val="en-NZ"/>
        </w:rPr>
        <w:t>dur</w:t>
      </w:r>
      <w:r>
        <w:rPr>
          <w:b/>
          <w:bCs/>
          <w:sz w:val="28"/>
          <w:szCs w:val="28"/>
          <w:lang w:val="en-NZ"/>
        </w:rPr>
        <w:t>ing</w:t>
      </w:r>
      <w:r w:rsidR="00F41C72" w:rsidRPr="00F41C72">
        <w:rPr>
          <w:b/>
          <w:bCs/>
          <w:sz w:val="28"/>
          <w:szCs w:val="28"/>
          <w:lang w:val="en-NZ"/>
        </w:rPr>
        <w:t xml:space="preserve"> blood pressure </w:t>
      </w:r>
      <w:r w:rsidR="00BF76DB">
        <w:rPr>
          <w:b/>
          <w:bCs/>
          <w:sz w:val="28"/>
          <w:szCs w:val="28"/>
          <w:lang w:val="en-NZ"/>
        </w:rPr>
        <w:t>measurements</w:t>
      </w:r>
      <w:r w:rsidR="00F41C72" w:rsidRPr="00F41C72">
        <w:rPr>
          <w:b/>
          <w:bCs/>
          <w:sz w:val="28"/>
          <w:szCs w:val="28"/>
          <w:lang w:val="en-NZ"/>
        </w:rPr>
        <w:t xml:space="preserve"> and </w:t>
      </w:r>
      <w:r w:rsidR="00BF76DB">
        <w:rPr>
          <w:b/>
          <w:bCs/>
          <w:sz w:val="28"/>
          <w:szCs w:val="28"/>
          <w:lang w:val="en-NZ"/>
        </w:rPr>
        <w:t xml:space="preserve">using a </w:t>
      </w:r>
      <w:r w:rsidR="00F41C72" w:rsidRPr="00F41C72">
        <w:rPr>
          <w:b/>
          <w:bCs/>
          <w:sz w:val="28"/>
          <w:szCs w:val="28"/>
          <w:lang w:val="en-NZ"/>
        </w:rPr>
        <w:t>smartphone cardiac monitor</w:t>
      </w:r>
    </w:p>
    <w:p w:rsidR="00480483" w:rsidRPr="00120629" w:rsidRDefault="00480483" w:rsidP="00CA0D42">
      <w:pPr>
        <w:spacing w:line="360" w:lineRule="auto"/>
        <w:jc w:val="center"/>
        <w:rPr>
          <w:bCs/>
          <w:sz w:val="28"/>
          <w:szCs w:val="28"/>
        </w:rPr>
      </w:pPr>
    </w:p>
    <w:p w:rsidR="00480483" w:rsidRPr="000C7F1B" w:rsidRDefault="00AC70A1" w:rsidP="00CA0D42">
      <w:pPr>
        <w:spacing w:line="360" w:lineRule="auto"/>
        <w:jc w:val="center"/>
      </w:pPr>
      <w:r w:rsidRPr="00AC70A1">
        <w:rPr>
          <w:sz w:val="28"/>
          <w:szCs w:val="28"/>
        </w:rPr>
        <w:t xml:space="preserve">John D. </w:t>
      </w:r>
      <w:proofErr w:type="spellStart"/>
      <w:r w:rsidRPr="00AC70A1">
        <w:rPr>
          <w:sz w:val="28"/>
          <w:szCs w:val="28"/>
        </w:rPr>
        <w:t>Sluyter</w:t>
      </w:r>
      <w:proofErr w:type="spellEnd"/>
      <w:r w:rsidRPr="00AC70A1">
        <w:rPr>
          <w:sz w:val="28"/>
          <w:szCs w:val="28"/>
        </w:rPr>
        <w:t xml:space="preserve">, Robert </w:t>
      </w:r>
      <w:proofErr w:type="spellStart"/>
      <w:r w:rsidRPr="00AC70A1">
        <w:rPr>
          <w:sz w:val="28"/>
          <w:szCs w:val="28"/>
        </w:rPr>
        <w:t>Scragg</w:t>
      </w:r>
      <w:proofErr w:type="spellEnd"/>
      <w:r w:rsidRPr="00AC70A1">
        <w:rPr>
          <w:sz w:val="28"/>
          <w:szCs w:val="28"/>
        </w:rPr>
        <w:t xml:space="preserve">, Malakai </w:t>
      </w:r>
      <w:r w:rsidR="00397422">
        <w:rPr>
          <w:bCs/>
          <w:kern w:val="36"/>
          <w:sz w:val="28"/>
          <w:szCs w:val="28"/>
          <w:lang w:eastAsia="en-NZ"/>
        </w:rPr>
        <w:t>'</w:t>
      </w:r>
      <w:proofErr w:type="spellStart"/>
      <w:r w:rsidRPr="00AC70A1">
        <w:rPr>
          <w:sz w:val="28"/>
          <w:szCs w:val="28"/>
        </w:rPr>
        <w:t>Ofanoa</w:t>
      </w:r>
      <w:proofErr w:type="spellEnd"/>
      <w:r w:rsidRPr="00AC70A1">
        <w:rPr>
          <w:sz w:val="28"/>
          <w:szCs w:val="28"/>
        </w:rPr>
        <w:t>, Ralph A. H. Stewart</w:t>
      </w:r>
    </w:p>
    <w:p w:rsidR="00120629" w:rsidRDefault="00120629" w:rsidP="00CA0D42">
      <w:pPr>
        <w:spacing w:line="360" w:lineRule="auto"/>
      </w:pPr>
    </w:p>
    <w:p w:rsidR="00043E8C" w:rsidRPr="000A499C" w:rsidRDefault="00043E8C" w:rsidP="00043E8C">
      <w:pPr>
        <w:spacing w:line="360" w:lineRule="auto"/>
        <w:jc w:val="both"/>
        <w:rPr>
          <w:bCs/>
        </w:rPr>
      </w:pPr>
      <w:r w:rsidRPr="000A499C">
        <w:rPr>
          <w:b/>
          <w:bCs/>
        </w:rPr>
        <w:t>Abbreviations</w:t>
      </w:r>
      <w:r>
        <w:rPr>
          <w:b/>
          <w:bCs/>
        </w:rPr>
        <w:t xml:space="preserve"> used in the Online Supplement</w:t>
      </w:r>
      <w:r w:rsidRPr="000A499C">
        <w:rPr>
          <w:b/>
          <w:bCs/>
        </w:rPr>
        <w:t>:</w:t>
      </w:r>
    </w:p>
    <w:p w:rsidR="008B3E45" w:rsidRDefault="00224FCB" w:rsidP="00043E8C">
      <w:pPr>
        <w:spacing w:line="360" w:lineRule="auto"/>
      </w:pPr>
      <w:r>
        <w:t>1</w:t>
      </w:r>
      <w:r w:rsidRPr="008C565E">
        <w:rPr>
          <w:vertAlign w:val="superscript"/>
        </w:rPr>
        <w:t>st</w:t>
      </w:r>
      <w:r w:rsidR="008C565E">
        <w:t>:</w:t>
      </w:r>
      <w:r>
        <w:t xml:space="preserve"> first </w:t>
      </w:r>
      <w:r w:rsidR="00A20793">
        <w:t>pulse rate variability</w:t>
      </w:r>
      <w:r>
        <w:t xml:space="preserve"> reading; </w:t>
      </w:r>
      <w:r w:rsidR="009B0E58">
        <w:t>AF</w:t>
      </w:r>
      <w:r w:rsidR="008C565E">
        <w:t>:</w:t>
      </w:r>
      <w:r w:rsidR="009B0E58">
        <w:t xml:space="preserve"> atrial fibrillation;</w:t>
      </w:r>
      <w:r w:rsidR="00742F9D">
        <w:t xml:space="preserve"> AUC</w:t>
      </w:r>
      <w:r w:rsidR="008C565E">
        <w:t>:</w:t>
      </w:r>
      <w:r w:rsidR="00742F9D">
        <w:t xml:space="preserve"> area under curve;</w:t>
      </w:r>
      <w:r w:rsidR="008522F2">
        <w:t xml:space="preserve"> AUPRC</w:t>
      </w:r>
      <w:r w:rsidR="008C565E">
        <w:t>:</w:t>
      </w:r>
      <w:r w:rsidR="008522F2">
        <w:t xml:space="preserve"> area under precision-recall curve;</w:t>
      </w:r>
      <w:r w:rsidR="00072683">
        <w:t xml:space="preserve"> </w:t>
      </w:r>
      <w:r w:rsidR="00CF6D8B">
        <w:t>CV</w:t>
      </w:r>
      <w:r w:rsidR="008C565E">
        <w:t>:</w:t>
      </w:r>
      <w:r w:rsidR="00CF6D8B">
        <w:t xml:space="preserve"> coefficient of variation; </w:t>
      </w:r>
      <w:r w:rsidR="00072683">
        <w:t>ECG</w:t>
      </w:r>
      <w:r w:rsidR="008C565E">
        <w:t>:</w:t>
      </w:r>
      <w:r w:rsidR="00072683">
        <w:t xml:space="preserve"> electrocardiogram;</w:t>
      </w:r>
      <w:r w:rsidR="009B0E58">
        <w:t xml:space="preserve"> </w:t>
      </w:r>
      <w:r w:rsidR="00DC6B61">
        <w:t>IPP</w:t>
      </w:r>
      <w:r w:rsidR="008C565E">
        <w:t>:</w:t>
      </w:r>
      <w:r w:rsidR="00DC6B61">
        <w:t xml:space="preserve"> irregular </w:t>
      </w:r>
      <w:r w:rsidR="00DC6B61" w:rsidRPr="0033776D">
        <w:t>pulse per</w:t>
      </w:r>
      <w:r w:rsidR="00265EA4" w:rsidRPr="0033776D">
        <w:t>centage</w:t>
      </w:r>
      <w:r w:rsidR="00DC6B61" w:rsidRPr="0033776D">
        <w:t xml:space="preserve">; </w:t>
      </w:r>
      <w:r w:rsidRPr="0033776D">
        <w:t>KMCM</w:t>
      </w:r>
      <w:r w:rsidR="008C565E">
        <w:t>:</w:t>
      </w:r>
      <w:r w:rsidRPr="00A36363">
        <w:t xml:space="preserve"> </w:t>
      </w:r>
      <w:proofErr w:type="spellStart"/>
      <w:r w:rsidRPr="00A36363">
        <w:t>Kardia</w:t>
      </w:r>
      <w:proofErr w:type="spellEnd"/>
      <w:r w:rsidRPr="00A36363">
        <w:t xml:space="preserve"> Mobile Cardiac Monitor</w:t>
      </w:r>
      <w:r>
        <w:t>;</w:t>
      </w:r>
      <w:r w:rsidR="001B3793">
        <w:t xml:space="preserve"> NPV</w:t>
      </w:r>
      <w:r w:rsidR="008C565E">
        <w:t>:</w:t>
      </w:r>
      <w:r w:rsidR="001B3793">
        <w:t xml:space="preserve"> negative predictive value; PPV</w:t>
      </w:r>
      <w:r w:rsidR="008C565E">
        <w:t>:</w:t>
      </w:r>
      <w:r w:rsidR="001B3793">
        <w:t xml:space="preserve"> positive predictive value;</w:t>
      </w:r>
      <w:r w:rsidR="00043E8C">
        <w:t xml:space="preserve"> </w:t>
      </w:r>
      <w:r w:rsidR="00043E8C">
        <w:rPr>
          <w:lang w:val="en-NZ"/>
        </w:rPr>
        <w:t>RMSSD</w:t>
      </w:r>
      <w:r w:rsidR="008C565E">
        <w:rPr>
          <w:lang w:val="en-NZ"/>
        </w:rPr>
        <w:t>:</w:t>
      </w:r>
      <w:r w:rsidR="00043E8C">
        <w:rPr>
          <w:lang w:val="en-NZ"/>
        </w:rPr>
        <w:t xml:space="preserve"> </w:t>
      </w:r>
      <w:r w:rsidR="00043E8C" w:rsidRPr="000C7F1B">
        <w:t>root mean square of successive difference</w:t>
      </w:r>
      <w:r w:rsidR="00043E8C">
        <w:t>s</w:t>
      </w:r>
      <w:r w:rsidR="00B85F5B">
        <w:t>; RR</w:t>
      </w:r>
      <w:r w:rsidR="008C565E">
        <w:t>:</w:t>
      </w:r>
      <w:r w:rsidR="00B85F5B">
        <w:t xml:space="preserve"> relative range; </w:t>
      </w:r>
      <w:proofErr w:type="spellStart"/>
      <w:r w:rsidR="00B85F5B">
        <w:t>sARV</w:t>
      </w:r>
      <w:proofErr w:type="spellEnd"/>
      <w:r w:rsidR="00956EA5">
        <w:t xml:space="preserve">: </w:t>
      </w:r>
      <w:r w:rsidR="006474C0">
        <w:t>standardi</w:t>
      </w:r>
      <w:r w:rsidR="007E40D1">
        <w:t>s</w:t>
      </w:r>
      <w:r w:rsidR="006474C0">
        <w:t>e</w:t>
      </w:r>
      <w:r w:rsidR="00B85F5B">
        <w:t>d average real variability</w:t>
      </w:r>
      <w:r w:rsidR="007F2E9E">
        <w:t>;</w:t>
      </w:r>
      <w:r w:rsidR="00B85F5B">
        <w:t xml:space="preserve"> SD</w:t>
      </w:r>
      <w:r w:rsidR="008C565E">
        <w:t>:</w:t>
      </w:r>
      <w:r w:rsidR="00B85F5B">
        <w:t xml:space="preserve"> standard deviation</w:t>
      </w:r>
      <w:r w:rsidR="00043E8C">
        <w:t>.</w:t>
      </w:r>
      <w:bookmarkStart w:id="0" w:name="_GoBack"/>
      <w:bookmarkEnd w:id="0"/>
    </w:p>
    <w:p w:rsidR="000D4D82" w:rsidRDefault="000D4D82">
      <w:r>
        <w:br w:type="page"/>
      </w:r>
    </w:p>
    <w:p w:rsidR="00436E54" w:rsidRPr="00120629" w:rsidRDefault="00436E54" w:rsidP="00120629">
      <w:pPr>
        <w:spacing w:line="360" w:lineRule="auto"/>
        <w:jc w:val="center"/>
        <w:rPr>
          <w:b/>
          <w:sz w:val="28"/>
          <w:szCs w:val="28"/>
        </w:rPr>
      </w:pPr>
      <w:r w:rsidRPr="00120629">
        <w:rPr>
          <w:b/>
          <w:sz w:val="28"/>
          <w:szCs w:val="28"/>
        </w:rPr>
        <w:lastRenderedPageBreak/>
        <w:t>Contents</w:t>
      </w:r>
    </w:p>
    <w:p w:rsidR="00436E54" w:rsidRDefault="00436E54" w:rsidP="00CA0D42">
      <w:pPr>
        <w:spacing w:line="360" w:lineRule="auto"/>
      </w:pPr>
    </w:p>
    <w:p w:rsidR="00EF1A83" w:rsidRDefault="00EF1A83" w:rsidP="00EF1A83">
      <w:pPr>
        <w:tabs>
          <w:tab w:val="right" w:leader="dot" w:pos="8998"/>
        </w:tabs>
        <w:spacing w:line="360" w:lineRule="auto"/>
        <w:rPr>
          <w:b/>
          <w:bCs/>
          <w:lang w:val="en-NZ"/>
        </w:rPr>
      </w:pPr>
      <w:r>
        <w:rPr>
          <w:b/>
          <w:bCs/>
          <w:lang w:val="en-NZ"/>
        </w:rPr>
        <w:t>Supplementary Table 1</w:t>
      </w:r>
      <w:r>
        <w:rPr>
          <w:b/>
          <w:bCs/>
          <w:lang w:val="en-NZ"/>
        </w:rPr>
        <w:tab/>
        <w:t>3</w:t>
      </w:r>
    </w:p>
    <w:p w:rsidR="00EF1A83" w:rsidRDefault="00EF1A83" w:rsidP="00EF1A83">
      <w:pPr>
        <w:spacing w:line="360" w:lineRule="auto"/>
      </w:pPr>
      <w:r>
        <w:rPr>
          <w:lang w:val="en-NZ"/>
        </w:rPr>
        <w:t xml:space="preserve">Diagnostic and predictive values of </w:t>
      </w:r>
      <w:r w:rsidR="009711E1">
        <w:rPr>
          <w:lang w:val="en-NZ"/>
        </w:rPr>
        <w:t xml:space="preserve">pulse rate variability </w:t>
      </w:r>
      <w:r w:rsidR="00E85BCB">
        <w:rPr>
          <w:lang w:val="en-NZ"/>
        </w:rPr>
        <w:t>parameters</w:t>
      </w:r>
      <w:r>
        <w:rPr>
          <w:lang w:val="en-NZ"/>
        </w:rPr>
        <w:t xml:space="preserve"> </w:t>
      </w:r>
      <w:r w:rsidR="00E85BCB">
        <w:rPr>
          <w:lang w:val="en-NZ"/>
        </w:rPr>
        <w:t xml:space="preserve">with the 1st </w:t>
      </w:r>
      <w:r w:rsidR="001C7A0E">
        <w:rPr>
          <w:lang w:val="en-NZ"/>
        </w:rPr>
        <w:t>reading</w:t>
      </w:r>
    </w:p>
    <w:p w:rsidR="00EF1A83" w:rsidRDefault="00EF1A83" w:rsidP="00EF1A83">
      <w:pPr>
        <w:tabs>
          <w:tab w:val="right" w:leader="dot" w:pos="8998"/>
        </w:tabs>
        <w:spacing w:line="360" w:lineRule="auto"/>
        <w:rPr>
          <w:b/>
          <w:bCs/>
          <w:lang w:val="en-NZ"/>
        </w:rPr>
      </w:pPr>
      <w:r>
        <w:rPr>
          <w:b/>
          <w:bCs/>
          <w:lang w:val="en-NZ"/>
        </w:rPr>
        <w:t xml:space="preserve">Supplementary Table </w:t>
      </w:r>
      <w:r w:rsidR="001C7A0E">
        <w:rPr>
          <w:b/>
          <w:bCs/>
          <w:lang w:val="en-NZ"/>
        </w:rPr>
        <w:t>2</w:t>
      </w:r>
      <w:r>
        <w:rPr>
          <w:b/>
          <w:bCs/>
          <w:lang w:val="en-NZ"/>
        </w:rPr>
        <w:tab/>
      </w:r>
      <w:r w:rsidR="00AA6468">
        <w:rPr>
          <w:b/>
          <w:bCs/>
          <w:lang w:val="en-NZ"/>
        </w:rPr>
        <w:t>4</w:t>
      </w:r>
    </w:p>
    <w:p w:rsidR="00EF1A83" w:rsidRDefault="00EF1A83" w:rsidP="00EF1A83">
      <w:pPr>
        <w:tabs>
          <w:tab w:val="right" w:leader="dot" w:pos="8998"/>
        </w:tabs>
        <w:spacing w:line="360" w:lineRule="auto"/>
        <w:rPr>
          <w:b/>
          <w:bCs/>
          <w:lang w:val="en-NZ"/>
        </w:rPr>
      </w:pPr>
      <w:r>
        <w:rPr>
          <w:lang w:val="en-NZ"/>
        </w:rPr>
        <w:t xml:space="preserve">Diagnostic and predictive values of </w:t>
      </w:r>
      <w:r w:rsidR="009711E1">
        <w:rPr>
          <w:lang w:val="en-NZ"/>
        </w:rPr>
        <w:t xml:space="preserve">pulse rate variability </w:t>
      </w:r>
      <w:r w:rsidR="001C7A0E">
        <w:rPr>
          <w:lang w:val="en-NZ"/>
        </w:rPr>
        <w:t>parameters with the mean of 2 readings</w:t>
      </w:r>
    </w:p>
    <w:p w:rsidR="00EF1A83" w:rsidRDefault="00EF1A83" w:rsidP="00EF1A83">
      <w:pPr>
        <w:tabs>
          <w:tab w:val="right" w:leader="dot" w:pos="8998"/>
        </w:tabs>
        <w:spacing w:line="360" w:lineRule="auto"/>
        <w:rPr>
          <w:b/>
          <w:bCs/>
          <w:lang w:val="en-NZ"/>
        </w:rPr>
      </w:pPr>
      <w:r>
        <w:rPr>
          <w:b/>
          <w:bCs/>
          <w:lang w:val="en-NZ"/>
        </w:rPr>
        <w:t xml:space="preserve">Supplementary Table </w:t>
      </w:r>
      <w:r w:rsidR="001C7A0E">
        <w:rPr>
          <w:b/>
          <w:bCs/>
          <w:lang w:val="en-NZ"/>
        </w:rPr>
        <w:t>3</w:t>
      </w:r>
      <w:r>
        <w:rPr>
          <w:b/>
          <w:bCs/>
          <w:lang w:val="en-NZ"/>
        </w:rPr>
        <w:tab/>
      </w:r>
      <w:r w:rsidR="00AA6468">
        <w:rPr>
          <w:b/>
          <w:bCs/>
          <w:lang w:val="en-NZ"/>
        </w:rPr>
        <w:t>5</w:t>
      </w:r>
    </w:p>
    <w:p w:rsidR="00EF1A83" w:rsidRDefault="00EF1A83" w:rsidP="00EF1A83">
      <w:pPr>
        <w:tabs>
          <w:tab w:val="right" w:leader="dot" w:pos="8998"/>
        </w:tabs>
        <w:spacing w:line="360" w:lineRule="auto"/>
        <w:rPr>
          <w:b/>
          <w:bCs/>
          <w:lang w:val="en-NZ"/>
        </w:rPr>
      </w:pPr>
      <w:r>
        <w:rPr>
          <w:lang w:val="en-NZ"/>
        </w:rPr>
        <w:t>Diagnostic and predictive values</w:t>
      </w:r>
      <w:r w:rsidR="001C7A0E">
        <w:rPr>
          <w:lang w:val="en-NZ"/>
        </w:rPr>
        <w:t xml:space="preserve"> </w:t>
      </w:r>
      <w:r w:rsidR="009711E1">
        <w:rPr>
          <w:lang w:val="en-NZ"/>
        </w:rPr>
        <w:t xml:space="preserve">pulse rate variability </w:t>
      </w:r>
      <w:r w:rsidR="001C7A0E">
        <w:rPr>
          <w:lang w:val="en-NZ"/>
        </w:rPr>
        <w:t>parameters with the 1st reading among those without non-AF arrhythmias</w:t>
      </w:r>
    </w:p>
    <w:p w:rsidR="0044015A" w:rsidRDefault="0044015A" w:rsidP="0044015A">
      <w:pPr>
        <w:tabs>
          <w:tab w:val="right" w:leader="dot" w:pos="8998"/>
        </w:tabs>
        <w:spacing w:line="360" w:lineRule="auto"/>
        <w:rPr>
          <w:b/>
          <w:bCs/>
          <w:lang w:val="en-NZ"/>
        </w:rPr>
      </w:pPr>
      <w:r>
        <w:rPr>
          <w:b/>
          <w:bCs/>
          <w:lang w:val="en-NZ"/>
        </w:rPr>
        <w:t>Supplementary Figure</w:t>
      </w:r>
      <w:r w:rsidRPr="00647DD3">
        <w:rPr>
          <w:b/>
          <w:bCs/>
          <w:lang w:val="en-NZ"/>
        </w:rPr>
        <w:t xml:space="preserve"> </w:t>
      </w:r>
      <w:r>
        <w:rPr>
          <w:b/>
          <w:bCs/>
          <w:lang w:val="en-NZ"/>
        </w:rPr>
        <w:t>1</w:t>
      </w:r>
      <w:r>
        <w:rPr>
          <w:b/>
          <w:bCs/>
          <w:lang w:val="en-NZ"/>
        </w:rPr>
        <w:tab/>
      </w:r>
      <w:r w:rsidR="00AA6468">
        <w:rPr>
          <w:b/>
          <w:bCs/>
          <w:lang w:val="en-NZ"/>
        </w:rPr>
        <w:t>6</w:t>
      </w:r>
    </w:p>
    <w:p w:rsidR="0044015A" w:rsidRDefault="0044015A" w:rsidP="0044015A">
      <w:pPr>
        <w:spacing w:line="360" w:lineRule="auto"/>
        <w:rPr>
          <w:b/>
          <w:bCs/>
          <w:lang w:val="en-NZ"/>
        </w:rPr>
      </w:pPr>
      <w:r>
        <w:t>Contour plot</w:t>
      </w:r>
      <w:r w:rsidR="00CD1A52">
        <w:t>s</w:t>
      </w:r>
      <w:r>
        <w:t xml:space="preserve"> of area under curve (AUC) for AF detection with </w:t>
      </w:r>
      <w:r w:rsidR="00EF1A83">
        <w:t>6</w:t>
      </w:r>
      <w:r>
        <w:t xml:space="preserve"> </w:t>
      </w:r>
      <w:r w:rsidR="009711E1">
        <w:t xml:space="preserve">pulse rate variability </w:t>
      </w:r>
      <w:r>
        <w:t xml:space="preserve">parameters calculated after excluding </w:t>
      </w:r>
      <w:r w:rsidRPr="0033776D">
        <w:t>beats</w:t>
      </w:r>
      <w:r w:rsidR="008E2855" w:rsidRPr="0033776D">
        <w:t xml:space="preserve"> (plots a-e) or classifying them as irregular (plot </w:t>
      </w:r>
      <w:r w:rsidR="009A2089">
        <w:t>F</w:t>
      </w:r>
      <w:r w:rsidR="008E2855" w:rsidRPr="0033776D">
        <w:t>)</w:t>
      </w:r>
      <w:r w:rsidRPr="0033776D">
        <w:t xml:space="preserve"> according to beat length (% shorter and longer than mean beat duration)</w:t>
      </w:r>
    </w:p>
    <w:p w:rsidR="00FB30EF" w:rsidRDefault="00FB30EF" w:rsidP="00FB30EF">
      <w:pPr>
        <w:tabs>
          <w:tab w:val="right" w:leader="dot" w:pos="8998"/>
        </w:tabs>
        <w:spacing w:line="360" w:lineRule="auto"/>
        <w:rPr>
          <w:b/>
          <w:bCs/>
          <w:lang w:val="en-NZ"/>
        </w:rPr>
      </w:pPr>
      <w:r>
        <w:rPr>
          <w:b/>
          <w:bCs/>
          <w:lang w:val="en-NZ"/>
        </w:rPr>
        <w:t>Supplementa</w:t>
      </w:r>
      <w:r w:rsidR="00165863">
        <w:rPr>
          <w:b/>
          <w:bCs/>
          <w:lang w:val="en-NZ"/>
        </w:rPr>
        <w:t>ry</w:t>
      </w:r>
      <w:r>
        <w:rPr>
          <w:b/>
          <w:bCs/>
          <w:lang w:val="en-NZ"/>
        </w:rPr>
        <w:t xml:space="preserve"> Figure</w:t>
      </w:r>
      <w:r w:rsidRPr="00647DD3">
        <w:rPr>
          <w:b/>
          <w:bCs/>
          <w:lang w:val="en-NZ"/>
        </w:rPr>
        <w:t xml:space="preserve"> </w:t>
      </w:r>
      <w:r w:rsidR="00BC1573">
        <w:rPr>
          <w:b/>
          <w:bCs/>
          <w:lang w:val="en-NZ"/>
        </w:rPr>
        <w:t>2</w:t>
      </w:r>
      <w:r>
        <w:rPr>
          <w:b/>
          <w:bCs/>
          <w:lang w:val="en-NZ"/>
        </w:rPr>
        <w:tab/>
      </w:r>
      <w:r w:rsidR="00AA6468">
        <w:rPr>
          <w:b/>
          <w:bCs/>
          <w:lang w:val="en-NZ"/>
        </w:rPr>
        <w:t>9</w:t>
      </w:r>
    </w:p>
    <w:p w:rsidR="00FB30EF" w:rsidRDefault="00FB30EF" w:rsidP="00FB30EF">
      <w:pPr>
        <w:spacing w:line="360" w:lineRule="auto"/>
        <w:rPr>
          <w:lang w:val="en-NZ"/>
        </w:rPr>
      </w:pPr>
      <w:r>
        <w:rPr>
          <w:lang w:val="en-NZ"/>
        </w:rPr>
        <w:t xml:space="preserve">Examples of </w:t>
      </w:r>
      <w:proofErr w:type="spellStart"/>
      <w:r>
        <w:rPr>
          <w:lang w:val="en-NZ"/>
        </w:rPr>
        <w:t>suprasystolic</w:t>
      </w:r>
      <w:proofErr w:type="spellEnd"/>
      <w:r>
        <w:rPr>
          <w:lang w:val="en-NZ"/>
        </w:rPr>
        <w:t xml:space="preserve"> </w:t>
      </w:r>
      <w:r w:rsidRPr="00302607">
        <w:t>brachial blood pressure waveforms</w:t>
      </w:r>
      <w:r w:rsidR="00DA2F88">
        <w:t xml:space="preserve"> with pulse rate variability that is: </w:t>
      </w:r>
      <w:r w:rsidR="009A2089">
        <w:t>A</w:t>
      </w:r>
      <w:r w:rsidR="00DA2F88">
        <w:t xml:space="preserve">) low and, </w:t>
      </w:r>
      <w:r w:rsidR="009A2089">
        <w:t>B</w:t>
      </w:r>
      <w:r w:rsidR="00DA2F88">
        <w:t xml:space="preserve">) high. Left-sided graphs show waveforms </w:t>
      </w:r>
      <w:r w:rsidR="00DA2F88">
        <w:rPr>
          <w:lang w:val="en-NZ"/>
        </w:rPr>
        <w:t>in temporal order, delineated by starts of beats (red dotted lines). Right-sided graphs show waveforms superimposed upon one another</w:t>
      </w:r>
    </w:p>
    <w:p w:rsidR="0019023E" w:rsidRDefault="0019023E" w:rsidP="0019023E">
      <w:pPr>
        <w:tabs>
          <w:tab w:val="right" w:leader="dot" w:pos="8998"/>
        </w:tabs>
        <w:spacing w:line="360" w:lineRule="auto"/>
        <w:rPr>
          <w:b/>
          <w:bCs/>
          <w:lang w:val="en-NZ"/>
        </w:rPr>
      </w:pPr>
      <w:r>
        <w:rPr>
          <w:b/>
          <w:bCs/>
          <w:lang w:val="en-NZ"/>
        </w:rPr>
        <w:t>Supplementary Figure</w:t>
      </w:r>
      <w:r w:rsidRPr="00647DD3">
        <w:rPr>
          <w:b/>
          <w:bCs/>
          <w:lang w:val="en-NZ"/>
        </w:rPr>
        <w:t xml:space="preserve"> </w:t>
      </w:r>
      <w:r w:rsidR="00BC1573">
        <w:rPr>
          <w:b/>
          <w:bCs/>
          <w:lang w:val="en-NZ"/>
        </w:rPr>
        <w:t>3</w:t>
      </w:r>
      <w:r>
        <w:rPr>
          <w:b/>
          <w:bCs/>
          <w:lang w:val="en-NZ"/>
        </w:rPr>
        <w:tab/>
      </w:r>
      <w:r w:rsidR="00AA6468">
        <w:rPr>
          <w:b/>
          <w:bCs/>
          <w:lang w:val="en-NZ"/>
        </w:rPr>
        <w:t>10</w:t>
      </w:r>
    </w:p>
    <w:p w:rsidR="00363EB7" w:rsidRDefault="00436068" w:rsidP="00363EB7">
      <w:pPr>
        <w:spacing w:line="360" w:lineRule="auto"/>
      </w:pPr>
      <w:r>
        <w:t>Precision-recall curves for AF detection</w:t>
      </w:r>
      <w:r w:rsidR="00224FCB">
        <w:t>, at an AF prevalence of 10%</w:t>
      </w:r>
      <w:r>
        <w:t xml:space="preserve"> with: </w:t>
      </w:r>
      <w:r w:rsidR="009A2089">
        <w:t>A</w:t>
      </w:r>
      <w:r>
        <w:t xml:space="preserve">) </w:t>
      </w:r>
      <w:r w:rsidR="003B580A">
        <w:t xml:space="preserve">all </w:t>
      </w:r>
      <w:r w:rsidR="009711E1">
        <w:t xml:space="preserve">pulse rate variability </w:t>
      </w:r>
      <w:r w:rsidR="003B580A">
        <w:t>parameters</w:t>
      </w:r>
      <w:r>
        <w:t xml:space="preserve"> and, </w:t>
      </w:r>
      <w:r w:rsidR="009A2089">
        <w:t>B</w:t>
      </w:r>
      <w:r>
        <w:t xml:space="preserve">) </w:t>
      </w:r>
      <w:proofErr w:type="spellStart"/>
      <w:r w:rsidR="003B580A">
        <w:t>sARV</w:t>
      </w:r>
      <w:proofErr w:type="spellEnd"/>
      <w:r>
        <w:t>.</w:t>
      </w:r>
      <w:r w:rsidRPr="00A36363">
        <w:t xml:space="preserve"> For</w:t>
      </w:r>
      <w:r w:rsidR="00944FCD">
        <w:t xml:space="preserve"> KMCM curves</w:t>
      </w:r>
      <w:r w:rsidRPr="00A36363">
        <w:t xml:space="preserve">, AF was indicated when the </w:t>
      </w:r>
      <w:proofErr w:type="spellStart"/>
      <w:r w:rsidR="00B63C32">
        <w:t>sARV</w:t>
      </w:r>
      <w:proofErr w:type="spellEnd"/>
      <w:r w:rsidRPr="00A36363">
        <w:t xml:space="preserve"> </w:t>
      </w:r>
      <w:r w:rsidR="00B63C32" w:rsidRPr="00A36363">
        <w:t xml:space="preserve">recording had to exceed the threshold </w:t>
      </w:r>
      <w:r w:rsidR="00B63C32" w:rsidRPr="00A36363">
        <w:rPr>
          <w:i/>
        </w:rPr>
        <w:t>and</w:t>
      </w:r>
      <w:r w:rsidR="00B63C32" w:rsidRPr="00A36363">
        <w:t xml:space="preserve"> the K</w:t>
      </w:r>
      <w:r w:rsidR="00B63C32" w:rsidRPr="001E3B6B">
        <w:t xml:space="preserve">MCM </w:t>
      </w:r>
      <w:r w:rsidR="00B63C32" w:rsidRPr="0061259E">
        <w:t>output did not read “normal.” Values in brackets give area under each curve</w:t>
      </w:r>
    </w:p>
    <w:p w:rsidR="00363EB7" w:rsidRPr="0033776D" w:rsidRDefault="00363EB7" w:rsidP="00363EB7">
      <w:pPr>
        <w:tabs>
          <w:tab w:val="right" w:leader="dot" w:pos="8998"/>
        </w:tabs>
        <w:spacing w:line="360" w:lineRule="auto"/>
        <w:rPr>
          <w:b/>
          <w:bCs/>
          <w:lang w:val="en-NZ"/>
        </w:rPr>
      </w:pPr>
      <w:r w:rsidRPr="0033776D">
        <w:rPr>
          <w:b/>
          <w:bCs/>
          <w:lang w:val="en-NZ"/>
        </w:rPr>
        <w:t>Supplementary Figure 4</w:t>
      </w:r>
      <w:r w:rsidRPr="0033776D">
        <w:rPr>
          <w:b/>
          <w:bCs/>
          <w:lang w:val="en-NZ"/>
        </w:rPr>
        <w:tab/>
        <w:t>11</w:t>
      </w:r>
    </w:p>
    <w:p w:rsidR="00363EB7" w:rsidRDefault="00363EB7" w:rsidP="00363EB7">
      <w:pPr>
        <w:spacing w:line="360" w:lineRule="auto"/>
        <w:rPr>
          <w:lang w:val="en-NZ"/>
        </w:rPr>
      </w:pPr>
      <w:r w:rsidRPr="0033776D">
        <w:t xml:space="preserve">Precision-threshold curves for AF detection by </w:t>
      </w:r>
      <w:proofErr w:type="spellStart"/>
      <w:r w:rsidRPr="0033776D">
        <w:t>sARV</w:t>
      </w:r>
      <w:proofErr w:type="spellEnd"/>
      <w:r w:rsidRPr="0033776D">
        <w:t xml:space="preserve"> with AF prevalence equal to the</w:t>
      </w:r>
      <w:proofErr w:type="gramStart"/>
      <w:r w:rsidRPr="0033776D">
        <w:t>: a) sample</w:t>
      </w:r>
      <w:proofErr w:type="gramEnd"/>
      <w:r w:rsidRPr="0033776D">
        <w:t xml:space="preserve"> prevalence and, b) 10%. </w:t>
      </w:r>
      <w:proofErr w:type="spellStart"/>
      <w:proofErr w:type="gramStart"/>
      <w:r w:rsidR="009711E1">
        <w:t>sARV</w:t>
      </w:r>
      <w:proofErr w:type="spellEnd"/>
      <w:proofErr w:type="gramEnd"/>
      <w:r w:rsidRPr="0033776D">
        <w:t xml:space="preserve"> predictions were classified as “AF unlikely” (</w:t>
      </w:r>
      <w:proofErr w:type="spellStart"/>
      <w:r w:rsidRPr="0033776D">
        <w:t>sARV</w:t>
      </w:r>
      <w:proofErr w:type="spellEnd"/>
      <w:r w:rsidRPr="0033776D">
        <w:t>&lt;2%; 96% sensitivity), “AF uncertain” (</w:t>
      </w:r>
      <w:proofErr w:type="spellStart"/>
      <w:r w:rsidRPr="0033776D">
        <w:t>sARV</w:t>
      </w:r>
      <w:proofErr w:type="spellEnd"/>
      <w:r w:rsidR="008C565E">
        <w:t xml:space="preserve"> = </w:t>
      </w:r>
      <w:r w:rsidRPr="0033776D">
        <w:t>2% to threshold) and “AF likely” (</w:t>
      </w:r>
      <w:proofErr w:type="spellStart"/>
      <w:r w:rsidRPr="0033776D">
        <w:t>sARV</w:t>
      </w:r>
      <w:proofErr w:type="spellEnd"/>
      <w:r w:rsidRPr="0033776D">
        <w:t>&gt;threshold)</w:t>
      </w:r>
      <w:r w:rsidR="00E477E2" w:rsidRPr="0033776D">
        <w:t>. Combinations of measurements we</w:t>
      </w:r>
      <w:r w:rsidRPr="0033776D">
        <w:t xml:space="preserve">re applied </w:t>
      </w:r>
      <w:r w:rsidR="00383F5E" w:rsidRPr="0033776D">
        <w:t>to</w:t>
      </w:r>
      <w:r w:rsidRPr="0033776D">
        <w:t xml:space="preserve"> the “AF uncertain”</w:t>
      </w:r>
      <w:r w:rsidR="00383F5E" w:rsidRPr="0033776D">
        <w:t xml:space="preserve"> range</w:t>
      </w:r>
      <w:r w:rsidRPr="0033776D">
        <w:t xml:space="preserve"> </w:t>
      </w:r>
      <w:r w:rsidR="00383F5E" w:rsidRPr="0033776D">
        <w:t>across</w:t>
      </w:r>
      <w:r w:rsidRPr="0033776D">
        <w:t xml:space="preserve"> different thresholds. For KMCM curves, AF was indicated when the BP+ recording was within the “AF uncertain” range (2% to threshold) </w:t>
      </w:r>
      <w:r w:rsidRPr="0033776D">
        <w:rPr>
          <w:i/>
        </w:rPr>
        <w:t>and</w:t>
      </w:r>
      <w:r w:rsidRPr="0033776D">
        <w:t xml:space="preserve"> the KMCM output did not read “normal”</w:t>
      </w:r>
    </w:p>
    <w:p w:rsidR="00DA2F88" w:rsidRDefault="00DA2F88" w:rsidP="00DA2F88">
      <w:pPr>
        <w:spacing w:line="360" w:lineRule="auto"/>
      </w:pPr>
    </w:p>
    <w:p w:rsidR="00B9763C" w:rsidRDefault="00B9763C" w:rsidP="0024739A">
      <w:pPr>
        <w:spacing w:line="360" w:lineRule="auto"/>
        <w:sectPr w:rsidR="00B9763C" w:rsidSect="00E0420F">
          <w:headerReference w:type="default" r:id="rId9"/>
          <w:headerReference w:type="first" r:id="rId10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5F79C1" w:rsidRDefault="005F79C1" w:rsidP="005F79C1">
      <w:pPr>
        <w:spacing w:after="120"/>
        <w:jc w:val="center"/>
        <w:rPr>
          <w:bCs/>
        </w:rPr>
      </w:pPr>
      <w:r>
        <w:rPr>
          <w:b/>
          <w:bCs/>
        </w:rPr>
        <w:lastRenderedPageBreak/>
        <w:t>Supplementary Table 1 (1st reading)</w:t>
      </w:r>
    </w:p>
    <w:tbl>
      <w:tblPr>
        <w:tblStyle w:val="TableGrid"/>
        <w:tblW w:w="105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191"/>
        <w:gridCol w:w="1243"/>
        <w:gridCol w:w="1106"/>
        <w:gridCol w:w="956"/>
        <w:gridCol w:w="829"/>
        <w:gridCol w:w="1148"/>
        <w:gridCol w:w="1190"/>
        <w:gridCol w:w="1132"/>
      </w:tblGrid>
      <w:tr w:rsidR="005F79C1" w:rsidTr="005F79C1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arameter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 w:rsidP="00157CDC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ut-point</w:t>
            </w:r>
            <w:r w:rsidR="00157CDC">
              <w:rPr>
                <w:bCs/>
                <w:sz w:val="20"/>
                <w:szCs w:val="20"/>
              </w:rPr>
              <w:t xml:space="preserve"> </w:t>
            </w:r>
            <w:r w:rsidR="00157CDC">
              <w:rPr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ensitivity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pecificity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PV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PV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 w:rsidP="00157CDC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ccuracy</w:t>
            </w:r>
            <w:r w:rsidR="00157CDC">
              <w:rPr>
                <w:bCs/>
                <w:sz w:val="20"/>
                <w:szCs w:val="20"/>
              </w:rPr>
              <w:t xml:space="preserve"> </w:t>
            </w:r>
            <w:r w:rsidR="00157CDC">
              <w:rPr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 w:rsidP="00157CDC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1 score</w:t>
            </w:r>
            <w:r w:rsidR="00157CDC">
              <w:rPr>
                <w:bCs/>
                <w:sz w:val="20"/>
                <w:szCs w:val="20"/>
              </w:rPr>
              <w:t xml:space="preserve"> </w:t>
            </w:r>
            <w:r w:rsidR="00157CDC">
              <w:rPr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UPRC</w:t>
            </w:r>
          </w:p>
        </w:tc>
      </w:tr>
      <w:tr w:rsidR="005F79C1" w:rsidTr="005F79C1">
        <w:tc>
          <w:tcPr>
            <w:tcW w:w="18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proofErr w:type="spellStart"/>
            <w:proofErr w:type="gramStart"/>
            <w:r>
              <w:rPr>
                <w:bCs/>
                <w:sz w:val="20"/>
                <w:szCs w:val="20"/>
              </w:rPr>
              <w:t>sARV</w:t>
            </w:r>
            <w:proofErr w:type="spellEnd"/>
            <w:proofErr w:type="gramEnd"/>
            <w:r>
              <w:rPr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6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8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7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3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4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</w:t>
            </w: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0.7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0.6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0.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0.3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0.2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18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SSD (</w:t>
            </w:r>
            <w:proofErr w:type="spellStart"/>
            <w:r>
              <w:rPr>
                <w:bCs/>
                <w:sz w:val="20"/>
                <w:szCs w:val="20"/>
              </w:rPr>
              <w:t>ms</w:t>
            </w:r>
            <w:proofErr w:type="spellEnd"/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0.95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3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3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5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9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9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5</w:t>
            </w: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0.9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6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8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0.8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0.7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0.6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0.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6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0.4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8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0.3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20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0.2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18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D (</w:t>
            </w:r>
            <w:proofErr w:type="spellStart"/>
            <w:r>
              <w:rPr>
                <w:bCs/>
                <w:sz w:val="20"/>
                <w:szCs w:val="20"/>
              </w:rPr>
              <w:t>ms</w:t>
            </w:r>
            <w:proofErr w:type="spellEnd"/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8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3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7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6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8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5</w:t>
            </w: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6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8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20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18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V (%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5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6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8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3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4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8</w:t>
            </w: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18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R (%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2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9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5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7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5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9</w:t>
            </w: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5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18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PP (%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3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2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0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5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0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3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1</w:t>
            </w: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3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5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6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7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8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</w:tbl>
    <w:p w:rsidR="005F79C1" w:rsidRDefault="00157CDC" w:rsidP="005F79C1">
      <w:pPr>
        <w:rPr>
          <w:bCs/>
        </w:rPr>
      </w:pPr>
      <w:proofErr w:type="gramStart"/>
      <w:r w:rsidRPr="00157CDC">
        <w:rPr>
          <w:bCs/>
          <w:vertAlign w:val="superscript"/>
        </w:rPr>
        <w:t>a</w:t>
      </w:r>
      <w:proofErr w:type="gramEnd"/>
      <w:r w:rsidR="004410CF">
        <w:rPr>
          <w:bCs/>
          <w:vertAlign w:val="superscript"/>
        </w:rPr>
        <w:t xml:space="preserve"> </w:t>
      </w:r>
      <w:r w:rsidR="005F79C1">
        <w:rPr>
          <w:bCs/>
        </w:rPr>
        <w:t>Units are specified in left-hand column.</w:t>
      </w:r>
      <w:r>
        <w:rPr>
          <w:bCs/>
        </w:rPr>
        <w:t xml:space="preserve"> </w:t>
      </w:r>
      <w:proofErr w:type="gramStart"/>
      <w:r>
        <w:rPr>
          <w:bCs/>
          <w:vertAlign w:val="superscript"/>
        </w:rPr>
        <w:t>b</w:t>
      </w:r>
      <w:proofErr w:type="gramEnd"/>
      <w:r w:rsidR="004410CF">
        <w:rPr>
          <w:bCs/>
          <w:vertAlign w:val="superscript"/>
        </w:rPr>
        <w:t xml:space="preserve"> </w:t>
      </w:r>
      <w:r w:rsidR="005F79C1">
        <w:rPr>
          <w:bCs/>
        </w:rPr>
        <w:t>Maximum values are shaded.</w:t>
      </w:r>
    </w:p>
    <w:p w:rsidR="005F79C1" w:rsidRDefault="005F79C1" w:rsidP="005F79C1">
      <w:pPr>
        <w:rPr>
          <w:bCs/>
        </w:rPr>
        <w:sectPr w:rsidR="005F79C1">
          <w:pgSz w:w="11906" w:h="16838"/>
          <w:pgMar w:top="284" w:right="851" w:bottom="284" w:left="851" w:header="709" w:footer="709" w:gutter="0"/>
          <w:lnNumType w:countBy="5"/>
          <w:cols w:space="720"/>
        </w:sectPr>
      </w:pPr>
    </w:p>
    <w:p w:rsidR="005F79C1" w:rsidRDefault="005F79C1" w:rsidP="005F79C1">
      <w:pPr>
        <w:spacing w:after="120"/>
        <w:jc w:val="center"/>
        <w:rPr>
          <w:bCs/>
        </w:rPr>
      </w:pPr>
      <w:r>
        <w:rPr>
          <w:b/>
          <w:bCs/>
        </w:rPr>
        <w:lastRenderedPageBreak/>
        <w:t>Supplementary Table 2 (mean of 2 readings)</w:t>
      </w:r>
    </w:p>
    <w:tbl>
      <w:tblPr>
        <w:tblStyle w:val="TableGrid"/>
        <w:tblW w:w="1063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417"/>
        <w:gridCol w:w="1134"/>
        <w:gridCol w:w="1134"/>
        <w:gridCol w:w="851"/>
        <w:gridCol w:w="850"/>
        <w:gridCol w:w="1134"/>
        <w:gridCol w:w="1134"/>
        <w:gridCol w:w="883"/>
      </w:tblGrid>
      <w:tr w:rsidR="005F79C1" w:rsidTr="005F79C1"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aramet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157CDC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Cut-point </w:t>
            </w:r>
            <w:r>
              <w:rPr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ensitiv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pecificit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P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P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ccuracy</w:t>
            </w:r>
            <w:r w:rsidR="00157CDC">
              <w:rPr>
                <w:bCs/>
                <w:sz w:val="20"/>
                <w:szCs w:val="20"/>
              </w:rPr>
              <w:t xml:space="preserve"> </w:t>
            </w:r>
            <w:r w:rsidR="00157CDC">
              <w:rPr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1 score</w:t>
            </w:r>
            <w:r w:rsidR="00157CDC">
              <w:rPr>
                <w:bCs/>
                <w:sz w:val="20"/>
                <w:szCs w:val="20"/>
              </w:rPr>
              <w:t xml:space="preserve"> </w:t>
            </w:r>
            <w:r w:rsidR="00157CDC">
              <w:rPr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UPRC</w:t>
            </w:r>
          </w:p>
        </w:tc>
      </w:tr>
      <w:tr w:rsidR="005F79C1" w:rsidTr="005F79C1">
        <w:tc>
          <w:tcPr>
            <w:tcW w:w="20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proofErr w:type="spellStart"/>
            <w:proofErr w:type="gramStart"/>
            <w:r>
              <w:rPr>
                <w:bCs/>
                <w:sz w:val="20"/>
                <w:szCs w:val="20"/>
              </w:rPr>
              <w:t>sARV</w:t>
            </w:r>
            <w:proofErr w:type="spellEnd"/>
            <w:proofErr w:type="gramEnd"/>
            <w:r>
              <w:rPr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7</w:t>
            </w:r>
          </w:p>
        </w:tc>
        <w:tc>
          <w:tcPr>
            <w:tcW w:w="8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3</w:t>
            </w: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20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SSD (</w:t>
            </w:r>
            <w:proofErr w:type="spellStart"/>
            <w:r>
              <w:rPr>
                <w:bCs/>
                <w:sz w:val="20"/>
                <w:szCs w:val="20"/>
              </w:rPr>
              <w:t>ms</w:t>
            </w:r>
            <w:proofErr w:type="spellEnd"/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5</w:t>
            </w:r>
          </w:p>
        </w:tc>
        <w:tc>
          <w:tcPr>
            <w:tcW w:w="8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1</w:t>
            </w: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20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D (</w:t>
            </w:r>
            <w:proofErr w:type="spellStart"/>
            <w:r>
              <w:rPr>
                <w:bCs/>
                <w:sz w:val="20"/>
                <w:szCs w:val="20"/>
              </w:rPr>
              <w:t>ms</w:t>
            </w:r>
            <w:proofErr w:type="spellEnd"/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4</w:t>
            </w:r>
          </w:p>
        </w:tc>
        <w:tc>
          <w:tcPr>
            <w:tcW w:w="8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0</w:t>
            </w: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20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V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5</w:t>
            </w:r>
          </w:p>
        </w:tc>
        <w:tc>
          <w:tcPr>
            <w:tcW w:w="8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5</w:t>
            </w: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20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R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5</w:t>
            </w:r>
          </w:p>
        </w:tc>
        <w:tc>
          <w:tcPr>
            <w:tcW w:w="8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8</w:t>
            </w: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20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PP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7</w:t>
            </w:r>
          </w:p>
        </w:tc>
        <w:tc>
          <w:tcPr>
            <w:tcW w:w="8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6</w:t>
            </w: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</w:tbl>
    <w:p w:rsidR="005F79C1" w:rsidRDefault="00157CDC" w:rsidP="005F79C1">
      <w:pPr>
        <w:rPr>
          <w:bCs/>
        </w:rPr>
      </w:pPr>
      <w:proofErr w:type="gramStart"/>
      <w:r w:rsidRPr="00157CDC">
        <w:rPr>
          <w:bCs/>
          <w:vertAlign w:val="superscript"/>
        </w:rPr>
        <w:t>a</w:t>
      </w:r>
      <w:proofErr w:type="gramEnd"/>
      <w:r w:rsidR="004410CF">
        <w:rPr>
          <w:bCs/>
          <w:vertAlign w:val="superscript"/>
        </w:rPr>
        <w:t xml:space="preserve"> </w:t>
      </w:r>
      <w:r w:rsidR="005F79C1">
        <w:rPr>
          <w:bCs/>
        </w:rPr>
        <w:t xml:space="preserve">Units are specified in left-hand column. </w:t>
      </w:r>
      <w:proofErr w:type="gramStart"/>
      <w:r>
        <w:rPr>
          <w:bCs/>
          <w:vertAlign w:val="superscript"/>
        </w:rPr>
        <w:t>b</w:t>
      </w:r>
      <w:proofErr w:type="gramEnd"/>
      <w:r w:rsidR="004410CF">
        <w:rPr>
          <w:bCs/>
          <w:vertAlign w:val="superscript"/>
        </w:rPr>
        <w:t xml:space="preserve"> </w:t>
      </w:r>
      <w:r w:rsidR="005F79C1">
        <w:rPr>
          <w:bCs/>
        </w:rPr>
        <w:t>Maximum values are shaded.</w:t>
      </w:r>
    </w:p>
    <w:p w:rsidR="005F79C1" w:rsidRDefault="005F79C1" w:rsidP="005F79C1">
      <w:pPr>
        <w:rPr>
          <w:bCs/>
        </w:rPr>
        <w:sectPr w:rsidR="005F79C1">
          <w:pgSz w:w="11906" w:h="16838"/>
          <w:pgMar w:top="284" w:right="851" w:bottom="284" w:left="851" w:header="709" w:footer="709" w:gutter="0"/>
          <w:lnNumType w:countBy="5"/>
          <w:cols w:space="720"/>
        </w:sectPr>
      </w:pPr>
    </w:p>
    <w:p w:rsidR="005F79C1" w:rsidRDefault="005F79C1" w:rsidP="005F79C1">
      <w:pPr>
        <w:spacing w:after="120"/>
        <w:jc w:val="center"/>
        <w:rPr>
          <w:b/>
          <w:bCs/>
        </w:rPr>
      </w:pPr>
      <w:r w:rsidRPr="00896312">
        <w:rPr>
          <w:b/>
          <w:bCs/>
        </w:rPr>
        <w:lastRenderedPageBreak/>
        <w:t>Supplementary Table 3 (1st reading, no non-AF arrhythmias)</w:t>
      </w:r>
    </w:p>
    <w:tbl>
      <w:tblPr>
        <w:tblStyle w:val="TableGrid"/>
        <w:tblW w:w="105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194"/>
        <w:gridCol w:w="1244"/>
        <w:gridCol w:w="1106"/>
        <w:gridCol w:w="959"/>
        <w:gridCol w:w="830"/>
        <w:gridCol w:w="1129"/>
        <w:gridCol w:w="1193"/>
        <w:gridCol w:w="1134"/>
      </w:tblGrid>
      <w:tr w:rsidR="005F79C1" w:rsidTr="005F79C1"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aramet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ut-point</w:t>
            </w:r>
            <w:r w:rsidR="00B12283">
              <w:rPr>
                <w:bCs/>
                <w:sz w:val="20"/>
                <w:szCs w:val="20"/>
              </w:rPr>
              <w:t xml:space="preserve"> </w:t>
            </w:r>
            <w:r w:rsidR="00B12283">
              <w:rPr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ensitivity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pecificity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PV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PV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ccuracy</w:t>
            </w:r>
            <w:r w:rsidR="00B12283">
              <w:rPr>
                <w:bCs/>
                <w:sz w:val="20"/>
                <w:szCs w:val="20"/>
              </w:rPr>
              <w:t xml:space="preserve"> </w:t>
            </w:r>
            <w:r w:rsidR="00B12283">
              <w:rPr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1 score</w:t>
            </w:r>
            <w:r w:rsidR="00B12283">
              <w:rPr>
                <w:bCs/>
                <w:sz w:val="20"/>
                <w:szCs w:val="20"/>
              </w:rPr>
              <w:t xml:space="preserve"> </w:t>
            </w:r>
            <w:r w:rsidR="00B12283">
              <w:rPr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UPRC</w:t>
            </w:r>
          </w:p>
        </w:tc>
      </w:tr>
      <w:tr w:rsidR="005F79C1" w:rsidTr="005F79C1">
        <w:tc>
          <w:tcPr>
            <w:tcW w:w="18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proofErr w:type="spellStart"/>
            <w:r>
              <w:rPr>
                <w:bCs/>
                <w:sz w:val="20"/>
                <w:szCs w:val="20"/>
              </w:rPr>
              <w:t>sARV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9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7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9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6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8</w:t>
            </w: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18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MSSD (</w:t>
            </w:r>
            <w:proofErr w:type="spellStart"/>
            <w:r>
              <w:rPr>
                <w:bCs/>
                <w:sz w:val="20"/>
                <w:szCs w:val="20"/>
              </w:rPr>
              <w:t>ms</w:t>
            </w:r>
            <w:proofErr w:type="spellEnd"/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4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7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1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0</w:t>
            </w: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18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D (</w:t>
            </w:r>
            <w:proofErr w:type="spellStart"/>
            <w:r>
              <w:rPr>
                <w:bCs/>
                <w:sz w:val="20"/>
                <w:szCs w:val="20"/>
              </w:rPr>
              <w:t>ms</w:t>
            </w:r>
            <w:proofErr w:type="spellEnd"/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9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9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9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0</w:t>
            </w: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2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4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6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8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20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18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V (%)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8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7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8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5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</w:t>
            </w: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18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R (%)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7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2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9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7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4</w:t>
            </w: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4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5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18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PP (%)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4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3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7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3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9</w:t>
            </w: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5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6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7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  <w:tr w:rsidR="005F79C1" w:rsidTr="005F79C1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Pr="00896312" w:rsidRDefault="005F79C1">
            <w:pPr>
              <w:rPr>
                <w:bCs/>
                <w:sz w:val="20"/>
                <w:szCs w:val="20"/>
              </w:rPr>
            </w:pPr>
            <w:r w:rsidRPr="00896312">
              <w:rPr>
                <w:bCs/>
                <w:sz w:val="20"/>
                <w:szCs w:val="20"/>
              </w:rPr>
              <w:t>8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9C1" w:rsidRDefault="005F79C1">
            <w:pPr>
              <w:rPr>
                <w:bCs/>
                <w:sz w:val="20"/>
                <w:szCs w:val="20"/>
              </w:rPr>
            </w:pPr>
          </w:p>
        </w:tc>
      </w:tr>
    </w:tbl>
    <w:p w:rsidR="009F3757" w:rsidRDefault="007A3660">
      <w:pPr>
        <w:rPr>
          <w:bCs/>
        </w:rPr>
        <w:sectPr w:rsidR="009F3757" w:rsidSect="009F3757">
          <w:pgSz w:w="11906" w:h="16838" w:code="9"/>
          <w:pgMar w:top="284" w:right="851" w:bottom="284" w:left="851" w:header="709" w:footer="709" w:gutter="0"/>
          <w:lnNumType w:countBy="5"/>
          <w:cols w:space="708"/>
          <w:docGrid w:linePitch="360"/>
        </w:sectPr>
      </w:pPr>
      <w:proofErr w:type="gramStart"/>
      <w:r w:rsidRPr="00157CDC">
        <w:rPr>
          <w:bCs/>
          <w:vertAlign w:val="superscript"/>
        </w:rPr>
        <w:t>a</w:t>
      </w:r>
      <w:proofErr w:type="gramEnd"/>
      <w:r w:rsidR="004410CF">
        <w:rPr>
          <w:bCs/>
          <w:vertAlign w:val="superscript"/>
        </w:rPr>
        <w:t xml:space="preserve"> </w:t>
      </w:r>
      <w:r w:rsidR="005F79C1">
        <w:rPr>
          <w:bCs/>
        </w:rPr>
        <w:t xml:space="preserve">Units are specified in left-hand column. </w:t>
      </w:r>
      <w:proofErr w:type="gramStart"/>
      <w:r>
        <w:rPr>
          <w:bCs/>
          <w:vertAlign w:val="superscript"/>
        </w:rPr>
        <w:t>b</w:t>
      </w:r>
      <w:proofErr w:type="gramEnd"/>
      <w:r w:rsidR="004410CF">
        <w:rPr>
          <w:bCs/>
          <w:vertAlign w:val="superscript"/>
        </w:rPr>
        <w:t xml:space="preserve"> </w:t>
      </w:r>
      <w:r w:rsidR="005F79C1">
        <w:rPr>
          <w:bCs/>
        </w:rPr>
        <w:t>Maximum values are shaded.</w:t>
      </w:r>
    </w:p>
    <w:p w:rsidR="00A00E55" w:rsidRDefault="00A00E55" w:rsidP="00241EAC">
      <w:pPr>
        <w:jc w:val="center"/>
        <w:rPr>
          <w:bCs/>
        </w:rPr>
      </w:pPr>
      <w:r w:rsidRPr="00A00E55">
        <w:rPr>
          <w:b/>
          <w:bCs/>
        </w:rPr>
        <w:lastRenderedPageBreak/>
        <w:t>Supplementary Figure 1</w:t>
      </w:r>
    </w:p>
    <w:p w:rsidR="00E1336E" w:rsidRPr="00A00E55" w:rsidRDefault="004410CF" w:rsidP="00A00E55">
      <w:pPr>
        <w:rPr>
          <w:b/>
          <w:bCs/>
        </w:rPr>
      </w:pPr>
      <w:r>
        <w:rPr>
          <w:b/>
          <w:bCs/>
        </w:rPr>
        <w:t>A</w:t>
      </w:r>
      <w:r w:rsidR="00A00E55" w:rsidRPr="00A00E55">
        <w:rPr>
          <w:b/>
          <w:bCs/>
        </w:rPr>
        <w:t xml:space="preserve">) </w:t>
      </w:r>
      <w:proofErr w:type="spellStart"/>
      <w:proofErr w:type="gramStart"/>
      <w:r w:rsidR="00E1336E" w:rsidRPr="00A00E55">
        <w:rPr>
          <w:b/>
          <w:bCs/>
        </w:rPr>
        <w:t>sARV</w:t>
      </w:r>
      <w:proofErr w:type="spellEnd"/>
      <w:proofErr w:type="gramEnd"/>
    </w:p>
    <w:p w:rsidR="00241EAC" w:rsidRDefault="0000405B" w:rsidP="00241EAC">
      <w:pPr>
        <w:rPr>
          <w:bCs/>
        </w:rPr>
      </w:pPr>
      <w:r>
        <w:rPr>
          <w:noProof/>
          <w:lang w:val="en-NZ" w:eastAsia="en-NZ"/>
        </w:rPr>
        <w:drawing>
          <wp:inline distT="0" distB="0" distL="0" distR="0" wp14:anchorId="15EBB684" wp14:editId="0EC5A9EB">
            <wp:extent cx="5105400" cy="4200525"/>
            <wp:effectExtent l="0" t="0" r="0" b="9525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56" r="5710" b="2218"/>
                    <a:stretch/>
                  </pic:blipFill>
                  <pic:spPr bwMode="auto">
                    <a:xfrm>
                      <a:off x="0" y="0"/>
                      <a:ext cx="5108797" cy="4203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41EAC" w:rsidRDefault="00241EAC" w:rsidP="00241EAC">
      <w:pPr>
        <w:jc w:val="center"/>
        <w:rPr>
          <w:bCs/>
        </w:rPr>
      </w:pPr>
    </w:p>
    <w:p w:rsidR="00241EAC" w:rsidRDefault="004410CF" w:rsidP="00A00E55">
      <w:pPr>
        <w:rPr>
          <w:b/>
          <w:bCs/>
        </w:rPr>
      </w:pPr>
      <w:r>
        <w:rPr>
          <w:b/>
          <w:bCs/>
        </w:rPr>
        <w:t>B</w:t>
      </w:r>
      <w:r w:rsidR="00A00E55">
        <w:rPr>
          <w:b/>
          <w:bCs/>
        </w:rPr>
        <w:t xml:space="preserve">) </w:t>
      </w:r>
      <w:r w:rsidR="001E1A04">
        <w:rPr>
          <w:b/>
          <w:bCs/>
        </w:rPr>
        <w:t>RMSSD</w:t>
      </w:r>
    </w:p>
    <w:p w:rsidR="00A9297B" w:rsidRPr="00A9297B" w:rsidRDefault="00A9297B" w:rsidP="00A00E55">
      <w:pPr>
        <w:rPr>
          <w:bCs/>
        </w:rPr>
      </w:pPr>
      <w:r>
        <w:rPr>
          <w:noProof/>
          <w:lang w:val="en-NZ" w:eastAsia="en-NZ"/>
        </w:rPr>
        <w:drawing>
          <wp:inline distT="0" distB="0" distL="0" distR="0" wp14:anchorId="5014462E" wp14:editId="34D53A30">
            <wp:extent cx="5086350" cy="4171950"/>
            <wp:effectExtent l="0" t="0" r="0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22" t="1109" r="5876" b="1773"/>
                    <a:stretch/>
                  </pic:blipFill>
                  <pic:spPr bwMode="auto">
                    <a:xfrm>
                      <a:off x="0" y="0"/>
                      <a:ext cx="5089734" cy="4174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E1A04" w:rsidRDefault="001E1A04">
      <w:pPr>
        <w:rPr>
          <w:b/>
          <w:bCs/>
        </w:rPr>
        <w:sectPr w:rsidR="001E1A04" w:rsidSect="00E0420F">
          <w:pgSz w:w="11906" w:h="16838" w:code="9"/>
          <w:pgMar w:top="340" w:right="851" w:bottom="340" w:left="851" w:header="709" w:footer="709" w:gutter="0"/>
          <w:lnNumType w:countBy="5"/>
          <w:cols w:space="708"/>
          <w:docGrid w:linePitch="360"/>
        </w:sectPr>
      </w:pPr>
    </w:p>
    <w:p w:rsidR="00A00E55" w:rsidRPr="00A00E55" w:rsidRDefault="00A00E55" w:rsidP="00A00E55">
      <w:pPr>
        <w:jc w:val="center"/>
        <w:rPr>
          <w:b/>
          <w:bCs/>
        </w:rPr>
      </w:pPr>
      <w:r w:rsidRPr="00A00E55">
        <w:rPr>
          <w:b/>
          <w:bCs/>
        </w:rPr>
        <w:lastRenderedPageBreak/>
        <w:t>Supplementary Figure 1 (continued)</w:t>
      </w:r>
    </w:p>
    <w:p w:rsidR="00A00E55" w:rsidRDefault="004410CF">
      <w:pPr>
        <w:rPr>
          <w:bCs/>
        </w:rPr>
      </w:pPr>
      <w:r>
        <w:rPr>
          <w:b/>
          <w:bCs/>
        </w:rPr>
        <w:t>C</w:t>
      </w:r>
      <w:r w:rsidR="00CD1A52" w:rsidRPr="00A00E55">
        <w:rPr>
          <w:b/>
          <w:bCs/>
        </w:rPr>
        <w:t>)</w:t>
      </w:r>
      <w:r w:rsidR="00CD1A52">
        <w:rPr>
          <w:b/>
          <w:bCs/>
        </w:rPr>
        <w:t xml:space="preserve"> </w:t>
      </w:r>
      <w:r w:rsidR="0027270B">
        <w:rPr>
          <w:b/>
          <w:bCs/>
        </w:rPr>
        <w:t>Standard deviation</w:t>
      </w:r>
    </w:p>
    <w:p w:rsidR="00CD1A52" w:rsidRDefault="00AF7BA6">
      <w:pPr>
        <w:rPr>
          <w:bCs/>
        </w:rPr>
      </w:pPr>
      <w:r>
        <w:rPr>
          <w:noProof/>
          <w:lang w:val="en-NZ" w:eastAsia="en-NZ"/>
        </w:rPr>
        <w:drawing>
          <wp:inline distT="0" distB="0" distL="0" distR="0" wp14:anchorId="7326175B" wp14:editId="175AE8AF">
            <wp:extent cx="5086350" cy="4162425"/>
            <wp:effectExtent l="0" t="0" r="0" b="9525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22" t="1330" r="5876" b="1774"/>
                    <a:stretch/>
                  </pic:blipFill>
                  <pic:spPr bwMode="auto">
                    <a:xfrm>
                      <a:off x="0" y="0"/>
                      <a:ext cx="5089734" cy="4165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F6FC0" w:rsidRDefault="00EF6FC0">
      <w:pPr>
        <w:rPr>
          <w:bCs/>
        </w:rPr>
      </w:pPr>
    </w:p>
    <w:p w:rsidR="00C206FB" w:rsidRDefault="004410CF">
      <w:pPr>
        <w:rPr>
          <w:b/>
          <w:bCs/>
        </w:rPr>
      </w:pPr>
      <w:r>
        <w:rPr>
          <w:b/>
          <w:bCs/>
        </w:rPr>
        <w:t>D</w:t>
      </w:r>
      <w:r w:rsidR="00117D87" w:rsidRPr="00A00E55">
        <w:rPr>
          <w:b/>
          <w:bCs/>
        </w:rPr>
        <w:t>)</w:t>
      </w:r>
      <w:r w:rsidR="00117D87">
        <w:rPr>
          <w:b/>
          <w:bCs/>
        </w:rPr>
        <w:t xml:space="preserve"> </w:t>
      </w:r>
      <w:r w:rsidR="0027270B">
        <w:rPr>
          <w:b/>
          <w:bCs/>
        </w:rPr>
        <w:t>Coefficient of variation</w:t>
      </w:r>
    </w:p>
    <w:p w:rsidR="00D67FB8" w:rsidRPr="00D67FB8" w:rsidRDefault="00D67FB8">
      <w:pPr>
        <w:rPr>
          <w:bCs/>
        </w:rPr>
      </w:pPr>
      <w:r>
        <w:rPr>
          <w:noProof/>
          <w:lang w:val="en-NZ" w:eastAsia="en-NZ"/>
        </w:rPr>
        <w:drawing>
          <wp:inline distT="0" distB="0" distL="0" distR="0" wp14:anchorId="159D4756" wp14:editId="4DC665D7">
            <wp:extent cx="5086350" cy="4162425"/>
            <wp:effectExtent l="0" t="0" r="0" b="9525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22" t="1109" r="5876" b="1995"/>
                    <a:stretch/>
                  </pic:blipFill>
                  <pic:spPr bwMode="auto">
                    <a:xfrm>
                      <a:off x="0" y="0"/>
                      <a:ext cx="5089734" cy="4165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F6FC0" w:rsidRDefault="00EF6FC0">
      <w:pPr>
        <w:rPr>
          <w:bCs/>
        </w:rPr>
        <w:sectPr w:rsidR="00EF6FC0" w:rsidSect="00E0420F">
          <w:pgSz w:w="11906" w:h="16838" w:code="9"/>
          <w:pgMar w:top="340" w:right="851" w:bottom="340" w:left="851" w:header="709" w:footer="709" w:gutter="0"/>
          <w:lnNumType w:countBy="5"/>
          <w:cols w:space="708"/>
          <w:docGrid w:linePitch="360"/>
        </w:sectPr>
      </w:pPr>
    </w:p>
    <w:p w:rsidR="00F2325C" w:rsidRDefault="00F2325C" w:rsidP="00F2325C">
      <w:pPr>
        <w:jc w:val="center"/>
        <w:rPr>
          <w:bCs/>
        </w:rPr>
      </w:pPr>
      <w:r w:rsidRPr="00A00E55">
        <w:rPr>
          <w:b/>
          <w:bCs/>
        </w:rPr>
        <w:lastRenderedPageBreak/>
        <w:t>Supplementary Figure 1 (continued)</w:t>
      </w:r>
    </w:p>
    <w:p w:rsidR="00F2325C" w:rsidRDefault="00F2325C">
      <w:pPr>
        <w:rPr>
          <w:bCs/>
        </w:rPr>
      </w:pPr>
    </w:p>
    <w:p w:rsidR="0027270B" w:rsidRPr="00375490" w:rsidRDefault="004410CF">
      <w:pPr>
        <w:rPr>
          <w:b/>
          <w:bCs/>
        </w:rPr>
      </w:pPr>
      <w:r>
        <w:rPr>
          <w:b/>
          <w:bCs/>
        </w:rPr>
        <w:t>E</w:t>
      </w:r>
      <w:r w:rsidR="0027270B" w:rsidRPr="00375490">
        <w:rPr>
          <w:b/>
          <w:bCs/>
        </w:rPr>
        <w:t>) Relative range</w:t>
      </w:r>
    </w:p>
    <w:p w:rsidR="00F2325C" w:rsidRDefault="00041D08">
      <w:pPr>
        <w:rPr>
          <w:bCs/>
        </w:rPr>
      </w:pPr>
      <w:r>
        <w:rPr>
          <w:noProof/>
          <w:lang w:val="en-NZ" w:eastAsia="en-NZ"/>
        </w:rPr>
        <w:drawing>
          <wp:inline distT="0" distB="0" distL="0" distR="0" wp14:anchorId="4F3DBA67" wp14:editId="0E24DE55">
            <wp:extent cx="5076825" cy="4219575"/>
            <wp:effectExtent l="0" t="0" r="9525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88" r="5876" b="1774"/>
                    <a:stretch/>
                  </pic:blipFill>
                  <pic:spPr bwMode="auto">
                    <a:xfrm>
                      <a:off x="0" y="0"/>
                      <a:ext cx="5080203" cy="4222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2325C" w:rsidRDefault="00F2325C">
      <w:pPr>
        <w:rPr>
          <w:bCs/>
        </w:rPr>
      </w:pPr>
    </w:p>
    <w:p w:rsidR="00F2325C" w:rsidRDefault="004410CF" w:rsidP="00F2325C">
      <w:pPr>
        <w:rPr>
          <w:b/>
          <w:bCs/>
        </w:rPr>
      </w:pPr>
      <w:r>
        <w:rPr>
          <w:b/>
          <w:bCs/>
        </w:rPr>
        <w:t>F</w:t>
      </w:r>
      <w:r w:rsidR="00F2325C">
        <w:rPr>
          <w:b/>
          <w:bCs/>
        </w:rPr>
        <w:t xml:space="preserve">) </w:t>
      </w:r>
      <w:r w:rsidR="0027270B">
        <w:rPr>
          <w:b/>
          <w:bCs/>
        </w:rPr>
        <w:t>Irregular pulse period</w:t>
      </w:r>
    </w:p>
    <w:p w:rsidR="00167294" w:rsidRPr="00167294" w:rsidRDefault="00167294" w:rsidP="00F2325C">
      <w:pPr>
        <w:rPr>
          <w:bCs/>
        </w:rPr>
      </w:pPr>
      <w:r>
        <w:rPr>
          <w:noProof/>
          <w:lang w:val="en-NZ" w:eastAsia="en-NZ"/>
        </w:rPr>
        <w:drawing>
          <wp:inline distT="0" distB="0" distL="0" distR="0" wp14:anchorId="37721F59" wp14:editId="30296336">
            <wp:extent cx="5086350" cy="4200525"/>
            <wp:effectExtent l="0" t="0" r="0" b="9525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22" r="5876" b="2218"/>
                    <a:stretch/>
                  </pic:blipFill>
                  <pic:spPr bwMode="auto">
                    <a:xfrm>
                      <a:off x="0" y="0"/>
                      <a:ext cx="5089734" cy="4203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61202" w:rsidRDefault="00F61202" w:rsidP="00F2325C">
      <w:pPr>
        <w:rPr>
          <w:bCs/>
        </w:rPr>
        <w:sectPr w:rsidR="00F61202" w:rsidSect="00E0420F">
          <w:pgSz w:w="11906" w:h="16838" w:code="9"/>
          <w:pgMar w:top="340" w:right="851" w:bottom="340" w:left="851" w:header="709" w:footer="709" w:gutter="0"/>
          <w:lnNumType w:countBy="5"/>
          <w:cols w:space="708"/>
          <w:docGrid w:linePitch="360"/>
        </w:sectPr>
      </w:pPr>
    </w:p>
    <w:p w:rsidR="00FD64BB" w:rsidRDefault="00FD64BB" w:rsidP="00FD64BB">
      <w:pPr>
        <w:spacing w:line="360" w:lineRule="auto"/>
        <w:jc w:val="center"/>
        <w:rPr>
          <w:b/>
          <w:bCs/>
        </w:rPr>
      </w:pPr>
      <w:r>
        <w:rPr>
          <w:b/>
          <w:bCs/>
        </w:rPr>
        <w:lastRenderedPageBreak/>
        <w:t>Supplementa</w:t>
      </w:r>
      <w:r w:rsidR="00A1477E">
        <w:rPr>
          <w:b/>
          <w:bCs/>
        </w:rPr>
        <w:t>ry</w:t>
      </w:r>
      <w:r>
        <w:rPr>
          <w:b/>
          <w:bCs/>
        </w:rPr>
        <w:t xml:space="preserve"> F</w:t>
      </w:r>
      <w:r w:rsidRPr="000C7F1B">
        <w:rPr>
          <w:b/>
          <w:bCs/>
        </w:rPr>
        <w:t xml:space="preserve">igure </w:t>
      </w:r>
      <w:r w:rsidR="00407773">
        <w:rPr>
          <w:b/>
          <w:bCs/>
        </w:rPr>
        <w:t>2</w:t>
      </w:r>
    </w:p>
    <w:p w:rsidR="00FD64BB" w:rsidRDefault="00FD64BB" w:rsidP="00FD64BB">
      <w:pPr>
        <w:spacing w:line="360" w:lineRule="auto"/>
        <w:rPr>
          <w:b/>
          <w:bCs/>
        </w:rPr>
      </w:pPr>
    </w:p>
    <w:p w:rsidR="00FD64BB" w:rsidRDefault="004410CF" w:rsidP="00FD64BB">
      <w:pPr>
        <w:tabs>
          <w:tab w:val="left" w:pos="9639"/>
        </w:tabs>
        <w:spacing w:line="360" w:lineRule="auto"/>
      </w:pPr>
      <w:r>
        <w:rPr>
          <w:b/>
          <w:bCs/>
        </w:rPr>
        <w:t>A</w:t>
      </w:r>
      <w:r w:rsidR="00FD64BB">
        <w:rPr>
          <w:b/>
          <w:bCs/>
        </w:rPr>
        <w:t>)</w:t>
      </w:r>
      <w:r w:rsidR="00211ADF">
        <w:rPr>
          <w:b/>
          <w:bCs/>
        </w:rPr>
        <w:t xml:space="preserve"> Low pulse rate variability </w:t>
      </w:r>
      <w:r w:rsidR="00211ADF" w:rsidRPr="00CA2B20">
        <w:rPr>
          <w:bCs/>
        </w:rPr>
        <w:t>(</w:t>
      </w:r>
      <w:proofErr w:type="spellStart"/>
      <w:r w:rsidR="00A94028">
        <w:rPr>
          <w:bCs/>
        </w:rPr>
        <w:t>sARV</w:t>
      </w:r>
      <w:proofErr w:type="spellEnd"/>
      <w:r w:rsidR="00A94028">
        <w:rPr>
          <w:bCs/>
        </w:rPr>
        <w:t>=</w:t>
      </w:r>
      <w:r w:rsidR="006B3D18">
        <w:rPr>
          <w:bCs/>
        </w:rPr>
        <w:t>1</w:t>
      </w:r>
      <w:r w:rsidR="00A94028">
        <w:rPr>
          <w:bCs/>
        </w:rPr>
        <w:t xml:space="preserve">%, </w:t>
      </w:r>
      <w:r w:rsidR="00211ADF" w:rsidRPr="00CA2B20">
        <w:rPr>
          <w:bCs/>
        </w:rPr>
        <w:t>RMSSD=</w:t>
      </w:r>
      <w:r w:rsidR="00211ADF">
        <w:rPr>
          <w:bCs/>
        </w:rPr>
        <w:t>6</w:t>
      </w:r>
      <w:r w:rsidR="00211ADF" w:rsidRPr="00CA2B20">
        <w:t xml:space="preserve"> </w:t>
      </w:r>
      <w:proofErr w:type="spellStart"/>
      <w:r w:rsidR="00211ADF" w:rsidRPr="00CA2B20">
        <w:t>ms</w:t>
      </w:r>
      <w:proofErr w:type="spellEnd"/>
      <w:r w:rsidR="00211ADF" w:rsidRPr="00CA2B20">
        <w:t>,</w:t>
      </w:r>
      <w:r w:rsidR="00A94028">
        <w:t xml:space="preserve"> SD=</w:t>
      </w:r>
      <w:r w:rsidR="006B3D18">
        <w:t>4</w:t>
      </w:r>
      <w:r w:rsidR="00A94028">
        <w:t xml:space="preserve"> </w:t>
      </w:r>
      <w:proofErr w:type="spellStart"/>
      <w:r w:rsidR="00A94028">
        <w:t>ms</w:t>
      </w:r>
      <w:proofErr w:type="spellEnd"/>
      <w:r w:rsidR="00211ADF" w:rsidRPr="00CA2B20">
        <w:t xml:space="preserve"> </w:t>
      </w:r>
      <w:r w:rsidR="00A94028">
        <w:t>CV</w:t>
      </w:r>
      <w:r w:rsidR="00211ADF" w:rsidRPr="00CA2B20">
        <w:t>=</w:t>
      </w:r>
      <w:r w:rsidR="00211ADF">
        <w:t>0.5</w:t>
      </w:r>
      <w:r w:rsidR="00211ADF" w:rsidRPr="00CA2B20">
        <w:t>%</w:t>
      </w:r>
      <w:r w:rsidR="00A94028">
        <w:t>, RR=1%, IPP=</w:t>
      </w:r>
      <w:r w:rsidR="00B9251F">
        <w:t>8</w:t>
      </w:r>
      <w:r w:rsidR="00A94028">
        <w:t>%</w:t>
      </w:r>
      <w:r w:rsidR="00211ADF" w:rsidRPr="00CA2B20">
        <w:t>)</w:t>
      </w:r>
    </w:p>
    <w:p w:rsidR="00211ADF" w:rsidRPr="00211ADF" w:rsidRDefault="00211ADF" w:rsidP="00FD64BB">
      <w:pPr>
        <w:tabs>
          <w:tab w:val="left" w:pos="9639"/>
        </w:tabs>
        <w:spacing w:line="360" w:lineRule="auto"/>
        <w:rPr>
          <w:bCs/>
        </w:rPr>
      </w:pPr>
      <w:r w:rsidRPr="00211ADF">
        <w:rPr>
          <w:bCs/>
        </w:rPr>
        <w:t>12-lead</w:t>
      </w:r>
      <w:r>
        <w:rPr>
          <w:bCs/>
        </w:rPr>
        <w:t xml:space="preserve"> ECG cardiologist diagnosis: Sinus rhythm</w:t>
      </w:r>
    </w:p>
    <w:p w:rsidR="00FD64BB" w:rsidRDefault="00FD64BB" w:rsidP="00FD64BB">
      <w:pPr>
        <w:tabs>
          <w:tab w:val="left" w:pos="9639"/>
        </w:tabs>
        <w:spacing w:line="360" w:lineRule="auto"/>
        <w:rPr>
          <w:b/>
          <w:bCs/>
        </w:rPr>
      </w:pPr>
      <w:r>
        <w:rPr>
          <w:noProof/>
          <w:lang w:val="en-NZ" w:eastAsia="en-NZ"/>
        </w:rPr>
        <w:drawing>
          <wp:inline distT="0" distB="0" distL="0" distR="0" wp14:anchorId="3ECFEC34" wp14:editId="49A55BB6">
            <wp:extent cx="3420000" cy="2721600"/>
            <wp:effectExtent l="0" t="0" r="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94" t="5765" r="9202" b="1109"/>
                    <a:stretch/>
                  </pic:blipFill>
                  <pic:spPr bwMode="auto">
                    <a:xfrm>
                      <a:off x="0" y="0"/>
                      <a:ext cx="3420000" cy="272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val="en-NZ" w:eastAsia="en-NZ"/>
        </w:rPr>
        <w:t xml:space="preserve">        </w:t>
      </w:r>
      <w:r>
        <w:rPr>
          <w:noProof/>
          <w:lang w:val="en-NZ" w:eastAsia="en-NZ"/>
        </w:rPr>
        <w:drawing>
          <wp:inline distT="0" distB="0" distL="0" distR="0" wp14:anchorId="67BC2045" wp14:editId="372ED806">
            <wp:extent cx="3420000" cy="2962800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94" t="5321" r="15022"/>
                    <a:stretch/>
                  </pic:blipFill>
                  <pic:spPr bwMode="auto">
                    <a:xfrm>
                      <a:off x="0" y="0"/>
                      <a:ext cx="3420000" cy="296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D64BB" w:rsidRDefault="00FD64BB" w:rsidP="00FD64BB">
      <w:pPr>
        <w:tabs>
          <w:tab w:val="left" w:pos="9639"/>
        </w:tabs>
        <w:spacing w:line="360" w:lineRule="auto"/>
        <w:rPr>
          <w:b/>
          <w:bCs/>
        </w:rPr>
      </w:pPr>
    </w:p>
    <w:p w:rsidR="00211ADF" w:rsidRDefault="00211ADF" w:rsidP="00FD64BB">
      <w:pPr>
        <w:tabs>
          <w:tab w:val="left" w:pos="9639"/>
        </w:tabs>
        <w:spacing w:line="360" w:lineRule="auto"/>
        <w:rPr>
          <w:b/>
          <w:bCs/>
        </w:rPr>
      </w:pPr>
    </w:p>
    <w:p w:rsidR="00FD64BB" w:rsidRDefault="004410CF" w:rsidP="00FD64BB">
      <w:pPr>
        <w:tabs>
          <w:tab w:val="left" w:pos="9639"/>
        </w:tabs>
        <w:spacing w:line="360" w:lineRule="auto"/>
      </w:pPr>
      <w:r>
        <w:rPr>
          <w:b/>
          <w:bCs/>
        </w:rPr>
        <w:t>B</w:t>
      </w:r>
      <w:r w:rsidR="00FD64BB">
        <w:rPr>
          <w:b/>
          <w:bCs/>
        </w:rPr>
        <w:t>)</w:t>
      </w:r>
      <w:r w:rsidR="00211ADF">
        <w:rPr>
          <w:b/>
          <w:bCs/>
        </w:rPr>
        <w:t xml:space="preserve"> High pulse rate variability </w:t>
      </w:r>
      <w:r w:rsidR="00211ADF" w:rsidRPr="00CA2B20">
        <w:rPr>
          <w:bCs/>
        </w:rPr>
        <w:t>(</w:t>
      </w:r>
      <w:proofErr w:type="spellStart"/>
      <w:r w:rsidR="00B9251F">
        <w:rPr>
          <w:bCs/>
        </w:rPr>
        <w:t>sARV</w:t>
      </w:r>
      <w:proofErr w:type="spellEnd"/>
      <w:r w:rsidR="00B9251F">
        <w:rPr>
          <w:bCs/>
        </w:rPr>
        <w:t xml:space="preserve">=28%, </w:t>
      </w:r>
      <w:r w:rsidR="00211ADF" w:rsidRPr="00CA2B20">
        <w:rPr>
          <w:bCs/>
        </w:rPr>
        <w:t>RMSSD=</w:t>
      </w:r>
      <w:r w:rsidR="00211ADF">
        <w:rPr>
          <w:bCs/>
        </w:rPr>
        <w:t>266</w:t>
      </w:r>
      <w:r w:rsidR="00211ADF" w:rsidRPr="00CA2B20">
        <w:t xml:space="preserve"> </w:t>
      </w:r>
      <w:proofErr w:type="spellStart"/>
      <w:r w:rsidR="00211ADF" w:rsidRPr="00CA2B20">
        <w:t>ms</w:t>
      </w:r>
      <w:proofErr w:type="spellEnd"/>
      <w:r w:rsidR="00211ADF" w:rsidRPr="00CA2B20">
        <w:t xml:space="preserve">, </w:t>
      </w:r>
      <w:r w:rsidR="006B3D18">
        <w:rPr>
          <w:bCs/>
        </w:rPr>
        <w:t xml:space="preserve">SD=141 </w:t>
      </w:r>
      <w:proofErr w:type="spellStart"/>
      <w:r w:rsidR="006B3D18">
        <w:rPr>
          <w:bCs/>
        </w:rPr>
        <w:t>ms</w:t>
      </w:r>
      <w:proofErr w:type="spellEnd"/>
      <w:r w:rsidR="006B3D18">
        <w:rPr>
          <w:bCs/>
        </w:rPr>
        <w:t xml:space="preserve">, </w:t>
      </w:r>
      <w:r w:rsidR="00B9251F">
        <w:t>CV</w:t>
      </w:r>
      <w:r w:rsidR="00211ADF" w:rsidRPr="00CA2B20">
        <w:t>=1</w:t>
      </w:r>
      <w:r w:rsidR="00211ADF">
        <w:t>7</w:t>
      </w:r>
      <w:r w:rsidR="00211ADF" w:rsidRPr="00CA2B20">
        <w:t>%</w:t>
      </w:r>
      <w:r w:rsidR="001D6501">
        <w:t>,</w:t>
      </w:r>
      <w:r w:rsidR="00B9251F">
        <w:t xml:space="preserve"> RR=48 %,</w:t>
      </w:r>
      <w:r w:rsidR="001D6501">
        <w:t xml:space="preserve"> IPP=67%</w:t>
      </w:r>
      <w:r w:rsidR="00211ADF" w:rsidRPr="00CA2B20">
        <w:t>)</w:t>
      </w:r>
    </w:p>
    <w:p w:rsidR="00211ADF" w:rsidRPr="00211ADF" w:rsidRDefault="00211ADF" w:rsidP="00FD64BB">
      <w:pPr>
        <w:tabs>
          <w:tab w:val="left" w:pos="9639"/>
        </w:tabs>
        <w:spacing w:line="360" w:lineRule="auto"/>
      </w:pPr>
      <w:r w:rsidRPr="00211ADF">
        <w:rPr>
          <w:bCs/>
        </w:rPr>
        <w:t>12-lead</w:t>
      </w:r>
      <w:r>
        <w:rPr>
          <w:bCs/>
        </w:rPr>
        <w:t xml:space="preserve"> ECG cardiologist diagnosis: Atrial fibrillation</w:t>
      </w:r>
    </w:p>
    <w:p w:rsidR="00211ADF" w:rsidRPr="00211ADF" w:rsidRDefault="00211ADF" w:rsidP="00FD64BB">
      <w:pPr>
        <w:tabs>
          <w:tab w:val="left" w:pos="9639"/>
        </w:tabs>
        <w:spacing w:line="360" w:lineRule="auto"/>
        <w:rPr>
          <w:bCs/>
        </w:rPr>
      </w:pPr>
    </w:p>
    <w:p w:rsidR="00093BD4" w:rsidRDefault="00FD64BB" w:rsidP="00FD64BB">
      <w:pPr>
        <w:tabs>
          <w:tab w:val="left" w:pos="9639"/>
        </w:tabs>
        <w:spacing w:line="360" w:lineRule="auto"/>
        <w:rPr>
          <w:noProof/>
          <w:lang w:val="en-NZ" w:eastAsia="en-NZ"/>
        </w:rPr>
      </w:pPr>
      <w:r>
        <w:rPr>
          <w:noProof/>
          <w:lang w:val="en-NZ" w:eastAsia="en-NZ"/>
        </w:rPr>
        <w:drawing>
          <wp:inline distT="0" distB="0" distL="0" distR="0" wp14:anchorId="1B2239AB" wp14:editId="0B0B26A6">
            <wp:extent cx="3420000" cy="2631600"/>
            <wp:effectExtent l="0" t="0" r="952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64" t="7096" r="8876" b="1109"/>
                    <a:stretch/>
                  </pic:blipFill>
                  <pic:spPr bwMode="auto">
                    <a:xfrm>
                      <a:off x="0" y="0"/>
                      <a:ext cx="3420000" cy="263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11ADF">
        <w:rPr>
          <w:noProof/>
          <w:lang w:val="en-NZ" w:eastAsia="en-NZ"/>
        </w:rPr>
        <w:t xml:space="preserve">        </w:t>
      </w:r>
      <w:r>
        <w:rPr>
          <w:noProof/>
          <w:lang w:val="en-NZ" w:eastAsia="en-NZ"/>
        </w:rPr>
        <w:drawing>
          <wp:inline distT="0" distB="0" distL="0" distR="0" wp14:anchorId="45D65365" wp14:editId="4A4A2029">
            <wp:extent cx="3420000" cy="2988000"/>
            <wp:effectExtent l="0" t="0" r="9525" b="317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94" t="4878" r="15354"/>
                    <a:stretch/>
                  </pic:blipFill>
                  <pic:spPr bwMode="auto">
                    <a:xfrm>
                      <a:off x="0" y="0"/>
                      <a:ext cx="3420000" cy="29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A72DB" w:rsidRDefault="00FA72DB">
      <w:r>
        <w:br w:type="page"/>
      </w:r>
    </w:p>
    <w:p w:rsidR="00F35F77" w:rsidRDefault="00F35F77" w:rsidP="006224FD">
      <w:pPr>
        <w:jc w:val="center"/>
        <w:rPr>
          <w:b/>
          <w:bCs/>
        </w:rPr>
        <w:sectPr w:rsidR="00F35F77" w:rsidSect="00E0420F">
          <w:pgSz w:w="11906" w:h="16838" w:code="9"/>
          <w:pgMar w:top="1418" w:right="284" w:bottom="1418" w:left="284" w:header="709" w:footer="709" w:gutter="0"/>
          <w:lnNumType w:countBy="5"/>
          <w:cols w:space="708"/>
          <w:docGrid w:linePitch="360"/>
        </w:sectPr>
      </w:pPr>
    </w:p>
    <w:p w:rsidR="006224FD" w:rsidRDefault="006224FD" w:rsidP="006224FD">
      <w:pPr>
        <w:jc w:val="center"/>
        <w:rPr>
          <w:b/>
        </w:rPr>
      </w:pPr>
      <w:r>
        <w:rPr>
          <w:b/>
          <w:bCs/>
        </w:rPr>
        <w:lastRenderedPageBreak/>
        <w:t>Supplementa</w:t>
      </w:r>
      <w:r w:rsidR="00A1477E">
        <w:rPr>
          <w:b/>
          <w:bCs/>
        </w:rPr>
        <w:t>ry</w:t>
      </w:r>
      <w:r>
        <w:rPr>
          <w:b/>
          <w:bCs/>
        </w:rPr>
        <w:t xml:space="preserve"> F</w:t>
      </w:r>
      <w:r w:rsidRPr="000C7F1B">
        <w:rPr>
          <w:b/>
          <w:bCs/>
        </w:rPr>
        <w:t xml:space="preserve">igure </w:t>
      </w:r>
      <w:r w:rsidR="00407773">
        <w:rPr>
          <w:b/>
          <w:bCs/>
        </w:rPr>
        <w:t>3</w:t>
      </w:r>
    </w:p>
    <w:p w:rsidR="006224FD" w:rsidRDefault="006224FD">
      <w:pPr>
        <w:rPr>
          <w:b/>
        </w:rPr>
      </w:pPr>
    </w:p>
    <w:p w:rsidR="00F46425" w:rsidRDefault="004410CF">
      <w:r>
        <w:rPr>
          <w:b/>
        </w:rPr>
        <w:t>A</w:t>
      </w:r>
      <w:r w:rsidR="00CC7D5F" w:rsidRPr="00BA23C4">
        <w:rPr>
          <w:b/>
        </w:rPr>
        <w:t xml:space="preserve">) </w:t>
      </w:r>
      <w:r w:rsidR="009348D5">
        <w:rPr>
          <w:b/>
        </w:rPr>
        <w:t>All parameters</w:t>
      </w:r>
    </w:p>
    <w:p w:rsidR="00CC7D5F" w:rsidRDefault="00CC7D5F"/>
    <w:p w:rsidR="004F5793" w:rsidRDefault="004F5793">
      <w:r>
        <w:rPr>
          <w:noProof/>
          <w:lang w:val="en-NZ" w:eastAsia="en-NZ"/>
        </w:rPr>
        <w:drawing>
          <wp:inline distT="0" distB="0" distL="0" distR="0" wp14:anchorId="18C08FE7" wp14:editId="2E5D3D94">
            <wp:extent cx="3823200" cy="3816000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3200" cy="38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5793" w:rsidRDefault="004F5793"/>
    <w:p w:rsidR="00CC7D5F" w:rsidRDefault="004410CF">
      <w:r>
        <w:rPr>
          <w:b/>
        </w:rPr>
        <w:t>B</w:t>
      </w:r>
      <w:r w:rsidR="00CC7D5F" w:rsidRPr="00BA23C4">
        <w:rPr>
          <w:b/>
        </w:rPr>
        <w:t xml:space="preserve">) </w:t>
      </w:r>
      <w:proofErr w:type="spellStart"/>
      <w:proofErr w:type="gramStart"/>
      <w:r w:rsidR="009348D5">
        <w:rPr>
          <w:b/>
        </w:rPr>
        <w:t>sARV</w:t>
      </w:r>
      <w:proofErr w:type="spellEnd"/>
      <w:proofErr w:type="gramEnd"/>
    </w:p>
    <w:p w:rsidR="00CC7D5F" w:rsidRDefault="00CC7D5F"/>
    <w:p w:rsidR="009853ED" w:rsidRDefault="00535F21">
      <w:r>
        <w:rPr>
          <w:noProof/>
          <w:lang w:val="en-NZ" w:eastAsia="en-NZ"/>
        </w:rPr>
        <w:drawing>
          <wp:inline distT="0" distB="0" distL="0" distR="0" wp14:anchorId="4A101422" wp14:editId="65E12D1F">
            <wp:extent cx="3823200" cy="3816000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3200" cy="38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7B00" w:rsidRDefault="00807B00">
      <w:pPr>
        <w:sectPr w:rsidR="00807B00" w:rsidSect="00E0420F">
          <w:pgSz w:w="11906" w:h="16838" w:code="9"/>
          <w:pgMar w:top="1418" w:right="1418" w:bottom="1418" w:left="1418" w:header="709" w:footer="709" w:gutter="0"/>
          <w:lnNumType w:countBy="5"/>
          <w:cols w:space="708"/>
          <w:docGrid w:linePitch="360"/>
        </w:sectPr>
      </w:pPr>
    </w:p>
    <w:p w:rsidR="00653D38" w:rsidRDefault="00653D38" w:rsidP="00653D38">
      <w:pPr>
        <w:jc w:val="center"/>
      </w:pPr>
      <w:r w:rsidRPr="00281B22">
        <w:rPr>
          <w:b/>
          <w:bCs/>
        </w:rPr>
        <w:lastRenderedPageBreak/>
        <w:t>Supplementary Figure 4</w:t>
      </w:r>
    </w:p>
    <w:p w:rsidR="00653D38" w:rsidRDefault="00653D38" w:rsidP="00653D38"/>
    <w:p w:rsidR="00653D38" w:rsidRPr="00AC5EC3" w:rsidRDefault="004410CF" w:rsidP="00653D38">
      <w:pPr>
        <w:tabs>
          <w:tab w:val="left" w:pos="5954"/>
        </w:tabs>
        <w:rPr>
          <w:b/>
        </w:rPr>
      </w:pPr>
      <w:r>
        <w:rPr>
          <w:b/>
        </w:rPr>
        <w:t>A</w:t>
      </w:r>
      <w:r w:rsidR="00653D38" w:rsidRPr="00AC5EC3">
        <w:rPr>
          <w:b/>
        </w:rPr>
        <w:t xml:space="preserve">) </w:t>
      </w:r>
      <w:r w:rsidR="00653D38">
        <w:rPr>
          <w:b/>
        </w:rPr>
        <w:t>AF prevalence = sample prevalence</w:t>
      </w:r>
    </w:p>
    <w:p w:rsidR="00653D38" w:rsidRDefault="00653D38" w:rsidP="00653D38"/>
    <w:p w:rsidR="00653D38" w:rsidRDefault="00653D38" w:rsidP="00653D38">
      <w:r>
        <w:t xml:space="preserve">PPV for 1 </w:t>
      </w:r>
      <w:proofErr w:type="spellStart"/>
      <w:r>
        <w:t>sARV</w:t>
      </w:r>
      <w:proofErr w:type="spellEnd"/>
      <w:r>
        <w:t xml:space="preserve"> reading = 0.46</w:t>
      </w:r>
    </w:p>
    <w:p w:rsidR="00653D38" w:rsidRDefault="00653D38" w:rsidP="00653D38"/>
    <w:p w:rsidR="00653D38" w:rsidRDefault="00653D38" w:rsidP="00653D38">
      <w:r>
        <w:rPr>
          <w:noProof/>
          <w:lang w:val="en-NZ" w:eastAsia="en-NZ"/>
        </w:rPr>
        <w:drawing>
          <wp:inline distT="0" distB="0" distL="0" distR="0" wp14:anchorId="0A8CF720" wp14:editId="5CF13993">
            <wp:extent cx="3603600" cy="3600000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36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3D38" w:rsidRDefault="00653D38" w:rsidP="00653D38"/>
    <w:p w:rsidR="00653D38" w:rsidRDefault="00653D38" w:rsidP="00653D38"/>
    <w:p w:rsidR="00653D38" w:rsidRDefault="004410CF" w:rsidP="00653D38">
      <w:r>
        <w:rPr>
          <w:b/>
        </w:rPr>
        <w:t>B</w:t>
      </w:r>
      <w:r w:rsidR="00653D38" w:rsidRPr="00AC5EC3">
        <w:rPr>
          <w:b/>
        </w:rPr>
        <w:t xml:space="preserve">) </w:t>
      </w:r>
      <w:r w:rsidR="00653D38">
        <w:rPr>
          <w:b/>
        </w:rPr>
        <w:t>AF prevalence</w:t>
      </w:r>
      <w:r w:rsidR="008C565E">
        <w:rPr>
          <w:b/>
        </w:rPr>
        <w:t xml:space="preserve"> </w:t>
      </w:r>
      <w:r w:rsidR="00653D38">
        <w:rPr>
          <w:b/>
        </w:rPr>
        <w:t>=</w:t>
      </w:r>
      <w:r w:rsidR="008C565E">
        <w:rPr>
          <w:b/>
        </w:rPr>
        <w:t xml:space="preserve"> </w:t>
      </w:r>
      <w:r w:rsidR="00653D38" w:rsidRPr="00AC5EC3">
        <w:rPr>
          <w:b/>
        </w:rPr>
        <w:t>10%</w:t>
      </w:r>
    </w:p>
    <w:p w:rsidR="00653D38" w:rsidRDefault="00653D38" w:rsidP="00653D38"/>
    <w:p w:rsidR="00653D38" w:rsidRDefault="00653D38" w:rsidP="00653D38">
      <w:r>
        <w:t xml:space="preserve">PPV for 1 </w:t>
      </w:r>
      <w:proofErr w:type="spellStart"/>
      <w:r>
        <w:t>sARV</w:t>
      </w:r>
      <w:proofErr w:type="spellEnd"/>
      <w:r>
        <w:t xml:space="preserve"> reading = 0.17</w:t>
      </w:r>
    </w:p>
    <w:p w:rsidR="00653D38" w:rsidRDefault="00653D38" w:rsidP="00653D38"/>
    <w:p w:rsidR="008B2EB6" w:rsidRDefault="00653D38" w:rsidP="00653D38">
      <w:r>
        <w:rPr>
          <w:noProof/>
          <w:lang w:val="en-NZ" w:eastAsia="en-NZ"/>
        </w:rPr>
        <w:drawing>
          <wp:inline distT="0" distB="0" distL="0" distR="0" wp14:anchorId="2D3AAA06" wp14:editId="3E99780E">
            <wp:extent cx="3603600" cy="3600000"/>
            <wp:effectExtent l="0" t="0" r="0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36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B2EB6" w:rsidSect="00653D38">
      <w:pgSz w:w="11906" w:h="16838" w:code="9"/>
      <w:pgMar w:top="284" w:right="284" w:bottom="0" w:left="284" w:header="709" w:footer="709" w:gutter="0"/>
      <w:lnNumType w:countBy="5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78C2" w:rsidRDefault="000278C2" w:rsidP="00162BE0">
      <w:r>
        <w:separator/>
      </w:r>
    </w:p>
  </w:endnote>
  <w:endnote w:type="continuationSeparator" w:id="0">
    <w:p w:rsidR="000278C2" w:rsidRDefault="000278C2" w:rsidP="00162B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ranklin Gothic Demi">
    <w:panose1 w:val="020B07030201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78C2" w:rsidRDefault="000278C2" w:rsidP="00162BE0">
      <w:r>
        <w:separator/>
      </w:r>
    </w:p>
  </w:footnote>
  <w:footnote w:type="continuationSeparator" w:id="0">
    <w:p w:rsidR="000278C2" w:rsidRDefault="000278C2" w:rsidP="00162BE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1ECC" w:rsidRDefault="00B91ECC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114C3">
      <w:rPr>
        <w:noProof/>
      </w:rPr>
      <w:t>2</w:t>
    </w:r>
    <w:r>
      <w:rPr>
        <w:noProof/>
      </w:rPr>
      <w:fldChar w:fldCharType="end"/>
    </w:r>
  </w:p>
  <w:p w:rsidR="00B91ECC" w:rsidRDefault="00B91EC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1ECC" w:rsidRDefault="00B91ECC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:rsidR="00B91ECC" w:rsidRDefault="00B91EC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0F554C"/>
    <w:multiLevelType w:val="hybridMultilevel"/>
    <w:tmpl w:val="971C7B4E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EC1AAC"/>
    <w:multiLevelType w:val="hybridMultilevel"/>
    <w:tmpl w:val="C8D87A9C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2A0789"/>
    <w:multiLevelType w:val="hybridMultilevel"/>
    <w:tmpl w:val="DBB2B692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BD870C9"/>
    <w:multiLevelType w:val="hybridMultilevel"/>
    <w:tmpl w:val="71A2EBD8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288471B"/>
    <w:multiLevelType w:val="hybridMultilevel"/>
    <w:tmpl w:val="803AB84C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9DB448E"/>
    <w:multiLevelType w:val="hybridMultilevel"/>
    <w:tmpl w:val="163C3BDC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mirrorMargin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a00erfz2srvs5es2f6x99d5e2vdv2rrvfw0&quot;&gt;Endnote library-Saved-Saved&lt;record-ids&gt;&lt;item&gt;2593&lt;/item&gt;&lt;item&gt;2677&lt;/item&gt;&lt;item&gt;2678&lt;/item&gt;&lt;item&gt;2684&lt;/item&gt;&lt;item&gt;2743&lt;/item&gt;&lt;item&gt;2747&lt;/item&gt;&lt;item&gt;2829&lt;/item&gt;&lt;item&gt;2863&lt;/item&gt;&lt;item&gt;2866&lt;/item&gt;&lt;item&gt;2870&lt;/item&gt;&lt;item&gt;2874&lt;/item&gt;&lt;item&gt;2879&lt;/item&gt;&lt;item&gt;3011&lt;/item&gt;&lt;item&gt;3046&lt;/item&gt;&lt;item&gt;3069&lt;/item&gt;&lt;item&gt;3073&lt;/item&gt;&lt;item&gt;3076&lt;/item&gt;&lt;item&gt;3115&lt;/item&gt;&lt;item&gt;3116&lt;/item&gt;&lt;item&gt;3117&lt;/item&gt;&lt;item&gt;3127&lt;/item&gt;&lt;item&gt;3146&lt;/item&gt;&lt;item&gt;3148&lt;/item&gt;&lt;item&gt;3149&lt;/item&gt;&lt;/record-ids&gt;&lt;/item&gt;&lt;/Libraries&gt;"/>
  </w:docVars>
  <w:rsids>
    <w:rsidRoot w:val="002B0C5C"/>
    <w:rsid w:val="00000890"/>
    <w:rsid w:val="000011C8"/>
    <w:rsid w:val="00001228"/>
    <w:rsid w:val="000015B5"/>
    <w:rsid w:val="000015E4"/>
    <w:rsid w:val="0000170D"/>
    <w:rsid w:val="00001CD1"/>
    <w:rsid w:val="00001D6C"/>
    <w:rsid w:val="00001DDE"/>
    <w:rsid w:val="000020B0"/>
    <w:rsid w:val="000021CF"/>
    <w:rsid w:val="000028F4"/>
    <w:rsid w:val="00002BE2"/>
    <w:rsid w:val="00002CBD"/>
    <w:rsid w:val="000037A5"/>
    <w:rsid w:val="000037E7"/>
    <w:rsid w:val="00003996"/>
    <w:rsid w:val="00003C2C"/>
    <w:rsid w:val="00003DBE"/>
    <w:rsid w:val="0000405B"/>
    <w:rsid w:val="0000431F"/>
    <w:rsid w:val="00004C43"/>
    <w:rsid w:val="00005503"/>
    <w:rsid w:val="00005DF7"/>
    <w:rsid w:val="000063FA"/>
    <w:rsid w:val="00006667"/>
    <w:rsid w:val="000067D2"/>
    <w:rsid w:val="00006EB3"/>
    <w:rsid w:val="00007259"/>
    <w:rsid w:val="00007309"/>
    <w:rsid w:val="00007787"/>
    <w:rsid w:val="000078FA"/>
    <w:rsid w:val="00007977"/>
    <w:rsid w:val="00007D0E"/>
    <w:rsid w:val="00007E60"/>
    <w:rsid w:val="00007F97"/>
    <w:rsid w:val="00010370"/>
    <w:rsid w:val="00010394"/>
    <w:rsid w:val="00010576"/>
    <w:rsid w:val="000107FC"/>
    <w:rsid w:val="00010B22"/>
    <w:rsid w:val="00010C20"/>
    <w:rsid w:val="00010C29"/>
    <w:rsid w:val="00011403"/>
    <w:rsid w:val="000117DE"/>
    <w:rsid w:val="00011BBE"/>
    <w:rsid w:val="0001275E"/>
    <w:rsid w:val="000129DA"/>
    <w:rsid w:val="00012C95"/>
    <w:rsid w:val="000137BF"/>
    <w:rsid w:val="00013A23"/>
    <w:rsid w:val="00013CF1"/>
    <w:rsid w:val="00013D8C"/>
    <w:rsid w:val="000141E3"/>
    <w:rsid w:val="000147D2"/>
    <w:rsid w:val="00014D7B"/>
    <w:rsid w:val="00014F7F"/>
    <w:rsid w:val="00015115"/>
    <w:rsid w:val="00015180"/>
    <w:rsid w:val="000151B0"/>
    <w:rsid w:val="00015513"/>
    <w:rsid w:val="00015569"/>
    <w:rsid w:val="0001568C"/>
    <w:rsid w:val="000157E3"/>
    <w:rsid w:val="000157EA"/>
    <w:rsid w:val="00015B5B"/>
    <w:rsid w:val="00015D49"/>
    <w:rsid w:val="00016CC5"/>
    <w:rsid w:val="00016EA9"/>
    <w:rsid w:val="00017254"/>
    <w:rsid w:val="00017906"/>
    <w:rsid w:val="00017B52"/>
    <w:rsid w:val="00017CE0"/>
    <w:rsid w:val="00017ED0"/>
    <w:rsid w:val="0002086F"/>
    <w:rsid w:val="00020B32"/>
    <w:rsid w:val="00020B63"/>
    <w:rsid w:val="00020CC8"/>
    <w:rsid w:val="00020DEE"/>
    <w:rsid w:val="00021006"/>
    <w:rsid w:val="000210B2"/>
    <w:rsid w:val="00021BE2"/>
    <w:rsid w:val="00021BF5"/>
    <w:rsid w:val="000220D6"/>
    <w:rsid w:val="000221FD"/>
    <w:rsid w:val="00022DB0"/>
    <w:rsid w:val="000231C5"/>
    <w:rsid w:val="00023561"/>
    <w:rsid w:val="00023586"/>
    <w:rsid w:val="000237F5"/>
    <w:rsid w:val="00023D95"/>
    <w:rsid w:val="00023EC3"/>
    <w:rsid w:val="0002401C"/>
    <w:rsid w:val="000240A6"/>
    <w:rsid w:val="000243D8"/>
    <w:rsid w:val="000243FF"/>
    <w:rsid w:val="000245BF"/>
    <w:rsid w:val="00024DEC"/>
    <w:rsid w:val="00025194"/>
    <w:rsid w:val="00025516"/>
    <w:rsid w:val="0002577A"/>
    <w:rsid w:val="00025ACA"/>
    <w:rsid w:val="00025EF0"/>
    <w:rsid w:val="00026081"/>
    <w:rsid w:val="000261A1"/>
    <w:rsid w:val="00026609"/>
    <w:rsid w:val="00026DCE"/>
    <w:rsid w:val="000278C2"/>
    <w:rsid w:val="00027C94"/>
    <w:rsid w:val="000308AE"/>
    <w:rsid w:val="000308FA"/>
    <w:rsid w:val="00030982"/>
    <w:rsid w:val="00030BC8"/>
    <w:rsid w:val="00030E4E"/>
    <w:rsid w:val="00030F32"/>
    <w:rsid w:val="00030FD0"/>
    <w:rsid w:val="000316BB"/>
    <w:rsid w:val="00031722"/>
    <w:rsid w:val="00031B9F"/>
    <w:rsid w:val="00031EB4"/>
    <w:rsid w:val="0003244B"/>
    <w:rsid w:val="00032783"/>
    <w:rsid w:val="00032881"/>
    <w:rsid w:val="00032B64"/>
    <w:rsid w:val="00032CFC"/>
    <w:rsid w:val="00032DA3"/>
    <w:rsid w:val="00032E78"/>
    <w:rsid w:val="0003303E"/>
    <w:rsid w:val="0003311C"/>
    <w:rsid w:val="00033218"/>
    <w:rsid w:val="000333E9"/>
    <w:rsid w:val="00033E63"/>
    <w:rsid w:val="00033FA3"/>
    <w:rsid w:val="00034007"/>
    <w:rsid w:val="000340A7"/>
    <w:rsid w:val="0003448F"/>
    <w:rsid w:val="000345DE"/>
    <w:rsid w:val="000349CC"/>
    <w:rsid w:val="000350ED"/>
    <w:rsid w:val="00035CE8"/>
    <w:rsid w:val="000366C1"/>
    <w:rsid w:val="0003678D"/>
    <w:rsid w:val="00036E0A"/>
    <w:rsid w:val="00037308"/>
    <w:rsid w:val="0003783E"/>
    <w:rsid w:val="00037BE8"/>
    <w:rsid w:val="00037F39"/>
    <w:rsid w:val="00040126"/>
    <w:rsid w:val="00040444"/>
    <w:rsid w:val="00040470"/>
    <w:rsid w:val="00040C7F"/>
    <w:rsid w:val="00040D92"/>
    <w:rsid w:val="0004111D"/>
    <w:rsid w:val="00041203"/>
    <w:rsid w:val="0004180F"/>
    <w:rsid w:val="000419D6"/>
    <w:rsid w:val="00041C5C"/>
    <w:rsid w:val="00041D08"/>
    <w:rsid w:val="00042084"/>
    <w:rsid w:val="00042716"/>
    <w:rsid w:val="00042AD0"/>
    <w:rsid w:val="00042FCD"/>
    <w:rsid w:val="0004355A"/>
    <w:rsid w:val="00043702"/>
    <w:rsid w:val="00043C07"/>
    <w:rsid w:val="00043E8C"/>
    <w:rsid w:val="00044293"/>
    <w:rsid w:val="000442F7"/>
    <w:rsid w:val="00044385"/>
    <w:rsid w:val="0004468A"/>
    <w:rsid w:val="00045122"/>
    <w:rsid w:val="000451AC"/>
    <w:rsid w:val="000453B9"/>
    <w:rsid w:val="0004562F"/>
    <w:rsid w:val="000457A8"/>
    <w:rsid w:val="00045AB9"/>
    <w:rsid w:val="00045B62"/>
    <w:rsid w:val="000463B3"/>
    <w:rsid w:val="00046405"/>
    <w:rsid w:val="00046554"/>
    <w:rsid w:val="0004656B"/>
    <w:rsid w:val="0004682B"/>
    <w:rsid w:val="00046839"/>
    <w:rsid w:val="000469BF"/>
    <w:rsid w:val="00046AD1"/>
    <w:rsid w:val="00046EFC"/>
    <w:rsid w:val="0004705D"/>
    <w:rsid w:val="00047109"/>
    <w:rsid w:val="0004736D"/>
    <w:rsid w:val="0004764E"/>
    <w:rsid w:val="00047B6D"/>
    <w:rsid w:val="00047F41"/>
    <w:rsid w:val="000502B1"/>
    <w:rsid w:val="00050632"/>
    <w:rsid w:val="0005069F"/>
    <w:rsid w:val="000508E4"/>
    <w:rsid w:val="00050AD9"/>
    <w:rsid w:val="00050C53"/>
    <w:rsid w:val="00050FEB"/>
    <w:rsid w:val="00051026"/>
    <w:rsid w:val="000514D1"/>
    <w:rsid w:val="0005176C"/>
    <w:rsid w:val="00051FA4"/>
    <w:rsid w:val="00052291"/>
    <w:rsid w:val="00052814"/>
    <w:rsid w:val="00052DC1"/>
    <w:rsid w:val="00052F00"/>
    <w:rsid w:val="00053898"/>
    <w:rsid w:val="000538CB"/>
    <w:rsid w:val="00053CD1"/>
    <w:rsid w:val="000550B0"/>
    <w:rsid w:val="0005535D"/>
    <w:rsid w:val="00055411"/>
    <w:rsid w:val="0005578A"/>
    <w:rsid w:val="00055CEF"/>
    <w:rsid w:val="00055FE8"/>
    <w:rsid w:val="00056273"/>
    <w:rsid w:val="000564E8"/>
    <w:rsid w:val="00056802"/>
    <w:rsid w:val="000568CF"/>
    <w:rsid w:val="00057092"/>
    <w:rsid w:val="0005715F"/>
    <w:rsid w:val="000579E2"/>
    <w:rsid w:val="00057C5B"/>
    <w:rsid w:val="00057C98"/>
    <w:rsid w:val="00057E4F"/>
    <w:rsid w:val="00057F06"/>
    <w:rsid w:val="00060094"/>
    <w:rsid w:val="0006014B"/>
    <w:rsid w:val="00060539"/>
    <w:rsid w:val="0006066D"/>
    <w:rsid w:val="00060760"/>
    <w:rsid w:val="000608E3"/>
    <w:rsid w:val="00060A1B"/>
    <w:rsid w:val="00060AA8"/>
    <w:rsid w:val="00060B8B"/>
    <w:rsid w:val="000611E9"/>
    <w:rsid w:val="0006146A"/>
    <w:rsid w:val="00061536"/>
    <w:rsid w:val="000617A9"/>
    <w:rsid w:val="00061BCB"/>
    <w:rsid w:val="00061C17"/>
    <w:rsid w:val="00062089"/>
    <w:rsid w:val="00062367"/>
    <w:rsid w:val="00062371"/>
    <w:rsid w:val="000623ED"/>
    <w:rsid w:val="00062633"/>
    <w:rsid w:val="000628AC"/>
    <w:rsid w:val="00062EBF"/>
    <w:rsid w:val="000632A0"/>
    <w:rsid w:val="000636FE"/>
    <w:rsid w:val="000639E8"/>
    <w:rsid w:val="000639FA"/>
    <w:rsid w:val="00063B52"/>
    <w:rsid w:val="0006431F"/>
    <w:rsid w:val="00064C32"/>
    <w:rsid w:val="00064C40"/>
    <w:rsid w:val="000652D6"/>
    <w:rsid w:val="00065707"/>
    <w:rsid w:val="00065B0B"/>
    <w:rsid w:val="00065C47"/>
    <w:rsid w:val="000661F8"/>
    <w:rsid w:val="000664A7"/>
    <w:rsid w:val="00066820"/>
    <w:rsid w:val="0006686A"/>
    <w:rsid w:val="00066E22"/>
    <w:rsid w:val="00067569"/>
    <w:rsid w:val="00067A42"/>
    <w:rsid w:val="00067FEE"/>
    <w:rsid w:val="00070C1E"/>
    <w:rsid w:val="00070D48"/>
    <w:rsid w:val="00071067"/>
    <w:rsid w:val="00071071"/>
    <w:rsid w:val="000710CA"/>
    <w:rsid w:val="00071153"/>
    <w:rsid w:val="00071310"/>
    <w:rsid w:val="00071925"/>
    <w:rsid w:val="00071A8C"/>
    <w:rsid w:val="00071BEF"/>
    <w:rsid w:val="00071FC4"/>
    <w:rsid w:val="0007238B"/>
    <w:rsid w:val="0007241D"/>
    <w:rsid w:val="00072683"/>
    <w:rsid w:val="00072C05"/>
    <w:rsid w:val="00072D0A"/>
    <w:rsid w:val="00073151"/>
    <w:rsid w:val="00073584"/>
    <w:rsid w:val="0007370B"/>
    <w:rsid w:val="000739BE"/>
    <w:rsid w:val="000746B6"/>
    <w:rsid w:val="000746F9"/>
    <w:rsid w:val="00074737"/>
    <w:rsid w:val="00074E56"/>
    <w:rsid w:val="00075409"/>
    <w:rsid w:val="0007564A"/>
    <w:rsid w:val="00075951"/>
    <w:rsid w:val="00075C1F"/>
    <w:rsid w:val="00075EC7"/>
    <w:rsid w:val="00076425"/>
    <w:rsid w:val="00076837"/>
    <w:rsid w:val="00076C5A"/>
    <w:rsid w:val="0007722D"/>
    <w:rsid w:val="000775CB"/>
    <w:rsid w:val="000776A6"/>
    <w:rsid w:val="000776B8"/>
    <w:rsid w:val="000777D2"/>
    <w:rsid w:val="000779A9"/>
    <w:rsid w:val="00080139"/>
    <w:rsid w:val="000801C0"/>
    <w:rsid w:val="00080675"/>
    <w:rsid w:val="0008187E"/>
    <w:rsid w:val="00082137"/>
    <w:rsid w:val="00082D2B"/>
    <w:rsid w:val="00082E45"/>
    <w:rsid w:val="00082F5B"/>
    <w:rsid w:val="000830B7"/>
    <w:rsid w:val="000833B8"/>
    <w:rsid w:val="0008402E"/>
    <w:rsid w:val="000840A0"/>
    <w:rsid w:val="000842E7"/>
    <w:rsid w:val="0008437C"/>
    <w:rsid w:val="00085084"/>
    <w:rsid w:val="00085927"/>
    <w:rsid w:val="00085BB9"/>
    <w:rsid w:val="00085EEA"/>
    <w:rsid w:val="00086022"/>
    <w:rsid w:val="000860A0"/>
    <w:rsid w:val="00086190"/>
    <w:rsid w:val="0008630C"/>
    <w:rsid w:val="000868EF"/>
    <w:rsid w:val="00086AC4"/>
    <w:rsid w:val="00087327"/>
    <w:rsid w:val="000879E7"/>
    <w:rsid w:val="00087AAE"/>
    <w:rsid w:val="00087AF6"/>
    <w:rsid w:val="00087BCF"/>
    <w:rsid w:val="00087EDC"/>
    <w:rsid w:val="00087EFD"/>
    <w:rsid w:val="00090342"/>
    <w:rsid w:val="00090EAE"/>
    <w:rsid w:val="00091357"/>
    <w:rsid w:val="00091609"/>
    <w:rsid w:val="000918D8"/>
    <w:rsid w:val="00091C34"/>
    <w:rsid w:val="00091F7B"/>
    <w:rsid w:val="00091FA1"/>
    <w:rsid w:val="000923CE"/>
    <w:rsid w:val="000925EB"/>
    <w:rsid w:val="0009264C"/>
    <w:rsid w:val="0009283E"/>
    <w:rsid w:val="00092BDA"/>
    <w:rsid w:val="00092C4A"/>
    <w:rsid w:val="00092C84"/>
    <w:rsid w:val="0009330F"/>
    <w:rsid w:val="00093899"/>
    <w:rsid w:val="00093953"/>
    <w:rsid w:val="00093BD4"/>
    <w:rsid w:val="00093C20"/>
    <w:rsid w:val="00093DE8"/>
    <w:rsid w:val="00093E21"/>
    <w:rsid w:val="0009442C"/>
    <w:rsid w:val="0009506E"/>
    <w:rsid w:val="000952AF"/>
    <w:rsid w:val="00095550"/>
    <w:rsid w:val="0009643D"/>
    <w:rsid w:val="00096DD9"/>
    <w:rsid w:val="000971DA"/>
    <w:rsid w:val="00097311"/>
    <w:rsid w:val="00097B27"/>
    <w:rsid w:val="00097E7E"/>
    <w:rsid w:val="00097FE4"/>
    <w:rsid w:val="000A00F6"/>
    <w:rsid w:val="000A0128"/>
    <w:rsid w:val="000A04EB"/>
    <w:rsid w:val="000A08BF"/>
    <w:rsid w:val="000A0C4D"/>
    <w:rsid w:val="000A0DA9"/>
    <w:rsid w:val="000A0EA7"/>
    <w:rsid w:val="000A1723"/>
    <w:rsid w:val="000A1AB3"/>
    <w:rsid w:val="000A1BCF"/>
    <w:rsid w:val="000A22E8"/>
    <w:rsid w:val="000A230E"/>
    <w:rsid w:val="000A23DC"/>
    <w:rsid w:val="000A26FC"/>
    <w:rsid w:val="000A2769"/>
    <w:rsid w:val="000A2A00"/>
    <w:rsid w:val="000A2A8D"/>
    <w:rsid w:val="000A2E2E"/>
    <w:rsid w:val="000A31AC"/>
    <w:rsid w:val="000A34FC"/>
    <w:rsid w:val="000A35B8"/>
    <w:rsid w:val="000A376E"/>
    <w:rsid w:val="000A3994"/>
    <w:rsid w:val="000A3A14"/>
    <w:rsid w:val="000A3B92"/>
    <w:rsid w:val="000A43F9"/>
    <w:rsid w:val="000A44B5"/>
    <w:rsid w:val="000A496F"/>
    <w:rsid w:val="000A4C44"/>
    <w:rsid w:val="000A4C8D"/>
    <w:rsid w:val="000A5175"/>
    <w:rsid w:val="000A54C1"/>
    <w:rsid w:val="000A5AA4"/>
    <w:rsid w:val="000A5C2E"/>
    <w:rsid w:val="000A6821"/>
    <w:rsid w:val="000A6B28"/>
    <w:rsid w:val="000A6D74"/>
    <w:rsid w:val="000A6F91"/>
    <w:rsid w:val="000A6FE4"/>
    <w:rsid w:val="000A709C"/>
    <w:rsid w:val="000A7172"/>
    <w:rsid w:val="000A72BB"/>
    <w:rsid w:val="000A7360"/>
    <w:rsid w:val="000A73BF"/>
    <w:rsid w:val="000A7697"/>
    <w:rsid w:val="000A7AE0"/>
    <w:rsid w:val="000A7ED1"/>
    <w:rsid w:val="000B03EF"/>
    <w:rsid w:val="000B04D8"/>
    <w:rsid w:val="000B0588"/>
    <w:rsid w:val="000B063D"/>
    <w:rsid w:val="000B0F73"/>
    <w:rsid w:val="000B13E8"/>
    <w:rsid w:val="000B148A"/>
    <w:rsid w:val="000B184E"/>
    <w:rsid w:val="000B1898"/>
    <w:rsid w:val="000B1CF3"/>
    <w:rsid w:val="000B1ED3"/>
    <w:rsid w:val="000B2032"/>
    <w:rsid w:val="000B2402"/>
    <w:rsid w:val="000B280A"/>
    <w:rsid w:val="000B2C61"/>
    <w:rsid w:val="000B3262"/>
    <w:rsid w:val="000B330A"/>
    <w:rsid w:val="000B3480"/>
    <w:rsid w:val="000B3937"/>
    <w:rsid w:val="000B3F02"/>
    <w:rsid w:val="000B490A"/>
    <w:rsid w:val="000B4A50"/>
    <w:rsid w:val="000B510C"/>
    <w:rsid w:val="000B52C4"/>
    <w:rsid w:val="000B5536"/>
    <w:rsid w:val="000B5581"/>
    <w:rsid w:val="000B569D"/>
    <w:rsid w:val="000B59E9"/>
    <w:rsid w:val="000B5B45"/>
    <w:rsid w:val="000B5E5D"/>
    <w:rsid w:val="000B5FC0"/>
    <w:rsid w:val="000B62C8"/>
    <w:rsid w:val="000B647F"/>
    <w:rsid w:val="000B665B"/>
    <w:rsid w:val="000B66C1"/>
    <w:rsid w:val="000B6D70"/>
    <w:rsid w:val="000B6D94"/>
    <w:rsid w:val="000B71B8"/>
    <w:rsid w:val="000B75D6"/>
    <w:rsid w:val="000B784C"/>
    <w:rsid w:val="000B7D9A"/>
    <w:rsid w:val="000B7F37"/>
    <w:rsid w:val="000C0405"/>
    <w:rsid w:val="000C042A"/>
    <w:rsid w:val="000C092D"/>
    <w:rsid w:val="000C0CCD"/>
    <w:rsid w:val="000C0E7F"/>
    <w:rsid w:val="000C1305"/>
    <w:rsid w:val="000C1C56"/>
    <w:rsid w:val="000C231F"/>
    <w:rsid w:val="000C25F3"/>
    <w:rsid w:val="000C26BF"/>
    <w:rsid w:val="000C3122"/>
    <w:rsid w:val="000C3222"/>
    <w:rsid w:val="000C3CB3"/>
    <w:rsid w:val="000C3DC1"/>
    <w:rsid w:val="000C4836"/>
    <w:rsid w:val="000C4B2A"/>
    <w:rsid w:val="000C4EE9"/>
    <w:rsid w:val="000C524E"/>
    <w:rsid w:val="000C52B4"/>
    <w:rsid w:val="000C573D"/>
    <w:rsid w:val="000C585F"/>
    <w:rsid w:val="000C59AA"/>
    <w:rsid w:val="000C5C4B"/>
    <w:rsid w:val="000C5F82"/>
    <w:rsid w:val="000C683C"/>
    <w:rsid w:val="000C68F4"/>
    <w:rsid w:val="000C6F0D"/>
    <w:rsid w:val="000C7329"/>
    <w:rsid w:val="000C780D"/>
    <w:rsid w:val="000C79DC"/>
    <w:rsid w:val="000C7ACF"/>
    <w:rsid w:val="000C7ADA"/>
    <w:rsid w:val="000C7DD9"/>
    <w:rsid w:val="000D0542"/>
    <w:rsid w:val="000D05BF"/>
    <w:rsid w:val="000D0CB9"/>
    <w:rsid w:val="000D176F"/>
    <w:rsid w:val="000D1B1A"/>
    <w:rsid w:val="000D1C28"/>
    <w:rsid w:val="000D1D63"/>
    <w:rsid w:val="000D1F59"/>
    <w:rsid w:val="000D243E"/>
    <w:rsid w:val="000D267E"/>
    <w:rsid w:val="000D2823"/>
    <w:rsid w:val="000D2B96"/>
    <w:rsid w:val="000D2C28"/>
    <w:rsid w:val="000D3287"/>
    <w:rsid w:val="000D33B0"/>
    <w:rsid w:val="000D36D2"/>
    <w:rsid w:val="000D404E"/>
    <w:rsid w:val="000D40DF"/>
    <w:rsid w:val="000D4588"/>
    <w:rsid w:val="000D47EA"/>
    <w:rsid w:val="000D4905"/>
    <w:rsid w:val="000D4C25"/>
    <w:rsid w:val="000D4D82"/>
    <w:rsid w:val="000D4EC9"/>
    <w:rsid w:val="000D50DB"/>
    <w:rsid w:val="000D51D6"/>
    <w:rsid w:val="000D565E"/>
    <w:rsid w:val="000D5771"/>
    <w:rsid w:val="000D5803"/>
    <w:rsid w:val="000D5FCE"/>
    <w:rsid w:val="000D6113"/>
    <w:rsid w:val="000D6630"/>
    <w:rsid w:val="000D6758"/>
    <w:rsid w:val="000D682B"/>
    <w:rsid w:val="000D687B"/>
    <w:rsid w:val="000D6E32"/>
    <w:rsid w:val="000D7286"/>
    <w:rsid w:val="000D77BA"/>
    <w:rsid w:val="000D789E"/>
    <w:rsid w:val="000D7E68"/>
    <w:rsid w:val="000E019D"/>
    <w:rsid w:val="000E0A2E"/>
    <w:rsid w:val="000E1459"/>
    <w:rsid w:val="000E1595"/>
    <w:rsid w:val="000E1873"/>
    <w:rsid w:val="000E1FC2"/>
    <w:rsid w:val="000E2794"/>
    <w:rsid w:val="000E299E"/>
    <w:rsid w:val="000E2C06"/>
    <w:rsid w:val="000E30D1"/>
    <w:rsid w:val="000E316F"/>
    <w:rsid w:val="000E3272"/>
    <w:rsid w:val="000E35B9"/>
    <w:rsid w:val="000E392D"/>
    <w:rsid w:val="000E4316"/>
    <w:rsid w:val="000E43A6"/>
    <w:rsid w:val="000E44D0"/>
    <w:rsid w:val="000E4620"/>
    <w:rsid w:val="000E47A1"/>
    <w:rsid w:val="000E47FA"/>
    <w:rsid w:val="000E492A"/>
    <w:rsid w:val="000E49C8"/>
    <w:rsid w:val="000E4A23"/>
    <w:rsid w:val="000E4E9C"/>
    <w:rsid w:val="000E5021"/>
    <w:rsid w:val="000E56FB"/>
    <w:rsid w:val="000E590D"/>
    <w:rsid w:val="000E5B46"/>
    <w:rsid w:val="000E5BB7"/>
    <w:rsid w:val="000E60AC"/>
    <w:rsid w:val="000E6363"/>
    <w:rsid w:val="000E66DD"/>
    <w:rsid w:val="000E6C19"/>
    <w:rsid w:val="000E6DD7"/>
    <w:rsid w:val="000E6FEB"/>
    <w:rsid w:val="000E7505"/>
    <w:rsid w:val="000E750E"/>
    <w:rsid w:val="000E75FD"/>
    <w:rsid w:val="000E7C19"/>
    <w:rsid w:val="000E7FC0"/>
    <w:rsid w:val="000F0326"/>
    <w:rsid w:val="000F0360"/>
    <w:rsid w:val="000F07CA"/>
    <w:rsid w:val="000F07DE"/>
    <w:rsid w:val="000F0AD2"/>
    <w:rsid w:val="000F0BC9"/>
    <w:rsid w:val="000F0BFE"/>
    <w:rsid w:val="000F115C"/>
    <w:rsid w:val="000F1237"/>
    <w:rsid w:val="000F14BB"/>
    <w:rsid w:val="000F1748"/>
    <w:rsid w:val="000F1821"/>
    <w:rsid w:val="000F1BAD"/>
    <w:rsid w:val="000F2514"/>
    <w:rsid w:val="000F2BE6"/>
    <w:rsid w:val="000F2E7E"/>
    <w:rsid w:val="000F2F93"/>
    <w:rsid w:val="000F2FB2"/>
    <w:rsid w:val="000F38FC"/>
    <w:rsid w:val="000F3FC3"/>
    <w:rsid w:val="000F4390"/>
    <w:rsid w:val="000F448F"/>
    <w:rsid w:val="000F4DC2"/>
    <w:rsid w:val="000F52D3"/>
    <w:rsid w:val="000F567A"/>
    <w:rsid w:val="000F58B9"/>
    <w:rsid w:val="000F5BB4"/>
    <w:rsid w:val="000F6260"/>
    <w:rsid w:val="000F6664"/>
    <w:rsid w:val="000F71F7"/>
    <w:rsid w:val="000F7470"/>
    <w:rsid w:val="000F764E"/>
    <w:rsid w:val="000F77AF"/>
    <w:rsid w:val="000F7B4C"/>
    <w:rsid w:val="0010029B"/>
    <w:rsid w:val="001002F1"/>
    <w:rsid w:val="0010061D"/>
    <w:rsid w:val="001008CF"/>
    <w:rsid w:val="00101164"/>
    <w:rsid w:val="001014EB"/>
    <w:rsid w:val="00101777"/>
    <w:rsid w:val="001019A3"/>
    <w:rsid w:val="00101D47"/>
    <w:rsid w:val="00101E98"/>
    <w:rsid w:val="001020B1"/>
    <w:rsid w:val="00102386"/>
    <w:rsid w:val="0010246E"/>
    <w:rsid w:val="00102643"/>
    <w:rsid w:val="001028BC"/>
    <w:rsid w:val="00102C61"/>
    <w:rsid w:val="00102D1C"/>
    <w:rsid w:val="00102DE3"/>
    <w:rsid w:val="00103D77"/>
    <w:rsid w:val="00103D84"/>
    <w:rsid w:val="00103DA4"/>
    <w:rsid w:val="001044AC"/>
    <w:rsid w:val="001044D4"/>
    <w:rsid w:val="0010453D"/>
    <w:rsid w:val="00104CF7"/>
    <w:rsid w:val="00105589"/>
    <w:rsid w:val="001055A5"/>
    <w:rsid w:val="00105C2D"/>
    <w:rsid w:val="00105E2F"/>
    <w:rsid w:val="00106135"/>
    <w:rsid w:val="00106528"/>
    <w:rsid w:val="00106A3E"/>
    <w:rsid w:val="0010780F"/>
    <w:rsid w:val="00107D0D"/>
    <w:rsid w:val="00110200"/>
    <w:rsid w:val="0011036C"/>
    <w:rsid w:val="0011081B"/>
    <w:rsid w:val="001108F3"/>
    <w:rsid w:val="00110BAB"/>
    <w:rsid w:val="001110BD"/>
    <w:rsid w:val="00111421"/>
    <w:rsid w:val="00111522"/>
    <w:rsid w:val="00111767"/>
    <w:rsid w:val="00111ECD"/>
    <w:rsid w:val="0011200D"/>
    <w:rsid w:val="00112270"/>
    <w:rsid w:val="0011235A"/>
    <w:rsid w:val="00112D0B"/>
    <w:rsid w:val="00112E87"/>
    <w:rsid w:val="00112E9D"/>
    <w:rsid w:val="001131AC"/>
    <w:rsid w:val="001134D7"/>
    <w:rsid w:val="00113512"/>
    <w:rsid w:val="0011368C"/>
    <w:rsid w:val="00113C22"/>
    <w:rsid w:val="00113CEA"/>
    <w:rsid w:val="001143BA"/>
    <w:rsid w:val="00114468"/>
    <w:rsid w:val="00114613"/>
    <w:rsid w:val="00114EED"/>
    <w:rsid w:val="00114F88"/>
    <w:rsid w:val="00114FB5"/>
    <w:rsid w:val="00115160"/>
    <w:rsid w:val="001155BC"/>
    <w:rsid w:val="0011566B"/>
    <w:rsid w:val="00115B9D"/>
    <w:rsid w:val="00115F2D"/>
    <w:rsid w:val="0011637F"/>
    <w:rsid w:val="00116B37"/>
    <w:rsid w:val="00116BFF"/>
    <w:rsid w:val="00116DE6"/>
    <w:rsid w:val="0011700E"/>
    <w:rsid w:val="00117133"/>
    <w:rsid w:val="00117ABC"/>
    <w:rsid w:val="00117D34"/>
    <w:rsid w:val="00117D87"/>
    <w:rsid w:val="00120175"/>
    <w:rsid w:val="0012020C"/>
    <w:rsid w:val="001203C4"/>
    <w:rsid w:val="00120629"/>
    <w:rsid w:val="001207E7"/>
    <w:rsid w:val="0012197F"/>
    <w:rsid w:val="00121DED"/>
    <w:rsid w:val="00121FAB"/>
    <w:rsid w:val="0012207E"/>
    <w:rsid w:val="001220AF"/>
    <w:rsid w:val="001225CD"/>
    <w:rsid w:val="001229BE"/>
    <w:rsid w:val="00122AE1"/>
    <w:rsid w:val="00122C3B"/>
    <w:rsid w:val="001230A4"/>
    <w:rsid w:val="0012313C"/>
    <w:rsid w:val="001237C4"/>
    <w:rsid w:val="00123D60"/>
    <w:rsid w:val="001246C2"/>
    <w:rsid w:val="001248FA"/>
    <w:rsid w:val="00124CDE"/>
    <w:rsid w:val="00125534"/>
    <w:rsid w:val="0012563E"/>
    <w:rsid w:val="00125C4C"/>
    <w:rsid w:val="001261BF"/>
    <w:rsid w:val="001263B5"/>
    <w:rsid w:val="001266D2"/>
    <w:rsid w:val="001269A9"/>
    <w:rsid w:val="001269B3"/>
    <w:rsid w:val="00126A46"/>
    <w:rsid w:val="0012713A"/>
    <w:rsid w:val="00127167"/>
    <w:rsid w:val="001271D1"/>
    <w:rsid w:val="001273D0"/>
    <w:rsid w:val="001273DF"/>
    <w:rsid w:val="00127596"/>
    <w:rsid w:val="001277F8"/>
    <w:rsid w:val="001278CE"/>
    <w:rsid w:val="00127FB0"/>
    <w:rsid w:val="001300B2"/>
    <w:rsid w:val="001301A3"/>
    <w:rsid w:val="001302D1"/>
    <w:rsid w:val="0013096C"/>
    <w:rsid w:val="001309AC"/>
    <w:rsid w:val="001309EF"/>
    <w:rsid w:val="00131845"/>
    <w:rsid w:val="00131B01"/>
    <w:rsid w:val="00131B8F"/>
    <w:rsid w:val="0013211F"/>
    <w:rsid w:val="00132269"/>
    <w:rsid w:val="001325AE"/>
    <w:rsid w:val="001325D0"/>
    <w:rsid w:val="00132F0F"/>
    <w:rsid w:val="0013396C"/>
    <w:rsid w:val="0013442A"/>
    <w:rsid w:val="0013458A"/>
    <w:rsid w:val="001346B2"/>
    <w:rsid w:val="00134F43"/>
    <w:rsid w:val="0013588B"/>
    <w:rsid w:val="00135977"/>
    <w:rsid w:val="001359CC"/>
    <w:rsid w:val="00136206"/>
    <w:rsid w:val="001362A5"/>
    <w:rsid w:val="00136509"/>
    <w:rsid w:val="001367D9"/>
    <w:rsid w:val="00136C2F"/>
    <w:rsid w:val="00136F2A"/>
    <w:rsid w:val="00137052"/>
    <w:rsid w:val="00137304"/>
    <w:rsid w:val="001375B0"/>
    <w:rsid w:val="001379EB"/>
    <w:rsid w:val="00137A61"/>
    <w:rsid w:val="00137AC3"/>
    <w:rsid w:val="00137C81"/>
    <w:rsid w:val="00137CBD"/>
    <w:rsid w:val="00137EFF"/>
    <w:rsid w:val="00137F3C"/>
    <w:rsid w:val="00140454"/>
    <w:rsid w:val="0014047D"/>
    <w:rsid w:val="001410F4"/>
    <w:rsid w:val="001417B6"/>
    <w:rsid w:val="00141B73"/>
    <w:rsid w:val="00141F6B"/>
    <w:rsid w:val="00141FE9"/>
    <w:rsid w:val="001424C8"/>
    <w:rsid w:val="00142525"/>
    <w:rsid w:val="001425AF"/>
    <w:rsid w:val="00142801"/>
    <w:rsid w:val="00142D8A"/>
    <w:rsid w:val="0014300D"/>
    <w:rsid w:val="001435C8"/>
    <w:rsid w:val="001435EA"/>
    <w:rsid w:val="00143674"/>
    <w:rsid w:val="001437CC"/>
    <w:rsid w:val="001438EF"/>
    <w:rsid w:val="00143A02"/>
    <w:rsid w:val="00143AA6"/>
    <w:rsid w:val="00143AB6"/>
    <w:rsid w:val="00143D74"/>
    <w:rsid w:val="001443CF"/>
    <w:rsid w:val="0014488B"/>
    <w:rsid w:val="00144A28"/>
    <w:rsid w:val="00145244"/>
    <w:rsid w:val="00145635"/>
    <w:rsid w:val="00145B25"/>
    <w:rsid w:val="00145F21"/>
    <w:rsid w:val="00146139"/>
    <w:rsid w:val="00146620"/>
    <w:rsid w:val="0014676A"/>
    <w:rsid w:val="0014773E"/>
    <w:rsid w:val="001479D4"/>
    <w:rsid w:val="00147A8D"/>
    <w:rsid w:val="00147E25"/>
    <w:rsid w:val="00147F74"/>
    <w:rsid w:val="0015055F"/>
    <w:rsid w:val="00150666"/>
    <w:rsid w:val="001506F0"/>
    <w:rsid w:val="0015198D"/>
    <w:rsid w:val="00151B56"/>
    <w:rsid w:val="00151F07"/>
    <w:rsid w:val="0015212A"/>
    <w:rsid w:val="001522D7"/>
    <w:rsid w:val="00152858"/>
    <w:rsid w:val="00152DB5"/>
    <w:rsid w:val="00153529"/>
    <w:rsid w:val="001538D3"/>
    <w:rsid w:val="00153BD1"/>
    <w:rsid w:val="00153D1A"/>
    <w:rsid w:val="00154461"/>
    <w:rsid w:val="001545BA"/>
    <w:rsid w:val="00154BB5"/>
    <w:rsid w:val="00154DE4"/>
    <w:rsid w:val="00154EF8"/>
    <w:rsid w:val="00154F29"/>
    <w:rsid w:val="001550E8"/>
    <w:rsid w:val="0015512B"/>
    <w:rsid w:val="00155616"/>
    <w:rsid w:val="001557A5"/>
    <w:rsid w:val="00155856"/>
    <w:rsid w:val="001558EE"/>
    <w:rsid w:val="00155930"/>
    <w:rsid w:val="00155F7D"/>
    <w:rsid w:val="00156046"/>
    <w:rsid w:val="001563C0"/>
    <w:rsid w:val="001564FD"/>
    <w:rsid w:val="001565BE"/>
    <w:rsid w:val="00156614"/>
    <w:rsid w:val="001567D8"/>
    <w:rsid w:val="00156848"/>
    <w:rsid w:val="001569B5"/>
    <w:rsid w:val="00156DC6"/>
    <w:rsid w:val="00157138"/>
    <w:rsid w:val="00157B08"/>
    <w:rsid w:val="00157C10"/>
    <w:rsid w:val="00157C36"/>
    <w:rsid w:val="00157CDC"/>
    <w:rsid w:val="00157F22"/>
    <w:rsid w:val="001602F3"/>
    <w:rsid w:val="001605A7"/>
    <w:rsid w:val="00160A47"/>
    <w:rsid w:val="00160EBA"/>
    <w:rsid w:val="00160FB8"/>
    <w:rsid w:val="00161820"/>
    <w:rsid w:val="00161C6C"/>
    <w:rsid w:val="0016215B"/>
    <w:rsid w:val="00162566"/>
    <w:rsid w:val="00162BE0"/>
    <w:rsid w:val="00162DDC"/>
    <w:rsid w:val="001632A6"/>
    <w:rsid w:val="001638C1"/>
    <w:rsid w:val="00163BAC"/>
    <w:rsid w:val="001645CB"/>
    <w:rsid w:val="0016475A"/>
    <w:rsid w:val="001647FD"/>
    <w:rsid w:val="001649CC"/>
    <w:rsid w:val="00165355"/>
    <w:rsid w:val="00165536"/>
    <w:rsid w:val="001656E0"/>
    <w:rsid w:val="00165863"/>
    <w:rsid w:val="00165D46"/>
    <w:rsid w:val="0016601A"/>
    <w:rsid w:val="0016618C"/>
    <w:rsid w:val="0016627E"/>
    <w:rsid w:val="001662AF"/>
    <w:rsid w:val="001662BA"/>
    <w:rsid w:val="001664BE"/>
    <w:rsid w:val="0016668D"/>
    <w:rsid w:val="00166868"/>
    <w:rsid w:val="00166D58"/>
    <w:rsid w:val="00166DAD"/>
    <w:rsid w:val="00167093"/>
    <w:rsid w:val="00167294"/>
    <w:rsid w:val="0016738A"/>
    <w:rsid w:val="001675F1"/>
    <w:rsid w:val="0016773B"/>
    <w:rsid w:val="0016783E"/>
    <w:rsid w:val="00167D0D"/>
    <w:rsid w:val="00167E55"/>
    <w:rsid w:val="00167F30"/>
    <w:rsid w:val="00170838"/>
    <w:rsid w:val="001708F2"/>
    <w:rsid w:val="00170C1A"/>
    <w:rsid w:val="00170C27"/>
    <w:rsid w:val="00170D30"/>
    <w:rsid w:val="00170E0D"/>
    <w:rsid w:val="001710DB"/>
    <w:rsid w:val="0017197F"/>
    <w:rsid w:val="00171D1B"/>
    <w:rsid w:val="00171E7D"/>
    <w:rsid w:val="00172149"/>
    <w:rsid w:val="001723BF"/>
    <w:rsid w:val="001723F5"/>
    <w:rsid w:val="0017244A"/>
    <w:rsid w:val="00172528"/>
    <w:rsid w:val="00172560"/>
    <w:rsid w:val="0017275F"/>
    <w:rsid w:val="00172E17"/>
    <w:rsid w:val="00172FDC"/>
    <w:rsid w:val="001739E4"/>
    <w:rsid w:val="00174015"/>
    <w:rsid w:val="00174688"/>
    <w:rsid w:val="00174F5B"/>
    <w:rsid w:val="00174F75"/>
    <w:rsid w:val="00175076"/>
    <w:rsid w:val="00175222"/>
    <w:rsid w:val="001752BA"/>
    <w:rsid w:val="00176308"/>
    <w:rsid w:val="001768BB"/>
    <w:rsid w:val="001768F8"/>
    <w:rsid w:val="00176ECA"/>
    <w:rsid w:val="0017713E"/>
    <w:rsid w:val="001774A5"/>
    <w:rsid w:val="00177C9C"/>
    <w:rsid w:val="00177F87"/>
    <w:rsid w:val="00177FF3"/>
    <w:rsid w:val="00177FF4"/>
    <w:rsid w:val="0018006D"/>
    <w:rsid w:val="001805AE"/>
    <w:rsid w:val="00180626"/>
    <w:rsid w:val="00180875"/>
    <w:rsid w:val="00181108"/>
    <w:rsid w:val="00181131"/>
    <w:rsid w:val="00181764"/>
    <w:rsid w:val="001820E6"/>
    <w:rsid w:val="0018237B"/>
    <w:rsid w:val="001823FC"/>
    <w:rsid w:val="0018260D"/>
    <w:rsid w:val="00182617"/>
    <w:rsid w:val="00182620"/>
    <w:rsid w:val="001826AE"/>
    <w:rsid w:val="00182A91"/>
    <w:rsid w:val="0018328E"/>
    <w:rsid w:val="00183BDB"/>
    <w:rsid w:val="00183D60"/>
    <w:rsid w:val="00184B94"/>
    <w:rsid w:val="00184C6A"/>
    <w:rsid w:val="00184D8B"/>
    <w:rsid w:val="00184E4A"/>
    <w:rsid w:val="00185005"/>
    <w:rsid w:val="0018550F"/>
    <w:rsid w:val="00185C0B"/>
    <w:rsid w:val="001862EB"/>
    <w:rsid w:val="00186595"/>
    <w:rsid w:val="00186746"/>
    <w:rsid w:val="00186F2D"/>
    <w:rsid w:val="00187079"/>
    <w:rsid w:val="001871C5"/>
    <w:rsid w:val="001873E0"/>
    <w:rsid w:val="00187451"/>
    <w:rsid w:val="0018761C"/>
    <w:rsid w:val="0018796A"/>
    <w:rsid w:val="00187E39"/>
    <w:rsid w:val="0019023E"/>
    <w:rsid w:val="0019025E"/>
    <w:rsid w:val="001902F1"/>
    <w:rsid w:val="001904BF"/>
    <w:rsid w:val="00190591"/>
    <w:rsid w:val="0019064B"/>
    <w:rsid w:val="00190D71"/>
    <w:rsid w:val="00190D96"/>
    <w:rsid w:val="00191053"/>
    <w:rsid w:val="001917F1"/>
    <w:rsid w:val="00191867"/>
    <w:rsid w:val="00191ECA"/>
    <w:rsid w:val="00192096"/>
    <w:rsid w:val="001920C7"/>
    <w:rsid w:val="001926F5"/>
    <w:rsid w:val="00192E0B"/>
    <w:rsid w:val="00192F09"/>
    <w:rsid w:val="001930B5"/>
    <w:rsid w:val="0019348B"/>
    <w:rsid w:val="001936D7"/>
    <w:rsid w:val="0019371D"/>
    <w:rsid w:val="0019382A"/>
    <w:rsid w:val="00193843"/>
    <w:rsid w:val="00193AB4"/>
    <w:rsid w:val="00193BEF"/>
    <w:rsid w:val="00193FA2"/>
    <w:rsid w:val="00194051"/>
    <w:rsid w:val="0019419A"/>
    <w:rsid w:val="001942C9"/>
    <w:rsid w:val="001943C5"/>
    <w:rsid w:val="00194F8C"/>
    <w:rsid w:val="001955BB"/>
    <w:rsid w:val="001959AB"/>
    <w:rsid w:val="001959D8"/>
    <w:rsid w:val="00195C15"/>
    <w:rsid w:val="001961CF"/>
    <w:rsid w:val="001964B9"/>
    <w:rsid w:val="00196D75"/>
    <w:rsid w:val="00196DC5"/>
    <w:rsid w:val="00197248"/>
    <w:rsid w:val="00197456"/>
    <w:rsid w:val="001974F4"/>
    <w:rsid w:val="00197E9D"/>
    <w:rsid w:val="001A00F5"/>
    <w:rsid w:val="001A0626"/>
    <w:rsid w:val="001A0B86"/>
    <w:rsid w:val="001A1266"/>
    <w:rsid w:val="001A1DF4"/>
    <w:rsid w:val="001A2161"/>
    <w:rsid w:val="001A22C7"/>
    <w:rsid w:val="001A22EF"/>
    <w:rsid w:val="001A2B62"/>
    <w:rsid w:val="001A2C6A"/>
    <w:rsid w:val="001A2D9D"/>
    <w:rsid w:val="001A2DF3"/>
    <w:rsid w:val="001A2F10"/>
    <w:rsid w:val="001A39E1"/>
    <w:rsid w:val="001A3A30"/>
    <w:rsid w:val="001A3D51"/>
    <w:rsid w:val="001A3F0D"/>
    <w:rsid w:val="001A4289"/>
    <w:rsid w:val="001A44E7"/>
    <w:rsid w:val="001A4692"/>
    <w:rsid w:val="001A4E32"/>
    <w:rsid w:val="001A603C"/>
    <w:rsid w:val="001A61F7"/>
    <w:rsid w:val="001A6639"/>
    <w:rsid w:val="001A67EF"/>
    <w:rsid w:val="001A6985"/>
    <w:rsid w:val="001A6A9A"/>
    <w:rsid w:val="001A6E03"/>
    <w:rsid w:val="001A6E8F"/>
    <w:rsid w:val="001A7068"/>
    <w:rsid w:val="001A7163"/>
    <w:rsid w:val="001A7A2A"/>
    <w:rsid w:val="001A7C4A"/>
    <w:rsid w:val="001A7FFD"/>
    <w:rsid w:val="001B02D6"/>
    <w:rsid w:val="001B07C6"/>
    <w:rsid w:val="001B0953"/>
    <w:rsid w:val="001B0C98"/>
    <w:rsid w:val="001B0EAA"/>
    <w:rsid w:val="001B11CA"/>
    <w:rsid w:val="001B1958"/>
    <w:rsid w:val="001B1C8F"/>
    <w:rsid w:val="001B1EE9"/>
    <w:rsid w:val="001B2281"/>
    <w:rsid w:val="001B23CA"/>
    <w:rsid w:val="001B25B8"/>
    <w:rsid w:val="001B29F2"/>
    <w:rsid w:val="001B2D5C"/>
    <w:rsid w:val="001B2EF4"/>
    <w:rsid w:val="001B33EC"/>
    <w:rsid w:val="001B3793"/>
    <w:rsid w:val="001B3924"/>
    <w:rsid w:val="001B4008"/>
    <w:rsid w:val="001B42A0"/>
    <w:rsid w:val="001B48AA"/>
    <w:rsid w:val="001B48D1"/>
    <w:rsid w:val="001B4A4A"/>
    <w:rsid w:val="001B4C93"/>
    <w:rsid w:val="001B50B1"/>
    <w:rsid w:val="001B5376"/>
    <w:rsid w:val="001B54DB"/>
    <w:rsid w:val="001B5557"/>
    <w:rsid w:val="001B567E"/>
    <w:rsid w:val="001B5726"/>
    <w:rsid w:val="001B595A"/>
    <w:rsid w:val="001B5AA6"/>
    <w:rsid w:val="001B6652"/>
    <w:rsid w:val="001B6738"/>
    <w:rsid w:val="001B6D13"/>
    <w:rsid w:val="001B6D84"/>
    <w:rsid w:val="001B7DC2"/>
    <w:rsid w:val="001B7F2E"/>
    <w:rsid w:val="001C045A"/>
    <w:rsid w:val="001C07EC"/>
    <w:rsid w:val="001C0927"/>
    <w:rsid w:val="001C0C4F"/>
    <w:rsid w:val="001C12D9"/>
    <w:rsid w:val="001C14AA"/>
    <w:rsid w:val="001C1831"/>
    <w:rsid w:val="001C2B26"/>
    <w:rsid w:val="001C2C0D"/>
    <w:rsid w:val="001C2D1E"/>
    <w:rsid w:val="001C2D20"/>
    <w:rsid w:val="001C309F"/>
    <w:rsid w:val="001C318E"/>
    <w:rsid w:val="001C3355"/>
    <w:rsid w:val="001C346B"/>
    <w:rsid w:val="001C35EB"/>
    <w:rsid w:val="001C37E1"/>
    <w:rsid w:val="001C3C97"/>
    <w:rsid w:val="001C3D4A"/>
    <w:rsid w:val="001C3E18"/>
    <w:rsid w:val="001C41D3"/>
    <w:rsid w:val="001C4576"/>
    <w:rsid w:val="001C4B0E"/>
    <w:rsid w:val="001C59D6"/>
    <w:rsid w:val="001C5BA8"/>
    <w:rsid w:val="001C5CEC"/>
    <w:rsid w:val="001C6217"/>
    <w:rsid w:val="001C66BC"/>
    <w:rsid w:val="001C6BA9"/>
    <w:rsid w:val="001C6F70"/>
    <w:rsid w:val="001C7295"/>
    <w:rsid w:val="001C73EB"/>
    <w:rsid w:val="001C772A"/>
    <w:rsid w:val="001C7A0E"/>
    <w:rsid w:val="001C7CD8"/>
    <w:rsid w:val="001C7E52"/>
    <w:rsid w:val="001D102F"/>
    <w:rsid w:val="001D14DD"/>
    <w:rsid w:val="001D198F"/>
    <w:rsid w:val="001D1EC5"/>
    <w:rsid w:val="001D1EF7"/>
    <w:rsid w:val="001D1FBF"/>
    <w:rsid w:val="001D20B1"/>
    <w:rsid w:val="001D21DE"/>
    <w:rsid w:val="001D21E4"/>
    <w:rsid w:val="001D2C1E"/>
    <w:rsid w:val="001D2DD1"/>
    <w:rsid w:val="001D2FBD"/>
    <w:rsid w:val="001D32E7"/>
    <w:rsid w:val="001D334B"/>
    <w:rsid w:val="001D351A"/>
    <w:rsid w:val="001D3CCC"/>
    <w:rsid w:val="001D4971"/>
    <w:rsid w:val="001D4B23"/>
    <w:rsid w:val="001D4F70"/>
    <w:rsid w:val="001D50E5"/>
    <w:rsid w:val="001D5332"/>
    <w:rsid w:val="001D5ACE"/>
    <w:rsid w:val="001D5CA6"/>
    <w:rsid w:val="001D60D1"/>
    <w:rsid w:val="001D6295"/>
    <w:rsid w:val="001D637E"/>
    <w:rsid w:val="001D6467"/>
    <w:rsid w:val="001D6501"/>
    <w:rsid w:val="001D6C53"/>
    <w:rsid w:val="001D7355"/>
    <w:rsid w:val="001D7F9E"/>
    <w:rsid w:val="001E0865"/>
    <w:rsid w:val="001E0D7B"/>
    <w:rsid w:val="001E0FBB"/>
    <w:rsid w:val="001E10FE"/>
    <w:rsid w:val="001E180D"/>
    <w:rsid w:val="001E18A1"/>
    <w:rsid w:val="001E18AB"/>
    <w:rsid w:val="001E1A04"/>
    <w:rsid w:val="001E1B4C"/>
    <w:rsid w:val="001E1F74"/>
    <w:rsid w:val="001E2019"/>
    <w:rsid w:val="001E2C70"/>
    <w:rsid w:val="001E2CDB"/>
    <w:rsid w:val="001E36FA"/>
    <w:rsid w:val="001E3A80"/>
    <w:rsid w:val="001E3BFC"/>
    <w:rsid w:val="001E4203"/>
    <w:rsid w:val="001E4688"/>
    <w:rsid w:val="001E4DCD"/>
    <w:rsid w:val="001E4E4D"/>
    <w:rsid w:val="001E4E6F"/>
    <w:rsid w:val="001E5481"/>
    <w:rsid w:val="001E57F6"/>
    <w:rsid w:val="001E6169"/>
    <w:rsid w:val="001E6320"/>
    <w:rsid w:val="001E63A0"/>
    <w:rsid w:val="001E6C1F"/>
    <w:rsid w:val="001E6E75"/>
    <w:rsid w:val="001E7267"/>
    <w:rsid w:val="001E767A"/>
    <w:rsid w:val="001E76CB"/>
    <w:rsid w:val="001E78BF"/>
    <w:rsid w:val="001E7ECD"/>
    <w:rsid w:val="001E7EE7"/>
    <w:rsid w:val="001E7F9F"/>
    <w:rsid w:val="001F01F7"/>
    <w:rsid w:val="001F098E"/>
    <w:rsid w:val="001F0CBC"/>
    <w:rsid w:val="001F11D4"/>
    <w:rsid w:val="001F140A"/>
    <w:rsid w:val="001F16E2"/>
    <w:rsid w:val="001F1939"/>
    <w:rsid w:val="001F2606"/>
    <w:rsid w:val="001F293A"/>
    <w:rsid w:val="001F2999"/>
    <w:rsid w:val="001F2B49"/>
    <w:rsid w:val="001F2BCA"/>
    <w:rsid w:val="001F2FA6"/>
    <w:rsid w:val="001F2FE9"/>
    <w:rsid w:val="001F3087"/>
    <w:rsid w:val="001F32B8"/>
    <w:rsid w:val="001F339C"/>
    <w:rsid w:val="001F364E"/>
    <w:rsid w:val="001F366F"/>
    <w:rsid w:val="001F3686"/>
    <w:rsid w:val="001F3776"/>
    <w:rsid w:val="001F378A"/>
    <w:rsid w:val="001F3D0F"/>
    <w:rsid w:val="001F3E30"/>
    <w:rsid w:val="001F40C4"/>
    <w:rsid w:val="001F421C"/>
    <w:rsid w:val="001F432B"/>
    <w:rsid w:val="001F4595"/>
    <w:rsid w:val="001F4848"/>
    <w:rsid w:val="001F4AE2"/>
    <w:rsid w:val="001F4B8A"/>
    <w:rsid w:val="001F4C90"/>
    <w:rsid w:val="001F4CBA"/>
    <w:rsid w:val="001F5879"/>
    <w:rsid w:val="001F594E"/>
    <w:rsid w:val="001F5B27"/>
    <w:rsid w:val="001F5BB4"/>
    <w:rsid w:val="001F5E42"/>
    <w:rsid w:val="001F5E93"/>
    <w:rsid w:val="001F5F0E"/>
    <w:rsid w:val="001F6244"/>
    <w:rsid w:val="001F641C"/>
    <w:rsid w:val="001F649D"/>
    <w:rsid w:val="001F67B4"/>
    <w:rsid w:val="001F67DA"/>
    <w:rsid w:val="001F744C"/>
    <w:rsid w:val="001F7E47"/>
    <w:rsid w:val="001F7F35"/>
    <w:rsid w:val="002004D2"/>
    <w:rsid w:val="002005AE"/>
    <w:rsid w:val="002007E9"/>
    <w:rsid w:val="00200942"/>
    <w:rsid w:val="00200A3C"/>
    <w:rsid w:val="00200A71"/>
    <w:rsid w:val="00200CFC"/>
    <w:rsid w:val="0020116E"/>
    <w:rsid w:val="002014A4"/>
    <w:rsid w:val="00201816"/>
    <w:rsid w:val="00201A9A"/>
    <w:rsid w:val="00201EBF"/>
    <w:rsid w:val="002022F8"/>
    <w:rsid w:val="00202A64"/>
    <w:rsid w:val="00202CE2"/>
    <w:rsid w:val="002030E1"/>
    <w:rsid w:val="00203422"/>
    <w:rsid w:val="00203778"/>
    <w:rsid w:val="002037DB"/>
    <w:rsid w:val="002037FC"/>
    <w:rsid w:val="00203A8C"/>
    <w:rsid w:val="00204163"/>
    <w:rsid w:val="0020461C"/>
    <w:rsid w:val="00204749"/>
    <w:rsid w:val="0020491A"/>
    <w:rsid w:val="00205095"/>
    <w:rsid w:val="002057AC"/>
    <w:rsid w:val="00205C01"/>
    <w:rsid w:val="00205E63"/>
    <w:rsid w:val="00205F4B"/>
    <w:rsid w:val="0020621A"/>
    <w:rsid w:val="0020655A"/>
    <w:rsid w:val="00206BA8"/>
    <w:rsid w:val="0020701B"/>
    <w:rsid w:val="00207056"/>
    <w:rsid w:val="00207D57"/>
    <w:rsid w:val="00210021"/>
    <w:rsid w:val="00210467"/>
    <w:rsid w:val="0021096A"/>
    <w:rsid w:val="00210CDE"/>
    <w:rsid w:val="0021180B"/>
    <w:rsid w:val="00211ADF"/>
    <w:rsid w:val="00211F01"/>
    <w:rsid w:val="002123F4"/>
    <w:rsid w:val="0021260B"/>
    <w:rsid w:val="00212761"/>
    <w:rsid w:val="0021292A"/>
    <w:rsid w:val="002133AA"/>
    <w:rsid w:val="00213423"/>
    <w:rsid w:val="00213430"/>
    <w:rsid w:val="002139A2"/>
    <w:rsid w:val="0021406C"/>
    <w:rsid w:val="002144F0"/>
    <w:rsid w:val="00214BF3"/>
    <w:rsid w:val="00214D3D"/>
    <w:rsid w:val="0021500C"/>
    <w:rsid w:val="002157E7"/>
    <w:rsid w:val="002159DC"/>
    <w:rsid w:val="00215A40"/>
    <w:rsid w:val="00215A95"/>
    <w:rsid w:val="00215C2F"/>
    <w:rsid w:val="0021636B"/>
    <w:rsid w:val="002163C6"/>
    <w:rsid w:val="002166F8"/>
    <w:rsid w:val="002169FC"/>
    <w:rsid w:val="00216D97"/>
    <w:rsid w:val="002201CC"/>
    <w:rsid w:val="002201CF"/>
    <w:rsid w:val="002202F2"/>
    <w:rsid w:val="00220625"/>
    <w:rsid w:val="00220AA3"/>
    <w:rsid w:val="00220BF8"/>
    <w:rsid w:val="00220F96"/>
    <w:rsid w:val="002210D7"/>
    <w:rsid w:val="00221405"/>
    <w:rsid w:val="00222509"/>
    <w:rsid w:val="002226C1"/>
    <w:rsid w:val="00222987"/>
    <w:rsid w:val="00222BA7"/>
    <w:rsid w:val="00222E12"/>
    <w:rsid w:val="00223647"/>
    <w:rsid w:val="00223AEA"/>
    <w:rsid w:val="00223CD8"/>
    <w:rsid w:val="00223D69"/>
    <w:rsid w:val="00223EB5"/>
    <w:rsid w:val="002248CC"/>
    <w:rsid w:val="00224FCB"/>
    <w:rsid w:val="00225005"/>
    <w:rsid w:val="0022535F"/>
    <w:rsid w:val="0022539A"/>
    <w:rsid w:val="00225626"/>
    <w:rsid w:val="00225750"/>
    <w:rsid w:val="0022587B"/>
    <w:rsid w:val="002258FD"/>
    <w:rsid w:val="002259AB"/>
    <w:rsid w:val="002259FB"/>
    <w:rsid w:val="00225B6D"/>
    <w:rsid w:val="00225DE5"/>
    <w:rsid w:val="002260E0"/>
    <w:rsid w:val="0022612F"/>
    <w:rsid w:val="002269A3"/>
    <w:rsid w:val="00226AAA"/>
    <w:rsid w:val="00226B01"/>
    <w:rsid w:val="00227C10"/>
    <w:rsid w:val="00230244"/>
    <w:rsid w:val="002305A1"/>
    <w:rsid w:val="00230E84"/>
    <w:rsid w:val="0023127A"/>
    <w:rsid w:val="002316C8"/>
    <w:rsid w:val="002318F0"/>
    <w:rsid w:val="002323E8"/>
    <w:rsid w:val="00232DB6"/>
    <w:rsid w:val="00232DDC"/>
    <w:rsid w:val="00232F88"/>
    <w:rsid w:val="002333C9"/>
    <w:rsid w:val="0023343B"/>
    <w:rsid w:val="00233701"/>
    <w:rsid w:val="00234005"/>
    <w:rsid w:val="00234045"/>
    <w:rsid w:val="002341D1"/>
    <w:rsid w:val="00234561"/>
    <w:rsid w:val="00234570"/>
    <w:rsid w:val="00234AC6"/>
    <w:rsid w:val="00234D21"/>
    <w:rsid w:val="00234D2D"/>
    <w:rsid w:val="00234E30"/>
    <w:rsid w:val="00234F0F"/>
    <w:rsid w:val="00234F72"/>
    <w:rsid w:val="002350A9"/>
    <w:rsid w:val="002350E2"/>
    <w:rsid w:val="002353AE"/>
    <w:rsid w:val="002354AD"/>
    <w:rsid w:val="0023582D"/>
    <w:rsid w:val="00235B65"/>
    <w:rsid w:val="00235DE6"/>
    <w:rsid w:val="00236862"/>
    <w:rsid w:val="00236D16"/>
    <w:rsid w:val="00236EB0"/>
    <w:rsid w:val="00236EFA"/>
    <w:rsid w:val="00236F28"/>
    <w:rsid w:val="0023727D"/>
    <w:rsid w:val="002376E2"/>
    <w:rsid w:val="0023782B"/>
    <w:rsid w:val="00237B27"/>
    <w:rsid w:val="00237ED3"/>
    <w:rsid w:val="002401CC"/>
    <w:rsid w:val="0024031A"/>
    <w:rsid w:val="0024045E"/>
    <w:rsid w:val="002405F4"/>
    <w:rsid w:val="0024091A"/>
    <w:rsid w:val="00240AD2"/>
    <w:rsid w:val="00240C17"/>
    <w:rsid w:val="00240C92"/>
    <w:rsid w:val="00241EAC"/>
    <w:rsid w:val="00242200"/>
    <w:rsid w:val="00242721"/>
    <w:rsid w:val="00242742"/>
    <w:rsid w:val="00242EF9"/>
    <w:rsid w:val="00242FE2"/>
    <w:rsid w:val="00243039"/>
    <w:rsid w:val="00243080"/>
    <w:rsid w:val="0024322B"/>
    <w:rsid w:val="002432F7"/>
    <w:rsid w:val="002438B7"/>
    <w:rsid w:val="00243DBB"/>
    <w:rsid w:val="00243E3F"/>
    <w:rsid w:val="002440BD"/>
    <w:rsid w:val="002445B9"/>
    <w:rsid w:val="00244808"/>
    <w:rsid w:val="002448CF"/>
    <w:rsid w:val="002450E3"/>
    <w:rsid w:val="002454E9"/>
    <w:rsid w:val="002457A5"/>
    <w:rsid w:val="00245C52"/>
    <w:rsid w:val="002461F5"/>
    <w:rsid w:val="002462C0"/>
    <w:rsid w:val="002462F2"/>
    <w:rsid w:val="002469B4"/>
    <w:rsid w:val="002469BD"/>
    <w:rsid w:val="00246AB1"/>
    <w:rsid w:val="00246FA1"/>
    <w:rsid w:val="0024711C"/>
    <w:rsid w:val="0024711F"/>
    <w:rsid w:val="0024739A"/>
    <w:rsid w:val="0024762A"/>
    <w:rsid w:val="00247662"/>
    <w:rsid w:val="002476BD"/>
    <w:rsid w:val="00247CA1"/>
    <w:rsid w:val="00250462"/>
    <w:rsid w:val="002505C5"/>
    <w:rsid w:val="0025086B"/>
    <w:rsid w:val="00251147"/>
    <w:rsid w:val="002511C7"/>
    <w:rsid w:val="002512E2"/>
    <w:rsid w:val="002514D6"/>
    <w:rsid w:val="00251CCA"/>
    <w:rsid w:val="00251FA1"/>
    <w:rsid w:val="00252189"/>
    <w:rsid w:val="002529D6"/>
    <w:rsid w:val="00252B5C"/>
    <w:rsid w:val="00252D78"/>
    <w:rsid w:val="00252F6D"/>
    <w:rsid w:val="00253978"/>
    <w:rsid w:val="00253D2C"/>
    <w:rsid w:val="00254093"/>
    <w:rsid w:val="00254CF9"/>
    <w:rsid w:val="00254F9C"/>
    <w:rsid w:val="0025535D"/>
    <w:rsid w:val="002553C5"/>
    <w:rsid w:val="002553C8"/>
    <w:rsid w:val="002554D0"/>
    <w:rsid w:val="002555AA"/>
    <w:rsid w:val="002556B8"/>
    <w:rsid w:val="00255D46"/>
    <w:rsid w:val="00255F71"/>
    <w:rsid w:val="00255FC5"/>
    <w:rsid w:val="00256038"/>
    <w:rsid w:val="0025612D"/>
    <w:rsid w:val="0025622C"/>
    <w:rsid w:val="00256376"/>
    <w:rsid w:val="0025642C"/>
    <w:rsid w:val="00256665"/>
    <w:rsid w:val="00256783"/>
    <w:rsid w:val="00256B0B"/>
    <w:rsid w:val="00257179"/>
    <w:rsid w:val="0025718F"/>
    <w:rsid w:val="002573F8"/>
    <w:rsid w:val="00257C68"/>
    <w:rsid w:val="00257C77"/>
    <w:rsid w:val="00257D81"/>
    <w:rsid w:val="00257EE4"/>
    <w:rsid w:val="002600F7"/>
    <w:rsid w:val="00260224"/>
    <w:rsid w:val="00260EB2"/>
    <w:rsid w:val="00261024"/>
    <w:rsid w:val="002610D9"/>
    <w:rsid w:val="0026115A"/>
    <w:rsid w:val="0026127C"/>
    <w:rsid w:val="00261449"/>
    <w:rsid w:val="0026180C"/>
    <w:rsid w:val="002618C5"/>
    <w:rsid w:val="0026193C"/>
    <w:rsid w:val="00261C7B"/>
    <w:rsid w:val="00261F6E"/>
    <w:rsid w:val="002622DA"/>
    <w:rsid w:val="0026261B"/>
    <w:rsid w:val="00262751"/>
    <w:rsid w:val="00262D22"/>
    <w:rsid w:val="00263509"/>
    <w:rsid w:val="002638AE"/>
    <w:rsid w:val="00263C0E"/>
    <w:rsid w:val="00263E88"/>
    <w:rsid w:val="00263F6F"/>
    <w:rsid w:val="00264328"/>
    <w:rsid w:val="00264592"/>
    <w:rsid w:val="002648A1"/>
    <w:rsid w:val="00264D8C"/>
    <w:rsid w:val="00265115"/>
    <w:rsid w:val="002651AE"/>
    <w:rsid w:val="00265523"/>
    <w:rsid w:val="00265C38"/>
    <w:rsid w:val="00265C7B"/>
    <w:rsid w:val="00265EA4"/>
    <w:rsid w:val="00266544"/>
    <w:rsid w:val="0026688D"/>
    <w:rsid w:val="002669D8"/>
    <w:rsid w:val="002669E5"/>
    <w:rsid w:val="00266BAE"/>
    <w:rsid w:val="00266F84"/>
    <w:rsid w:val="002670AD"/>
    <w:rsid w:val="00267159"/>
    <w:rsid w:val="002672D1"/>
    <w:rsid w:val="0026774F"/>
    <w:rsid w:val="00267C65"/>
    <w:rsid w:val="00267CBA"/>
    <w:rsid w:val="00267D0D"/>
    <w:rsid w:val="00267E9C"/>
    <w:rsid w:val="002703B4"/>
    <w:rsid w:val="00270E79"/>
    <w:rsid w:val="00270E96"/>
    <w:rsid w:val="00270ECA"/>
    <w:rsid w:val="00270EED"/>
    <w:rsid w:val="002710D0"/>
    <w:rsid w:val="00271F5C"/>
    <w:rsid w:val="002720B6"/>
    <w:rsid w:val="002720CD"/>
    <w:rsid w:val="00272523"/>
    <w:rsid w:val="002725C6"/>
    <w:rsid w:val="0027270B"/>
    <w:rsid w:val="00272975"/>
    <w:rsid w:val="0027301F"/>
    <w:rsid w:val="002736B7"/>
    <w:rsid w:val="00273CEF"/>
    <w:rsid w:val="00273E99"/>
    <w:rsid w:val="00273EBA"/>
    <w:rsid w:val="0027479F"/>
    <w:rsid w:val="002748F8"/>
    <w:rsid w:val="002749D1"/>
    <w:rsid w:val="00274A38"/>
    <w:rsid w:val="00274C27"/>
    <w:rsid w:val="00274D88"/>
    <w:rsid w:val="00276191"/>
    <w:rsid w:val="00276359"/>
    <w:rsid w:val="002763E2"/>
    <w:rsid w:val="0027649D"/>
    <w:rsid w:val="002765D3"/>
    <w:rsid w:val="002767DE"/>
    <w:rsid w:val="00276F66"/>
    <w:rsid w:val="0027723E"/>
    <w:rsid w:val="00277394"/>
    <w:rsid w:val="002774F6"/>
    <w:rsid w:val="0027780D"/>
    <w:rsid w:val="0027789B"/>
    <w:rsid w:val="00277C43"/>
    <w:rsid w:val="002801C9"/>
    <w:rsid w:val="002804D4"/>
    <w:rsid w:val="00280547"/>
    <w:rsid w:val="002808B5"/>
    <w:rsid w:val="00280A6C"/>
    <w:rsid w:val="00280FD0"/>
    <w:rsid w:val="00280FD9"/>
    <w:rsid w:val="0028190E"/>
    <w:rsid w:val="00281A9E"/>
    <w:rsid w:val="00281AA1"/>
    <w:rsid w:val="00281B22"/>
    <w:rsid w:val="00281CD3"/>
    <w:rsid w:val="0028201F"/>
    <w:rsid w:val="00282022"/>
    <w:rsid w:val="00282415"/>
    <w:rsid w:val="002825B0"/>
    <w:rsid w:val="002830E3"/>
    <w:rsid w:val="002830E7"/>
    <w:rsid w:val="00283174"/>
    <w:rsid w:val="0028320F"/>
    <w:rsid w:val="00284250"/>
    <w:rsid w:val="0028457B"/>
    <w:rsid w:val="00284ED4"/>
    <w:rsid w:val="00285210"/>
    <w:rsid w:val="002856E3"/>
    <w:rsid w:val="00285903"/>
    <w:rsid w:val="00285A67"/>
    <w:rsid w:val="00285B24"/>
    <w:rsid w:val="0028638D"/>
    <w:rsid w:val="0028645A"/>
    <w:rsid w:val="00286959"/>
    <w:rsid w:val="00286A7D"/>
    <w:rsid w:val="00286D3B"/>
    <w:rsid w:val="002903CE"/>
    <w:rsid w:val="00290569"/>
    <w:rsid w:val="00290C5F"/>
    <w:rsid w:val="00290C61"/>
    <w:rsid w:val="00290C7D"/>
    <w:rsid w:val="002911AD"/>
    <w:rsid w:val="002911F1"/>
    <w:rsid w:val="00291CCE"/>
    <w:rsid w:val="0029226B"/>
    <w:rsid w:val="00292924"/>
    <w:rsid w:val="0029296C"/>
    <w:rsid w:val="00292DF0"/>
    <w:rsid w:val="00293546"/>
    <w:rsid w:val="00293AF1"/>
    <w:rsid w:val="00293E0B"/>
    <w:rsid w:val="002945F4"/>
    <w:rsid w:val="0029467D"/>
    <w:rsid w:val="00294C05"/>
    <w:rsid w:val="00294CEB"/>
    <w:rsid w:val="00294E04"/>
    <w:rsid w:val="00294F30"/>
    <w:rsid w:val="002956D2"/>
    <w:rsid w:val="002957AD"/>
    <w:rsid w:val="00295966"/>
    <w:rsid w:val="00295EB8"/>
    <w:rsid w:val="00296077"/>
    <w:rsid w:val="0029685E"/>
    <w:rsid w:val="00296D13"/>
    <w:rsid w:val="00296D36"/>
    <w:rsid w:val="0029709E"/>
    <w:rsid w:val="0029722D"/>
    <w:rsid w:val="00297DCB"/>
    <w:rsid w:val="002A04FA"/>
    <w:rsid w:val="002A13CE"/>
    <w:rsid w:val="002A156B"/>
    <w:rsid w:val="002A15E2"/>
    <w:rsid w:val="002A1852"/>
    <w:rsid w:val="002A1A39"/>
    <w:rsid w:val="002A1E12"/>
    <w:rsid w:val="002A1EC2"/>
    <w:rsid w:val="002A2BBC"/>
    <w:rsid w:val="002A2DCB"/>
    <w:rsid w:val="002A30E1"/>
    <w:rsid w:val="002A311E"/>
    <w:rsid w:val="002A31E9"/>
    <w:rsid w:val="002A337E"/>
    <w:rsid w:val="002A34A5"/>
    <w:rsid w:val="002A34E0"/>
    <w:rsid w:val="002A3F52"/>
    <w:rsid w:val="002A426C"/>
    <w:rsid w:val="002A42D3"/>
    <w:rsid w:val="002A4701"/>
    <w:rsid w:val="002A473D"/>
    <w:rsid w:val="002A4DE8"/>
    <w:rsid w:val="002A6143"/>
    <w:rsid w:val="002A6442"/>
    <w:rsid w:val="002A6E11"/>
    <w:rsid w:val="002A7357"/>
    <w:rsid w:val="002A77B2"/>
    <w:rsid w:val="002A780D"/>
    <w:rsid w:val="002A7D71"/>
    <w:rsid w:val="002A7EF7"/>
    <w:rsid w:val="002B003E"/>
    <w:rsid w:val="002B0608"/>
    <w:rsid w:val="002B06DA"/>
    <w:rsid w:val="002B0865"/>
    <w:rsid w:val="002B0AC7"/>
    <w:rsid w:val="002B0C5C"/>
    <w:rsid w:val="002B0D9B"/>
    <w:rsid w:val="002B188A"/>
    <w:rsid w:val="002B1968"/>
    <w:rsid w:val="002B19D3"/>
    <w:rsid w:val="002B1A1C"/>
    <w:rsid w:val="002B1CB9"/>
    <w:rsid w:val="002B21BF"/>
    <w:rsid w:val="002B21D3"/>
    <w:rsid w:val="002B2A22"/>
    <w:rsid w:val="002B2F95"/>
    <w:rsid w:val="002B307B"/>
    <w:rsid w:val="002B3726"/>
    <w:rsid w:val="002B4103"/>
    <w:rsid w:val="002B41BA"/>
    <w:rsid w:val="002B42F3"/>
    <w:rsid w:val="002B46C4"/>
    <w:rsid w:val="002B4980"/>
    <w:rsid w:val="002B4BDE"/>
    <w:rsid w:val="002B55D0"/>
    <w:rsid w:val="002B5BEE"/>
    <w:rsid w:val="002B5D2E"/>
    <w:rsid w:val="002B5EA3"/>
    <w:rsid w:val="002B5F2B"/>
    <w:rsid w:val="002B5FCF"/>
    <w:rsid w:val="002B68AA"/>
    <w:rsid w:val="002B69D5"/>
    <w:rsid w:val="002B69E0"/>
    <w:rsid w:val="002B6A0B"/>
    <w:rsid w:val="002B6A6E"/>
    <w:rsid w:val="002B6BE1"/>
    <w:rsid w:val="002C011B"/>
    <w:rsid w:val="002C018F"/>
    <w:rsid w:val="002C0466"/>
    <w:rsid w:val="002C0472"/>
    <w:rsid w:val="002C093B"/>
    <w:rsid w:val="002C0AAD"/>
    <w:rsid w:val="002C0AC8"/>
    <w:rsid w:val="002C0DED"/>
    <w:rsid w:val="002C107C"/>
    <w:rsid w:val="002C108C"/>
    <w:rsid w:val="002C116C"/>
    <w:rsid w:val="002C1274"/>
    <w:rsid w:val="002C156A"/>
    <w:rsid w:val="002C1AD1"/>
    <w:rsid w:val="002C1AE6"/>
    <w:rsid w:val="002C1B28"/>
    <w:rsid w:val="002C1D07"/>
    <w:rsid w:val="002C21FC"/>
    <w:rsid w:val="002C23CB"/>
    <w:rsid w:val="002C23F9"/>
    <w:rsid w:val="002C246A"/>
    <w:rsid w:val="002C24A5"/>
    <w:rsid w:val="002C24AB"/>
    <w:rsid w:val="002C279F"/>
    <w:rsid w:val="002C2876"/>
    <w:rsid w:val="002C29B5"/>
    <w:rsid w:val="002C320C"/>
    <w:rsid w:val="002C34C1"/>
    <w:rsid w:val="002C362C"/>
    <w:rsid w:val="002C37B5"/>
    <w:rsid w:val="002C3C0C"/>
    <w:rsid w:val="002C41C4"/>
    <w:rsid w:val="002C49B8"/>
    <w:rsid w:val="002C4C5C"/>
    <w:rsid w:val="002C4F05"/>
    <w:rsid w:val="002C529C"/>
    <w:rsid w:val="002C55CD"/>
    <w:rsid w:val="002C55F4"/>
    <w:rsid w:val="002C5A37"/>
    <w:rsid w:val="002C6421"/>
    <w:rsid w:val="002C644C"/>
    <w:rsid w:val="002C6AB8"/>
    <w:rsid w:val="002C6ECD"/>
    <w:rsid w:val="002C7084"/>
    <w:rsid w:val="002C78C0"/>
    <w:rsid w:val="002D0234"/>
    <w:rsid w:val="002D03A8"/>
    <w:rsid w:val="002D0686"/>
    <w:rsid w:val="002D085D"/>
    <w:rsid w:val="002D0995"/>
    <w:rsid w:val="002D1402"/>
    <w:rsid w:val="002D1964"/>
    <w:rsid w:val="002D1A4F"/>
    <w:rsid w:val="002D1BF7"/>
    <w:rsid w:val="002D1E65"/>
    <w:rsid w:val="002D2518"/>
    <w:rsid w:val="002D2693"/>
    <w:rsid w:val="002D284C"/>
    <w:rsid w:val="002D284E"/>
    <w:rsid w:val="002D29E4"/>
    <w:rsid w:val="002D309E"/>
    <w:rsid w:val="002D312B"/>
    <w:rsid w:val="002D315D"/>
    <w:rsid w:val="002D38DE"/>
    <w:rsid w:val="002D3C9A"/>
    <w:rsid w:val="002D3CB1"/>
    <w:rsid w:val="002D4380"/>
    <w:rsid w:val="002D46D7"/>
    <w:rsid w:val="002D4C5A"/>
    <w:rsid w:val="002D4C98"/>
    <w:rsid w:val="002D52D9"/>
    <w:rsid w:val="002D57D2"/>
    <w:rsid w:val="002D62B1"/>
    <w:rsid w:val="002D6756"/>
    <w:rsid w:val="002D6807"/>
    <w:rsid w:val="002D6A73"/>
    <w:rsid w:val="002D6A9F"/>
    <w:rsid w:val="002D6C1F"/>
    <w:rsid w:val="002D6FEF"/>
    <w:rsid w:val="002D7633"/>
    <w:rsid w:val="002D784E"/>
    <w:rsid w:val="002D7922"/>
    <w:rsid w:val="002D7FCA"/>
    <w:rsid w:val="002E01B5"/>
    <w:rsid w:val="002E0413"/>
    <w:rsid w:val="002E06D3"/>
    <w:rsid w:val="002E117C"/>
    <w:rsid w:val="002E21E7"/>
    <w:rsid w:val="002E22B9"/>
    <w:rsid w:val="002E2538"/>
    <w:rsid w:val="002E255E"/>
    <w:rsid w:val="002E267A"/>
    <w:rsid w:val="002E26E9"/>
    <w:rsid w:val="002E2926"/>
    <w:rsid w:val="002E2ABF"/>
    <w:rsid w:val="002E2B8A"/>
    <w:rsid w:val="002E2C66"/>
    <w:rsid w:val="002E3730"/>
    <w:rsid w:val="002E38A9"/>
    <w:rsid w:val="002E3C54"/>
    <w:rsid w:val="002E4109"/>
    <w:rsid w:val="002E415E"/>
    <w:rsid w:val="002E41E2"/>
    <w:rsid w:val="002E4661"/>
    <w:rsid w:val="002E46BE"/>
    <w:rsid w:val="002E491E"/>
    <w:rsid w:val="002E4B38"/>
    <w:rsid w:val="002E4BEA"/>
    <w:rsid w:val="002E4D8E"/>
    <w:rsid w:val="002E5034"/>
    <w:rsid w:val="002E5294"/>
    <w:rsid w:val="002E5307"/>
    <w:rsid w:val="002E5A5B"/>
    <w:rsid w:val="002E5C85"/>
    <w:rsid w:val="002E5FC4"/>
    <w:rsid w:val="002E6633"/>
    <w:rsid w:val="002E6763"/>
    <w:rsid w:val="002E684B"/>
    <w:rsid w:val="002E696C"/>
    <w:rsid w:val="002E6B8B"/>
    <w:rsid w:val="002E6F93"/>
    <w:rsid w:val="002E7182"/>
    <w:rsid w:val="002E72D2"/>
    <w:rsid w:val="002E741B"/>
    <w:rsid w:val="002F0674"/>
    <w:rsid w:val="002F1676"/>
    <w:rsid w:val="002F1BD5"/>
    <w:rsid w:val="002F1E45"/>
    <w:rsid w:val="002F2274"/>
    <w:rsid w:val="002F2389"/>
    <w:rsid w:val="002F282F"/>
    <w:rsid w:val="002F2C2A"/>
    <w:rsid w:val="002F2E88"/>
    <w:rsid w:val="002F3366"/>
    <w:rsid w:val="002F3506"/>
    <w:rsid w:val="002F37BB"/>
    <w:rsid w:val="002F39C6"/>
    <w:rsid w:val="002F3CA9"/>
    <w:rsid w:val="002F4BAE"/>
    <w:rsid w:val="002F4F8B"/>
    <w:rsid w:val="002F4FE9"/>
    <w:rsid w:val="002F50E6"/>
    <w:rsid w:val="002F5450"/>
    <w:rsid w:val="002F592A"/>
    <w:rsid w:val="002F63B2"/>
    <w:rsid w:val="002F6721"/>
    <w:rsid w:val="002F697E"/>
    <w:rsid w:val="002F69B1"/>
    <w:rsid w:val="002F6C31"/>
    <w:rsid w:val="002F7404"/>
    <w:rsid w:val="002F7557"/>
    <w:rsid w:val="002F7A47"/>
    <w:rsid w:val="003001B9"/>
    <w:rsid w:val="003003DF"/>
    <w:rsid w:val="00300518"/>
    <w:rsid w:val="003008FA"/>
    <w:rsid w:val="00300BF3"/>
    <w:rsid w:val="00300D8B"/>
    <w:rsid w:val="00300E8B"/>
    <w:rsid w:val="00300F13"/>
    <w:rsid w:val="00301217"/>
    <w:rsid w:val="003013F9"/>
    <w:rsid w:val="003017B6"/>
    <w:rsid w:val="003024F6"/>
    <w:rsid w:val="00302706"/>
    <w:rsid w:val="00302842"/>
    <w:rsid w:val="00302F03"/>
    <w:rsid w:val="00303454"/>
    <w:rsid w:val="00303C79"/>
    <w:rsid w:val="00303DC0"/>
    <w:rsid w:val="0030422A"/>
    <w:rsid w:val="0030447A"/>
    <w:rsid w:val="00304BF5"/>
    <w:rsid w:val="00305074"/>
    <w:rsid w:val="003058BC"/>
    <w:rsid w:val="003059BA"/>
    <w:rsid w:val="00305EFF"/>
    <w:rsid w:val="00306425"/>
    <w:rsid w:val="00306426"/>
    <w:rsid w:val="00306458"/>
    <w:rsid w:val="003064C7"/>
    <w:rsid w:val="0030650E"/>
    <w:rsid w:val="0030657D"/>
    <w:rsid w:val="00306C5F"/>
    <w:rsid w:val="00306CEC"/>
    <w:rsid w:val="00306CF2"/>
    <w:rsid w:val="00306D6A"/>
    <w:rsid w:val="00306DA9"/>
    <w:rsid w:val="00307FCE"/>
    <w:rsid w:val="00310030"/>
    <w:rsid w:val="00310280"/>
    <w:rsid w:val="00310476"/>
    <w:rsid w:val="00310B5B"/>
    <w:rsid w:val="00310C45"/>
    <w:rsid w:val="00310E17"/>
    <w:rsid w:val="00311329"/>
    <w:rsid w:val="00311333"/>
    <w:rsid w:val="003118D1"/>
    <w:rsid w:val="00311BF0"/>
    <w:rsid w:val="00311DB9"/>
    <w:rsid w:val="00312075"/>
    <w:rsid w:val="0031208C"/>
    <w:rsid w:val="00312438"/>
    <w:rsid w:val="00312554"/>
    <w:rsid w:val="00312632"/>
    <w:rsid w:val="00312A97"/>
    <w:rsid w:val="00312C63"/>
    <w:rsid w:val="0031386A"/>
    <w:rsid w:val="003138EC"/>
    <w:rsid w:val="00313A3A"/>
    <w:rsid w:val="00313B71"/>
    <w:rsid w:val="00314617"/>
    <w:rsid w:val="0031470D"/>
    <w:rsid w:val="00315396"/>
    <w:rsid w:val="003153D2"/>
    <w:rsid w:val="00315409"/>
    <w:rsid w:val="00315BA9"/>
    <w:rsid w:val="00315FCB"/>
    <w:rsid w:val="003162B2"/>
    <w:rsid w:val="00317124"/>
    <w:rsid w:val="0031712A"/>
    <w:rsid w:val="003172A5"/>
    <w:rsid w:val="00317444"/>
    <w:rsid w:val="00317BAC"/>
    <w:rsid w:val="00317FDB"/>
    <w:rsid w:val="003206B7"/>
    <w:rsid w:val="003208E3"/>
    <w:rsid w:val="00320926"/>
    <w:rsid w:val="00321328"/>
    <w:rsid w:val="0032151D"/>
    <w:rsid w:val="003217CE"/>
    <w:rsid w:val="00321868"/>
    <w:rsid w:val="00321BAA"/>
    <w:rsid w:val="00322283"/>
    <w:rsid w:val="00322373"/>
    <w:rsid w:val="00322591"/>
    <w:rsid w:val="003227C4"/>
    <w:rsid w:val="00322FCB"/>
    <w:rsid w:val="00323029"/>
    <w:rsid w:val="0032305C"/>
    <w:rsid w:val="00323105"/>
    <w:rsid w:val="003234D9"/>
    <w:rsid w:val="0032385E"/>
    <w:rsid w:val="00323888"/>
    <w:rsid w:val="00323952"/>
    <w:rsid w:val="00323C21"/>
    <w:rsid w:val="0032416F"/>
    <w:rsid w:val="003244A2"/>
    <w:rsid w:val="0032462B"/>
    <w:rsid w:val="003246BE"/>
    <w:rsid w:val="00324BD4"/>
    <w:rsid w:val="00324C85"/>
    <w:rsid w:val="00324D43"/>
    <w:rsid w:val="00324E5C"/>
    <w:rsid w:val="003253CC"/>
    <w:rsid w:val="00325762"/>
    <w:rsid w:val="003258EC"/>
    <w:rsid w:val="00326798"/>
    <w:rsid w:val="00326D16"/>
    <w:rsid w:val="0032711D"/>
    <w:rsid w:val="0032714C"/>
    <w:rsid w:val="003276BE"/>
    <w:rsid w:val="00327C66"/>
    <w:rsid w:val="00327F42"/>
    <w:rsid w:val="00330037"/>
    <w:rsid w:val="003300E6"/>
    <w:rsid w:val="00330334"/>
    <w:rsid w:val="003309C9"/>
    <w:rsid w:val="00330F5A"/>
    <w:rsid w:val="00331635"/>
    <w:rsid w:val="00331877"/>
    <w:rsid w:val="00331A08"/>
    <w:rsid w:val="00331E87"/>
    <w:rsid w:val="00332975"/>
    <w:rsid w:val="00332B2F"/>
    <w:rsid w:val="00332C6C"/>
    <w:rsid w:val="00332D98"/>
    <w:rsid w:val="00332E95"/>
    <w:rsid w:val="00333036"/>
    <w:rsid w:val="003330F7"/>
    <w:rsid w:val="00333471"/>
    <w:rsid w:val="003337ED"/>
    <w:rsid w:val="00334016"/>
    <w:rsid w:val="0033438A"/>
    <w:rsid w:val="0033452C"/>
    <w:rsid w:val="00334728"/>
    <w:rsid w:val="00334870"/>
    <w:rsid w:val="00334BB7"/>
    <w:rsid w:val="00334D34"/>
    <w:rsid w:val="0033560C"/>
    <w:rsid w:val="003358CF"/>
    <w:rsid w:val="00335CC5"/>
    <w:rsid w:val="00335E72"/>
    <w:rsid w:val="00335F63"/>
    <w:rsid w:val="00336212"/>
    <w:rsid w:val="00336851"/>
    <w:rsid w:val="00336B18"/>
    <w:rsid w:val="00336F53"/>
    <w:rsid w:val="003371FF"/>
    <w:rsid w:val="0033776D"/>
    <w:rsid w:val="003378D1"/>
    <w:rsid w:val="003379A3"/>
    <w:rsid w:val="00337AAB"/>
    <w:rsid w:val="00337CD1"/>
    <w:rsid w:val="00337DD6"/>
    <w:rsid w:val="003402DF"/>
    <w:rsid w:val="0034044B"/>
    <w:rsid w:val="0034054B"/>
    <w:rsid w:val="00340D18"/>
    <w:rsid w:val="00340E12"/>
    <w:rsid w:val="00340EB0"/>
    <w:rsid w:val="003414F8"/>
    <w:rsid w:val="003415F4"/>
    <w:rsid w:val="00342927"/>
    <w:rsid w:val="00342D80"/>
    <w:rsid w:val="00342F64"/>
    <w:rsid w:val="0034320D"/>
    <w:rsid w:val="003436B7"/>
    <w:rsid w:val="00343E1E"/>
    <w:rsid w:val="00344111"/>
    <w:rsid w:val="003444F8"/>
    <w:rsid w:val="00344506"/>
    <w:rsid w:val="0034451C"/>
    <w:rsid w:val="0034461F"/>
    <w:rsid w:val="00344663"/>
    <w:rsid w:val="00344957"/>
    <w:rsid w:val="00344C5B"/>
    <w:rsid w:val="00344C97"/>
    <w:rsid w:val="00345278"/>
    <w:rsid w:val="00345460"/>
    <w:rsid w:val="0034565A"/>
    <w:rsid w:val="003459CB"/>
    <w:rsid w:val="00345E0B"/>
    <w:rsid w:val="00345E23"/>
    <w:rsid w:val="00346168"/>
    <w:rsid w:val="0034616C"/>
    <w:rsid w:val="003461BE"/>
    <w:rsid w:val="003462A9"/>
    <w:rsid w:val="00346A41"/>
    <w:rsid w:val="00346B5B"/>
    <w:rsid w:val="00346C9E"/>
    <w:rsid w:val="00346DBE"/>
    <w:rsid w:val="00346E0E"/>
    <w:rsid w:val="0034710E"/>
    <w:rsid w:val="0034732E"/>
    <w:rsid w:val="003477E9"/>
    <w:rsid w:val="003503F2"/>
    <w:rsid w:val="00350BE7"/>
    <w:rsid w:val="0035102D"/>
    <w:rsid w:val="003516F1"/>
    <w:rsid w:val="0035175A"/>
    <w:rsid w:val="00351FA4"/>
    <w:rsid w:val="0035265D"/>
    <w:rsid w:val="00352702"/>
    <w:rsid w:val="00352F5E"/>
    <w:rsid w:val="00353534"/>
    <w:rsid w:val="00353C2B"/>
    <w:rsid w:val="00353EE6"/>
    <w:rsid w:val="003540C4"/>
    <w:rsid w:val="0035480D"/>
    <w:rsid w:val="00354931"/>
    <w:rsid w:val="00354B64"/>
    <w:rsid w:val="00354E78"/>
    <w:rsid w:val="0035514B"/>
    <w:rsid w:val="00355442"/>
    <w:rsid w:val="0035574F"/>
    <w:rsid w:val="0035663F"/>
    <w:rsid w:val="003567C9"/>
    <w:rsid w:val="00357078"/>
    <w:rsid w:val="0035756F"/>
    <w:rsid w:val="00357726"/>
    <w:rsid w:val="00357C22"/>
    <w:rsid w:val="00357C86"/>
    <w:rsid w:val="00357DB5"/>
    <w:rsid w:val="00357ED5"/>
    <w:rsid w:val="00357F49"/>
    <w:rsid w:val="003600D5"/>
    <w:rsid w:val="0036062D"/>
    <w:rsid w:val="003606CC"/>
    <w:rsid w:val="00360750"/>
    <w:rsid w:val="003609D9"/>
    <w:rsid w:val="0036128E"/>
    <w:rsid w:val="003612B4"/>
    <w:rsid w:val="0036196E"/>
    <w:rsid w:val="00361B48"/>
    <w:rsid w:val="00361DB7"/>
    <w:rsid w:val="00361E09"/>
    <w:rsid w:val="003624A3"/>
    <w:rsid w:val="003626FF"/>
    <w:rsid w:val="003627B7"/>
    <w:rsid w:val="00362E1C"/>
    <w:rsid w:val="003634BD"/>
    <w:rsid w:val="00363592"/>
    <w:rsid w:val="00363C8E"/>
    <w:rsid w:val="00363EB7"/>
    <w:rsid w:val="00364127"/>
    <w:rsid w:val="0036450F"/>
    <w:rsid w:val="0036470A"/>
    <w:rsid w:val="003648E5"/>
    <w:rsid w:val="00364EC1"/>
    <w:rsid w:val="0036504B"/>
    <w:rsid w:val="00365923"/>
    <w:rsid w:val="00365B0C"/>
    <w:rsid w:val="00365ECA"/>
    <w:rsid w:val="00365EE8"/>
    <w:rsid w:val="003661BA"/>
    <w:rsid w:val="003662E5"/>
    <w:rsid w:val="003666EA"/>
    <w:rsid w:val="0036688A"/>
    <w:rsid w:val="00366DF0"/>
    <w:rsid w:val="00367186"/>
    <w:rsid w:val="00367264"/>
    <w:rsid w:val="00367BB1"/>
    <w:rsid w:val="00367BF8"/>
    <w:rsid w:val="00367EB6"/>
    <w:rsid w:val="0037001B"/>
    <w:rsid w:val="00370C07"/>
    <w:rsid w:val="00370DF7"/>
    <w:rsid w:val="003711EB"/>
    <w:rsid w:val="00371656"/>
    <w:rsid w:val="00371815"/>
    <w:rsid w:val="00371856"/>
    <w:rsid w:val="0037186C"/>
    <w:rsid w:val="00371DBC"/>
    <w:rsid w:val="003724D6"/>
    <w:rsid w:val="0037332C"/>
    <w:rsid w:val="003739F8"/>
    <w:rsid w:val="00373BE2"/>
    <w:rsid w:val="00373C60"/>
    <w:rsid w:val="00373DD6"/>
    <w:rsid w:val="003744C0"/>
    <w:rsid w:val="003745A5"/>
    <w:rsid w:val="003746AD"/>
    <w:rsid w:val="00374876"/>
    <w:rsid w:val="003748B7"/>
    <w:rsid w:val="00374969"/>
    <w:rsid w:val="00375033"/>
    <w:rsid w:val="0037512F"/>
    <w:rsid w:val="00375490"/>
    <w:rsid w:val="00375538"/>
    <w:rsid w:val="0037563A"/>
    <w:rsid w:val="00375D67"/>
    <w:rsid w:val="00376019"/>
    <w:rsid w:val="003764F2"/>
    <w:rsid w:val="00376F9F"/>
    <w:rsid w:val="00377233"/>
    <w:rsid w:val="003776AB"/>
    <w:rsid w:val="00377A3E"/>
    <w:rsid w:val="00377A83"/>
    <w:rsid w:val="00377AF5"/>
    <w:rsid w:val="00380678"/>
    <w:rsid w:val="00380850"/>
    <w:rsid w:val="00381264"/>
    <w:rsid w:val="00381353"/>
    <w:rsid w:val="00381495"/>
    <w:rsid w:val="00381686"/>
    <w:rsid w:val="00381746"/>
    <w:rsid w:val="00381D73"/>
    <w:rsid w:val="00381FDD"/>
    <w:rsid w:val="00381FE9"/>
    <w:rsid w:val="00382DA9"/>
    <w:rsid w:val="00383084"/>
    <w:rsid w:val="00383171"/>
    <w:rsid w:val="0038367E"/>
    <w:rsid w:val="003837AB"/>
    <w:rsid w:val="0038380B"/>
    <w:rsid w:val="003838D8"/>
    <w:rsid w:val="00383B4E"/>
    <w:rsid w:val="00383F5E"/>
    <w:rsid w:val="00384119"/>
    <w:rsid w:val="00384377"/>
    <w:rsid w:val="00384491"/>
    <w:rsid w:val="003846BE"/>
    <w:rsid w:val="00384BBE"/>
    <w:rsid w:val="003850A3"/>
    <w:rsid w:val="003851B7"/>
    <w:rsid w:val="003854EC"/>
    <w:rsid w:val="00386581"/>
    <w:rsid w:val="0038661E"/>
    <w:rsid w:val="00386902"/>
    <w:rsid w:val="00386B86"/>
    <w:rsid w:val="00386E2B"/>
    <w:rsid w:val="00387B10"/>
    <w:rsid w:val="00387C14"/>
    <w:rsid w:val="00387C9C"/>
    <w:rsid w:val="00390400"/>
    <w:rsid w:val="0039066D"/>
    <w:rsid w:val="00390902"/>
    <w:rsid w:val="00390E24"/>
    <w:rsid w:val="00391126"/>
    <w:rsid w:val="0039113D"/>
    <w:rsid w:val="0039172A"/>
    <w:rsid w:val="00391735"/>
    <w:rsid w:val="00391E77"/>
    <w:rsid w:val="00392113"/>
    <w:rsid w:val="00392168"/>
    <w:rsid w:val="00392635"/>
    <w:rsid w:val="003926E1"/>
    <w:rsid w:val="003926F7"/>
    <w:rsid w:val="00392786"/>
    <w:rsid w:val="003927A8"/>
    <w:rsid w:val="00392C21"/>
    <w:rsid w:val="00392C59"/>
    <w:rsid w:val="003938A1"/>
    <w:rsid w:val="00393A74"/>
    <w:rsid w:val="00393AEC"/>
    <w:rsid w:val="00393D9F"/>
    <w:rsid w:val="00393F3A"/>
    <w:rsid w:val="003940FA"/>
    <w:rsid w:val="0039438E"/>
    <w:rsid w:val="0039440E"/>
    <w:rsid w:val="00394955"/>
    <w:rsid w:val="00394D0D"/>
    <w:rsid w:val="00394F2C"/>
    <w:rsid w:val="00395AB7"/>
    <w:rsid w:val="00395B7C"/>
    <w:rsid w:val="00395E2A"/>
    <w:rsid w:val="003960FC"/>
    <w:rsid w:val="003966ED"/>
    <w:rsid w:val="003968F9"/>
    <w:rsid w:val="00396994"/>
    <w:rsid w:val="00396BE0"/>
    <w:rsid w:val="00396E12"/>
    <w:rsid w:val="00396E31"/>
    <w:rsid w:val="00396F17"/>
    <w:rsid w:val="00397016"/>
    <w:rsid w:val="00397422"/>
    <w:rsid w:val="00397ACB"/>
    <w:rsid w:val="00397BA3"/>
    <w:rsid w:val="003A04F1"/>
    <w:rsid w:val="003A0732"/>
    <w:rsid w:val="003A0AC4"/>
    <w:rsid w:val="003A1580"/>
    <w:rsid w:val="003A18B6"/>
    <w:rsid w:val="003A1A1C"/>
    <w:rsid w:val="003A1D24"/>
    <w:rsid w:val="003A1E2D"/>
    <w:rsid w:val="003A1E77"/>
    <w:rsid w:val="003A1E89"/>
    <w:rsid w:val="003A1EBF"/>
    <w:rsid w:val="003A2667"/>
    <w:rsid w:val="003A2B32"/>
    <w:rsid w:val="003A2DF9"/>
    <w:rsid w:val="003A36F4"/>
    <w:rsid w:val="003A4447"/>
    <w:rsid w:val="003A476B"/>
    <w:rsid w:val="003A49D0"/>
    <w:rsid w:val="003A4B36"/>
    <w:rsid w:val="003A505C"/>
    <w:rsid w:val="003A50F8"/>
    <w:rsid w:val="003A50FA"/>
    <w:rsid w:val="003A510C"/>
    <w:rsid w:val="003A5451"/>
    <w:rsid w:val="003A566B"/>
    <w:rsid w:val="003A59F1"/>
    <w:rsid w:val="003A5BA9"/>
    <w:rsid w:val="003A5FCA"/>
    <w:rsid w:val="003A66AA"/>
    <w:rsid w:val="003A6C1C"/>
    <w:rsid w:val="003A6CCB"/>
    <w:rsid w:val="003A7223"/>
    <w:rsid w:val="003A797D"/>
    <w:rsid w:val="003A7CAA"/>
    <w:rsid w:val="003B0AB0"/>
    <w:rsid w:val="003B0BB0"/>
    <w:rsid w:val="003B0E1E"/>
    <w:rsid w:val="003B0F0F"/>
    <w:rsid w:val="003B12B4"/>
    <w:rsid w:val="003B1A7B"/>
    <w:rsid w:val="003B33BB"/>
    <w:rsid w:val="003B36B6"/>
    <w:rsid w:val="003B38DC"/>
    <w:rsid w:val="003B3BF6"/>
    <w:rsid w:val="003B453C"/>
    <w:rsid w:val="003B45CA"/>
    <w:rsid w:val="003B46C5"/>
    <w:rsid w:val="003B4940"/>
    <w:rsid w:val="003B49B4"/>
    <w:rsid w:val="003B4B55"/>
    <w:rsid w:val="003B4CFF"/>
    <w:rsid w:val="003B5082"/>
    <w:rsid w:val="003B580A"/>
    <w:rsid w:val="003B5A71"/>
    <w:rsid w:val="003B5CF5"/>
    <w:rsid w:val="003B5FAB"/>
    <w:rsid w:val="003B6192"/>
    <w:rsid w:val="003B6283"/>
    <w:rsid w:val="003B635E"/>
    <w:rsid w:val="003B6504"/>
    <w:rsid w:val="003B65EC"/>
    <w:rsid w:val="003B66A0"/>
    <w:rsid w:val="003B6759"/>
    <w:rsid w:val="003B680D"/>
    <w:rsid w:val="003B6866"/>
    <w:rsid w:val="003B6A66"/>
    <w:rsid w:val="003B6AE2"/>
    <w:rsid w:val="003B6EE9"/>
    <w:rsid w:val="003B7299"/>
    <w:rsid w:val="003B73B6"/>
    <w:rsid w:val="003B76E5"/>
    <w:rsid w:val="003C030A"/>
    <w:rsid w:val="003C0617"/>
    <w:rsid w:val="003C0706"/>
    <w:rsid w:val="003C0ABD"/>
    <w:rsid w:val="003C0C85"/>
    <w:rsid w:val="003C116D"/>
    <w:rsid w:val="003C15EA"/>
    <w:rsid w:val="003C1D02"/>
    <w:rsid w:val="003C1DAE"/>
    <w:rsid w:val="003C1F77"/>
    <w:rsid w:val="003C1FBE"/>
    <w:rsid w:val="003C2845"/>
    <w:rsid w:val="003C3861"/>
    <w:rsid w:val="003C3D22"/>
    <w:rsid w:val="003C3F00"/>
    <w:rsid w:val="003C403D"/>
    <w:rsid w:val="003C515B"/>
    <w:rsid w:val="003C5212"/>
    <w:rsid w:val="003C57AA"/>
    <w:rsid w:val="003C5A68"/>
    <w:rsid w:val="003C5E7E"/>
    <w:rsid w:val="003C61C9"/>
    <w:rsid w:val="003C620E"/>
    <w:rsid w:val="003C6452"/>
    <w:rsid w:val="003C64CE"/>
    <w:rsid w:val="003C6877"/>
    <w:rsid w:val="003C6D28"/>
    <w:rsid w:val="003C708D"/>
    <w:rsid w:val="003C7233"/>
    <w:rsid w:val="003C776C"/>
    <w:rsid w:val="003C79B0"/>
    <w:rsid w:val="003D0353"/>
    <w:rsid w:val="003D06CB"/>
    <w:rsid w:val="003D0867"/>
    <w:rsid w:val="003D0FA7"/>
    <w:rsid w:val="003D0FD1"/>
    <w:rsid w:val="003D1C72"/>
    <w:rsid w:val="003D2137"/>
    <w:rsid w:val="003D2177"/>
    <w:rsid w:val="003D2219"/>
    <w:rsid w:val="003D227E"/>
    <w:rsid w:val="003D2B7B"/>
    <w:rsid w:val="003D2D6E"/>
    <w:rsid w:val="003D35B7"/>
    <w:rsid w:val="003D36A9"/>
    <w:rsid w:val="003D37AA"/>
    <w:rsid w:val="003D38D6"/>
    <w:rsid w:val="003D3E12"/>
    <w:rsid w:val="003D4445"/>
    <w:rsid w:val="003D45B8"/>
    <w:rsid w:val="003D4BEE"/>
    <w:rsid w:val="003D4C33"/>
    <w:rsid w:val="003D4D75"/>
    <w:rsid w:val="003D4DAD"/>
    <w:rsid w:val="003D4ECB"/>
    <w:rsid w:val="003D4F6A"/>
    <w:rsid w:val="003D50B7"/>
    <w:rsid w:val="003D5142"/>
    <w:rsid w:val="003D596A"/>
    <w:rsid w:val="003D5C88"/>
    <w:rsid w:val="003D5E3C"/>
    <w:rsid w:val="003D6210"/>
    <w:rsid w:val="003D628C"/>
    <w:rsid w:val="003D64B0"/>
    <w:rsid w:val="003D6B06"/>
    <w:rsid w:val="003D6D54"/>
    <w:rsid w:val="003D6EA3"/>
    <w:rsid w:val="003D7121"/>
    <w:rsid w:val="003D75BD"/>
    <w:rsid w:val="003D76E2"/>
    <w:rsid w:val="003D782D"/>
    <w:rsid w:val="003E0133"/>
    <w:rsid w:val="003E0280"/>
    <w:rsid w:val="003E038F"/>
    <w:rsid w:val="003E055E"/>
    <w:rsid w:val="003E0604"/>
    <w:rsid w:val="003E0667"/>
    <w:rsid w:val="003E07CD"/>
    <w:rsid w:val="003E0C9F"/>
    <w:rsid w:val="003E0DA7"/>
    <w:rsid w:val="003E133C"/>
    <w:rsid w:val="003E1640"/>
    <w:rsid w:val="003E1881"/>
    <w:rsid w:val="003E197B"/>
    <w:rsid w:val="003E1A15"/>
    <w:rsid w:val="003E1E46"/>
    <w:rsid w:val="003E21D4"/>
    <w:rsid w:val="003E26C3"/>
    <w:rsid w:val="003E2849"/>
    <w:rsid w:val="003E2954"/>
    <w:rsid w:val="003E2CED"/>
    <w:rsid w:val="003E3397"/>
    <w:rsid w:val="003E403B"/>
    <w:rsid w:val="003E408F"/>
    <w:rsid w:val="003E41E0"/>
    <w:rsid w:val="003E4249"/>
    <w:rsid w:val="003E4AF1"/>
    <w:rsid w:val="003E4E5C"/>
    <w:rsid w:val="003E53E8"/>
    <w:rsid w:val="003E547C"/>
    <w:rsid w:val="003E553F"/>
    <w:rsid w:val="003E5847"/>
    <w:rsid w:val="003E5899"/>
    <w:rsid w:val="003E5ABF"/>
    <w:rsid w:val="003E5E29"/>
    <w:rsid w:val="003E5E81"/>
    <w:rsid w:val="003E61A9"/>
    <w:rsid w:val="003E62B1"/>
    <w:rsid w:val="003E6480"/>
    <w:rsid w:val="003E65DF"/>
    <w:rsid w:val="003E687F"/>
    <w:rsid w:val="003E6BB3"/>
    <w:rsid w:val="003E7108"/>
    <w:rsid w:val="003E73EF"/>
    <w:rsid w:val="003E74A6"/>
    <w:rsid w:val="003E77E3"/>
    <w:rsid w:val="003E7C3F"/>
    <w:rsid w:val="003F0273"/>
    <w:rsid w:val="003F03F0"/>
    <w:rsid w:val="003F0479"/>
    <w:rsid w:val="003F0497"/>
    <w:rsid w:val="003F0560"/>
    <w:rsid w:val="003F05A2"/>
    <w:rsid w:val="003F05E9"/>
    <w:rsid w:val="003F0A63"/>
    <w:rsid w:val="003F0F33"/>
    <w:rsid w:val="003F1053"/>
    <w:rsid w:val="003F10C2"/>
    <w:rsid w:val="003F1704"/>
    <w:rsid w:val="003F18C4"/>
    <w:rsid w:val="003F1995"/>
    <w:rsid w:val="003F1B67"/>
    <w:rsid w:val="003F202F"/>
    <w:rsid w:val="003F21E3"/>
    <w:rsid w:val="003F2261"/>
    <w:rsid w:val="003F234F"/>
    <w:rsid w:val="003F3222"/>
    <w:rsid w:val="003F3880"/>
    <w:rsid w:val="003F3C32"/>
    <w:rsid w:val="003F3D43"/>
    <w:rsid w:val="003F3DD4"/>
    <w:rsid w:val="003F40ED"/>
    <w:rsid w:val="003F4363"/>
    <w:rsid w:val="003F4911"/>
    <w:rsid w:val="003F4F6B"/>
    <w:rsid w:val="003F5168"/>
    <w:rsid w:val="003F5532"/>
    <w:rsid w:val="003F557D"/>
    <w:rsid w:val="003F593A"/>
    <w:rsid w:val="003F5B3E"/>
    <w:rsid w:val="003F5ED7"/>
    <w:rsid w:val="003F5F72"/>
    <w:rsid w:val="003F6098"/>
    <w:rsid w:val="003F615F"/>
    <w:rsid w:val="003F64F1"/>
    <w:rsid w:val="003F654F"/>
    <w:rsid w:val="003F6593"/>
    <w:rsid w:val="003F6920"/>
    <w:rsid w:val="003F6BF8"/>
    <w:rsid w:val="003F7645"/>
    <w:rsid w:val="003F78DF"/>
    <w:rsid w:val="003F7917"/>
    <w:rsid w:val="003F792D"/>
    <w:rsid w:val="00400274"/>
    <w:rsid w:val="00400563"/>
    <w:rsid w:val="0040057A"/>
    <w:rsid w:val="00400F76"/>
    <w:rsid w:val="00400FEA"/>
    <w:rsid w:val="0040101B"/>
    <w:rsid w:val="004011B3"/>
    <w:rsid w:val="00401220"/>
    <w:rsid w:val="00401B01"/>
    <w:rsid w:val="004020A5"/>
    <w:rsid w:val="004021C7"/>
    <w:rsid w:val="00402A6B"/>
    <w:rsid w:val="0040301D"/>
    <w:rsid w:val="0040353E"/>
    <w:rsid w:val="00403C6B"/>
    <w:rsid w:val="00403C6C"/>
    <w:rsid w:val="00403D82"/>
    <w:rsid w:val="00403DCF"/>
    <w:rsid w:val="00403F23"/>
    <w:rsid w:val="00404315"/>
    <w:rsid w:val="004045DD"/>
    <w:rsid w:val="00404AC9"/>
    <w:rsid w:val="004053F7"/>
    <w:rsid w:val="00405887"/>
    <w:rsid w:val="00405C15"/>
    <w:rsid w:val="00406383"/>
    <w:rsid w:val="00406A58"/>
    <w:rsid w:val="00406D89"/>
    <w:rsid w:val="00406DE9"/>
    <w:rsid w:val="00406E40"/>
    <w:rsid w:val="00406E74"/>
    <w:rsid w:val="0040729E"/>
    <w:rsid w:val="00407676"/>
    <w:rsid w:val="00407773"/>
    <w:rsid w:val="004079EE"/>
    <w:rsid w:val="00407CC9"/>
    <w:rsid w:val="0041058B"/>
    <w:rsid w:val="0041073A"/>
    <w:rsid w:val="004107E5"/>
    <w:rsid w:val="004109F2"/>
    <w:rsid w:val="0041145B"/>
    <w:rsid w:val="004117F2"/>
    <w:rsid w:val="0041195B"/>
    <w:rsid w:val="004119BE"/>
    <w:rsid w:val="00411CCC"/>
    <w:rsid w:val="00411E0A"/>
    <w:rsid w:val="00412224"/>
    <w:rsid w:val="00412562"/>
    <w:rsid w:val="004129DD"/>
    <w:rsid w:val="00413062"/>
    <w:rsid w:val="004130C5"/>
    <w:rsid w:val="00413BA4"/>
    <w:rsid w:val="00413C49"/>
    <w:rsid w:val="00414074"/>
    <w:rsid w:val="00414448"/>
    <w:rsid w:val="004144EE"/>
    <w:rsid w:val="00414646"/>
    <w:rsid w:val="0041481F"/>
    <w:rsid w:val="00414883"/>
    <w:rsid w:val="004148C9"/>
    <w:rsid w:val="00414936"/>
    <w:rsid w:val="00414993"/>
    <w:rsid w:val="00414BDD"/>
    <w:rsid w:val="00414C41"/>
    <w:rsid w:val="00414F9F"/>
    <w:rsid w:val="0041529B"/>
    <w:rsid w:val="004157CD"/>
    <w:rsid w:val="004157E0"/>
    <w:rsid w:val="0041591B"/>
    <w:rsid w:val="0041598D"/>
    <w:rsid w:val="004159FE"/>
    <w:rsid w:val="00415D77"/>
    <w:rsid w:val="00415FF7"/>
    <w:rsid w:val="004162FC"/>
    <w:rsid w:val="00416326"/>
    <w:rsid w:val="004165C4"/>
    <w:rsid w:val="00416677"/>
    <w:rsid w:val="00416831"/>
    <w:rsid w:val="0041685C"/>
    <w:rsid w:val="00416EDA"/>
    <w:rsid w:val="00416FD5"/>
    <w:rsid w:val="00417341"/>
    <w:rsid w:val="00420140"/>
    <w:rsid w:val="0042037B"/>
    <w:rsid w:val="004203A2"/>
    <w:rsid w:val="00420A6E"/>
    <w:rsid w:val="00420CEC"/>
    <w:rsid w:val="00420E0E"/>
    <w:rsid w:val="00420E9A"/>
    <w:rsid w:val="0042187F"/>
    <w:rsid w:val="00421BBE"/>
    <w:rsid w:val="00421F43"/>
    <w:rsid w:val="00421F6D"/>
    <w:rsid w:val="00421FED"/>
    <w:rsid w:val="004221E2"/>
    <w:rsid w:val="00422BDB"/>
    <w:rsid w:val="00422FA4"/>
    <w:rsid w:val="0042309B"/>
    <w:rsid w:val="004231C5"/>
    <w:rsid w:val="0042329C"/>
    <w:rsid w:val="00423930"/>
    <w:rsid w:val="004239F3"/>
    <w:rsid w:val="00423CE9"/>
    <w:rsid w:val="0042454A"/>
    <w:rsid w:val="0042460F"/>
    <w:rsid w:val="00424645"/>
    <w:rsid w:val="004248C4"/>
    <w:rsid w:val="00424B67"/>
    <w:rsid w:val="00424D01"/>
    <w:rsid w:val="00424D72"/>
    <w:rsid w:val="00424DA7"/>
    <w:rsid w:val="004251CF"/>
    <w:rsid w:val="00425FEF"/>
    <w:rsid w:val="00426669"/>
    <w:rsid w:val="00426A25"/>
    <w:rsid w:val="00426A64"/>
    <w:rsid w:val="00427ACC"/>
    <w:rsid w:val="00430624"/>
    <w:rsid w:val="00430756"/>
    <w:rsid w:val="004308CF"/>
    <w:rsid w:val="00430E1F"/>
    <w:rsid w:val="00430E65"/>
    <w:rsid w:val="00430FD3"/>
    <w:rsid w:val="004310C4"/>
    <w:rsid w:val="00431171"/>
    <w:rsid w:val="004314C1"/>
    <w:rsid w:val="004316F0"/>
    <w:rsid w:val="00431CC1"/>
    <w:rsid w:val="00432174"/>
    <w:rsid w:val="004325D7"/>
    <w:rsid w:val="0043267F"/>
    <w:rsid w:val="004328B1"/>
    <w:rsid w:val="00432B9C"/>
    <w:rsid w:val="00432DD1"/>
    <w:rsid w:val="0043318E"/>
    <w:rsid w:val="00433360"/>
    <w:rsid w:val="0043389E"/>
    <w:rsid w:val="00433BCE"/>
    <w:rsid w:val="00433C69"/>
    <w:rsid w:val="00433CA6"/>
    <w:rsid w:val="004342F5"/>
    <w:rsid w:val="004346EE"/>
    <w:rsid w:val="00434723"/>
    <w:rsid w:val="004349BC"/>
    <w:rsid w:val="00434C28"/>
    <w:rsid w:val="00434ECC"/>
    <w:rsid w:val="00435064"/>
    <w:rsid w:val="004355FE"/>
    <w:rsid w:val="004357D9"/>
    <w:rsid w:val="00435EDB"/>
    <w:rsid w:val="00436068"/>
    <w:rsid w:val="0043619B"/>
    <w:rsid w:val="00436E54"/>
    <w:rsid w:val="00436FAB"/>
    <w:rsid w:val="004371E5"/>
    <w:rsid w:val="004372C0"/>
    <w:rsid w:val="004376C7"/>
    <w:rsid w:val="00437C74"/>
    <w:rsid w:val="00437D21"/>
    <w:rsid w:val="004400C6"/>
    <w:rsid w:val="0044015A"/>
    <w:rsid w:val="00440191"/>
    <w:rsid w:val="00440677"/>
    <w:rsid w:val="00440699"/>
    <w:rsid w:val="004409F0"/>
    <w:rsid w:val="00440AB7"/>
    <w:rsid w:val="00440F58"/>
    <w:rsid w:val="0044108C"/>
    <w:rsid w:val="004410CF"/>
    <w:rsid w:val="00441396"/>
    <w:rsid w:val="00441464"/>
    <w:rsid w:val="004418AF"/>
    <w:rsid w:val="0044190A"/>
    <w:rsid w:val="00441B2B"/>
    <w:rsid w:val="00441CC8"/>
    <w:rsid w:val="00441CD5"/>
    <w:rsid w:val="004427AC"/>
    <w:rsid w:val="004428F6"/>
    <w:rsid w:val="004428FC"/>
    <w:rsid w:val="00442B13"/>
    <w:rsid w:val="00442C8F"/>
    <w:rsid w:val="00442CC0"/>
    <w:rsid w:val="00442F5B"/>
    <w:rsid w:val="0044315B"/>
    <w:rsid w:val="00443231"/>
    <w:rsid w:val="004432C9"/>
    <w:rsid w:val="00443744"/>
    <w:rsid w:val="0044395B"/>
    <w:rsid w:val="00443CB8"/>
    <w:rsid w:val="00443F8E"/>
    <w:rsid w:val="00444A44"/>
    <w:rsid w:val="00444D8D"/>
    <w:rsid w:val="0044538D"/>
    <w:rsid w:val="00445837"/>
    <w:rsid w:val="004458BA"/>
    <w:rsid w:val="00445980"/>
    <w:rsid w:val="00445BD9"/>
    <w:rsid w:val="004465A3"/>
    <w:rsid w:val="0044685A"/>
    <w:rsid w:val="004470DF"/>
    <w:rsid w:val="0044719B"/>
    <w:rsid w:val="00447433"/>
    <w:rsid w:val="004477FA"/>
    <w:rsid w:val="004501FD"/>
    <w:rsid w:val="00450716"/>
    <w:rsid w:val="00450AB0"/>
    <w:rsid w:val="00450CA7"/>
    <w:rsid w:val="00452390"/>
    <w:rsid w:val="004524B1"/>
    <w:rsid w:val="004528F8"/>
    <w:rsid w:val="00452F92"/>
    <w:rsid w:val="00453098"/>
    <w:rsid w:val="004535CB"/>
    <w:rsid w:val="00453621"/>
    <w:rsid w:val="0045375D"/>
    <w:rsid w:val="00453D25"/>
    <w:rsid w:val="00453F0D"/>
    <w:rsid w:val="004542AD"/>
    <w:rsid w:val="00454390"/>
    <w:rsid w:val="004543DD"/>
    <w:rsid w:val="00454C3E"/>
    <w:rsid w:val="00454D1D"/>
    <w:rsid w:val="004551DE"/>
    <w:rsid w:val="004555D1"/>
    <w:rsid w:val="004555F4"/>
    <w:rsid w:val="004556CA"/>
    <w:rsid w:val="004556E5"/>
    <w:rsid w:val="004556E6"/>
    <w:rsid w:val="004556F5"/>
    <w:rsid w:val="00455881"/>
    <w:rsid w:val="00455972"/>
    <w:rsid w:val="004559DE"/>
    <w:rsid w:val="00455BA8"/>
    <w:rsid w:val="00455BFF"/>
    <w:rsid w:val="00456176"/>
    <w:rsid w:val="004565FF"/>
    <w:rsid w:val="004567B9"/>
    <w:rsid w:val="00456AE2"/>
    <w:rsid w:val="00456BAD"/>
    <w:rsid w:val="00456E04"/>
    <w:rsid w:val="00456FBD"/>
    <w:rsid w:val="00457451"/>
    <w:rsid w:val="004576DC"/>
    <w:rsid w:val="00457C56"/>
    <w:rsid w:val="00457E70"/>
    <w:rsid w:val="00457F1D"/>
    <w:rsid w:val="00460429"/>
    <w:rsid w:val="00460875"/>
    <w:rsid w:val="00460BA9"/>
    <w:rsid w:val="00460BD5"/>
    <w:rsid w:val="00460C49"/>
    <w:rsid w:val="00460EBA"/>
    <w:rsid w:val="00460FD7"/>
    <w:rsid w:val="00461009"/>
    <w:rsid w:val="00461192"/>
    <w:rsid w:val="004613F0"/>
    <w:rsid w:val="00461429"/>
    <w:rsid w:val="004615E4"/>
    <w:rsid w:val="0046170A"/>
    <w:rsid w:val="00461A05"/>
    <w:rsid w:val="00461B87"/>
    <w:rsid w:val="00461C64"/>
    <w:rsid w:val="00461D90"/>
    <w:rsid w:val="0046208F"/>
    <w:rsid w:val="00462493"/>
    <w:rsid w:val="0046265D"/>
    <w:rsid w:val="0046277B"/>
    <w:rsid w:val="004627FE"/>
    <w:rsid w:val="00463389"/>
    <w:rsid w:val="00463772"/>
    <w:rsid w:val="00463C79"/>
    <w:rsid w:val="00463D47"/>
    <w:rsid w:val="00463DB8"/>
    <w:rsid w:val="0046423E"/>
    <w:rsid w:val="004643D9"/>
    <w:rsid w:val="00464D09"/>
    <w:rsid w:val="00464F1E"/>
    <w:rsid w:val="00465307"/>
    <w:rsid w:val="00465407"/>
    <w:rsid w:val="00465656"/>
    <w:rsid w:val="004660C2"/>
    <w:rsid w:val="004664B7"/>
    <w:rsid w:val="00466540"/>
    <w:rsid w:val="004665FC"/>
    <w:rsid w:val="00466F0A"/>
    <w:rsid w:val="0046751F"/>
    <w:rsid w:val="00467711"/>
    <w:rsid w:val="004678BA"/>
    <w:rsid w:val="00467919"/>
    <w:rsid w:val="00467B52"/>
    <w:rsid w:val="00470300"/>
    <w:rsid w:val="00470306"/>
    <w:rsid w:val="0047051D"/>
    <w:rsid w:val="004708C2"/>
    <w:rsid w:val="00470E73"/>
    <w:rsid w:val="00470F39"/>
    <w:rsid w:val="0047105F"/>
    <w:rsid w:val="004710E3"/>
    <w:rsid w:val="004711EC"/>
    <w:rsid w:val="004712C1"/>
    <w:rsid w:val="00471418"/>
    <w:rsid w:val="0047183A"/>
    <w:rsid w:val="00472240"/>
    <w:rsid w:val="0047305B"/>
    <w:rsid w:val="0047310A"/>
    <w:rsid w:val="00473E44"/>
    <w:rsid w:val="004740D6"/>
    <w:rsid w:val="00474428"/>
    <w:rsid w:val="0047488D"/>
    <w:rsid w:val="00474B45"/>
    <w:rsid w:val="00474C5E"/>
    <w:rsid w:val="00474C9C"/>
    <w:rsid w:val="00474FAB"/>
    <w:rsid w:val="004753BD"/>
    <w:rsid w:val="004758E7"/>
    <w:rsid w:val="00475C33"/>
    <w:rsid w:val="00476B13"/>
    <w:rsid w:val="00476E84"/>
    <w:rsid w:val="00476FEB"/>
    <w:rsid w:val="00477061"/>
    <w:rsid w:val="00477685"/>
    <w:rsid w:val="004776B4"/>
    <w:rsid w:val="004778A5"/>
    <w:rsid w:val="00477BCA"/>
    <w:rsid w:val="004802BE"/>
    <w:rsid w:val="004803CD"/>
    <w:rsid w:val="004803EC"/>
    <w:rsid w:val="00480483"/>
    <w:rsid w:val="00480564"/>
    <w:rsid w:val="004805CB"/>
    <w:rsid w:val="00480BDF"/>
    <w:rsid w:val="00480CFB"/>
    <w:rsid w:val="00480ED1"/>
    <w:rsid w:val="004815C8"/>
    <w:rsid w:val="00481A40"/>
    <w:rsid w:val="00481C43"/>
    <w:rsid w:val="00481CEF"/>
    <w:rsid w:val="00481FB0"/>
    <w:rsid w:val="004827BF"/>
    <w:rsid w:val="0048306A"/>
    <w:rsid w:val="00483673"/>
    <w:rsid w:val="0048399D"/>
    <w:rsid w:val="00483D43"/>
    <w:rsid w:val="00483F73"/>
    <w:rsid w:val="0048414C"/>
    <w:rsid w:val="00484399"/>
    <w:rsid w:val="00484406"/>
    <w:rsid w:val="00484560"/>
    <w:rsid w:val="00485304"/>
    <w:rsid w:val="004854A1"/>
    <w:rsid w:val="00485578"/>
    <w:rsid w:val="00485994"/>
    <w:rsid w:val="00485AD8"/>
    <w:rsid w:val="00485F5D"/>
    <w:rsid w:val="00486053"/>
    <w:rsid w:val="004860FB"/>
    <w:rsid w:val="0048616B"/>
    <w:rsid w:val="004863B3"/>
    <w:rsid w:val="004869AC"/>
    <w:rsid w:val="00486ACF"/>
    <w:rsid w:val="00486BBB"/>
    <w:rsid w:val="00486BE8"/>
    <w:rsid w:val="00486CBF"/>
    <w:rsid w:val="00486EAB"/>
    <w:rsid w:val="00486F01"/>
    <w:rsid w:val="00487AEF"/>
    <w:rsid w:val="00490AC5"/>
    <w:rsid w:val="004914F1"/>
    <w:rsid w:val="004918B7"/>
    <w:rsid w:val="00491A28"/>
    <w:rsid w:val="00491DC2"/>
    <w:rsid w:val="00491DE2"/>
    <w:rsid w:val="00491EDB"/>
    <w:rsid w:val="004925D0"/>
    <w:rsid w:val="00492B57"/>
    <w:rsid w:val="00492D49"/>
    <w:rsid w:val="00492E41"/>
    <w:rsid w:val="004935F4"/>
    <w:rsid w:val="0049367A"/>
    <w:rsid w:val="00493846"/>
    <w:rsid w:val="004938F2"/>
    <w:rsid w:val="00493976"/>
    <w:rsid w:val="00493A19"/>
    <w:rsid w:val="00493E68"/>
    <w:rsid w:val="00493F94"/>
    <w:rsid w:val="00493FBB"/>
    <w:rsid w:val="004944CE"/>
    <w:rsid w:val="00494501"/>
    <w:rsid w:val="0049463E"/>
    <w:rsid w:val="00494958"/>
    <w:rsid w:val="00494ECB"/>
    <w:rsid w:val="004952F5"/>
    <w:rsid w:val="004958B9"/>
    <w:rsid w:val="004958BC"/>
    <w:rsid w:val="00495C61"/>
    <w:rsid w:val="00495FA2"/>
    <w:rsid w:val="00495FAE"/>
    <w:rsid w:val="00495FF0"/>
    <w:rsid w:val="0049666E"/>
    <w:rsid w:val="004967B3"/>
    <w:rsid w:val="00497223"/>
    <w:rsid w:val="0049745F"/>
    <w:rsid w:val="004976D8"/>
    <w:rsid w:val="00497936"/>
    <w:rsid w:val="00497AF9"/>
    <w:rsid w:val="00497B1E"/>
    <w:rsid w:val="004A076A"/>
    <w:rsid w:val="004A0AA6"/>
    <w:rsid w:val="004A11DD"/>
    <w:rsid w:val="004A16B2"/>
    <w:rsid w:val="004A182E"/>
    <w:rsid w:val="004A198A"/>
    <w:rsid w:val="004A1B3F"/>
    <w:rsid w:val="004A2109"/>
    <w:rsid w:val="004A21CA"/>
    <w:rsid w:val="004A252D"/>
    <w:rsid w:val="004A2783"/>
    <w:rsid w:val="004A2CD7"/>
    <w:rsid w:val="004A2FC3"/>
    <w:rsid w:val="004A38C2"/>
    <w:rsid w:val="004A3A3D"/>
    <w:rsid w:val="004A3AFF"/>
    <w:rsid w:val="004A3BD6"/>
    <w:rsid w:val="004A4249"/>
    <w:rsid w:val="004A4931"/>
    <w:rsid w:val="004A49BA"/>
    <w:rsid w:val="004A4A31"/>
    <w:rsid w:val="004A4A9A"/>
    <w:rsid w:val="004A4B18"/>
    <w:rsid w:val="004A4B5F"/>
    <w:rsid w:val="004A4BD6"/>
    <w:rsid w:val="004A4F01"/>
    <w:rsid w:val="004A50B9"/>
    <w:rsid w:val="004A511A"/>
    <w:rsid w:val="004A58C2"/>
    <w:rsid w:val="004A5D55"/>
    <w:rsid w:val="004A5E67"/>
    <w:rsid w:val="004A62CA"/>
    <w:rsid w:val="004A6393"/>
    <w:rsid w:val="004A6418"/>
    <w:rsid w:val="004A6ED0"/>
    <w:rsid w:val="004A7A85"/>
    <w:rsid w:val="004A7D81"/>
    <w:rsid w:val="004B0100"/>
    <w:rsid w:val="004B013C"/>
    <w:rsid w:val="004B04D7"/>
    <w:rsid w:val="004B0727"/>
    <w:rsid w:val="004B0AC2"/>
    <w:rsid w:val="004B0F9F"/>
    <w:rsid w:val="004B1047"/>
    <w:rsid w:val="004B1307"/>
    <w:rsid w:val="004B1883"/>
    <w:rsid w:val="004B1CBB"/>
    <w:rsid w:val="004B1F92"/>
    <w:rsid w:val="004B2405"/>
    <w:rsid w:val="004B259B"/>
    <w:rsid w:val="004B26C9"/>
    <w:rsid w:val="004B29E9"/>
    <w:rsid w:val="004B2E5E"/>
    <w:rsid w:val="004B3826"/>
    <w:rsid w:val="004B3AB4"/>
    <w:rsid w:val="004B3DAE"/>
    <w:rsid w:val="004B3E10"/>
    <w:rsid w:val="004B3E8A"/>
    <w:rsid w:val="004B3F25"/>
    <w:rsid w:val="004B3FBA"/>
    <w:rsid w:val="004B4237"/>
    <w:rsid w:val="004B4490"/>
    <w:rsid w:val="004B4591"/>
    <w:rsid w:val="004B510E"/>
    <w:rsid w:val="004B59AE"/>
    <w:rsid w:val="004B5C94"/>
    <w:rsid w:val="004B6733"/>
    <w:rsid w:val="004B676C"/>
    <w:rsid w:val="004B6813"/>
    <w:rsid w:val="004B6B8C"/>
    <w:rsid w:val="004B6F5D"/>
    <w:rsid w:val="004B7903"/>
    <w:rsid w:val="004B7AD3"/>
    <w:rsid w:val="004B7D88"/>
    <w:rsid w:val="004C0561"/>
    <w:rsid w:val="004C05BA"/>
    <w:rsid w:val="004C07CD"/>
    <w:rsid w:val="004C157A"/>
    <w:rsid w:val="004C1824"/>
    <w:rsid w:val="004C18A8"/>
    <w:rsid w:val="004C1993"/>
    <w:rsid w:val="004C20F6"/>
    <w:rsid w:val="004C234F"/>
    <w:rsid w:val="004C2740"/>
    <w:rsid w:val="004C2D0B"/>
    <w:rsid w:val="004C2DE9"/>
    <w:rsid w:val="004C2E11"/>
    <w:rsid w:val="004C3768"/>
    <w:rsid w:val="004C382A"/>
    <w:rsid w:val="004C3ADD"/>
    <w:rsid w:val="004C3C58"/>
    <w:rsid w:val="004C3DD8"/>
    <w:rsid w:val="004C4054"/>
    <w:rsid w:val="004C4AD1"/>
    <w:rsid w:val="004C4CFE"/>
    <w:rsid w:val="004C504C"/>
    <w:rsid w:val="004C5957"/>
    <w:rsid w:val="004C5E46"/>
    <w:rsid w:val="004C5FE7"/>
    <w:rsid w:val="004C6049"/>
    <w:rsid w:val="004C604D"/>
    <w:rsid w:val="004C616E"/>
    <w:rsid w:val="004C6427"/>
    <w:rsid w:val="004C65EA"/>
    <w:rsid w:val="004C673A"/>
    <w:rsid w:val="004C6E2A"/>
    <w:rsid w:val="004C783A"/>
    <w:rsid w:val="004C78C9"/>
    <w:rsid w:val="004D014C"/>
    <w:rsid w:val="004D01E8"/>
    <w:rsid w:val="004D0472"/>
    <w:rsid w:val="004D066E"/>
    <w:rsid w:val="004D072F"/>
    <w:rsid w:val="004D0866"/>
    <w:rsid w:val="004D1399"/>
    <w:rsid w:val="004D164F"/>
    <w:rsid w:val="004D1B78"/>
    <w:rsid w:val="004D1DE7"/>
    <w:rsid w:val="004D1E81"/>
    <w:rsid w:val="004D1F2A"/>
    <w:rsid w:val="004D2051"/>
    <w:rsid w:val="004D255C"/>
    <w:rsid w:val="004D2737"/>
    <w:rsid w:val="004D28DD"/>
    <w:rsid w:val="004D297E"/>
    <w:rsid w:val="004D2C25"/>
    <w:rsid w:val="004D2E8B"/>
    <w:rsid w:val="004D3A90"/>
    <w:rsid w:val="004D3EA7"/>
    <w:rsid w:val="004D3F1A"/>
    <w:rsid w:val="004D440F"/>
    <w:rsid w:val="004D441F"/>
    <w:rsid w:val="004D4585"/>
    <w:rsid w:val="004D4DD2"/>
    <w:rsid w:val="004D4E7B"/>
    <w:rsid w:val="004D548A"/>
    <w:rsid w:val="004D55D5"/>
    <w:rsid w:val="004D589E"/>
    <w:rsid w:val="004D5A28"/>
    <w:rsid w:val="004D5FF0"/>
    <w:rsid w:val="004D638D"/>
    <w:rsid w:val="004D6946"/>
    <w:rsid w:val="004D6A33"/>
    <w:rsid w:val="004D6C11"/>
    <w:rsid w:val="004D74B3"/>
    <w:rsid w:val="004D7C3E"/>
    <w:rsid w:val="004E033F"/>
    <w:rsid w:val="004E05B6"/>
    <w:rsid w:val="004E09A1"/>
    <w:rsid w:val="004E0D9F"/>
    <w:rsid w:val="004E0F62"/>
    <w:rsid w:val="004E1015"/>
    <w:rsid w:val="004E1022"/>
    <w:rsid w:val="004E12DF"/>
    <w:rsid w:val="004E17DD"/>
    <w:rsid w:val="004E1FEA"/>
    <w:rsid w:val="004E21AB"/>
    <w:rsid w:val="004E23F8"/>
    <w:rsid w:val="004E2B09"/>
    <w:rsid w:val="004E3028"/>
    <w:rsid w:val="004E316F"/>
    <w:rsid w:val="004E381D"/>
    <w:rsid w:val="004E3D0C"/>
    <w:rsid w:val="004E445F"/>
    <w:rsid w:val="004E46A6"/>
    <w:rsid w:val="004E4F30"/>
    <w:rsid w:val="004E562A"/>
    <w:rsid w:val="004E57C1"/>
    <w:rsid w:val="004E5807"/>
    <w:rsid w:val="004E59B2"/>
    <w:rsid w:val="004E5B8D"/>
    <w:rsid w:val="004E645B"/>
    <w:rsid w:val="004E6591"/>
    <w:rsid w:val="004E677D"/>
    <w:rsid w:val="004E69D7"/>
    <w:rsid w:val="004E6BAC"/>
    <w:rsid w:val="004E6CFC"/>
    <w:rsid w:val="004E79A0"/>
    <w:rsid w:val="004E7C19"/>
    <w:rsid w:val="004E7CD4"/>
    <w:rsid w:val="004E7CD7"/>
    <w:rsid w:val="004F0096"/>
    <w:rsid w:val="004F01E4"/>
    <w:rsid w:val="004F08A4"/>
    <w:rsid w:val="004F09D6"/>
    <w:rsid w:val="004F0AE8"/>
    <w:rsid w:val="004F0B2A"/>
    <w:rsid w:val="004F0B7A"/>
    <w:rsid w:val="004F0CA5"/>
    <w:rsid w:val="004F0EF7"/>
    <w:rsid w:val="004F0FC6"/>
    <w:rsid w:val="004F1246"/>
    <w:rsid w:val="004F13D0"/>
    <w:rsid w:val="004F146E"/>
    <w:rsid w:val="004F1643"/>
    <w:rsid w:val="004F1A80"/>
    <w:rsid w:val="004F27E6"/>
    <w:rsid w:val="004F2A82"/>
    <w:rsid w:val="004F2AEB"/>
    <w:rsid w:val="004F2CD7"/>
    <w:rsid w:val="004F32FB"/>
    <w:rsid w:val="004F3A22"/>
    <w:rsid w:val="004F4649"/>
    <w:rsid w:val="004F4661"/>
    <w:rsid w:val="004F4DE9"/>
    <w:rsid w:val="004F4E6E"/>
    <w:rsid w:val="004F542F"/>
    <w:rsid w:val="004F56DA"/>
    <w:rsid w:val="004F5793"/>
    <w:rsid w:val="004F5B37"/>
    <w:rsid w:val="004F5EE9"/>
    <w:rsid w:val="004F6663"/>
    <w:rsid w:val="004F713E"/>
    <w:rsid w:val="004F7153"/>
    <w:rsid w:val="004F749E"/>
    <w:rsid w:val="004F765D"/>
    <w:rsid w:val="004F7CCD"/>
    <w:rsid w:val="004F7D1E"/>
    <w:rsid w:val="004F7E66"/>
    <w:rsid w:val="004F7E6D"/>
    <w:rsid w:val="00500010"/>
    <w:rsid w:val="005002F2"/>
    <w:rsid w:val="0050094B"/>
    <w:rsid w:val="00500D9D"/>
    <w:rsid w:val="00500F7C"/>
    <w:rsid w:val="00501445"/>
    <w:rsid w:val="0050187F"/>
    <w:rsid w:val="00501A2B"/>
    <w:rsid w:val="00501B06"/>
    <w:rsid w:val="005020C7"/>
    <w:rsid w:val="005021C4"/>
    <w:rsid w:val="0050273C"/>
    <w:rsid w:val="00502A11"/>
    <w:rsid w:val="00502E90"/>
    <w:rsid w:val="005034E3"/>
    <w:rsid w:val="005037F1"/>
    <w:rsid w:val="00503A64"/>
    <w:rsid w:val="00503CE0"/>
    <w:rsid w:val="00503D93"/>
    <w:rsid w:val="00504222"/>
    <w:rsid w:val="005045D2"/>
    <w:rsid w:val="00504BEC"/>
    <w:rsid w:val="00504D4E"/>
    <w:rsid w:val="00504F7B"/>
    <w:rsid w:val="005052F1"/>
    <w:rsid w:val="005055D6"/>
    <w:rsid w:val="0050579E"/>
    <w:rsid w:val="00505BE8"/>
    <w:rsid w:val="00505F70"/>
    <w:rsid w:val="0050619D"/>
    <w:rsid w:val="00506AAF"/>
    <w:rsid w:val="00506C05"/>
    <w:rsid w:val="00506D49"/>
    <w:rsid w:val="00506F4D"/>
    <w:rsid w:val="00506F6B"/>
    <w:rsid w:val="00506F73"/>
    <w:rsid w:val="00507089"/>
    <w:rsid w:val="00507816"/>
    <w:rsid w:val="005078CF"/>
    <w:rsid w:val="00507950"/>
    <w:rsid w:val="00507A6C"/>
    <w:rsid w:val="00507C12"/>
    <w:rsid w:val="0051012B"/>
    <w:rsid w:val="00510492"/>
    <w:rsid w:val="005104E0"/>
    <w:rsid w:val="00510BA4"/>
    <w:rsid w:val="00511008"/>
    <w:rsid w:val="00511075"/>
    <w:rsid w:val="005111CA"/>
    <w:rsid w:val="00511373"/>
    <w:rsid w:val="005117CE"/>
    <w:rsid w:val="00511EE4"/>
    <w:rsid w:val="00511F9A"/>
    <w:rsid w:val="005122C0"/>
    <w:rsid w:val="0051262A"/>
    <w:rsid w:val="00512647"/>
    <w:rsid w:val="0051272C"/>
    <w:rsid w:val="0051276C"/>
    <w:rsid w:val="00512CE2"/>
    <w:rsid w:val="0051301F"/>
    <w:rsid w:val="00513575"/>
    <w:rsid w:val="0051390D"/>
    <w:rsid w:val="00513FA6"/>
    <w:rsid w:val="005140C6"/>
    <w:rsid w:val="00514456"/>
    <w:rsid w:val="005145EC"/>
    <w:rsid w:val="005146F2"/>
    <w:rsid w:val="00514895"/>
    <w:rsid w:val="00514BDC"/>
    <w:rsid w:val="00514E41"/>
    <w:rsid w:val="005151BF"/>
    <w:rsid w:val="005159D1"/>
    <w:rsid w:val="00515A95"/>
    <w:rsid w:val="00515CC7"/>
    <w:rsid w:val="005162CC"/>
    <w:rsid w:val="00516508"/>
    <w:rsid w:val="00516828"/>
    <w:rsid w:val="00516F62"/>
    <w:rsid w:val="00517646"/>
    <w:rsid w:val="0051766E"/>
    <w:rsid w:val="00517750"/>
    <w:rsid w:val="005178B2"/>
    <w:rsid w:val="00517A86"/>
    <w:rsid w:val="00520C89"/>
    <w:rsid w:val="00520F8D"/>
    <w:rsid w:val="005213FA"/>
    <w:rsid w:val="0052155C"/>
    <w:rsid w:val="005217AB"/>
    <w:rsid w:val="005219E3"/>
    <w:rsid w:val="00521E74"/>
    <w:rsid w:val="00521EAC"/>
    <w:rsid w:val="00521F59"/>
    <w:rsid w:val="00522280"/>
    <w:rsid w:val="0052256B"/>
    <w:rsid w:val="005225B2"/>
    <w:rsid w:val="0052287E"/>
    <w:rsid w:val="00522966"/>
    <w:rsid w:val="00522983"/>
    <w:rsid w:val="0052299C"/>
    <w:rsid w:val="00523071"/>
    <w:rsid w:val="00523173"/>
    <w:rsid w:val="00523A95"/>
    <w:rsid w:val="00523E33"/>
    <w:rsid w:val="00524336"/>
    <w:rsid w:val="00524875"/>
    <w:rsid w:val="00524CBC"/>
    <w:rsid w:val="0052531C"/>
    <w:rsid w:val="0052588F"/>
    <w:rsid w:val="005258AB"/>
    <w:rsid w:val="00525A9E"/>
    <w:rsid w:val="00525C57"/>
    <w:rsid w:val="00525FDC"/>
    <w:rsid w:val="005267FA"/>
    <w:rsid w:val="00526CED"/>
    <w:rsid w:val="00526EDF"/>
    <w:rsid w:val="00526FD7"/>
    <w:rsid w:val="005272A7"/>
    <w:rsid w:val="00527440"/>
    <w:rsid w:val="0052794D"/>
    <w:rsid w:val="0053008B"/>
    <w:rsid w:val="00530AF8"/>
    <w:rsid w:val="0053131A"/>
    <w:rsid w:val="00531C53"/>
    <w:rsid w:val="00531D8E"/>
    <w:rsid w:val="005320D0"/>
    <w:rsid w:val="00532552"/>
    <w:rsid w:val="00532666"/>
    <w:rsid w:val="0053288F"/>
    <w:rsid w:val="00532CEA"/>
    <w:rsid w:val="0053346D"/>
    <w:rsid w:val="0053367A"/>
    <w:rsid w:val="00533748"/>
    <w:rsid w:val="00533AEB"/>
    <w:rsid w:val="00533D56"/>
    <w:rsid w:val="00533EC9"/>
    <w:rsid w:val="0053447D"/>
    <w:rsid w:val="005344AF"/>
    <w:rsid w:val="00534697"/>
    <w:rsid w:val="005349F2"/>
    <w:rsid w:val="00534B80"/>
    <w:rsid w:val="00534ECA"/>
    <w:rsid w:val="0053507E"/>
    <w:rsid w:val="005356AD"/>
    <w:rsid w:val="0053575E"/>
    <w:rsid w:val="00535885"/>
    <w:rsid w:val="00535A2B"/>
    <w:rsid w:val="00535F21"/>
    <w:rsid w:val="00535F7E"/>
    <w:rsid w:val="00536087"/>
    <w:rsid w:val="005360DA"/>
    <w:rsid w:val="00536289"/>
    <w:rsid w:val="00536470"/>
    <w:rsid w:val="005364F9"/>
    <w:rsid w:val="00536A3C"/>
    <w:rsid w:val="00536CF9"/>
    <w:rsid w:val="00536DBC"/>
    <w:rsid w:val="0053706F"/>
    <w:rsid w:val="0053755A"/>
    <w:rsid w:val="00537608"/>
    <w:rsid w:val="0053780B"/>
    <w:rsid w:val="0053785B"/>
    <w:rsid w:val="00537998"/>
    <w:rsid w:val="00537B29"/>
    <w:rsid w:val="005402E2"/>
    <w:rsid w:val="005407F7"/>
    <w:rsid w:val="00540CF2"/>
    <w:rsid w:val="00540E66"/>
    <w:rsid w:val="00541008"/>
    <w:rsid w:val="0054104F"/>
    <w:rsid w:val="005411C2"/>
    <w:rsid w:val="0054125D"/>
    <w:rsid w:val="00541361"/>
    <w:rsid w:val="00541818"/>
    <w:rsid w:val="00542069"/>
    <w:rsid w:val="0054246B"/>
    <w:rsid w:val="005425B6"/>
    <w:rsid w:val="0054308A"/>
    <w:rsid w:val="005431D8"/>
    <w:rsid w:val="0054361B"/>
    <w:rsid w:val="00543AD9"/>
    <w:rsid w:val="00544F3E"/>
    <w:rsid w:val="00544F45"/>
    <w:rsid w:val="00544F70"/>
    <w:rsid w:val="005452A7"/>
    <w:rsid w:val="005458D1"/>
    <w:rsid w:val="00545A79"/>
    <w:rsid w:val="00545AF4"/>
    <w:rsid w:val="00545DB1"/>
    <w:rsid w:val="00545F74"/>
    <w:rsid w:val="005462D9"/>
    <w:rsid w:val="00546A21"/>
    <w:rsid w:val="00547030"/>
    <w:rsid w:val="005471A8"/>
    <w:rsid w:val="005472B8"/>
    <w:rsid w:val="005478C5"/>
    <w:rsid w:val="00547CB3"/>
    <w:rsid w:val="0055094D"/>
    <w:rsid w:val="00550960"/>
    <w:rsid w:val="00550B2E"/>
    <w:rsid w:val="00550CEB"/>
    <w:rsid w:val="00550DF3"/>
    <w:rsid w:val="0055112A"/>
    <w:rsid w:val="00551B02"/>
    <w:rsid w:val="00551C9B"/>
    <w:rsid w:val="00552A13"/>
    <w:rsid w:val="00552A8B"/>
    <w:rsid w:val="00552B94"/>
    <w:rsid w:val="00552F81"/>
    <w:rsid w:val="00553287"/>
    <w:rsid w:val="0055338A"/>
    <w:rsid w:val="00553418"/>
    <w:rsid w:val="0055359B"/>
    <w:rsid w:val="00553771"/>
    <w:rsid w:val="005538AC"/>
    <w:rsid w:val="00553931"/>
    <w:rsid w:val="00553CFF"/>
    <w:rsid w:val="00553E3E"/>
    <w:rsid w:val="0055411E"/>
    <w:rsid w:val="00554213"/>
    <w:rsid w:val="005544EC"/>
    <w:rsid w:val="00554A38"/>
    <w:rsid w:val="00554AD0"/>
    <w:rsid w:val="00554C14"/>
    <w:rsid w:val="005551B5"/>
    <w:rsid w:val="005552ED"/>
    <w:rsid w:val="0055533E"/>
    <w:rsid w:val="00555742"/>
    <w:rsid w:val="0055595F"/>
    <w:rsid w:val="00555CEA"/>
    <w:rsid w:val="0055649E"/>
    <w:rsid w:val="00556540"/>
    <w:rsid w:val="00556633"/>
    <w:rsid w:val="00556666"/>
    <w:rsid w:val="00556834"/>
    <w:rsid w:val="005568CF"/>
    <w:rsid w:val="00556CA6"/>
    <w:rsid w:val="0055729C"/>
    <w:rsid w:val="00557324"/>
    <w:rsid w:val="00557772"/>
    <w:rsid w:val="00557959"/>
    <w:rsid w:val="00560C79"/>
    <w:rsid w:val="00560E93"/>
    <w:rsid w:val="005613C8"/>
    <w:rsid w:val="0056163D"/>
    <w:rsid w:val="00561A27"/>
    <w:rsid w:val="00561FAE"/>
    <w:rsid w:val="0056201A"/>
    <w:rsid w:val="0056241C"/>
    <w:rsid w:val="00562565"/>
    <w:rsid w:val="0056268C"/>
    <w:rsid w:val="00562752"/>
    <w:rsid w:val="00562790"/>
    <w:rsid w:val="00562934"/>
    <w:rsid w:val="005629C2"/>
    <w:rsid w:val="00562C4A"/>
    <w:rsid w:val="00562E82"/>
    <w:rsid w:val="0056327A"/>
    <w:rsid w:val="00563925"/>
    <w:rsid w:val="00563A37"/>
    <w:rsid w:val="00563CBB"/>
    <w:rsid w:val="0056423A"/>
    <w:rsid w:val="00564378"/>
    <w:rsid w:val="005643BC"/>
    <w:rsid w:val="0056495D"/>
    <w:rsid w:val="00564D53"/>
    <w:rsid w:val="00564FAF"/>
    <w:rsid w:val="00565069"/>
    <w:rsid w:val="00565189"/>
    <w:rsid w:val="005653EB"/>
    <w:rsid w:val="005656AE"/>
    <w:rsid w:val="005657F8"/>
    <w:rsid w:val="00565ABE"/>
    <w:rsid w:val="00565E3F"/>
    <w:rsid w:val="00566334"/>
    <w:rsid w:val="005668AD"/>
    <w:rsid w:val="00567094"/>
    <w:rsid w:val="0056722F"/>
    <w:rsid w:val="0056780F"/>
    <w:rsid w:val="00567A28"/>
    <w:rsid w:val="00567A39"/>
    <w:rsid w:val="00567E52"/>
    <w:rsid w:val="005705AE"/>
    <w:rsid w:val="005706D2"/>
    <w:rsid w:val="005706F2"/>
    <w:rsid w:val="00570DB2"/>
    <w:rsid w:val="0057129B"/>
    <w:rsid w:val="005712CF"/>
    <w:rsid w:val="00571657"/>
    <w:rsid w:val="00571CFE"/>
    <w:rsid w:val="005720B8"/>
    <w:rsid w:val="00572517"/>
    <w:rsid w:val="005725F5"/>
    <w:rsid w:val="00572C7F"/>
    <w:rsid w:val="00572DC3"/>
    <w:rsid w:val="0057316D"/>
    <w:rsid w:val="005737B8"/>
    <w:rsid w:val="00573BB1"/>
    <w:rsid w:val="00573E59"/>
    <w:rsid w:val="005746DB"/>
    <w:rsid w:val="00574B32"/>
    <w:rsid w:val="005756DB"/>
    <w:rsid w:val="0057573F"/>
    <w:rsid w:val="00575954"/>
    <w:rsid w:val="00575978"/>
    <w:rsid w:val="00575AC7"/>
    <w:rsid w:val="00575D5F"/>
    <w:rsid w:val="00575F2D"/>
    <w:rsid w:val="005761A0"/>
    <w:rsid w:val="005769DE"/>
    <w:rsid w:val="00576EA5"/>
    <w:rsid w:val="00576F68"/>
    <w:rsid w:val="00577102"/>
    <w:rsid w:val="0057725D"/>
    <w:rsid w:val="005773AB"/>
    <w:rsid w:val="005776B6"/>
    <w:rsid w:val="005779D2"/>
    <w:rsid w:val="00577AFD"/>
    <w:rsid w:val="00577BB8"/>
    <w:rsid w:val="00577E35"/>
    <w:rsid w:val="0058043A"/>
    <w:rsid w:val="005804D1"/>
    <w:rsid w:val="0058081D"/>
    <w:rsid w:val="00580D0E"/>
    <w:rsid w:val="00580F0A"/>
    <w:rsid w:val="0058100C"/>
    <w:rsid w:val="00581BB2"/>
    <w:rsid w:val="00581EE1"/>
    <w:rsid w:val="005821F7"/>
    <w:rsid w:val="005822A4"/>
    <w:rsid w:val="00582776"/>
    <w:rsid w:val="00582CD9"/>
    <w:rsid w:val="005830F5"/>
    <w:rsid w:val="0058338A"/>
    <w:rsid w:val="0058412A"/>
    <w:rsid w:val="005842C0"/>
    <w:rsid w:val="005850E4"/>
    <w:rsid w:val="005855C5"/>
    <w:rsid w:val="005856A4"/>
    <w:rsid w:val="005856B4"/>
    <w:rsid w:val="00585BCF"/>
    <w:rsid w:val="0058625A"/>
    <w:rsid w:val="005862C5"/>
    <w:rsid w:val="0058637A"/>
    <w:rsid w:val="005864C2"/>
    <w:rsid w:val="00586B4D"/>
    <w:rsid w:val="00586D6F"/>
    <w:rsid w:val="00586F05"/>
    <w:rsid w:val="00586FB8"/>
    <w:rsid w:val="005876B4"/>
    <w:rsid w:val="00587F8D"/>
    <w:rsid w:val="0059014A"/>
    <w:rsid w:val="005907C1"/>
    <w:rsid w:val="005909AE"/>
    <w:rsid w:val="00590EEE"/>
    <w:rsid w:val="0059107D"/>
    <w:rsid w:val="00591380"/>
    <w:rsid w:val="005915D3"/>
    <w:rsid w:val="00591643"/>
    <w:rsid w:val="0059175C"/>
    <w:rsid w:val="00591BD8"/>
    <w:rsid w:val="00592288"/>
    <w:rsid w:val="005923CE"/>
    <w:rsid w:val="00592488"/>
    <w:rsid w:val="0059250E"/>
    <w:rsid w:val="00592581"/>
    <w:rsid w:val="005934DD"/>
    <w:rsid w:val="00593503"/>
    <w:rsid w:val="005938A1"/>
    <w:rsid w:val="00593D04"/>
    <w:rsid w:val="00593E49"/>
    <w:rsid w:val="00593F88"/>
    <w:rsid w:val="00594236"/>
    <w:rsid w:val="00594EC0"/>
    <w:rsid w:val="00595600"/>
    <w:rsid w:val="00595DCA"/>
    <w:rsid w:val="005961F8"/>
    <w:rsid w:val="00596245"/>
    <w:rsid w:val="00596281"/>
    <w:rsid w:val="00596403"/>
    <w:rsid w:val="005966B8"/>
    <w:rsid w:val="005969C5"/>
    <w:rsid w:val="00596B4F"/>
    <w:rsid w:val="00596B52"/>
    <w:rsid w:val="00596C83"/>
    <w:rsid w:val="00596E78"/>
    <w:rsid w:val="00597A3D"/>
    <w:rsid w:val="00597D6E"/>
    <w:rsid w:val="00597E85"/>
    <w:rsid w:val="005A02B5"/>
    <w:rsid w:val="005A09AD"/>
    <w:rsid w:val="005A09B5"/>
    <w:rsid w:val="005A1587"/>
    <w:rsid w:val="005A1E84"/>
    <w:rsid w:val="005A20DD"/>
    <w:rsid w:val="005A27B2"/>
    <w:rsid w:val="005A2B57"/>
    <w:rsid w:val="005A2B74"/>
    <w:rsid w:val="005A2F74"/>
    <w:rsid w:val="005A31DE"/>
    <w:rsid w:val="005A3387"/>
    <w:rsid w:val="005A36EC"/>
    <w:rsid w:val="005A3CD1"/>
    <w:rsid w:val="005A3E7C"/>
    <w:rsid w:val="005A40E0"/>
    <w:rsid w:val="005A422A"/>
    <w:rsid w:val="005A42B8"/>
    <w:rsid w:val="005A4400"/>
    <w:rsid w:val="005A4C9A"/>
    <w:rsid w:val="005A5114"/>
    <w:rsid w:val="005A57B1"/>
    <w:rsid w:val="005A5BB3"/>
    <w:rsid w:val="005A5C85"/>
    <w:rsid w:val="005A6636"/>
    <w:rsid w:val="005A6A17"/>
    <w:rsid w:val="005A6C20"/>
    <w:rsid w:val="005A6EFD"/>
    <w:rsid w:val="005A75FA"/>
    <w:rsid w:val="005A7F62"/>
    <w:rsid w:val="005B02F1"/>
    <w:rsid w:val="005B03B9"/>
    <w:rsid w:val="005B03DB"/>
    <w:rsid w:val="005B0803"/>
    <w:rsid w:val="005B0F99"/>
    <w:rsid w:val="005B1496"/>
    <w:rsid w:val="005B15B2"/>
    <w:rsid w:val="005B165F"/>
    <w:rsid w:val="005B1771"/>
    <w:rsid w:val="005B1A84"/>
    <w:rsid w:val="005B1CA9"/>
    <w:rsid w:val="005B2265"/>
    <w:rsid w:val="005B26E0"/>
    <w:rsid w:val="005B2E9E"/>
    <w:rsid w:val="005B3051"/>
    <w:rsid w:val="005B3630"/>
    <w:rsid w:val="005B389C"/>
    <w:rsid w:val="005B4026"/>
    <w:rsid w:val="005B4099"/>
    <w:rsid w:val="005B49F6"/>
    <w:rsid w:val="005B4A23"/>
    <w:rsid w:val="005B4A40"/>
    <w:rsid w:val="005B4DC2"/>
    <w:rsid w:val="005B56F2"/>
    <w:rsid w:val="005B5808"/>
    <w:rsid w:val="005B5887"/>
    <w:rsid w:val="005B5EBE"/>
    <w:rsid w:val="005B5ED6"/>
    <w:rsid w:val="005B664C"/>
    <w:rsid w:val="005B6845"/>
    <w:rsid w:val="005B696C"/>
    <w:rsid w:val="005B6A86"/>
    <w:rsid w:val="005B713B"/>
    <w:rsid w:val="005B7186"/>
    <w:rsid w:val="005B74F6"/>
    <w:rsid w:val="005B7993"/>
    <w:rsid w:val="005B7C08"/>
    <w:rsid w:val="005C000C"/>
    <w:rsid w:val="005C0075"/>
    <w:rsid w:val="005C0101"/>
    <w:rsid w:val="005C053D"/>
    <w:rsid w:val="005C05BE"/>
    <w:rsid w:val="005C0E6F"/>
    <w:rsid w:val="005C168F"/>
    <w:rsid w:val="005C1A54"/>
    <w:rsid w:val="005C1CA2"/>
    <w:rsid w:val="005C234D"/>
    <w:rsid w:val="005C2A13"/>
    <w:rsid w:val="005C2B49"/>
    <w:rsid w:val="005C2C3C"/>
    <w:rsid w:val="005C306F"/>
    <w:rsid w:val="005C5A7F"/>
    <w:rsid w:val="005C602E"/>
    <w:rsid w:val="005C6621"/>
    <w:rsid w:val="005C6958"/>
    <w:rsid w:val="005C6D9C"/>
    <w:rsid w:val="005C6D9E"/>
    <w:rsid w:val="005C6DD9"/>
    <w:rsid w:val="005C702D"/>
    <w:rsid w:val="005D0036"/>
    <w:rsid w:val="005D01DF"/>
    <w:rsid w:val="005D02FF"/>
    <w:rsid w:val="005D0483"/>
    <w:rsid w:val="005D077D"/>
    <w:rsid w:val="005D07F6"/>
    <w:rsid w:val="005D0846"/>
    <w:rsid w:val="005D0876"/>
    <w:rsid w:val="005D08A8"/>
    <w:rsid w:val="005D0E65"/>
    <w:rsid w:val="005D1213"/>
    <w:rsid w:val="005D1C20"/>
    <w:rsid w:val="005D1EE8"/>
    <w:rsid w:val="005D1F65"/>
    <w:rsid w:val="005D23B0"/>
    <w:rsid w:val="005D29CD"/>
    <w:rsid w:val="005D2A8A"/>
    <w:rsid w:val="005D2F7E"/>
    <w:rsid w:val="005D3114"/>
    <w:rsid w:val="005D330A"/>
    <w:rsid w:val="005D3529"/>
    <w:rsid w:val="005D3604"/>
    <w:rsid w:val="005D372C"/>
    <w:rsid w:val="005D3A10"/>
    <w:rsid w:val="005D425F"/>
    <w:rsid w:val="005D457B"/>
    <w:rsid w:val="005D45FD"/>
    <w:rsid w:val="005D468F"/>
    <w:rsid w:val="005D4A9B"/>
    <w:rsid w:val="005D4C23"/>
    <w:rsid w:val="005D4EC0"/>
    <w:rsid w:val="005D52B1"/>
    <w:rsid w:val="005D569B"/>
    <w:rsid w:val="005D58CE"/>
    <w:rsid w:val="005D594C"/>
    <w:rsid w:val="005D5A69"/>
    <w:rsid w:val="005D5CB0"/>
    <w:rsid w:val="005D5F18"/>
    <w:rsid w:val="005D61BA"/>
    <w:rsid w:val="005D6203"/>
    <w:rsid w:val="005D6300"/>
    <w:rsid w:val="005D66EE"/>
    <w:rsid w:val="005D6823"/>
    <w:rsid w:val="005D6A69"/>
    <w:rsid w:val="005D763C"/>
    <w:rsid w:val="005D7973"/>
    <w:rsid w:val="005D7ABC"/>
    <w:rsid w:val="005E00A6"/>
    <w:rsid w:val="005E013D"/>
    <w:rsid w:val="005E0517"/>
    <w:rsid w:val="005E0996"/>
    <w:rsid w:val="005E10E7"/>
    <w:rsid w:val="005E152B"/>
    <w:rsid w:val="005E194F"/>
    <w:rsid w:val="005E245F"/>
    <w:rsid w:val="005E2BC3"/>
    <w:rsid w:val="005E2C26"/>
    <w:rsid w:val="005E2DAF"/>
    <w:rsid w:val="005E308A"/>
    <w:rsid w:val="005E32F0"/>
    <w:rsid w:val="005E3463"/>
    <w:rsid w:val="005E35F2"/>
    <w:rsid w:val="005E3A04"/>
    <w:rsid w:val="005E3A2B"/>
    <w:rsid w:val="005E3BDF"/>
    <w:rsid w:val="005E3CFF"/>
    <w:rsid w:val="005E3E50"/>
    <w:rsid w:val="005E3F7D"/>
    <w:rsid w:val="005E4204"/>
    <w:rsid w:val="005E513C"/>
    <w:rsid w:val="005E5296"/>
    <w:rsid w:val="005E531E"/>
    <w:rsid w:val="005E5733"/>
    <w:rsid w:val="005E5BF4"/>
    <w:rsid w:val="005E6E8C"/>
    <w:rsid w:val="005E7495"/>
    <w:rsid w:val="005E7543"/>
    <w:rsid w:val="005E76DF"/>
    <w:rsid w:val="005E7C79"/>
    <w:rsid w:val="005E7E49"/>
    <w:rsid w:val="005E7EBA"/>
    <w:rsid w:val="005E7F45"/>
    <w:rsid w:val="005F1158"/>
    <w:rsid w:val="005F173A"/>
    <w:rsid w:val="005F19B8"/>
    <w:rsid w:val="005F1BAA"/>
    <w:rsid w:val="005F1E34"/>
    <w:rsid w:val="005F21DA"/>
    <w:rsid w:val="005F2894"/>
    <w:rsid w:val="005F28DD"/>
    <w:rsid w:val="005F2AF7"/>
    <w:rsid w:val="005F2C34"/>
    <w:rsid w:val="005F2C79"/>
    <w:rsid w:val="005F2CED"/>
    <w:rsid w:val="005F2F96"/>
    <w:rsid w:val="005F3079"/>
    <w:rsid w:val="005F3247"/>
    <w:rsid w:val="005F32C9"/>
    <w:rsid w:val="005F3673"/>
    <w:rsid w:val="005F3968"/>
    <w:rsid w:val="005F4232"/>
    <w:rsid w:val="005F45DA"/>
    <w:rsid w:val="005F47E7"/>
    <w:rsid w:val="005F4A7A"/>
    <w:rsid w:val="005F5149"/>
    <w:rsid w:val="005F53D5"/>
    <w:rsid w:val="005F553A"/>
    <w:rsid w:val="005F571A"/>
    <w:rsid w:val="005F5841"/>
    <w:rsid w:val="005F58FA"/>
    <w:rsid w:val="005F5B56"/>
    <w:rsid w:val="005F5F11"/>
    <w:rsid w:val="005F6161"/>
    <w:rsid w:val="005F636B"/>
    <w:rsid w:val="005F640C"/>
    <w:rsid w:val="005F6478"/>
    <w:rsid w:val="005F681D"/>
    <w:rsid w:val="005F68E4"/>
    <w:rsid w:val="005F7189"/>
    <w:rsid w:val="005F75DC"/>
    <w:rsid w:val="005F78AA"/>
    <w:rsid w:val="005F7940"/>
    <w:rsid w:val="005F79C1"/>
    <w:rsid w:val="005F7D98"/>
    <w:rsid w:val="006007C1"/>
    <w:rsid w:val="00600A2B"/>
    <w:rsid w:val="00600A63"/>
    <w:rsid w:val="00600CD8"/>
    <w:rsid w:val="00600D0E"/>
    <w:rsid w:val="006010B9"/>
    <w:rsid w:val="00601FF9"/>
    <w:rsid w:val="0060236F"/>
    <w:rsid w:val="006023CD"/>
    <w:rsid w:val="006024C1"/>
    <w:rsid w:val="006028C9"/>
    <w:rsid w:val="00602E45"/>
    <w:rsid w:val="00602FC1"/>
    <w:rsid w:val="00603291"/>
    <w:rsid w:val="006034FF"/>
    <w:rsid w:val="0060379A"/>
    <w:rsid w:val="006037C9"/>
    <w:rsid w:val="00603999"/>
    <w:rsid w:val="00603A33"/>
    <w:rsid w:val="00603A8B"/>
    <w:rsid w:val="00604535"/>
    <w:rsid w:val="006046E4"/>
    <w:rsid w:val="006047C6"/>
    <w:rsid w:val="006049DE"/>
    <w:rsid w:val="006049F2"/>
    <w:rsid w:val="00604DE4"/>
    <w:rsid w:val="00604DF8"/>
    <w:rsid w:val="00604E4A"/>
    <w:rsid w:val="00604EC4"/>
    <w:rsid w:val="0060534A"/>
    <w:rsid w:val="006054E1"/>
    <w:rsid w:val="00605CF5"/>
    <w:rsid w:val="00605E32"/>
    <w:rsid w:val="00605E3D"/>
    <w:rsid w:val="00606089"/>
    <w:rsid w:val="006061FA"/>
    <w:rsid w:val="00606231"/>
    <w:rsid w:val="00606477"/>
    <w:rsid w:val="006069C7"/>
    <w:rsid w:val="00606C14"/>
    <w:rsid w:val="00607204"/>
    <w:rsid w:val="00607297"/>
    <w:rsid w:val="00607B1E"/>
    <w:rsid w:val="00607C66"/>
    <w:rsid w:val="00610252"/>
    <w:rsid w:val="00611991"/>
    <w:rsid w:val="006122A2"/>
    <w:rsid w:val="006123D8"/>
    <w:rsid w:val="00612530"/>
    <w:rsid w:val="00612C06"/>
    <w:rsid w:val="00612C3E"/>
    <w:rsid w:val="00612DC3"/>
    <w:rsid w:val="006141CC"/>
    <w:rsid w:val="00614455"/>
    <w:rsid w:val="00614B4E"/>
    <w:rsid w:val="00614F06"/>
    <w:rsid w:val="006150FA"/>
    <w:rsid w:val="00615723"/>
    <w:rsid w:val="00615782"/>
    <w:rsid w:val="0061599C"/>
    <w:rsid w:val="00615E74"/>
    <w:rsid w:val="006160E9"/>
    <w:rsid w:val="00616A1D"/>
    <w:rsid w:val="00616D32"/>
    <w:rsid w:val="00616DA5"/>
    <w:rsid w:val="00616E75"/>
    <w:rsid w:val="00616F60"/>
    <w:rsid w:val="00617122"/>
    <w:rsid w:val="006176C9"/>
    <w:rsid w:val="00617A06"/>
    <w:rsid w:val="00617F88"/>
    <w:rsid w:val="00620186"/>
    <w:rsid w:val="0062097D"/>
    <w:rsid w:val="00620A63"/>
    <w:rsid w:val="0062109D"/>
    <w:rsid w:val="00621433"/>
    <w:rsid w:val="0062153E"/>
    <w:rsid w:val="0062174B"/>
    <w:rsid w:val="00621823"/>
    <w:rsid w:val="006219AC"/>
    <w:rsid w:val="00621D39"/>
    <w:rsid w:val="00621FB7"/>
    <w:rsid w:val="006224FD"/>
    <w:rsid w:val="006225C2"/>
    <w:rsid w:val="00622604"/>
    <w:rsid w:val="0062262A"/>
    <w:rsid w:val="00622774"/>
    <w:rsid w:val="00622CA3"/>
    <w:rsid w:val="00623070"/>
    <w:rsid w:val="006233F3"/>
    <w:rsid w:val="0062345D"/>
    <w:rsid w:val="00623554"/>
    <w:rsid w:val="00623EE9"/>
    <w:rsid w:val="00623F6C"/>
    <w:rsid w:val="00624472"/>
    <w:rsid w:val="006244C1"/>
    <w:rsid w:val="0062458F"/>
    <w:rsid w:val="006245AD"/>
    <w:rsid w:val="00624B23"/>
    <w:rsid w:val="006250F0"/>
    <w:rsid w:val="006256F2"/>
    <w:rsid w:val="00625820"/>
    <w:rsid w:val="00625A68"/>
    <w:rsid w:val="0062622C"/>
    <w:rsid w:val="006265A1"/>
    <w:rsid w:val="006265FE"/>
    <w:rsid w:val="00626894"/>
    <w:rsid w:val="006268EB"/>
    <w:rsid w:val="0062699B"/>
    <w:rsid w:val="006273E8"/>
    <w:rsid w:val="006274B7"/>
    <w:rsid w:val="0062797F"/>
    <w:rsid w:val="00627D18"/>
    <w:rsid w:val="00627D77"/>
    <w:rsid w:val="00627DAC"/>
    <w:rsid w:val="00627E26"/>
    <w:rsid w:val="00627F8F"/>
    <w:rsid w:val="00630997"/>
    <w:rsid w:val="00630E68"/>
    <w:rsid w:val="00630F37"/>
    <w:rsid w:val="00631749"/>
    <w:rsid w:val="00631FE4"/>
    <w:rsid w:val="0063201C"/>
    <w:rsid w:val="00632131"/>
    <w:rsid w:val="0063235D"/>
    <w:rsid w:val="00632381"/>
    <w:rsid w:val="00632B0E"/>
    <w:rsid w:val="00632B19"/>
    <w:rsid w:val="00632D1B"/>
    <w:rsid w:val="006332A4"/>
    <w:rsid w:val="006335E6"/>
    <w:rsid w:val="006336B8"/>
    <w:rsid w:val="0063372E"/>
    <w:rsid w:val="00633793"/>
    <w:rsid w:val="006338BB"/>
    <w:rsid w:val="006339C0"/>
    <w:rsid w:val="00633C86"/>
    <w:rsid w:val="00633ECE"/>
    <w:rsid w:val="00633F3A"/>
    <w:rsid w:val="0063407D"/>
    <w:rsid w:val="0063459A"/>
    <w:rsid w:val="00634DA9"/>
    <w:rsid w:val="006354EF"/>
    <w:rsid w:val="006355C7"/>
    <w:rsid w:val="006355C9"/>
    <w:rsid w:val="0063575A"/>
    <w:rsid w:val="00635824"/>
    <w:rsid w:val="00635D69"/>
    <w:rsid w:val="00635F57"/>
    <w:rsid w:val="00636053"/>
    <w:rsid w:val="0063670C"/>
    <w:rsid w:val="00636844"/>
    <w:rsid w:val="00636AD1"/>
    <w:rsid w:val="00636C53"/>
    <w:rsid w:val="00636F08"/>
    <w:rsid w:val="0063758B"/>
    <w:rsid w:val="0063789E"/>
    <w:rsid w:val="00637A45"/>
    <w:rsid w:val="00637DED"/>
    <w:rsid w:val="0064007F"/>
    <w:rsid w:val="0064009B"/>
    <w:rsid w:val="00640A63"/>
    <w:rsid w:val="00640BCE"/>
    <w:rsid w:val="006414D5"/>
    <w:rsid w:val="006414F7"/>
    <w:rsid w:val="00641816"/>
    <w:rsid w:val="006418D4"/>
    <w:rsid w:val="00641E7E"/>
    <w:rsid w:val="006421A0"/>
    <w:rsid w:val="00643038"/>
    <w:rsid w:val="006430A0"/>
    <w:rsid w:val="006430A4"/>
    <w:rsid w:val="006433F0"/>
    <w:rsid w:val="00643422"/>
    <w:rsid w:val="0064408F"/>
    <w:rsid w:val="0064439C"/>
    <w:rsid w:val="0064445D"/>
    <w:rsid w:val="00645605"/>
    <w:rsid w:val="00645C60"/>
    <w:rsid w:val="00645F21"/>
    <w:rsid w:val="00646361"/>
    <w:rsid w:val="00646376"/>
    <w:rsid w:val="00646605"/>
    <w:rsid w:val="00646744"/>
    <w:rsid w:val="006467E7"/>
    <w:rsid w:val="00646956"/>
    <w:rsid w:val="00646B35"/>
    <w:rsid w:val="0064734C"/>
    <w:rsid w:val="0064735E"/>
    <w:rsid w:val="006474B4"/>
    <w:rsid w:val="006474C0"/>
    <w:rsid w:val="00647A19"/>
    <w:rsid w:val="00647B9E"/>
    <w:rsid w:val="00647DD3"/>
    <w:rsid w:val="00647E6C"/>
    <w:rsid w:val="00647F05"/>
    <w:rsid w:val="00650354"/>
    <w:rsid w:val="00650459"/>
    <w:rsid w:val="00650A34"/>
    <w:rsid w:val="00650EBA"/>
    <w:rsid w:val="00651B62"/>
    <w:rsid w:val="00652C98"/>
    <w:rsid w:val="00652CFF"/>
    <w:rsid w:val="00652D7B"/>
    <w:rsid w:val="006532BD"/>
    <w:rsid w:val="006533EA"/>
    <w:rsid w:val="00653543"/>
    <w:rsid w:val="00653741"/>
    <w:rsid w:val="00653880"/>
    <w:rsid w:val="00653D38"/>
    <w:rsid w:val="00653EF5"/>
    <w:rsid w:val="0065415D"/>
    <w:rsid w:val="0065419D"/>
    <w:rsid w:val="006546B2"/>
    <w:rsid w:val="00654B2D"/>
    <w:rsid w:val="006550E4"/>
    <w:rsid w:val="0065548B"/>
    <w:rsid w:val="00655718"/>
    <w:rsid w:val="0065591A"/>
    <w:rsid w:val="0065597B"/>
    <w:rsid w:val="00655A8D"/>
    <w:rsid w:val="00656052"/>
    <w:rsid w:val="00656093"/>
    <w:rsid w:val="006560FE"/>
    <w:rsid w:val="00656186"/>
    <w:rsid w:val="006567AE"/>
    <w:rsid w:val="00656A2D"/>
    <w:rsid w:val="00656B3A"/>
    <w:rsid w:val="00656E3D"/>
    <w:rsid w:val="006572A1"/>
    <w:rsid w:val="00657856"/>
    <w:rsid w:val="0065788F"/>
    <w:rsid w:val="0065796A"/>
    <w:rsid w:val="00657C55"/>
    <w:rsid w:val="00657C6D"/>
    <w:rsid w:val="00660023"/>
    <w:rsid w:val="00660571"/>
    <w:rsid w:val="00660675"/>
    <w:rsid w:val="00660B49"/>
    <w:rsid w:val="00660D24"/>
    <w:rsid w:val="006615F3"/>
    <w:rsid w:val="0066192D"/>
    <w:rsid w:val="00661BE6"/>
    <w:rsid w:val="006622EB"/>
    <w:rsid w:val="00662C4B"/>
    <w:rsid w:val="00662D8A"/>
    <w:rsid w:val="00663197"/>
    <w:rsid w:val="0066336C"/>
    <w:rsid w:val="006636D2"/>
    <w:rsid w:val="00663793"/>
    <w:rsid w:val="00663852"/>
    <w:rsid w:val="0066390D"/>
    <w:rsid w:val="006639DF"/>
    <w:rsid w:val="00663A38"/>
    <w:rsid w:val="00663AB3"/>
    <w:rsid w:val="00663B8D"/>
    <w:rsid w:val="00663E42"/>
    <w:rsid w:val="006644AF"/>
    <w:rsid w:val="0066483E"/>
    <w:rsid w:val="00664857"/>
    <w:rsid w:val="00664A9A"/>
    <w:rsid w:val="00664BE0"/>
    <w:rsid w:val="00664C61"/>
    <w:rsid w:val="0066554C"/>
    <w:rsid w:val="00666388"/>
    <w:rsid w:val="006676E4"/>
    <w:rsid w:val="00667717"/>
    <w:rsid w:val="00667A13"/>
    <w:rsid w:val="00667E56"/>
    <w:rsid w:val="00667FE4"/>
    <w:rsid w:val="0067069E"/>
    <w:rsid w:val="00670A33"/>
    <w:rsid w:val="00670AA4"/>
    <w:rsid w:val="00670AD0"/>
    <w:rsid w:val="00670CAB"/>
    <w:rsid w:val="0067107B"/>
    <w:rsid w:val="006712ED"/>
    <w:rsid w:val="0067159C"/>
    <w:rsid w:val="00671EB3"/>
    <w:rsid w:val="006723B6"/>
    <w:rsid w:val="0067298D"/>
    <w:rsid w:val="00672B24"/>
    <w:rsid w:val="00672BA3"/>
    <w:rsid w:val="006739B2"/>
    <w:rsid w:val="00674230"/>
    <w:rsid w:val="006743C6"/>
    <w:rsid w:val="0067442B"/>
    <w:rsid w:val="00674758"/>
    <w:rsid w:val="00674A1B"/>
    <w:rsid w:val="00674B89"/>
    <w:rsid w:val="00674E9D"/>
    <w:rsid w:val="00675255"/>
    <w:rsid w:val="00675488"/>
    <w:rsid w:val="0067561E"/>
    <w:rsid w:val="00675624"/>
    <w:rsid w:val="00675B4C"/>
    <w:rsid w:val="00675BA6"/>
    <w:rsid w:val="00675BDD"/>
    <w:rsid w:val="00676182"/>
    <w:rsid w:val="006762D9"/>
    <w:rsid w:val="006762F8"/>
    <w:rsid w:val="00676D85"/>
    <w:rsid w:val="00677840"/>
    <w:rsid w:val="00677E0C"/>
    <w:rsid w:val="00677FC8"/>
    <w:rsid w:val="00680093"/>
    <w:rsid w:val="00680438"/>
    <w:rsid w:val="0068055A"/>
    <w:rsid w:val="00680AC9"/>
    <w:rsid w:val="006812BE"/>
    <w:rsid w:val="006818DC"/>
    <w:rsid w:val="00681AD8"/>
    <w:rsid w:val="00681EF5"/>
    <w:rsid w:val="006825D9"/>
    <w:rsid w:val="0068269B"/>
    <w:rsid w:val="006826B5"/>
    <w:rsid w:val="006828B2"/>
    <w:rsid w:val="0068299C"/>
    <w:rsid w:val="00682ACD"/>
    <w:rsid w:val="00682AD9"/>
    <w:rsid w:val="00682C38"/>
    <w:rsid w:val="00682F0F"/>
    <w:rsid w:val="0068325A"/>
    <w:rsid w:val="006837EF"/>
    <w:rsid w:val="006838F6"/>
    <w:rsid w:val="00683A39"/>
    <w:rsid w:val="00683A67"/>
    <w:rsid w:val="00683CA9"/>
    <w:rsid w:val="00683FBE"/>
    <w:rsid w:val="00685293"/>
    <w:rsid w:val="00685336"/>
    <w:rsid w:val="00685861"/>
    <w:rsid w:val="00685ADB"/>
    <w:rsid w:val="00685AFA"/>
    <w:rsid w:val="00687556"/>
    <w:rsid w:val="006877E5"/>
    <w:rsid w:val="0068794C"/>
    <w:rsid w:val="00687B25"/>
    <w:rsid w:val="00690159"/>
    <w:rsid w:val="00690224"/>
    <w:rsid w:val="00690EE0"/>
    <w:rsid w:val="00691101"/>
    <w:rsid w:val="00691127"/>
    <w:rsid w:val="00691276"/>
    <w:rsid w:val="00691638"/>
    <w:rsid w:val="00691679"/>
    <w:rsid w:val="006918E7"/>
    <w:rsid w:val="00692041"/>
    <w:rsid w:val="00692687"/>
    <w:rsid w:val="00692CB8"/>
    <w:rsid w:val="00692FE3"/>
    <w:rsid w:val="00693392"/>
    <w:rsid w:val="0069345A"/>
    <w:rsid w:val="0069370E"/>
    <w:rsid w:val="00693BA3"/>
    <w:rsid w:val="00693CF6"/>
    <w:rsid w:val="006941B7"/>
    <w:rsid w:val="006942EE"/>
    <w:rsid w:val="00694544"/>
    <w:rsid w:val="00694C0C"/>
    <w:rsid w:val="00694E10"/>
    <w:rsid w:val="0069504D"/>
    <w:rsid w:val="00695314"/>
    <w:rsid w:val="006957E7"/>
    <w:rsid w:val="00695855"/>
    <w:rsid w:val="00695A3A"/>
    <w:rsid w:val="00695EB2"/>
    <w:rsid w:val="006961AC"/>
    <w:rsid w:val="006969F9"/>
    <w:rsid w:val="00696B72"/>
    <w:rsid w:val="00697A27"/>
    <w:rsid w:val="00697D94"/>
    <w:rsid w:val="006A0189"/>
    <w:rsid w:val="006A01BF"/>
    <w:rsid w:val="006A0325"/>
    <w:rsid w:val="006A0A59"/>
    <w:rsid w:val="006A0D5A"/>
    <w:rsid w:val="006A0D8D"/>
    <w:rsid w:val="006A0EEA"/>
    <w:rsid w:val="006A1459"/>
    <w:rsid w:val="006A1918"/>
    <w:rsid w:val="006A1E3B"/>
    <w:rsid w:val="006A1FED"/>
    <w:rsid w:val="006A21CB"/>
    <w:rsid w:val="006A2408"/>
    <w:rsid w:val="006A25A4"/>
    <w:rsid w:val="006A2941"/>
    <w:rsid w:val="006A2EFF"/>
    <w:rsid w:val="006A2FFD"/>
    <w:rsid w:val="006A300B"/>
    <w:rsid w:val="006A30BA"/>
    <w:rsid w:val="006A32BD"/>
    <w:rsid w:val="006A3A8D"/>
    <w:rsid w:val="006A3D4B"/>
    <w:rsid w:val="006A40F1"/>
    <w:rsid w:val="006A4172"/>
    <w:rsid w:val="006A4177"/>
    <w:rsid w:val="006A41CC"/>
    <w:rsid w:val="006A41D3"/>
    <w:rsid w:val="006A4952"/>
    <w:rsid w:val="006A4F24"/>
    <w:rsid w:val="006A50A3"/>
    <w:rsid w:val="006A5128"/>
    <w:rsid w:val="006A51FA"/>
    <w:rsid w:val="006A5532"/>
    <w:rsid w:val="006A5AE3"/>
    <w:rsid w:val="006A5B58"/>
    <w:rsid w:val="006A61B2"/>
    <w:rsid w:val="006A6B15"/>
    <w:rsid w:val="006A6DB8"/>
    <w:rsid w:val="006A6DFA"/>
    <w:rsid w:val="006A70B4"/>
    <w:rsid w:val="006A7357"/>
    <w:rsid w:val="006A7706"/>
    <w:rsid w:val="006A78F3"/>
    <w:rsid w:val="006A797E"/>
    <w:rsid w:val="006B04D7"/>
    <w:rsid w:val="006B068B"/>
    <w:rsid w:val="006B07F6"/>
    <w:rsid w:val="006B085A"/>
    <w:rsid w:val="006B1A5F"/>
    <w:rsid w:val="006B1BEF"/>
    <w:rsid w:val="006B237D"/>
    <w:rsid w:val="006B28D3"/>
    <w:rsid w:val="006B29E4"/>
    <w:rsid w:val="006B2AB5"/>
    <w:rsid w:val="006B2DC0"/>
    <w:rsid w:val="006B2EE6"/>
    <w:rsid w:val="006B2F91"/>
    <w:rsid w:val="006B387B"/>
    <w:rsid w:val="006B3A19"/>
    <w:rsid w:val="006B3BF1"/>
    <w:rsid w:val="006B3C12"/>
    <w:rsid w:val="006B3D18"/>
    <w:rsid w:val="006B4067"/>
    <w:rsid w:val="006B4A1D"/>
    <w:rsid w:val="006B4B23"/>
    <w:rsid w:val="006B4D25"/>
    <w:rsid w:val="006B4E7C"/>
    <w:rsid w:val="006B54B8"/>
    <w:rsid w:val="006B58A8"/>
    <w:rsid w:val="006B5AE1"/>
    <w:rsid w:val="006B5E34"/>
    <w:rsid w:val="006B5EBC"/>
    <w:rsid w:val="006B5FC5"/>
    <w:rsid w:val="006B6214"/>
    <w:rsid w:val="006B66C7"/>
    <w:rsid w:val="006B6895"/>
    <w:rsid w:val="006B6CF3"/>
    <w:rsid w:val="006B6DBA"/>
    <w:rsid w:val="006B7044"/>
    <w:rsid w:val="006B706A"/>
    <w:rsid w:val="006B738D"/>
    <w:rsid w:val="006B7676"/>
    <w:rsid w:val="006B782B"/>
    <w:rsid w:val="006B7DBA"/>
    <w:rsid w:val="006B7E1B"/>
    <w:rsid w:val="006B7F60"/>
    <w:rsid w:val="006C0521"/>
    <w:rsid w:val="006C064A"/>
    <w:rsid w:val="006C08E2"/>
    <w:rsid w:val="006C09E0"/>
    <w:rsid w:val="006C0EF8"/>
    <w:rsid w:val="006C0FDF"/>
    <w:rsid w:val="006C116F"/>
    <w:rsid w:val="006C130C"/>
    <w:rsid w:val="006C1417"/>
    <w:rsid w:val="006C172D"/>
    <w:rsid w:val="006C186C"/>
    <w:rsid w:val="006C1C6A"/>
    <w:rsid w:val="006C1EAB"/>
    <w:rsid w:val="006C1FDE"/>
    <w:rsid w:val="006C21A1"/>
    <w:rsid w:val="006C21EA"/>
    <w:rsid w:val="006C2694"/>
    <w:rsid w:val="006C269A"/>
    <w:rsid w:val="006C2930"/>
    <w:rsid w:val="006C2E90"/>
    <w:rsid w:val="006C2F4C"/>
    <w:rsid w:val="006C30D7"/>
    <w:rsid w:val="006C35EC"/>
    <w:rsid w:val="006C373B"/>
    <w:rsid w:val="006C3AA7"/>
    <w:rsid w:val="006C3ED7"/>
    <w:rsid w:val="006C451F"/>
    <w:rsid w:val="006C4539"/>
    <w:rsid w:val="006C476D"/>
    <w:rsid w:val="006C4DA7"/>
    <w:rsid w:val="006C4ECE"/>
    <w:rsid w:val="006C4F4B"/>
    <w:rsid w:val="006C5328"/>
    <w:rsid w:val="006C54E1"/>
    <w:rsid w:val="006C5820"/>
    <w:rsid w:val="006C5E33"/>
    <w:rsid w:val="006C6043"/>
    <w:rsid w:val="006C6227"/>
    <w:rsid w:val="006C6691"/>
    <w:rsid w:val="006C6958"/>
    <w:rsid w:val="006C6FC5"/>
    <w:rsid w:val="006C712A"/>
    <w:rsid w:val="006C7343"/>
    <w:rsid w:val="006C7440"/>
    <w:rsid w:val="006C7E08"/>
    <w:rsid w:val="006C7E68"/>
    <w:rsid w:val="006D05D5"/>
    <w:rsid w:val="006D1B57"/>
    <w:rsid w:val="006D1BD2"/>
    <w:rsid w:val="006D20EA"/>
    <w:rsid w:val="006D2CA9"/>
    <w:rsid w:val="006D2D10"/>
    <w:rsid w:val="006D2DF4"/>
    <w:rsid w:val="006D38F7"/>
    <w:rsid w:val="006D3983"/>
    <w:rsid w:val="006D39D4"/>
    <w:rsid w:val="006D4906"/>
    <w:rsid w:val="006D49A6"/>
    <w:rsid w:val="006D53F1"/>
    <w:rsid w:val="006D5536"/>
    <w:rsid w:val="006D55FC"/>
    <w:rsid w:val="006D5852"/>
    <w:rsid w:val="006D5E9A"/>
    <w:rsid w:val="006D6472"/>
    <w:rsid w:val="006D6566"/>
    <w:rsid w:val="006D73BD"/>
    <w:rsid w:val="006D74FC"/>
    <w:rsid w:val="006D7DF1"/>
    <w:rsid w:val="006D7E4A"/>
    <w:rsid w:val="006E04D7"/>
    <w:rsid w:val="006E0DFA"/>
    <w:rsid w:val="006E109E"/>
    <w:rsid w:val="006E1731"/>
    <w:rsid w:val="006E189D"/>
    <w:rsid w:val="006E1E40"/>
    <w:rsid w:val="006E1E46"/>
    <w:rsid w:val="006E26C6"/>
    <w:rsid w:val="006E2875"/>
    <w:rsid w:val="006E2ABA"/>
    <w:rsid w:val="006E2F8E"/>
    <w:rsid w:val="006E322E"/>
    <w:rsid w:val="006E398F"/>
    <w:rsid w:val="006E3A4D"/>
    <w:rsid w:val="006E3AB6"/>
    <w:rsid w:val="006E3F99"/>
    <w:rsid w:val="006E468E"/>
    <w:rsid w:val="006E4E1D"/>
    <w:rsid w:val="006E5121"/>
    <w:rsid w:val="006E559B"/>
    <w:rsid w:val="006E5DD3"/>
    <w:rsid w:val="006E67C7"/>
    <w:rsid w:val="006E6E98"/>
    <w:rsid w:val="006E6EF7"/>
    <w:rsid w:val="006E6F40"/>
    <w:rsid w:val="006E724B"/>
    <w:rsid w:val="006E72A5"/>
    <w:rsid w:val="006E779A"/>
    <w:rsid w:val="006E7814"/>
    <w:rsid w:val="006E7AB4"/>
    <w:rsid w:val="006F002A"/>
    <w:rsid w:val="006F009A"/>
    <w:rsid w:val="006F01CE"/>
    <w:rsid w:val="006F07DD"/>
    <w:rsid w:val="006F0942"/>
    <w:rsid w:val="006F0B69"/>
    <w:rsid w:val="006F1180"/>
    <w:rsid w:val="006F11B6"/>
    <w:rsid w:val="006F1A6D"/>
    <w:rsid w:val="006F1B9F"/>
    <w:rsid w:val="006F1EE5"/>
    <w:rsid w:val="006F2029"/>
    <w:rsid w:val="006F2089"/>
    <w:rsid w:val="006F2130"/>
    <w:rsid w:val="006F2297"/>
    <w:rsid w:val="006F2696"/>
    <w:rsid w:val="006F296E"/>
    <w:rsid w:val="006F2ADD"/>
    <w:rsid w:val="006F2AF1"/>
    <w:rsid w:val="006F2BB9"/>
    <w:rsid w:val="006F3970"/>
    <w:rsid w:val="006F39F5"/>
    <w:rsid w:val="006F3C41"/>
    <w:rsid w:val="006F3DC3"/>
    <w:rsid w:val="006F3DEA"/>
    <w:rsid w:val="006F40D1"/>
    <w:rsid w:val="006F436E"/>
    <w:rsid w:val="006F4FA4"/>
    <w:rsid w:val="006F5230"/>
    <w:rsid w:val="006F52AE"/>
    <w:rsid w:val="006F56DE"/>
    <w:rsid w:val="006F5885"/>
    <w:rsid w:val="006F63D2"/>
    <w:rsid w:val="006F69CA"/>
    <w:rsid w:val="006F6AA0"/>
    <w:rsid w:val="006F6C72"/>
    <w:rsid w:val="006F7053"/>
    <w:rsid w:val="006F737B"/>
    <w:rsid w:val="006F74B5"/>
    <w:rsid w:val="006F755C"/>
    <w:rsid w:val="006F75DB"/>
    <w:rsid w:val="006F7D84"/>
    <w:rsid w:val="00700574"/>
    <w:rsid w:val="00700CB9"/>
    <w:rsid w:val="0070160F"/>
    <w:rsid w:val="007016F3"/>
    <w:rsid w:val="00701ACF"/>
    <w:rsid w:val="00701F3D"/>
    <w:rsid w:val="007022F9"/>
    <w:rsid w:val="00702323"/>
    <w:rsid w:val="00702C9E"/>
    <w:rsid w:val="00703107"/>
    <w:rsid w:val="007031C6"/>
    <w:rsid w:val="007035C7"/>
    <w:rsid w:val="00703AB6"/>
    <w:rsid w:val="00703DA4"/>
    <w:rsid w:val="00704005"/>
    <w:rsid w:val="00704239"/>
    <w:rsid w:val="0070449E"/>
    <w:rsid w:val="007045E4"/>
    <w:rsid w:val="007046C5"/>
    <w:rsid w:val="00704C8E"/>
    <w:rsid w:val="00705199"/>
    <w:rsid w:val="00705517"/>
    <w:rsid w:val="00705734"/>
    <w:rsid w:val="00705926"/>
    <w:rsid w:val="00705AD4"/>
    <w:rsid w:val="00705B43"/>
    <w:rsid w:val="00705E90"/>
    <w:rsid w:val="0070600D"/>
    <w:rsid w:val="007066C7"/>
    <w:rsid w:val="0070699B"/>
    <w:rsid w:val="00706BAB"/>
    <w:rsid w:val="00706E2B"/>
    <w:rsid w:val="00706E5C"/>
    <w:rsid w:val="007070E7"/>
    <w:rsid w:val="00707689"/>
    <w:rsid w:val="00707A89"/>
    <w:rsid w:val="00707E16"/>
    <w:rsid w:val="0071001F"/>
    <w:rsid w:val="0071005E"/>
    <w:rsid w:val="007102BC"/>
    <w:rsid w:val="0071052B"/>
    <w:rsid w:val="00710806"/>
    <w:rsid w:val="00710A83"/>
    <w:rsid w:val="00710B39"/>
    <w:rsid w:val="00710BC9"/>
    <w:rsid w:val="007110F2"/>
    <w:rsid w:val="00711E87"/>
    <w:rsid w:val="00711F3F"/>
    <w:rsid w:val="00712227"/>
    <w:rsid w:val="007122CE"/>
    <w:rsid w:val="00712497"/>
    <w:rsid w:val="00712AB7"/>
    <w:rsid w:val="00712CC7"/>
    <w:rsid w:val="00712EEC"/>
    <w:rsid w:val="00712F7B"/>
    <w:rsid w:val="007130AA"/>
    <w:rsid w:val="0071331F"/>
    <w:rsid w:val="007133C2"/>
    <w:rsid w:val="0071374C"/>
    <w:rsid w:val="007140EF"/>
    <w:rsid w:val="007143C2"/>
    <w:rsid w:val="007144B6"/>
    <w:rsid w:val="00714755"/>
    <w:rsid w:val="00714D85"/>
    <w:rsid w:val="00715653"/>
    <w:rsid w:val="00715924"/>
    <w:rsid w:val="0071599D"/>
    <w:rsid w:val="00715BB4"/>
    <w:rsid w:val="00715C96"/>
    <w:rsid w:val="00715DD0"/>
    <w:rsid w:val="00715FD2"/>
    <w:rsid w:val="007162BB"/>
    <w:rsid w:val="007162CD"/>
    <w:rsid w:val="007163E5"/>
    <w:rsid w:val="007163EF"/>
    <w:rsid w:val="00716D8D"/>
    <w:rsid w:val="00716E29"/>
    <w:rsid w:val="00716F28"/>
    <w:rsid w:val="00716FD0"/>
    <w:rsid w:val="00717130"/>
    <w:rsid w:val="007174D6"/>
    <w:rsid w:val="00717AE1"/>
    <w:rsid w:val="00717C88"/>
    <w:rsid w:val="00717D45"/>
    <w:rsid w:val="0072026F"/>
    <w:rsid w:val="007204F5"/>
    <w:rsid w:val="00720A0D"/>
    <w:rsid w:val="00720ED7"/>
    <w:rsid w:val="0072112A"/>
    <w:rsid w:val="00721149"/>
    <w:rsid w:val="007213CA"/>
    <w:rsid w:val="00721489"/>
    <w:rsid w:val="0072156E"/>
    <w:rsid w:val="00721580"/>
    <w:rsid w:val="0072166D"/>
    <w:rsid w:val="0072183B"/>
    <w:rsid w:val="00721F96"/>
    <w:rsid w:val="00722428"/>
    <w:rsid w:val="0072244F"/>
    <w:rsid w:val="00722A7E"/>
    <w:rsid w:val="00722D82"/>
    <w:rsid w:val="0072308A"/>
    <w:rsid w:val="0072314B"/>
    <w:rsid w:val="00723393"/>
    <w:rsid w:val="0072341D"/>
    <w:rsid w:val="00723746"/>
    <w:rsid w:val="007237E0"/>
    <w:rsid w:val="00723890"/>
    <w:rsid w:val="007238D5"/>
    <w:rsid w:val="007238E1"/>
    <w:rsid w:val="007239F2"/>
    <w:rsid w:val="00723D97"/>
    <w:rsid w:val="007240FF"/>
    <w:rsid w:val="007244C9"/>
    <w:rsid w:val="007245F6"/>
    <w:rsid w:val="00724C4D"/>
    <w:rsid w:val="00724D4B"/>
    <w:rsid w:val="0072510C"/>
    <w:rsid w:val="0072519A"/>
    <w:rsid w:val="0072593C"/>
    <w:rsid w:val="00726146"/>
    <w:rsid w:val="007265E9"/>
    <w:rsid w:val="00726922"/>
    <w:rsid w:val="0072748D"/>
    <w:rsid w:val="00727523"/>
    <w:rsid w:val="00727CA9"/>
    <w:rsid w:val="00727CAB"/>
    <w:rsid w:val="00730312"/>
    <w:rsid w:val="007308F2"/>
    <w:rsid w:val="00731447"/>
    <w:rsid w:val="007314B7"/>
    <w:rsid w:val="00731598"/>
    <w:rsid w:val="00731C45"/>
    <w:rsid w:val="00731E5B"/>
    <w:rsid w:val="0073211A"/>
    <w:rsid w:val="0073219D"/>
    <w:rsid w:val="00732272"/>
    <w:rsid w:val="0073234A"/>
    <w:rsid w:val="00732696"/>
    <w:rsid w:val="00732973"/>
    <w:rsid w:val="00732EA4"/>
    <w:rsid w:val="00732F0C"/>
    <w:rsid w:val="00732F8A"/>
    <w:rsid w:val="0073357A"/>
    <w:rsid w:val="00733CE3"/>
    <w:rsid w:val="007341B3"/>
    <w:rsid w:val="00734441"/>
    <w:rsid w:val="00734512"/>
    <w:rsid w:val="0073462F"/>
    <w:rsid w:val="00734724"/>
    <w:rsid w:val="007352BD"/>
    <w:rsid w:val="00735631"/>
    <w:rsid w:val="00735BFC"/>
    <w:rsid w:val="00735D87"/>
    <w:rsid w:val="00735DA2"/>
    <w:rsid w:val="0073612F"/>
    <w:rsid w:val="00736281"/>
    <w:rsid w:val="0073640A"/>
    <w:rsid w:val="00736465"/>
    <w:rsid w:val="00736478"/>
    <w:rsid w:val="0073689D"/>
    <w:rsid w:val="00736D8A"/>
    <w:rsid w:val="00736F61"/>
    <w:rsid w:val="007378DF"/>
    <w:rsid w:val="007378E9"/>
    <w:rsid w:val="00737CDD"/>
    <w:rsid w:val="00737D77"/>
    <w:rsid w:val="00740230"/>
    <w:rsid w:val="007409BD"/>
    <w:rsid w:val="007414B4"/>
    <w:rsid w:val="0074189D"/>
    <w:rsid w:val="00741B8E"/>
    <w:rsid w:val="0074202A"/>
    <w:rsid w:val="00742149"/>
    <w:rsid w:val="0074272D"/>
    <w:rsid w:val="007427E0"/>
    <w:rsid w:val="00742A8D"/>
    <w:rsid w:val="00742B99"/>
    <w:rsid w:val="00742EF9"/>
    <w:rsid w:val="00742F9D"/>
    <w:rsid w:val="00743585"/>
    <w:rsid w:val="00743597"/>
    <w:rsid w:val="00743669"/>
    <w:rsid w:val="00743BA2"/>
    <w:rsid w:val="00744032"/>
    <w:rsid w:val="007448FA"/>
    <w:rsid w:val="00744FB6"/>
    <w:rsid w:val="0074547C"/>
    <w:rsid w:val="007457D6"/>
    <w:rsid w:val="00745897"/>
    <w:rsid w:val="00745C69"/>
    <w:rsid w:val="00745E60"/>
    <w:rsid w:val="0074607C"/>
    <w:rsid w:val="007463D8"/>
    <w:rsid w:val="00746492"/>
    <w:rsid w:val="00746576"/>
    <w:rsid w:val="007465B1"/>
    <w:rsid w:val="0074667C"/>
    <w:rsid w:val="0074694D"/>
    <w:rsid w:val="00746DDD"/>
    <w:rsid w:val="00747CC3"/>
    <w:rsid w:val="00747DF2"/>
    <w:rsid w:val="007500B4"/>
    <w:rsid w:val="00750468"/>
    <w:rsid w:val="00750549"/>
    <w:rsid w:val="00750A14"/>
    <w:rsid w:val="00750DF9"/>
    <w:rsid w:val="007512B2"/>
    <w:rsid w:val="007512C4"/>
    <w:rsid w:val="0075131C"/>
    <w:rsid w:val="007513CB"/>
    <w:rsid w:val="00751574"/>
    <w:rsid w:val="0075179D"/>
    <w:rsid w:val="00751BF4"/>
    <w:rsid w:val="00751D49"/>
    <w:rsid w:val="00751EE8"/>
    <w:rsid w:val="007527D1"/>
    <w:rsid w:val="00752AA5"/>
    <w:rsid w:val="00752DF7"/>
    <w:rsid w:val="00752F8C"/>
    <w:rsid w:val="00753116"/>
    <w:rsid w:val="00753AA6"/>
    <w:rsid w:val="0075400E"/>
    <w:rsid w:val="00754E02"/>
    <w:rsid w:val="00755394"/>
    <w:rsid w:val="007556F5"/>
    <w:rsid w:val="00755D61"/>
    <w:rsid w:val="007561B9"/>
    <w:rsid w:val="00756346"/>
    <w:rsid w:val="00756E54"/>
    <w:rsid w:val="00757292"/>
    <w:rsid w:val="00757343"/>
    <w:rsid w:val="00757739"/>
    <w:rsid w:val="007577B5"/>
    <w:rsid w:val="00757BF0"/>
    <w:rsid w:val="00757E35"/>
    <w:rsid w:val="00760047"/>
    <w:rsid w:val="0076014F"/>
    <w:rsid w:val="007601BD"/>
    <w:rsid w:val="007601E0"/>
    <w:rsid w:val="007602A5"/>
    <w:rsid w:val="00760A3C"/>
    <w:rsid w:val="00760BB5"/>
    <w:rsid w:val="00760D53"/>
    <w:rsid w:val="00760DD8"/>
    <w:rsid w:val="007610D2"/>
    <w:rsid w:val="00761183"/>
    <w:rsid w:val="00761564"/>
    <w:rsid w:val="00761743"/>
    <w:rsid w:val="007618A8"/>
    <w:rsid w:val="00761C20"/>
    <w:rsid w:val="00761F98"/>
    <w:rsid w:val="007623E7"/>
    <w:rsid w:val="00762482"/>
    <w:rsid w:val="00762785"/>
    <w:rsid w:val="00762C55"/>
    <w:rsid w:val="00763111"/>
    <w:rsid w:val="00763175"/>
    <w:rsid w:val="0076333A"/>
    <w:rsid w:val="007637E5"/>
    <w:rsid w:val="0076388C"/>
    <w:rsid w:val="00763AC2"/>
    <w:rsid w:val="0076414F"/>
    <w:rsid w:val="0076427D"/>
    <w:rsid w:val="007650BC"/>
    <w:rsid w:val="007650BD"/>
    <w:rsid w:val="00765582"/>
    <w:rsid w:val="007655C4"/>
    <w:rsid w:val="0076614E"/>
    <w:rsid w:val="0076645F"/>
    <w:rsid w:val="0076685A"/>
    <w:rsid w:val="007668EF"/>
    <w:rsid w:val="00767566"/>
    <w:rsid w:val="00767755"/>
    <w:rsid w:val="007678A8"/>
    <w:rsid w:val="00767B95"/>
    <w:rsid w:val="00767E64"/>
    <w:rsid w:val="00767EF4"/>
    <w:rsid w:val="007706CC"/>
    <w:rsid w:val="00770AEF"/>
    <w:rsid w:val="00770C19"/>
    <w:rsid w:val="007714E3"/>
    <w:rsid w:val="00771A90"/>
    <w:rsid w:val="00771B56"/>
    <w:rsid w:val="00771FC4"/>
    <w:rsid w:val="007721CD"/>
    <w:rsid w:val="0077221E"/>
    <w:rsid w:val="00772B08"/>
    <w:rsid w:val="00772EBE"/>
    <w:rsid w:val="00773295"/>
    <w:rsid w:val="007736E1"/>
    <w:rsid w:val="00773B60"/>
    <w:rsid w:val="00773BE9"/>
    <w:rsid w:val="007741CD"/>
    <w:rsid w:val="007741E2"/>
    <w:rsid w:val="007746C2"/>
    <w:rsid w:val="00774847"/>
    <w:rsid w:val="00774C86"/>
    <w:rsid w:val="00774DD6"/>
    <w:rsid w:val="00774E86"/>
    <w:rsid w:val="007750D6"/>
    <w:rsid w:val="007751BF"/>
    <w:rsid w:val="00775244"/>
    <w:rsid w:val="007755B5"/>
    <w:rsid w:val="00775716"/>
    <w:rsid w:val="00775772"/>
    <w:rsid w:val="00775A3C"/>
    <w:rsid w:val="00775A92"/>
    <w:rsid w:val="00775C7B"/>
    <w:rsid w:val="007760B4"/>
    <w:rsid w:val="007762A8"/>
    <w:rsid w:val="00776454"/>
    <w:rsid w:val="007764CC"/>
    <w:rsid w:val="007765C1"/>
    <w:rsid w:val="00776C6E"/>
    <w:rsid w:val="00777573"/>
    <w:rsid w:val="00777759"/>
    <w:rsid w:val="00777A7C"/>
    <w:rsid w:val="00777E32"/>
    <w:rsid w:val="00780172"/>
    <w:rsid w:val="0078052D"/>
    <w:rsid w:val="00780587"/>
    <w:rsid w:val="00780D3E"/>
    <w:rsid w:val="007811F2"/>
    <w:rsid w:val="00781272"/>
    <w:rsid w:val="00781F4A"/>
    <w:rsid w:val="00782080"/>
    <w:rsid w:val="0078214A"/>
    <w:rsid w:val="007821F8"/>
    <w:rsid w:val="007823F4"/>
    <w:rsid w:val="00782C9F"/>
    <w:rsid w:val="00783400"/>
    <w:rsid w:val="00783572"/>
    <w:rsid w:val="007838F8"/>
    <w:rsid w:val="00783F8E"/>
    <w:rsid w:val="00784421"/>
    <w:rsid w:val="007844C1"/>
    <w:rsid w:val="007847C4"/>
    <w:rsid w:val="00784E74"/>
    <w:rsid w:val="007850C3"/>
    <w:rsid w:val="00785751"/>
    <w:rsid w:val="00785E70"/>
    <w:rsid w:val="00785EB0"/>
    <w:rsid w:val="007864D2"/>
    <w:rsid w:val="0078650A"/>
    <w:rsid w:val="00786535"/>
    <w:rsid w:val="007867FD"/>
    <w:rsid w:val="007868CF"/>
    <w:rsid w:val="00786AF2"/>
    <w:rsid w:val="00786DA9"/>
    <w:rsid w:val="00786F9F"/>
    <w:rsid w:val="0078702E"/>
    <w:rsid w:val="007874AF"/>
    <w:rsid w:val="007877D6"/>
    <w:rsid w:val="00787E4E"/>
    <w:rsid w:val="00787EB6"/>
    <w:rsid w:val="00787F76"/>
    <w:rsid w:val="00787FCF"/>
    <w:rsid w:val="00790019"/>
    <w:rsid w:val="007902AB"/>
    <w:rsid w:val="007902F0"/>
    <w:rsid w:val="0079035C"/>
    <w:rsid w:val="00790634"/>
    <w:rsid w:val="00790663"/>
    <w:rsid w:val="00790A5E"/>
    <w:rsid w:val="00790ACC"/>
    <w:rsid w:val="00791555"/>
    <w:rsid w:val="00791AEC"/>
    <w:rsid w:val="00791B71"/>
    <w:rsid w:val="00791B8D"/>
    <w:rsid w:val="00791FDE"/>
    <w:rsid w:val="007924CA"/>
    <w:rsid w:val="0079259E"/>
    <w:rsid w:val="00793406"/>
    <w:rsid w:val="0079399D"/>
    <w:rsid w:val="00793C69"/>
    <w:rsid w:val="00793DC1"/>
    <w:rsid w:val="007944E0"/>
    <w:rsid w:val="00794633"/>
    <w:rsid w:val="00794682"/>
    <w:rsid w:val="007946E7"/>
    <w:rsid w:val="00794792"/>
    <w:rsid w:val="00794C47"/>
    <w:rsid w:val="00794C6C"/>
    <w:rsid w:val="00794F0B"/>
    <w:rsid w:val="00794F37"/>
    <w:rsid w:val="00795179"/>
    <w:rsid w:val="007951F1"/>
    <w:rsid w:val="00795742"/>
    <w:rsid w:val="0079581E"/>
    <w:rsid w:val="00795A10"/>
    <w:rsid w:val="00795A14"/>
    <w:rsid w:val="00795DDA"/>
    <w:rsid w:val="007960F5"/>
    <w:rsid w:val="00796258"/>
    <w:rsid w:val="00796289"/>
    <w:rsid w:val="00796341"/>
    <w:rsid w:val="0079655E"/>
    <w:rsid w:val="00797159"/>
    <w:rsid w:val="0079733D"/>
    <w:rsid w:val="00797374"/>
    <w:rsid w:val="00797972"/>
    <w:rsid w:val="007A053E"/>
    <w:rsid w:val="007A0854"/>
    <w:rsid w:val="007A0EFF"/>
    <w:rsid w:val="007A11CE"/>
    <w:rsid w:val="007A1C1B"/>
    <w:rsid w:val="007A1E88"/>
    <w:rsid w:val="007A1F3F"/>
    <w:rsid w:val="007A231C"/>
    <w:rsid w:val="007A2C32"/>
    <w:rsid w:val="007A3077"/>
    <w:rsid w:val="007A3501"/>
    <w:rsid w:val="007A3527"/>
    <w:rsid w:val="007A3660"/>
    <w:rsid w:val="007A381C"/>
    <w:rsid w:val="007A3830"/>
    <w:rsid w:val="007A39C4"/>
    <w:rsid w:val="007A39E3"/>
    <w:rsid w:val="007A3BCA"/>
    <w:rsid w:val="007A45D0"/>
    <w:rsid w:val="007A4C6E"/>
    <w:rsid w:val="007A4DF3"/>
    <w:rsid w:val="007A5A20"/>
    <w:rsid w:val="007A5BB1"/>
    <w:rsid w:val="007A5EF2"/>
    <w:rsid w:val="007A6159"/>
    <w:rsid w:val="007A661A"/>
    <w:rsid w:val="007A6DD9"/>
    <w:rsid w:val="007A6FCB"/>
    <w:rsid w:val="007A70E8"/>
    <w:rsid w:val="007A767D"/>
    <w:rsid w:val="007A76A1"/>
    <w:rsid w:val="007A7B01"/>
    <w:rsid w:val="007A7CF1"/>
    <w:rsid w:val="007A7F86"/>
    <w:rsid w:val="007B0069"/>
    <w:rsid w:val="007B0131"/>
    <w:rsid w:val="007B04C3"/>
    <w:rsid w:val="007B059F"/>
    <w:rsid w:val="007B05D8"/>
    <w:rsid w:val="007B0742"/>
    <w:rsid w:val="007B0A64"/>
    <w:rsid w:val="007B0B80"/>
    <w:rsid w:val="007B0D31"/>
    <w:rsid w:val="007B1813"/>
    <w:rsid w:val="007B1A02"/>
    <w:rsid w:val="007B1ECC"/>
    <w:rsid w:val="007B216E"/>
    <w:rsid w:val="007B228C"/>
    <w:rsid w:val="007B2478"/>
    <w:rsid w:val="007B2BC4"/>
    <w:rsid w:val="007B2E8C"/>
    <w:rsid w:val="007B348A"/>
    <w:rsid w:val="007B37A4"/>
    <w:rsid w:val="007B3B56"/>
    <w:rsid w:val="007B3C39"/>
    <w:rsid w:val="007B3DD5"/>
    <w:rsid w:val="007B404C"/>
    <w:rsid w:val="007B4331"/>
    <w:rsid w:val="007B4474"/>
    <w:rsid w:val="007B4E04"/>
    <w:rsid w:val="007B4E6A"/>
    <w:rsid w:val="007B5113"/>
    <w:rsid w:val="007B53D4"/>
    <w:rsid w:val="007B5548"/>
    <w:rsid w:val="007B56CA"/>
    <w:rsid w:val="007B571E"/>
    <w:rsid w:val="007B5C00"/>
    <w:rsid w:val="007B5CAB"/>
    <w:rsid w:val="007B5D98"/>
    <w:rsid w:val="007B5FD7"/>
    <w:rsid w:val="007B6295"/>
    <w:rsid w:val="007B68B7"/>
    <w:rsid w:val="007B7459"/>
    <w:rsid w:val="007B76EE"/>
    <w:rsid w:val="007B7809"/>
    <w:rsid w:val="007C07AA"/>
    <w:rsid w:val="007C0C60"/>
    <w:rsid w:val="007C0D20"/>
    <w:rsid w:val="007C0E29"/>
    <w:rsid w:val="007C0EF7"/>
    <w:rsid w:val="007C10F4"/>
    <w:rsid w:val="007C129B"/>
    <w:rsid w:val="007C160F"/>
    <w:rsid w:val="007C177B"/>
    <w:rsid w:val="007C1DBA"/>
    <w:rsid w:val="007C1E68"/>
    <w:rsid w:val="007C2247"/>
    <w:rsid w:val="007C22FD"/>
    <w:rsid w:val="007C237F"/>
    <w:rsid w:val="007C2B57"/>
    <w:rsid w:val="007C2D14"/>
    <w:rsid w:val="007C2F01"/>
    <w:rsid w:val="007C303B"/>
    <w:rsid w:val="007C314F"/>
    <w:rsid w:val="007C3FFB"/>
    <w:rsid w:val="007C4241"/>
    <w:rsid w:val="007C4421"/>
    <w:rsid w:val="007C4721"/>
    <w:rsid w:val="007C51D3"/>
    <w:rsid w:val="007C5665"/>
    <w:rsid w:val="007C587B"/>
    <w:rsid w:val="007C5D0C"/>
    <w:rsid w:val="007C5ECE"/>
    <w:rsid w:val="007C6260"/>
    <w:rsid w:val="007C6264"/>
    <w:rsid w:val="007C64FF"/>
    <w:rsid w:val="007C66A9"/>
    <w:rsid w:val="007C7409"/>
    <w:rsid w:val="007C78E5"/>
    <w:rsid w:val="007C7AEB"/>
    <w:rsid w:val="007C7CFF"/>
    <w:rsid w:val="007C7F1F"/>
    <w:rsid w:val="007D0204"/>
    <w:rsid w:val="007D0636"/>
    <w:rsid w:val="007D0791"/>
    <w:rsid w:val="007D07EE"/>
    <w:rsid w:val="007D0840"/>
    <w:rsid w:val="007D0C52"/>
    <w:rsid w:val="007D0F10"/>
    <w:rsid w:val="007D1CDE"/>
    <w:rsid w:val="007D1DA6"/>
    <w:rsid w:val="007D1EA5"/>
    <w:rsid w:val="007D2052"/>
    <w:rsid w:val="007D2762"/>
    <w:rsid w:val="007D27CB"/>
    <w:rsid w:val="007D27F6"/>
    <w:rsid w:val="007D289F"/>
    <w:rsid w:val="007D3547"/>
    <w:rsid w:val="007D38B2"/>
    <w:rsid w:val="007D3CD2"/>
    <w:rsid w:val="007D3CDC"/>
    <w:rsid w:val="007D4A15"/>
    <w:rsid w:val="007D4A67"/>
    <w:rsid w:val="007D4C8A"/>
    <w:rsid w:val="007D527C"/>
    <w:rsid w:val="007D59F4"/>
    <w:rsid w:val="007D5A44"/>
    <w:rsid w:val="007D5C32"/>
    <w:rsid w:val="007D6394"/>
    <w:rsid w:val="007D63AC"/>
    <w:rsid w:val="007D63FC"/>
    <w:rsid w:val="007D6489"/>
    <w:rsid w:val="007D6D4E"/>
    <w:rsid w:val="007D7647"/>
    <w:rsid w:val="007D79BC"/>
    <w:rsid w:val="007E0380"/>
    <w:rsid w:val="007E06F1"/>
    <w:rsid w:val="007E0865"/>
    <w:rsid w:val="007E09E9"/>
    <w:rsid w:val="007E0BBC"/>
    <w:rsid w:val="007E0CE9"/>
    <w:rsid w:val="007E0F97"/>
    <w:rsid w:val="007E101B"/>
    <w:rsid w:val="007E107B"/>
    <w:rsid w:val="007E1551"/>
    <w:rsid w:val="007E1E5D"/>
    <w:rsid w:val="007E1EBB"/>
    <w:rsid w:val="007E217C"/>
    <w:rsid w:val="007E2E4C"/>
    <w:rsid w:val="007E30A8"/>
    <w:rsid w:val="007E31E6"/>
    <w:rsid w:val="007E3360"/>
    <w:rsid w:val="007E3BC6"/>
    <w:rsid w:val="007E40D1"/>
    <w:rsid w:val="007E42F3"/>
    <w:rsid w:val="007E4D60"/>
    <w:rsid w:val="007E4DEB"/>
    <w:rsid w:val="007E4F00"/>
    <w:rsid w:val="007E5314"/>
    <w:rsid w:val="007E53E6"/>
    <w:rsid w:val="007E5446"/>
    <w:rsid w:val="007E5668"/>
    <w:rsid w:val="007E5F27"/>
    <w:rsid w:val="007E6102"/>
    <w:rsid w:val="007E63D0"/>
    <w:rsid w:val="007E6EAC"/>
    <w:rsid w:val="007E6F2D"/>
    <w:rsid w:val="007E7477"/>
    <w:rsid w:val="007E7F38"/>
    <w:rsid w:val="007E7FBF"/>
    <w:rsid w:val="007F0044"/>
    <w:rsid w:val="007F03FF"/>
    <w:rsid w:val="007F041A"/>
    <w:rsid w:val="007F09C1"/>
    <w:rsid w:val="007F0BEB"/>
    <w:rsid w:val="007F0EDF"/>
    <w:rsid w:val="007F18D8"/>
    <w:rsid w:val="007F1CE5"/>
    <w:rsid w:val="007F1CE6"/>
    <w:rsid w:val="007F1FFA"/>
    <w:rsid w:val="007F2007"/>
    <w:rsid w:val="007F233B"/>
    <w:rsid w:val="007F2835"/>
    <w:rsid w:val="007F2E9E"/>
    <w:rsid w:val="007F30A9"/>
    <w:rsid w:val="007F3105"/>
    <w:rsid w:val="007F3110"/>
    <w:rsid w:val="007F3662"/>
    <w:rsid w:val="007F37D6"/>
    <w:rsid w:val="007F3A66"/>
    <w:rsid w:val="007F3E6E"/>
    <w:rsid w:val="007F3F09"/>
    <w:rsid w:val="007F4175"/>
    <w:rsid w:val="007F46FE"/>
    <w:rsid w:val="007F49D1"/>
    <w:rsid w:val="007F4EB1"/>
    <w:rsid w:val="007F52F5"/>
    <w:rsid w:val="007F5457"/>
    <w:rsid w:val="007F58A9"/>
    <w:rsid w:val="007F5A6F"/>
    <w:rsid w:val="007F5B62"/>
    <w:rsid w:val="007F5E62"/>
    <w:rsid w:val="007F6248"/>
    <w:rsid w:val="007F663C"/>
    <w:rsid w:val="007F6966"/>
    <w:rsid w:val="007F7057"/>
    <w:rsid w:val="007F74BB"/>
    <w:rsid w:val="007F75C0"/>
    <w:rsid w:val="007F7D75"/>
    <w:rsid w:val="00800374"/>
    <w:rsid w:val="0080071F"/>
    <w:rsid w:val="00800C74"/>
    <w:rsid w:val="008018A6"/>
    <w:rsid w:val="008025B5"/>
    <w:rsid w:val="00802652"/>
    <w:rsid w:val="00802828"/>
    <w:rsid w:val="00802D0E"/>
    <w:rsid w:val="00803046"/>
    <w:rsid w:val="008034E8"/>
    <w:rsid w:val="00803793"/>
    <w:rsid w:val="00803848"/>
    <w:rsid w:val="00803A30"/>
    <w:rsid w:val="00803FC6"/>
    <w:rsid w:val="00804402"/>
    <w:rsid w:val="0080442E"/>
    <w:rsid w:val="0080476E"/>
    <w:rsid w:val="008048A7"/>
    <w:rsid w:val="00804C77"/>
    <w:rsid w:val="00805571"/>
    <w:rsid w:val="008055CB"/>
    <w:rsid w:val="00805684"/>
    <w:rsid w:val="008057EB"/>
    <w:rsid w:val="00805959"/>
    <w:rsid w:val="00806A51"/>
    <w:rsid w:val="00806D4B"/>
    <w:rsid w:val="00806DDD"/>
    <w:rsid w:val="00806E7A"/>
    <w:rsid w:val="008074DA"/>
    <w:rsid w:val="00807573"/>
    <w:rsid w:val="008076F7"/>
    <w:rsid w:val="0080798C"/>
    <w:rsid w:val="00807B00"/>
    <w:rsid w:val="00807C8F"/>
    <w:rsid w:val="00807D65"/>
    <w:rsid w:val="00807DA4"/>
    <w:rsid w:val="00810D34"/>
    <w:rsid w:val="0081113F"/>
    <w:rsid w:val="0081146F"/>
    <w:rsid w:val="00811522"/>
    <w:rsid w:val="00811576"/>
    <w:rsid w:val="00811734"/>
    <w:rsid w:val="00811938"/>
    <w:rsid w:val="00812868"/>
    <w:rsid w:val="00812A29"/>
    <w:rsid w:val="00812C11"/>
    <w:rsid w:val="00812D8C"/>
    <w:rsid w:val="00812DC5"/>
    <w:rsid w:val="00813169"/>
    <w:rsid w:val="00813AE0"/>
    <w:rsid w:val="00814277"/>
    <w:rsid w:val="00814290"/>
    <w:rsid w:val="008144A5"/>
    <w:rsid w:val="0081456D"/>
    <w:rsid w:val="00814A28"/>
    <w:rsid w:val="00814BB9"/>
    <w:rsid w:val="00814C74"/>
    <w:rsid w:val="00814F6D"/>
    <w:rsid w:val="00814FE2"/>
    <w:rsid w:val="008150D2"/>
    <w:rsid w:val="00815701"/>
    <w:rsid w:val="00815940"/>
    <w:rsid w:val="00815DA0"/>
    <w:rsid w:val="00815E33"/>
    <w:rsid w:val="0081617A"/>
    <w:rsid w:val="0081640A"/>
    <w:rsid w:val="00816453"/>
    <w:rsid w:val="00816EDD"/>
    <w:rsid w:val="00816FA0"/>
    <w:rsid w:val="00817057"/>
    <w:rsid w:val="00817348"/>
    <w:rsid w:val="00817499"/>
    <w:rsid w:val="00817519"/>
    <w:rsid w:val="00817975"/>
    <w:rsid w:val="00817B14"/>
    <w:rsid w:val="00820140"/>
    <w:rsid w:val="00820E5E"/>
    <w:rsid w:val="00820FF9"/>
    <w:rsid w:val="0082174C"/>
    <w:rsid w:val="00821B09"/>
    <w:rsid w:val="00821B94"/>
    <w:rsid w:val="00822164"/>
    <w:rsid w:val="00822636"/>
    <w:rsid w:val="00822C11"/>
    <w:rsid w:val="008230EA"/>
    <w:rsid w:val="008233AC"/>
    <w:rsid w:val="008236E0"/>
    <w:rsid w:val="00823B20"/>
    <w:rsid w:val="00823B68"/>
    <w:rsid w:val="00824213"/>
    <w:rsid w:val="008242D3"/>
    <w:rsid w:val="00824434"/>
    <w:rsid w:val="008247DC"/>
    <w:rsid w:val="00824A18"/>
    <w:rsid w:val="008257A7"/>
    <w:rsid w:val="00825C4E"/>
    <w:rsid w:val="00826352"/>
    <w:rsid w:val="00826430"/>
    <w:rsid w:val="008269B7"/>
    <w:rsid w:val="00826BF9"/>
    <w:rsid w:val="00826D08"/>
    <w:rsid w:val="00827070"/>
    <w:rsid w:val="008278AC"/>
    <w:rsid w:val="0082797E"/>
    <w:rsid w:val="00827C19"/>
    <w:rsid w:val="0083017E"/>
    <w:rsid w:val="008304ED"/>
    <w:rsid w:val="00830542"/>
    <w:rsid w:val="0083075D"/>
    <w:rsid w:val="00830AA8"/>
    <w:rsid w:val="00830E4D"/>
    <w:rsid w:val="00831697"/>
    <w:rsid w:val="00832419"/>
    <w:rsid w:val="00832630"/>
    <w:rsid w:val="00832828"/>
    <w:rsid w:val="00832C68"/>
    <w:rsid w:val="00832CD5"/>
    <w:rsid w:val="00832CDE"/>
    <w:rsid w:val="0083345F"/>
    <w:rsid w:val="0083356D"/>
    <w:rsid w:val="0083394E"/>
    <w:rsid w:val="00833E6C"/>
    <w:rsid w:val="00833E81"/>
    <w:rsid w:val="00833FEA"/>
    <w:rsid w:val="00834100"/>
    <w:rsid w:val="008343D0"/>
    <w:rsid w:val="008348D4"/>
    <w:rsid w:val="00834AED"/>
    <w:rsid w:val="00834BDC"/>
    <w:rsid w:val="00834C4A"/>
    <w:rsid w:val="00834EFD"/>
    <w:rsid w:val="008350F7"/>
    <w:rsid w:val="008351DA"/>
    <w:rsid w:val="008353C5"/>
    <w:rsid w:val="00835622"/>
    <w:rsid w:val="008357B3"/>
    <w:rsid w:val="0083587E"/>
    <w:rsid w:val="0083598C"/>
    <w:rsid w:val="00835BC0"/>
    <w:rsid w:val="00836CF9"/>
    <w:rsid w:val="00836E92"/>
    <w:rsid w:val="00836EA9"/>
    <w:rsid w:val="008370CA"/>
    <w:rsid w:val="00837863"/>
    <w:rsid w:val="0084009A"/>
    <w:rsid w:val="00840495"/>
    <w:rsid w:val="008407C5"/>
    <w:rsid w:val="00840ABF"/>
    <w:rsid w:val="00840C44"/>
    <w:rsid w:val="00840F2B"/>
    <w:rsid w:val="0084142F"/>
    <w:rsid w:val="00841767"/>
    <w:rsid w:val="008422CB"/>
    <w:rsid w:val="00842664"/>
    <w:rsid w:val="00842BA1"/>
    <w:rsid w:val="008430A6"/>
    <w:rsid w:val="008438A9"/>
    <w:rsid w:val="008439E8"/>
    <w:rsid w:val="0084448B"/>
    <w:rsid w:val="0084471A"/>
    <w:rsid w:val="00844721"/>
    <w:rsid w:val="008447FF"/>
    <w:rsid w:val="00844AA5"/>
    <w:rsid w:val="00844BBB"/>
    <w:rsid w:val="00844FE1"/>
    <w:rsid w:val="00844FE5"/>
    <w:rsid w:val="00845629"/>
    <w:rsid w:val="00845709"/>
    <w:rsid w:val="00845AB1"/>
    <w:rsid w:val="00845C12"/>
    <w:rsid w:val="00845C62"/>
    <w:rsid w:val="00845EFD"/>
    <w:rsid w:val="00846150"/>
    <w:rsid w:val="008461D4"/>
    <w:rsid w:val="008466D5"/>
    <w:rsid w:val="00846868"/>
    <w:rsid w:val="00846C54"/>
    <w:rsid w:val="0084710E"/>
    <w:rsid w:val="008471E7"/>
    <w:rsid w:val="00847627"/>
    <w:rsid w:val="00847DED"/>
    <w:rsid w:val="00847E23"/>
    <w:rsid w:val="00850194"/>
    <w:rsid w:val="008501D3"/>
    <w:rsid w:val="0085037B"/>
    <w:rsid w:val="00850CAD"/>
    <w:rsid w:val="00850F12"/>
    <w:rsid w:val="008510D4"/>
    <w:rsid w:val="008512E5"/>
    <w:rsid w:val="00851411"/>
    <w:rsid w:val="00851518"/>
    <w:rsid w:val="00851809"/>
    <w:rsid w:val="00851B06"/>
    <w:rsid w:val="00851F48"/>
    <w:rsid w:val="0085212F"/>
    <w:rsid w:val="008522F2"/>
    <w:rsid w:val="00852483"/>
    <w:rsid w:val="00852983"/>
    <w:rsid w:val="00852A7D"/>
    <w:rsid w:val="0085362E"/>
    <w:rsid w:val="008538C3"/>
    <w:rsid w:val="0085395B"/>
    <w:rsid w:val="00853D55"/>
    <w:rsid w:val="00853E46"/>
    <w:rsid w:val="00853EE4"/>
    <w:rsid w:val="008540CD"/>
    <w:rsid w:val="008540E9"/>
    <w:rsid w:val="00854A51"/>
    <w:rsid w:val="00854C52"/>
    <w:rsid w:val="0085516A"/>
    <w:rsid w:val="008552C0"/>
    <w:rsid w:val="008556EB"/>
    <w:rsid w:val="008559C0"/>
    <w:rsid w:val="008559E1"/>
    <w:rsid w:val="0085640F"/>
    <w:rsid w:val="00856878"/>
    <w:rsid w:val="008568C7"/>
    <w:rsid w:val="00856A1C"/>
    <w:rsid w:val="00856CF1"/>
    <w:rsid w:val="00857172"/>
    <w:rsid w:val="0085721B"/>
    <w:rsid w:val="0085744F"/>
    <w:rsid w:val="00857BB3"/>
    <w:rsid w:val="00857C05"/>
    <w:rsid w:val="00857E17"/>
    <w:rsid w:val="00860003"/>
    <w:rsid w:val="008601C4"/>
    <w:rsid w:val="00860341"/>
    <w:rsid w:val="00860490"/>
    <w:rsid w:val="008604FF"/>
    <w:rsid w:val="0086083B"/>
    <w:rsid w:val="008608B8"/>
    <w:rsid w:val="0086091F"/>
    <w:rsid w:val="00860B54"/>
    <w:rsid w:val="00860B8E"/>
    <w:rsid w:val="00860DDD"/>
    <w:rsid w:val="00860DE0"/>
    <w:rsid w:val="00860FCA"/>
    <w:rsid w:val="008613A3"/>
    <w:rsid w:val="0086161E"/>
    <w:rsid w:val="008619EE"/>
    <w:rsid w:val="00862169"/>
    <w:rsid w:val="0086236C"/>
    <w:rsid w:val="00862776"/>
    <w:rsid w:val="008629A8"/>
    <w:rsid w:val="00862C55"/>
    <w:rsid w:val="00863307"/>
    <w:rsid w:val="00863A48"/>
    <w:rsid w:val="00863CDC"/>
    <w:rsid w:val="00863D5A"/>
    <w:rsid w:val="00863E23"/>
    <w:rsid w:val="008643D1"/>
    <w:rsid w:val="00864879"/>
    <w:rsid w:val="00864ABB"/>
    <w:rsid w:val="00865474"/>
    <w:rsid w:val="00865504"/>
    <w:rsid w:val="008659F6"/>
    <w:rsid w:val="008660C3"/>
    <w:rsid w:val="008661C8"/>
    <w:rsid w:val="008663BD"/>
    <w:rsid w:val="00866436"/>
    <w:rsid w:val="00866CFF"/>
    <w:rsid w:val="00866E69"/>
    <w:rsid w:val="00867378"/>
    <w:rsid w:val="008673B8"/>
    <w:rsid w:val="00867502"/>
    <w:rsid w:val="0086772A"/>
    <w:rsid w:val="0086793A"/>
    <w:rsid w:val="00867E4F"/>
    <w:rsid w:val="00870040"/>
    <w:rsid w:val="0087054D"/>
    <w:rsid w:val="008705B7"/>
    <w:rsid w:val="00870844"/>
    <w:rsid w:val="008709C2"/>
    <w:rsid w:val="00870EDA"/>
    <w:rsid w:val="0087119A"/>
    <w:rsid w:val="0087166B"/>
    <w:rsid w:val="008716A4"/>
    <w:rsid w:val="00871829"/>
    <w:rsid w:val="00871A41"/>
    <w:rsid w:val="00871C45"/>
    <w:rsid w:val="00871C63"/>
    <w:rsid w:val="00871CCA"/>
    <w:rsid w:val="00871FD1"/>
    <w:rsid w:val="0087226E"/>
    <w:rsid w:val="008729B9"/>
    <w:rsid w:val="00872BC2"/>
    <w:rsid w:val="00872DC4"/>
    <w:rsid w:val="00872E70"/>
    <w:rsid w:val="00872FBC"/>
    <w:rsid w:val="0087313C"/>
    <w:rsid w:val="00873356"/>
    <w:rsid w:val="00873598"/>
    <w:rsid w:val="00873C70"/>
    <w:rsid w:val="00873D0B"/>
    <w:rsid w:val="00873F93"/>
    <w:rsid w:val="0087457F"/>
    <w:rsid w:val="00874841"/>
    <w:rsid w:val="00874A20"/>
    <w:rsid w:val="00874D00"/>
    <w:rsid w:val="00875093"/>
    <w:rsid w:val="00875169"/>
    <w:rsid w:val="00875250"/>
    <w:rsid w:val="00875320"/>
    <w:rsid w:val="0087569A"/>
    <w:rsid w:val="00875780"/>
    <w:rsid w:val="00875B3F"/>
    <w:rsid w:val="00875C94"/>
    <w:rsid w:val="00875FF2"/>
    <w:rsid w:val="0087633C"/>
    <w:rsid w:val="00876610"/>
    <w:rsid w:val="0087697F"/>
    <w:rsid w:val="0087700D"/>
    <w:rsid w:val="00877189"/>
    <w:rsid w:val="0087736A"/>
    <w:rsid w:val="00877444"/>
    <w:rsid w:val="008774D0"/>
    <w:rsid w:val="00877753"/>
    <w:rsid w:val="00877B16"/>
    <w:rsid w:val="00877D56"/>
    <w:rsid w:val="00880B6E"/>
    <w:rsid w:val="00881221"/>
    <w:rsid w:val="00881382"/>
    <w:rsid w:val="008814F3"/>
    <w:rsid w:val="008817DA"/>
    <w:rsid w:val="0088183D"/>
    <w:rsid w:val="00881857"/>
    <w:rsid w:val="00881F65"/>
    <w:rsid w:val="0088262C"/>
    <w:rsid w:val="008826AC"/>
    <w:rsid w:val="00882723"/>
    <w:rsid w:val="008828F2"/>
    <w:rsid w:val="008829B2"/>
    <w:rsid w:val="00882D11"/>
    <w:rsid w:val="00882E38"/>
    <w:rsid w:val="00882E62"/>
    <w:rsid w:val="0088341F"/>
    <w:rsid w:val="00883723"/>
    <w:rsid w:val="008841F3"/>
    <w:rsid w:val="008842F3"/>
    <w:rsid w:val="00884324"/>
    <w:rsid w:val="00884395"/>
    <w:rsid w:val="0088443B"/>
    <w:rsid w:val="008844B4"/>
    <w:rsid w:val="008844BA"/>
    <w:rsid w:val="00884BED"/>
    <w:rsid w:val="00884D96"/>
    <w:rsid w:val="00884F87"/>
    <w:rsid w:val="00885483"/>
    <w:rsid w:val="008855AE"/>
    <w:rsid w:val="00885606"/>
    <w:rsid w:val="00885832"/>
    <w:rsid w:val="00885E40"/>
    <w:rsid w:val="00886318"/>
    <w:rsid w:val="00886D19"/>
    <w:rsid w:val="00886E00"/>
    <w:rsid w:val="0088736C"/>
    <w:rsid w:val="00887564"/>
    <w:rsid w:val="008878A9"/>
    <w:rsid w:val="00887AB6"/>
    <w:rsid w:val="00887D19"/>
    <w:rsid w:val="00887DBE"/>
    <w:rsid w:val="00887F84"/>
    <w:rsid w:val="00890168"/>
    <w:rsid w:val="00890193"/>
    <w:rsid w:val="00890C1A"/>
    <w:rsid w:val="00890C9C"/>
    <w:rsid w:val="00890D1D"/>
    <w:rsid w:val="00890D40"/>
    <w:rsid w:val="00891049"/>
    <w:rsid w:val="00891691"/>
    <w:rsid w:val="008916E8"/>
    <w:rsid w:val="00891C02"/>
    <w:rsid w:val="00891C93"/>
    <w:rsid w:val="00891EE7"/>
    <w:rsid w:val="00891F3C"/>
    <w:rsid w:val="0089203A"/>
    <w:rsid w:val="00892781"/>
    <w:rsid w:val="00892F21"/>
    <w:rsid w:val="00892F51"/>
    <w:rsid w:val="0089332F"/>
    <w:rsid w:val="008936AA"/>
    <w:rsid w:val="008938F3"/>
    <w:rsid w:val="00893A74"/>
    <w:rsid w:val="00893FED"/>
    <w:rsid w:val="00894F34"/>
    <w:rsid w:val="0089545F"/>
    <w:rsid w:val="00895483"/>
    <w:rsid w:val="008955A1"/>
    <w:rsid w:val="00895897"/>
    <w:rsid w:val="008959CC"/>
    <w:rsid w:val="00895BA0"/>
    <w:rsid w:val="00895BBF"/>
    <w:rsid w:val="00896312"/>
    <w:rsid w:val="00896C00"/>
    <w:rsid w:val="008971DD"/>
    <w:rsid w:val="0089722C"/>
    <w:rsid w:val="008974AE"/>
    <w:rsid w:val="008977F5"/>
    <w:rsid w:val="00897837"/>
    <w:rsid w:val="00897943"/>
    <w:rsid w:val="00897BAF"/>
    <w:rsid w:val="00897E2B"/>
    <w:rsid w:val="008A013F"/>
    <w:rsid w:val="008A0874"/>
    <w:rsid w:val="008A0A0C"/>
    <w:rsid w:val="008A0AF9"/>
    <w:rsid w:val="008A0BBE"/>
    <w:rsid w:val="008A0BCC"/>
    <w:rsid w:val="008A0D05"/>
    <w:rsid w:val="008A0D54"/>
    <w:rsid w:val="008A10E7"/>
    <w:rsid w:val="008A112C"/>
    <w:rsid w:val="008A1415"/>
    <w:rsid w:val="008A189C"/>
    <w:rsid w:val="008A1D3B"/>
    <w:rsid w:val="008A1D78"/>
    <w:rsid w:val="008A2268"/>
    <w:rsid w:val="008A2458"/>
    <w:rsid w:val="008A262E"/>
    <w:rsid w:val="008A283F"/>
    <w:rsid w:val="008A29E1"/>
    <w:rsid w:val="008A2BEB"/>
    <w:rsid w:val="008A2D02"/>
    <w:rsid w:val="008A2D48"/>
    <w:rsid w:val="008A3555"/>
    <w:rsid w:val="008A39ED"/>
    <w:rsid w:val="008A3F48"/>
    <w:rsid w:val="008A43F0"/>
    <w:rsid w:val="008A44D3"/>
    <w:rsid w:val="008A46AF"/>
    <w:rsid w:val="008A4913"/>
    <w:rsid w:val="008A5185"/>
    <w:rsid w:val="008A52C8"/>
    <w:rsid w:val="008A5436"/>
    <w:rsid w:val="008A57AE"/>
    <w:rsid w:val="008A5933"/>
    <w:rsid w:val="008A5D6E"/>
    <w:rsid w:val="008A5E8E"/>
    <w:rsid w:val="008A6E0E"/>
    <w:rsid w:val="008A7004"/>
    <w:rsid w:val="008A74DD"/>
    <w:rsid w:val="008A7604"/>
    <w:rsid w:val="008A76F5"/>
    <w:rsid w:val="008A7B5F"/>
    <w:rsid w:val="008A7BD6"/>
    <w:rsid w:val="008A7CA5"/>
    <w:rsid w:val="008A7D80"/>
    <w:rsid w:val="008B07B6"/>
    <w:rsid w:val="008B08F5"/>
    <w:rsid w:val="008B0E4E"/>
    <w:rsid w:val="008B124B"/>
    <w:rsid w:val="008B14F6"/>
    <w:rsid w:val="008B1760"/>
    <w:rsid w:val="008B1BC1"/>
    <w:rsid w:val="008B1DCF"/>
    <w:rsid w:val="008B1E82"/>
    <w:rsid w:val="008B233B"/>
    <w:rsid w:val="008B2B66"/>
    <w:rsid w:val="008B2C59"/>
    <w:rsid w:val="008B2EB6"/>
    <w:rsid w:val="008B3B13"/>
    <w:rsid w:val="008B3E45"/>
    <w:rsid w:val="008B3EE7"/>
    <w:rsid w:val="008B412F"/>
    <w:rsid w:val="008B4149"/>
    <w:rsid w:val="008B455A"/>
    <w:rsid w:val="008B4775"/>
    <w:rsid w:val="008B4F36"/>
    <w:rsid w:val="008B526A"/>
    <w:rsid w:val="008B5F97"/>
    <w:rsid w:val="008B61DF"/>
    <w:rsid w:val="008B6649"/>
    <w:rsid w:val="008B6AB2"/>
    <w:rsid w:val="008B6D05"/>
    <w:rsid w:val="008B71E6"/>
    <w:rsid w:val="008B75B4"/>
    <w:rsid w:val="008B77AF"/>
    <w:rsid w:val="008B78B2"/>
    <w:rsid w:val="008C0602"/>
    <w:rsid w:val="008C0626"/>
    <w:rsid w:val="008C1449"/>
    <w:rsid w:val="008C14FC"/>
    <w:rsid w:val="008C1590"/>
    <w:rsid w:val="008C184F"/>
    <w:rsid w:val="008C18B2"/>
    <w:rsid w:val="008C1AF4"/>
    <w:rsid w:val="008C254B"/>
    <w:rsid w:val="008C2A1C"/>
    <w:rsid w:val="008C2B0E"/>
    <w:rsid w:val="008C2CD3"/>
    <w:rsid w:val="008C2E65"/>
    <w:rsid w:val="008C2FDC"/>
    <w:rsid w:val="008C303A"/>
    <w:rsid w:val="008C3747"/>
    <w:rsid w:val="008C38BE"/>
    <w:rsid w:val="008C3D2C"/>
    <w:rsid w:val="008C463B"/>
    <w:rsid w:val="008C4C24"/>
    <w:rsid w:val="008C4EB2"/>
    <w:rsid w:val="008C5589"/>
    <w:rsid w:val="008C565E"/>
    <w:rsid w:val="008C59BB"/>
    <w:rsid w:val="008C6294"/>
    <w:rsid w:val="008C62B6"/>
    <w:rsid w:val="008C6544"/>
    <w:rsid w:val="008C65BB"/>
    <w:rsid w:val="008C65E9"/>
    <w:rsid w:val="008C6955"/>
    <w:rsid w:val="008C6B75"/>
    <w:rsid w:val="008C73D0"/>
    <w:rsid w:val="008C79C6"/>
    <w:rsid w:val="008C7D97"/>
    <w:rsid w:val="008D025C"/>
    <w:rsid w:val="008D058B"/>
    <w:rsid w:val="008D073B"/>
    <w:rsid w:val="008D0829"/>
    <w:rsid w:val="008D151A"/>
    <w:rsid w:val="008D1EC5"/>
    <w:rsid w:val="008D202D"/>
    <w:rsid w:val="008D216B"/>
    <w:rsid w:val="008D2B62"/>
    <w:rsid w:val="008D2C21"/>
    <w:rsid w:val="008D2CED"/>
    <w:rsid w:val="008D2E0C"/>
    <w:rsid w:val="008D2F19"/>
    <w:rsid w:val="008D3115"/>
    <w:rsid w:val="008D332D"/>
    <w:rsid w:val="008D3560"/>
    <w:rsid w:val="008D38B9"/>
    <w:rsid w:val="008D3C07"/>
    <w:rsid w:val="008D3FAE"/>
    <w:rsid w:val="008D4169"/>
    <w:rsid w:val="008D463D"/>
    <w:rsid w:val="008D4C6C"/>
    <w:rsid w:val="008D4D6B"/>
    <w:rsid w:val="008D50DD"/>
    <w:rsid w:val="008D5311"/>
    <w:rsid w:val="008D5499"/>
    <w:rsid w:val="008D56E1"/>
    <w:rsid w:val="008D590F"/>
    <w:rsid w:val="008D5B1B"/>
    <w:rsid w:val="008D5B60"/>
    <w:rsid w:val="008D5C9B"/>
    <w:rsid w:val="008D5D22"/>
    <w:rsid w:val="008D6506"/>
    <w:rsid w:val="008D6EAA"/>
    <w:rsid w:val="008D6FA1"/>
    <w:rsid w:val="008D70FD"/>
    <w:rsid w:val="008D7393"/>
    <w:rsid w:val="008D7B0F"/>
    <w:rsid w:val="008E0368"/>
    <w:rsid w:val="008E0529"/>
    <w:rsid w:val="008E06AD"/>
    <w:rsid w:val="008E07E6"/>
    <w:rsid w:val="008E11A7"/>
    <w:rsid w:val="008E1224"/>
    <w:rsid w:val="008E163F"/>
    <w:rsid w:val="008E1ABC"/>
    <w:rsid w:val="008E2081"/>
    <w:rsid w:val="008E2855"/>
    <w:rsid w:val="008E2ACF"/>
    <w:rsid w:val="008E2B08"/>
    <w:rsid w:val="008E2EEE"/>
    <w:rsid w:val="008E3069"/>
    <w:rsid w:val="008E30FF"/>
    <w:rsid w:val="008E340E"/>
    <w:rsid w:val="008E3E85"/>
    <w:rsid w:val="008E4658"/>
    <w:rsid w:val="008E489C"/>
    <w:rsid w:val="008E49C4"/>
    <w:rsid w:val="008E4DFE"/>
    <w:rsid w:val="008E4F1C"/>
    <w:rsid w:val="008E5006"/>
    <w:rsid w:val="008E521A"/>
    <w:rsid w:val="008E52C2"/>
    <w:rsid w:val="008E53D4"/>
    <w:rsid w:val="008E5427"/>
    <w:rsid w:val="008E5652"/>
    <w:rsid w:val="008E5ABC"/>
    <w:rsid w:val="008E5B26"/>
    <w:rsid w:val="008E5C73"/>
    <w:rsid w:val="008E6972"/>
    <w:rsid w:val="008E6A3B"/>
    <w:rsid w:val="008E6D27"/>
    <w:rsid w:val="008E738B"/>
    <w:rsid w:val="008E7781"/>
    <w:rsid w:val="008E7805"/>
    <w:rsid w:val="008E7B61"/>
    <w:rsid w:val="008E7CCC"/>
    <w:rsid w:val="008F018F"/>
    <w:rsid w:val="008F0B0B"/>
    <w:rsid w:val="008F0B71"/>
    <w:rsid w:val="008F0D06"/>
    <w:rsid w:val="008F0FB6"/>
    <w:rsid w:val="008F1290"/>
    <w:rsid w:val="008F1BA8"/>
    <w:rsid w:val="008F1E1F"/>
    <w:rsid w:val="008F3490"/>
    <w:rsid w:val="008F37D7"/>
    <w:rsid w:val="008F3851"/>
    <w:rsid w:val="008F3EA9"/>
    <w:rsid w:val="008F3ECB"/>
    <w:rsid w:val="008F4A79"/>
    <w:rsid w:val="008F4A92"/>
    <w:rsid w:val="008F4FCA"/>
    <w:rsid w:val="008F52EC"/>
    <w:rsid w:val="008F534C"/>
    <w:rsid w:val="008F68D3"/>
    <w:rsid w:val="008F6B69"/>
    <w:rsid w:val="008F75DA"/>
    <w:rsid w:val="008F75F5"/>
    <w:rsid w:val="008F7A7C"/>
    <w:rsid w:val="008F7B39"/>
    <w:rsid w:val="008F7B4E"/>
    <w:rsid w:val="008F7BD1"/>
    <w:rsid w:val="008F7F79"/>
    <w:rsid w:val="00900228"/>
    <w:rsid w:val="00900361"/>
    <w:rsid w:val="009004A2"/>
    <w:rsid w:val="009004E8"/>
    <w:rsid w:val="009007BF"/>
    <w:rsid w:val="00900801"/>
    <w:rsid w:val="009008B2"/>
    <w:rsid w:val="009009A7"/>
    <w:rsid w:val="00900B11"/>
    <w:rsid w:val="00900C77"/>
    <w:rsid w:val="00900E7B"/>
    <w:rsid w:val="0090195E"/>
    <w:rsid w:val="00901AB0"/>
    <w:rsid w:val="00901E57"/>
    <w:rsid w:val="00902274"/>
    <w:rsid w:val="009022B6"/>
    <w:rsid w:val="0090253C"/>
    <w:rsid w:val="009025FA"/>
    <w:rsid w:val="00902650"/>
    <w:rsid w:val="00902793"/>
    <w:rsid w:val="00902854"/>
    <w:rsid w:val="00902883"/>
    <w:rsid w:val="009028AA"/>
    <w:rsid w:val="009028C1"/>
    <w:rsid w:val="009028C9"/>
    <w:rsid w:val="00902992"/>
    <w:rsid w:val="00902BBC"/>
    <w:rsid w:val="00902D2E"/>
    <w:rsid w:val="00903274"/>
    <w:rsid w:val="00903629"/>
    <w:rsid w:val="00903929"/>
    <w:rsid w:val="00903CEF"/>
    <w:rsid w:val="00903F55"/>
    <w:rsid w:val="009040F9"/>
    <w:rsid w:val="00904ACB"/>
    <w:rsid w:val="00904BD9"/>
    <w:rsid w:val="00904E44"/>
    <w:rsid w:val="009054E7"/>
    <w:rsid w:val="00905663"/>
    <w:rsid w:val="009057D8"/>
    <w:rsid w:val="00905965"/>
    <w:rsid w:val="00905E40"/>
    <w:rsid w:val="009060C1"/>
    <w:rsid w:val="00906105"/>
    <w:rsid w:val="0090685F"/>
    <w:rsid w:val="00906907"/>
    <w:rsid w:val="00906E59"/>
    <w:rsid w:val="00906EB7"/>
    <w:rsid w:val="00907F93"/>
    <w:rsid w:val="00910305"/>
    <w:rsid w:val="00910560"/>
    <w:rsid w:val="0091073E"/>
    <w:rsid w:val="00910A45"/>
    <w:rsid w:val="009111BE"/>
    <w:rsid w:val="009114AE"/>
    <w:rsid w:val="00911687"/>
    <w:rsid w:val="0091175F"/>
    <w:rsid w:val="00911E9B"/>
    <w:rsid w:val="00911EB3"/>
    <w:rsid w:val="00911F02"/>
    <w:rsid w:val="00912427"/>
    <w:rsid w:val="00912623"/>
    <w:rsid w:val="00912650"/>
    <w:rsid w:val="009128A3"/>
    <w:rsid w:val="00912A96"/>
    <w:rsid w:val="00912E07"/>
    <w:rsid w:val="00913003"/>
    <w:rsid w:val="0091348B"/>
    <w:rsid w:val="009135C8"/>
    <w:rsid w:val="009135EA"/>
    <w:rsid w:val="009139AF"/>
    <w:rsid w:val="00913CF1"/>
    <w:rsid w:val="009141EF"/>
    <w:rsid w:val="00914486"/>
    <w:rsid w:val="0091464E"/>
    <w:rsid w:val="00914EF5"/>
    <w:rsid w:val="00914F9D"/>
    <w:rsid w:val="00914FAE"/>
    <w:rsid w:val="00915503"/>
    <w:rsid w:val="009156DD"/>
    <w:rsid w:val="00915780"/>
    <w:rsid w:val="009157DD"/>
    <w:rsid w:val="009168FF"/>
    <w:rsid w:val="00916F0E"/>
    <w:rsid w:val="009175DE"/>
    <w:rsid w:val="0091789D"/>
    <w:rsid w:val="00917B1B"/>
    <w:rsid w:val="00917C86"/>
    <w:rsid w:val="00917CD8"/>
    <w:rsid w:val="00917D57"/>
    <w:rsid w:val="009201E4"/>
    <w:rsid w:val="0092064D"/>
    <w:rsid w:val="009207ED"/>
    <w:rsid w:val="00920C14"/>
    <w:rsid w:val="00920C75"/>
    <w:rsid w:val="0092153E"/>
    <w:rsid w:val="00921546"/>
    <w:rsid w:val="009216BC"/>
    <w:rsid w:val="00921A6C"/>
    <w:rsid w:val="00921C31"/>
    <w:rsid w:val="00921C77"/>
    <w:rsid w:val="00921E4C"/>
    <w:rsid w:val="0092209D"/>
    <w:rsid w:val="009224D1"/>
    <w:rsid w:val="00922525"/>
    <w:rsid w:val="009226C8"/>
    <w:rsid w:val="0092279B"/>
    <w:rsid w:val="00922C7A"/>
    <w:rsid w:val="00922D58"/>
    <w:rsid w:val="00922E55"/>
    <w:rsid w:val="00923764"/>
    <w:rsid w:val="0092385C"/>
    <w:rsid w:val="00923882"/>
    <w:rsid w:val="00924109"/>
    <w:rsid w:val="00924A56"/>
    <w:rsid w:val="00924ABA"/>
    <w:rsid w:val="009251F7"/>
    <w:rsid w:val="0092526E"/>
    <w:rsid w:val="0092548E"/>
    <w:rsid w:val="00925CA5"/>
    <w:rsid w:val="00925DD6"/>
    <w:rsid w:val="0092622A"/>
    <w:rsid w:val="009263E0"/>
    <w:rsid w:val="00926F05"/>
    <w:rsid w:val="00927139"/>
    <w:rsid w:val="009272CD"/>
    <w:rsid w:val="00927410"/>
    <w:rsid w:val="0092753F"/>
    <w:rsid w:val="009275A4"/>
    <w:rsid w:val="00927B8C"/>
    <w:rsid w:val="009300C6"/>
    <w:rsid w:val="009301F6"/>
    <w:rsid w:val="0093030C"/>
    <w:rsid w:val="009305DD"/>
    <w:rsid w:val="009306F8"/>
    <w:rsid w:val="00930A33"/>
    <w:rsid w:val="00931447"/>
    <w:rsid w:val="00931477"/>
    <w:rsid w:val="009314E1"/>
    <w:rsid w:val="00931523"/>
    <w:rsid w:val="009315E5"/>
    <w:rsid w:val="00931685"/>
    <w:rsid w:val="00931875"/>
    <w:rsid w:val="0093198B"/>
    <w:rsid w:val="00931C21"/>
    <w:rsid w:val="00931FCB"/>
    <w:rsid w:val="0093214D"/>
    <w:rsid w:val="00932DD2"/>
    <w:rsid w:val="00933261"/>
    <w:rsid w:val="0093370E"/>
    <w:rsid w:val="00933B04"/>
    <w:rsid w:val="00933D43"/>
    <w:rsid w:val="00933EA6"/>
    <w:rsid w:val="00934067"/>
    <w:rsid w:val="0093409C"/>
    <w:rsid w:val="009340F7"/>
    <w:rsid w:val="00934331"/>
    <w:rsid w:val="0093468B"/>
    <w:rsid w:val="009348D5"/>
    <w:rsid w:val="009349B9"/>
    <w:rsid w:val="00934C54"/>
    <w:rsid w:val="00934CA9"/>
    <w:rsid w:val="009351E8"/>
    <w:rsid w:val="0093520B"/>
    <w:rsid w:val="00935232"/>
    <w:rsid w:val="00935544"/>
    <w:rsid w:val="009355D2"/>
    <w:rsid w:val="009356D4"/>
    <w:rsid w:val="009357C0"/>
    <w:rsid w:val="00935B45"/>
    <w:rsid w:val="00935FA6"/>
    <w:rsid w:val="00936D22"/>
    <w:rsid w:val="009409B0"/>
    <w:rsid w:val="00940A53"/>
    <w:rsid w:val="00940DA6"/>
    <w:rsid w:val="00941059"/>
    <w:rsid w:val="0094172B"/>
    <w:rsid w:val="00941A8C"/>
    <w:rsid w:val="009425EB"/>
    <w:rsid w:val="00942B11"/>
    <w:rsid w:val="00942B37"/>
    <w:rsid w:val="00942C36"/>
    <w:rsid w:val="009430FD"/>
    <w:rsid w:val="0094387F"/>
    <w:rsid w:val="009438AA"/>
    <w:rsid w:val="00943A99"/>
    <w:rsid w:val="00943F2E"/>
    <w:rsid w:val="0094434E"/>
    <w:rsid w:val="009449DC"/>
    <w:rsid w:val="00944AB2"/>
    <w:rsid w:val="00944F75"/>
    <w:rsid w:val="00944FCD"/>
    <w:rsid w:val="00945224"/>
    <w:rsid w:val="00945472"/>
    <w:rsid w:val="0094554A"/>
    <w:rsid w:val="009457E0"/>
    <w:rsid w:val="00945CF1"/>
    <w:rsid w:val="00945DAF"/>
    <w:rsid w:val="00945DBC"/>
    <w:rsid w:val="00945FC5"/>
    <w:rsid w:val="00945FCC"/>
    <w:rsid w:val="009460C7"/>
    <w:rsid w:val="0094614A"/>
    <w:rsid w:val="0094654F"/>
    <w:rsid w:val="00946ECA"/>
    <w:rsid w:val="00947933"/>
    <w:rsid w:val="00947B6F"/>
    <w:rsid w:val="00950273"/>
    <w:rsid w:val="009503A6"/>
    <w:rsid w:val="0095077A"/>
    <w:rsid w:val="00950AD8"/>
    <w:rsid w:val="00950BEF"/>
    <w:rsid w:val="009510B0"/>
    <w:rsid w:val="009512D3"/>
    <w:rsid w:val="00951814"/>
    <w:rsid w:val="00951976"/>
    <w:rsid w:val="00951A0D"/>
    <w:rsid w:val="00951B8F"/>
    <w:rsid w:val="00951DBE"/>
    <w:rsid w:val="009524DA"/>
    <w:rsid w:val="00952A8B"/>
    <w:rsid w:val="00952ADE"/>
    <w:rsid w:val="009533BB"/>
    <w:rsid w:val="009536C0"/>
    <w:rsid w:val="0095375E"/>
    <w:rsid w:val="00953761"/>
    <w:rsid w:val="00953991"/>
    <w:rsid w:val="00953A0F"/>
    <w:rsid w:val="00953BFA"/>
    <w:rsid w:val="00953E50"/>
    <w:rsid w:val="009543E6"/>
    <w:rsid w:val="00954D08"/>
    <w:rsid w:val="00954D80"/>
    <w:rsid w:val="00954F28"/>
    <w:rsid w:val="00954FCF"/>
    <w:rsid w:val="009553CF"/>
    <w:rsid w:val="00955B03"/>
    <w:rsid w:val="00956156"/>
    <w:rsid w:val="00956402"/>
    <w:rsid w:val="009567B8"/>
    <w:rsid w:val="009567FB"/>
    <w:rsid w:val="00956CF2"/>
    <w:rsid w:val="00956EA5"/>
    <w:rsid w:val="00956FE2"/>
    <w:rsid w:val="009575D4"/>
    <w:rsid w:val="0095765E"/>
    <w:rsid w:val="00957F06"/>
    <w:rsid w:val="009606B8"/>
    <w:rsid w:val="00961111"/>
    <w:rsid w:val="009614E3"/>
    <w:rsid w:val="0096178F"/>
    <w:rsid w:val="009617C2"/>
    <w:rsid w:val="00961918"/>
    <w:rsid w:val="009619B7"/>
    <w:rsid w:val="00961C70"/>
    <w:rsid w:val="00961D0F"/>
    <w:rsid w:val="00961F1C"/>
    <w:rsid w:val="00962518"/>
    <w:rsid w:val="00962A00"/>
    <w:rsid w:val="00962A89"/>
    <w:rsid w:val="00962C0D"/>
    <w:rsid w:val="0096311E"/>
    <w:rsid w:val="0096333E"/>
    <w:rsid w:val="00963388"/>
    <w:rsid w:val="00964C64"/>
    <w:rsid w:val="00965091"/>
    <w:rsid w:val="009651BB"/>
    <w:rsid w:val="009653AA"/>
    <w:rsid w:val="0096546D"/>
    <w:rsid w:val="009654D5"/>
    <w:rsid w:val="00965574"/>
    <w:rsid w:val="00965896"/>
    <w:rsid w:val="00965DCD"/>
    <w:rsid w:val="00965EB8"/>
    <w:rsid w:val="00966495"/>
    <w:rsid w:val="00966620"/>
    <w:rsid w:val="00966B2E"/>
    <w:rsid w:val="0096730F"/>
    <w:rsid w:val="0096748D"/>
    <w:rsid w:val="00967493"/>
    <w:rsid w:val="00967496"/>
    <w:rsid w:val="0096766F"/>
    <w:rsid w:val="009678EA"/>
    <w:rsid w:val="00967AAE"/>
    <w:rsid w:val="00967DC2"/>
    <w:rsid w:val="00970069"/>
    <w:rsid w:val="00971027"/>
    <w:rsid w:val="009711E1"/>
    <w:rsid w:val="009711F6"/>
    <w:rsid w:val="009712E5"/>
    <w:rsid w:val="00971370"/>
    <w:rsid w:val="009715FA"/>
    <w:rsid w:val="00971679"/>
    <w:rsid w:val="00971833"/>
    <w:rsid w:val="0097183B"/>
    <w:rsid w:val="00971884"/>
    <w:rsid w:val="009719F8"/>
    <w:rsid w:val="00972474"/>
    <w:rsid w:val="009727F4"/>
    <w:rsid w:val="00973599"/>
    <w:rsid w:val="00973A0C"/>
    <w:rsid w:val="00973CED"/>
    <w:rsid w:val="00973F87"/>
    <w:rsid w:val="009745D4"/>
    <w:rsid w:val="00974D53"/>
    <w:rsid w:val="00974E57"/>
    <w:rsid w:val="009758BB"/>
    <w:rsid w:val="00975C25"/>
    <w:rsid w:val="0097646F"/>
    <w:rsid w:val="00976C13"/>
    <w:rsid w:val="00976D5E"/>
    <w:rsid w:val="0097728E"/>
    <w:rsid w:val="00980694"/>
    <w:rsid w:val="00980A98"/>
    <w:rsid w:val="00980EDC"/>
    <w:rsid w:val="0098118B"/>
    <w:rsid w:val="009818F8"/>
    <w:rsid w:val="00981CC6"/>
    <w:rsid w:val="00981EC1"/>
    <w:rsid w:val="009822FF"/>
    <w:rsid w:val="0098268A"/>
    <w:rsid w:val="00982A23"/>
    <w:rsid w:val="00982C90"/>
    <w:rsid w:val="00982D3B"/>
    <w:rsid w:val="00983499"/>
    <w:rsid w:val="009838A5"/>
    <w:rsid w:val="009838FD"/>
    <w:rsid w:val="00983ADF"/>
    <w:rsid w:val="00983DAD"/>
    <w:rsid w:val="00984936"/>
    <w:rsid w:val="009853ED"/>
    <w:rsid w:val="0098556D"/>
    <w:rsid w:val="00985A2D"/>
    <w:rsid w:val="00985C76"/>
    <w:rsid w:val="00986236"/>
    <w:rsid w:val="00986782"/>
    <w:rsid w:val="0098683A"/>
    <w:rsid w:val="009869A1"/>
    <w:rsid w:val="00986B01"/>
    <w:rsid w:val="00986E41"/>
    <w:rsid w:val="00987688"/>
    <w:rsid w:val="00990237"/>
    <w:rsid w:val="009902A3"/>
    <w:rsid w:val="0099038C"/>
    <w:rsid w:val="00990A04"/>
    <w:rsid w:val="00990B3C"/>
    <w:rsid w:val="00990C5A"/>
    <w:rsid w:val="00990D20"/>
    <w:rsid w:val="00990DD2"/>
    <w:rsid w:val="00990F9F"/>
    <w:rsid w:val="0099135A"/>
    <w:rsid w:val="009918FE"/>
    <w:rsid w:val="00991BAA"/>
    <w:rsid w:val="00991E83"/>
    <w:rsid w:val="009923FE"/>
    <w:rsid w:val="00993281"/>
    <w:rsid w:val="009932BA"/>
    <w:rsid w:val="0099345B"/>
    <w:rsid w:val="00993B40"/>
    <w:rsid w:val="0099469A"/>
    <w:rsid w:val="0099595F"/>
    <w:rsid w:val="00995E14"/>
    <w:rsid w:val="009961E0"/>
    <w:rsid w:val="009964DB"/>
    <w:rsid w:val="00996AC1"/>
    <w:rsid w:val="00996BEF"/>
    <w:rsid w:val="00996D44"/>
    <w:rsid w:val="00996E91"/>
    <w:rsid w:val="00996EAB"/>
    <w:rsid w:val="00997217"/>
    <w:rsid w:val="009975C5"/>
    <w:rsid w:val="00997676"/>
    <w:rsid w:val="0099791C"/>
    <w:rsid w:val="0099792D"/>
    <w:rsid w:val="00997B27"/>
    <w:rsid w:val="00997F2C"/>
    <w:rsid w:val="00997F60"/>
    <w:rsid w:val="009A0611"/>
    <w:rsid w:val="009A07BC"/>
    <w:rsid w:val="009A0921"/>
    <w:rsid w:val="009A0AC9"/>
    <w:rsid w:val="009A0AE4"/>
    <w:rsid w:val="009A0E9A"/>
    <w:rsid w:val="009A0FA9"/>
    <w:rsid w:val="009A1DE4"/>
    <w:rsid w:val="009A1E0E"/>
    <w:rsid w:val="009A2089"/>
    <w:rsid w:val="009A2095"/>
    <w:rsid w:val="009A2242"/>
    <w:rsid w:val="009A24C2"/>
    <w:rsid w:val="009A29FA"/>
    <w:rsid w:val="009A2DD9"/>
    <w:rsid w:val="009A2EFD"/>
    <w:rsid w:val="009A2F70"/>
    <w:rsid w:val="009A3369"/>
    <w:rsid w:val="009A394F"/>
    <w:rsid w:val="009A399E"/>
    <w:rsid w:val="009A3BAE"/>
    <w:rsid w:val="009A3D9C"/>
    <w:rsid w:val="009A3F56"/>
    <w:rsid w:val="009A4403"/>
    <w:rsid w:val="009A4454"/>
    <w:rsid w:val="009A453C"/>
    <w:rsid w:val="009A47E3"/>
    <w:rsid w:val="009A4DDE"/>
    <w:rsid w:val="009A5035"/>
    <w:rsid w:val="009A5138"/>
    <w:rsid w:val="009A579E"/>
    <w:rsid w:val="009A5F70"/>
    <w:rsid w:val="009A60C2"/>
    <w:rsid w:val="009A61BA"/>
    <w:rsid w:val="009A695A"/>
    <w:rsid w:val="009A6C57"/>
    <w:rsid w:val="009A7591"/>
    <w:rsid w:val="009A7D15"/>
    <w:rsid w:val="009B087E"/>
    <w:rsid w:val="009B0E58"/>
    <w:rsid w:val="009B1948"/>
    <w:rsid w:val="009B19A1"/>
    <w:rsid w:val="009B1AD9"/>
    <w:rsid w:val="009B21A1"/>
    <w:rsid w:val="009B27EC"/>
    <w:rsid w:val="009B2A44"/>
    <w:rsid w:val="009B2A5C"/>
    <w:rsid w:val="009B2AAC"/>
    <w:rsid w:val="009B2CF5"/>
    <w:rsid w:val="009B3058"/>
    <w:rsid w:val="009B3110"/>
    <w:rsid w:val="009B342A"/>
    <w:rsid w:val="009B3567"/>
    <w:rsid w:val="009B39D6"/>
    <w:rsid w:val="009B40B8"/>
    <w:rsid w:val="009B4281"/>
    <w:rsid w:val="009B4378"/>
    <w:rsid w:val="009B458D"/>
    <w:rsid w:val="009B483B"/>
    <w:rsid w:val="009B4B66"/>
    <w:rsid w:val="009B4C62"/>
    <w:rsid w:val="009B5937"/>
    <w:rsid w:val="009B59CE"/>
    <w:rsid w:val="009B59D2"/>
    <w:rsid w:val="009B5D59"/>
    <w:rsid w:val="009B5ED9"/>
    <w:rsid w:val="009B626D"/>
    <w:rsid w:val="009B661B"/>
    <w:rsid w:val="009B68AE"/>
    <w:rsid w:val="009B692B"/>
    <w:rsid w:val="009B693A"/>
    <w:rsid w:val="009B6A95"/>
    <w:rsid w:val="009B7E3F"/>
    <w:rsid w:val="009B7ECD"/>
    <w:rsid w:val="009C0209"/>
    <w:rsid w:val="009C0214"/>
    <w:rsid w:val="009C06DD"/>
    <w:rsid w:val="009C0A25"/>
    <w:rsid w:val="009C0B3B"/>
    <w:rsid w:val="009C0C97"/>
    <w:rsid w:val="009C17C0"/>
    <w:rsid w:val="009C2012"/>
    <w:rsid w:val="009C2444"/>
    <w:rsid w:val="009C2FC6"/>
    <w:rsid w:val="009C4070"/>
    <w:rsid w:val="009C4405"/>
    <w:rsid w:val="009C4EE9"/>
    <w:rsid w:val="009C506C"/>
    <w:rsid w:val="009C5526"/>
    <w:rsid w:val="009C64AD"/>
    <w:rsid w:val="009C67B5"/>
    <w:rsid w:val="009C6901"/>
    <w:rsid w:val="009C6FC0"/>
    <w:rsid w:val="009C714E"/>
    <w:rsid w:val="009C73DC"/>
    <w:rsid w:val="009C744F"/>
    <w:rsid w:val="009C76DA"/>
    <w:rsid w:val="009C7778"/>
    <w:rsid w:val="009C7EC7"/>
    <w:rsid w:val="009D0096"/>
    <w:rsid w:val="009D02F3"/>
    <w:rsid w:val="009D04F9"/>
    <w:rsid w:val="009D06CD"/>
    <w:rsid w:val="009D0824"/>
    <w:rsid w:val="009D087D"/>
    <w:rsid w:val="009D0A7F"/>
    <w:rsid w:val="009D0C3C"/>
    <w:rsid w:val="009D1204"/>
    <w:rsid w:val="009D1907"/>
    <w:rsid w:val="009D1A9B"/>
    <w:rsid w:val="009D1C93"/>
    <w:rsid w:val="009D2090"/>
    <w:rsid w:val="009D2442"/>
    <w:rsid w:val="009D2553"/>
    <w:rsid w:val="009D2AF4"/>
    <w:rsid w:val="009D2B73"/>
    <w:rsid w:val="009D351B"/>
    <w:rsid w:val="009D37C0"/>
    <w:rsid w:val="009D3E68"/>
    <w:rsid w:val="009D40C6"/>
    <w:rsid w:val="009D43F3"/>
    <w:rsid w:val="009D47D0"/>
    <w:rsid w:val="009D4A1C"/>
    <w:rsid w:val="009D4F8F"/>
    <w:rsid w:val="009D530D"/>
    <w:rsid w:val="009D56BC"/>
    <w:rsid w:val="009D5C94"/>
    <w:rsid w:val="009D5D0F"/>
    <w:rsid w:val="009D68E4"/>
    <w:rsid w:val="009D6EF6"/>
    <w:rsid w:val="009D7144"/>
    <w:rsid w:val="009D7326"/>
    <w:rsid w:val="009D74B4"/>
    <w:rsid w:val="009D7A84"/>
    <w:rsid w:val="009E0765"/>
    <w:rsid w:val="009E07F2"/>
    <w:rsid w:val="009E0C16"/>
    <w:rsid w:val="009E0CE2"/>
    <w:rsid w:val="009E1268"/>
    <w:rsid w:val="009E12B4"/>
    <w:rsid w:val="009E1B9A"/>
    <w:rsid w:val="009E2218"/>
    <w:rsid w:val="009E2586"/>
    <w:rsid w:val="009E2A58"/>
    <w:rsid w:val="009E2E9D"/>
    <w:rsid w:val="009E365D"/>
    <w:rsid w:val="009E3872"/>
    <w:rsid w:val="009E39D0"/>
    <w:rsid w:val="009E40DC"/>
    <w:rsid w:val="009E4685"/>
    <w:rsid w:val="009E4AEA"/>
    <w:rsid w:val="009E4F83"/>
    <w:rsid w:val="009E5043"/>
    <w:rsid w:val="009E52A8"/>
    <w:rsid w:val="009E5355"/>
    <w:rsid w:val="009E5584"/>
    <w:rsid w:val="009E566E"/>
    <w:rsid w:val="009E5C0A"/>
    <w:rsid w:val="009E5F48"/>
    <w:rsid w:val="009E6E2C"/>
    <w:rsid w:val="009E6F7A"/>
    <w:rsid w:val="009E7309"/>
    <w:rsid w:val="009E7528"/>
    <w:rsid w:val="009E78FB"/>
    <w:rsid w:val="009E7E3B"/>
    <w:rsid w:val="009E7ED6"/>
    <w:rsid w:val="009F01A1"/>
    <w:rsid w:val="009F0977"/>
    <w:rsid w:val="009F097D"/>
    <w:rsid w:val="009F0BB2"/>
    <w:rsid w:val="009F0E24"/>
    <w:rsid w:val="009F1192"/>
    <w:rsid w:val="009F156F"/>
    <w:rsid w:val="009F1F48"/>
    <w:rsid w:val="009F2072"/>
    <w:rsid w:val="009F2596"/>
    <w:rsid w:val="009F25C2"/>
    <w:rsid w:val="009F273F"/>
    <w:rsid w:val="009F2800"/>
    <w:rsid w:val="009F2861"/>
    <w:rsid w:val="009F2A02"/>
    <w:rsid w:val="009F3449"/>
    <w:rsid w:val="009F3757"/>
    <w:rsid w:val="009F3BCA"/>
    <w:rsid w:val="009F3EE3"/>
    <w:rsid w:val="009F48D9"/>
    <w:rsid w:val="009F4AE9"/>
    <w:rsid w:val="009F4AED"/>
    <w:rsid w:val="009F56B1"/>
    <w:rsid w:val="009F5DD3"/>
    <w:rsid w:val="009F5F46"/>
    <w:rsid w:val="009F5FC4"/>
    <w:rsid w:val="009F69E9"/>
    <w:rsid w:val="009F7060"/>
    <w:rsid w:val="009F724E"/>
    <w:rsid w:val="009F742A"/>
    <w:rsid w:val="009F7BF8"/>
    <w:rsid w:val="009F7E2A"/>
    <w:rsid w:val="00A00A9F"/>
    <w:rsid w:val="00A00B3F"/>
    <w:rsid w:val="00A00E0C"/>
    <w:rsid w:val="00A00E40"/>
    <w:rsid w:val="00A00E55"/>
    <w:rsid w:val="00A00FF9"/>
    <w:rsid w:val="00A010FA"/>
    <w:rsid w:val="00A0167B"/>
    <w:rsid w:val="00A018A0"/>
    <w:rsid w:val="00A018AD"/>
    <w:rsid w:val="00A01CE2"/>
    <w:rsid w:val="00A02272"/>
    <w:rsid w:val="00A02293"/>
    <w:rsid w:val="00A02374"/>
    <w:rsid w:val="00A025E3"/>
    <w:rsid w:val="00A02A35"/>
    <w:rsid w:val="00A02E0E"/>
    <w:rsid w:val="00A03033"/>
    <w:rsid w:val="00A0352A"/>
    <w:rsid w:val="00A03AB3"/>
    <w:rsid w:val="00A03AC9"/>
    <w:rsid w:val="00A03D5F"/>
    <w:rsid w:val="00A04359"/>
    <w:rsid w:val="00A04562"/>
    <w:rsid w:val="00A0473D"/>
    <w:rsid w:val="00A05022"/>
    <w:rsid w:val="00A05098"/>
    <w:rsid w:val="00A055AA"/>
    <w:rsid w:val="00A05FB6"/>
    <w:rsid w:val="00A06033"/>
    <w:rsid w:val="00A063E5"/>
    <w:rsid w:val="00A06985"/>
    <w:rsid w:val="00A06B4A"/>
    <w:rsid w:val="00A06B60"/>
    <w:rsid w:val="00A0729C"/>
    <w:rsid w:val="00A0740F"/>
    <w:rsid w:val="00A07E84"/>
    <w:rsid w:val="00A1002F"/>
    <w:rsid w:val="00A100A0"/>
    <w:rsid w:val="00A10259"/>
    <w:rsid w:val="00A10EBD"/>
    <w:rsid w:val="00A11668"/>
    <w:rsid w:val="00A116AB"/>
    <w:rsid w:val="00A116B1"/>
    <w:rsid w:val="00A11B71"/>
    <w:rsid w:val="00A11BAB"/>
    <w:rsid w:val="00A11C0C"/>
    <w:rsid w:val="00A122C8"/>
    <w:rsid w:val="00A12308"/>
    <w:rsid w:val="00A12350"/>
    <w:rsid w:val="00A126ED"/>
    <w:rsid w:val="00A12802"/>
    <w:rsid w:val="00A12980"/>
    <w:rsid w:val="00A12C05"/>
    <w:rsid w:val="00A12C26"/>
    <w:rsid w:val="00A12EF0"/>
    <w:rsid w:val="00A12FDB"/>
    <w:rsid w:val="00A130F0"/>
    <w:rsid w:val="00A132CA"/>
    <w:rsid w:val="00A13B52"/>
    <w:rsid w:val="00A1423E"/>
    <w:rsid w:val="00A1435D"/>
    <w:rsid w:val="00A1452F"/>
    <w:rsid w:val="00A1477E"/>
    <w:rsid w:val="00A1483B"/>
    <w:rsid w:val="00A14F56"/>
    <w:rsid w:val="00A15000"/>
    <w:rsid w:val="00A15280"/>
    <w:rsid w:val="00A15388"/>
    <w:rsid w:val="00A157D7"/>
    <w:rsid w:val="00A163D3"/>
    <w:rsid w:val="00A16B09"/>
    <w:rsid w:val="00A1722A"/>
    <w:rsid w:val="00A17262"/>
    <w:rsid w:val="00A175B9"/>
    <w:rsid w:val="00A176BD"/>
    <w:rsid w:val="00A17943"/>
    <w:rsid w:val="00A17C70"/>
    <w:rsid w:val="00A17D64"/>
    <w:rsid w:val="00A17FEA"/>
    <w:rsid w:val="00A20091"/>
    <w:rsid w:val="00A2067D"/>
    <w:rsid w:val="00A20793"/>
    <w:rsid w:val="00A20978"/>
    <w:rsid w:val="00A20B3D"/>
    <w:rsid w:val="00A20B8D"/>
    <w:rsid w:val="00A20F7C"/>
    <w:rsid w:val="00A20FE0"/>
    <w:rsid w:val="00A21448"/>
    <w:rsid w:val="00A21BE3"/>
    <w:rsid w:val="00A2222C"/>
    <w:rsid w:val="00A2276F"/>
    <w:rsid w:val="00A228C6"/>
    <w:rsid w:val="00A22A2F"/>
    <w:rsid w:val="00A22B29"/>
    <w:rsid w:val="00A22C27"/>
    <w:rsid w:val="00A22CFD"/>
    <w:rsid w:val="00A22FE5"/>
    <w:rsid w:val="00A2302B"/>
    <w:rsid w:val="00A23259"/>
    <w:rsid w:val="00A232A0"/>
    <w:rsid w:val="00A23CAD"/>
    <w:rsid w:val="00A24134"/>
    <w:rsid w:val="00A2442A"/>
    <w:rsid w:val="00A24834"/>
    <w:rsid w:val="00A2526C"/>
    <w:rsid w:val="00A253F4"/>
    <w:rsid w:val="00A256FF"/>
    <w:rsid w:val="00A25810"/>
    <w:rsid w:val="00A25A6C"/>
    <w:rsid w:val="00A25C14"/>
    <w:rsid w:val="00A25CF5"/>
    <w:rsid w:val="00A260F9"/>
    <w:rsid w:val="00A268C3"/>
    <w:rsid w:val="00A26A33"/>
    <w:rsid w:val="00A26D5C"/>
    <w:rsid w:val="00A26DE1"/>
    <w:rsid w:val="00A27339"/>
    <w:rsid w:val="00A27B91"/>
    <w:rsid w:val="00A30039"/>
    <w:rsid w:val="00A305D7"/>
    <w:rsid w:val="00A308A2"/>
    <w:rsid w:val="00A30FAB"/>
    <w:rsid w:val="00A31411"/>
    <w:rsid w:val="00A31C8C"/>
    <w:rsid w:val="00A31D0E"/>
    <w:rsid w:val="00A31DDF"/>
    <w:rsid w:val="00A31E62"/>
    <w:rsid w:val="00A321E4"/>
    <w:rsid w:val="00A3238C"/>
    <w:rsid w:val="00A325B6"/>
    <w:rsid w:val="00A328F6"/>
    <w:rsid w:val="00A329D2"/>
    <w:rsid w:val="00A32BF3"/>
    <w:rsid w:val="00A32E4D"/>
    <w:rsid w:val="00A33138"/>
    <w:rsid w:val="00A33444"/>
    <w:rsid w:val="00A338DB"/>
    <w:rsid w:val="00A33AFF"/>
    <w:rsid w:val="00A33CDE"/>
    <w:rsid w:val="00A33FA6"/>
    <w:rsid w:val="00A34207"/>
    <w:rsid w:val="00A344BE"/>
    <w:rsid w:val="00A34986"/>
    <w:rsid w:val="00A34D28"/>
    <w:rsid w:val="00A35139"/>
    <w:rsid w:val="00A35143"/>
    <w:rsid w:val="00A3576C"/>
    <w:rsid w:val="00A357C8"/>
    <w:rsid w:val="00A35871"/>
    <w:rsid w:val="00A35902"/>
    <w:rsid w:val="00A359C0"/>
    <w:rsid w:val="00A35C92"/>
    <w:rsid w:val="00A35D21"/>
    <w:rsid w:val="00A3601A"/>
    <w:rsid w:val="00A36059"/>
    <w:rsid w:val="00A3625C"/>
    <w:rsid w:val="00A3694B"/>
    <w:rsid w:val="00A36A65"/>
    <w:rsid w:val="00A36C0E"/>
    <w:rsid w:val="00A378D6"/>
    <w:rsid w:val="00A378F4"/>
    <w:rsid w:val="00A37AAB"/>
    <w:rsid w:val="00A37E9A"/>
    <w:rsid w:val="00A40181"/>
    <w:rsid w:val="00A404A0"/>
    <w:rsid w:val="00A409B5"/>
    <w:rsid w:val="00A410D5"/>
    <w:rsid w:val="00A413A3"/>
    <w:rsid w:val="00A41865"/>
    <w:rsid w:val="00A41CFF"/>
    <w:rsid w:val="00A41F5E"/>
    <w:rsid w:val="00A423A1"/>
    <w:rsid w:val="00A42507"/>
    <w:rsid w:val="00A42509"/>
    <w:rsid w:val="00A43076"/>
    <w:rsid w:val="00A431EB"/>
    <w:rsid w:val="00A432B1"/>
    <w:rsid w:val="00A43664"/>
    <w:rsid w:val="00A4367B"/>
    <w:rsid w:val="00A43885"/>
    <w:rsid w:val="00A43D4B"/>
    <w:rsid w:val="00A43F63"/>
    <w:rsid w:val="00A4413B"/>
    <w:rsid w:val="00A441A1"/>
    <w:rsid w:val="00A44344"/>
    <w:rsid w:val="00A4465A"/>
    <w:rsid w:val="00A446D2"/>
    <w:rsid w:val="00A44D5E"/>
    <w:rsid w:val="00A44E87"/>
    <w:rsid w:val="00A44EF4"/>
    <w:rsid w:val="00A45051"/>
    <w:rsid w:val="00A45101"/>
    <w:rsid w:val="00A454A8"/>
    <w:rsid w:val="00A4614B"/>
    <w:rsid w:val="00A4698F"/>
    <w:rsid w:val="00A46C03"/>
    <w:rsid w:val="00A46CA2"/>
    <w:rsid w:val="00A47242"/>
    <w:rsid w:val="00A4773F"/>
    <w:rsid w:val="00A4799C"/>
    <w:rsid w:val="00A47A9B"/>
    <w:rsid w:val="00A47AA2"/>
    <w:rsid w:val="00A5016B"/>
    <w:rsid w:val="00A501E4"/>
    <w:rsid w:val="00A5025B"/>
    <w:rsid w:val="00A502E1"/>
    <w:rsid w:val="00A5052A"/>
    <w:rsid w:val="00A5076B"/>
    <w:rsid w:val="00A508BE"/>
    <w:rsid w:val="00A50E26"/>
    <w:rsid w:val="00A5119E"/>
    <w:rsid w:val="00A5128B"/>
    <w:rsid w:val="00A51402"/>
    <w:rsid w:val="00A5159E"/>
    <w:rsid w:val="00A51D90"/>
    <w:rsid w:val="00A51FDD"/>
    <w:rsid w:val="00A5207D"/>
    <w:rsid w:val="00A524C9"/>
    <w:rsid w:val="00A5263B"/>
    <w:rsid w:val="00A5285F"/>
    <w:rsid w:val="00A52B1C"/>
    <w:rsid w:val="00A52C20"/>
    <w:rsid w:val="00A52CF2"/>
    <w:rsid w:val="00A5329D"/>
    <w:rsid w:val="00A533A3"/>
    <w:rsid w:val="00A53458"/>
    <w:rsid w:val="00A53C98"/>
    <w:rsid w:val="00A53CE6"/>
    <w:rsid w:val="00A5402D"/>
    <w:rsid w:val="00A54358"/>
    <w:rsid w:val="00A54708"/>
    <w:rsid w:val="00A54790"/>
    <w:rsid w:val="00A54A7C"/>
    <w:rsid w:val="00A55201"/>
    <w:rsid w:val="00A55460"/>
    <w:rsid w:val="00A55548"/>
    <w:rsid w:val="00A55582"/>
    <w:rsid w:val="00A55906"/>
    <w:rsid w:val="00A55A3D"/>
    <w:rsid w:val="00A5614E"/>
    <w:rsid w:val="00A56393"/>
    <w:rsid w:val="00A56697"/>
    <w:rsid w:val="00A567CB"/>
    <w:rsid w:val="00A56886"/>
    <w:rsid w:val="00A56ABA"/>
    <w:rsid w:val="00A57885"/>
    <w:rsid w:val="00A57A68"/>
    <w:rsid w:val="00A6070D"/>
    <w:rsid w:val="00A61000"/>
    <w:rsid w:val="00A616B0"/>
    <w:rsid w:val="00A6180A"/>
    <w:rsid w:val="00A61E46"/>
    <w:rsid w:val="00A61EDA"/>
    <w:rsid w:val="00A61F5A"/>
    <w:rsid w:val="00A623BA"/>
    <w:rsid w:val="00A625EA"/>
    <w:rsid w:val="00A62686"/>
    <w:rsid w:val="00A6288A"/>
    <w:rsid w:val="00A62E23"/>
    <w:rsid w:val="00A62E41"/>
    <w:rsid w:val="00A630EA"/>
    <w:rsid w:val="00A6333C"/>
    <w:rsid w:val="00A63362"/>
    <w:rsid w:val="00A63431"/>
    <w:rsid w:val="00A637E2"/>
    <w:rsid w:val="00A638B0"/>
    <w:rsid w:val="00A641DD"/>
    <w:rsid w:val="00A6452D"/>
    <w:rsid w:val="00A6476E"/>
    <w:rsid w:val="00A64AE6"/>
    <w:rsid w:val="00A64D4C"/>
    <w:rsid w:val="00A64F63"/>
    <w:rsid w:val="00A650A9"/>
    <w:rsid w:val="00A650CB"/>
    <w:rsid w:val="00A650F1"/>
    <w:rsid w:val="00A65317"/>
    <w:rsid w:val="00A65AA3"/>
    <w:rsid w:val="00A65B3E"/>
    <w:rsid w:val="00A66167"/>
    <w:rsid w:val="00A662E8"/>
    <w:rsid w:val="00A66564"/>
    <w:rsid w:val="00A665B7"/>
    <w:rsid w:val="00A66652"/>
    <w:rsid w:val="00A669FB"/>
    <w:rsid w:val="00A66A40"/>
    <w:rsid w:val="00A66FFC"/>
    <w:rsid w:val="00A67690"/>
    <w:rsid w:val="00A7028C"/>
    <w:rsid w:val="00A702E1"/>
    <w:rsid w:val="00A7042B"/>
    <w:rsid w:val="00A707F2"/>
    <w:rsid w:val="00A70900"/>
    <w:rsid w:val="00A70B3D"/>
    <w:rsid w:val="00A71157"/>
    <w:rsid w:val="00A71834"/>
    <w:rsid w:val="00A71B9C"/>
    <w:rsid w:val="00A71F8E"/>
    <w:rsid w:val="00A721CC"/>
    <w:rsid w:val="00A722E0"/>
    <w:rsid w:val="00A72393"/>
    <w:rsid w:val="00A727CE"/>
    <w:rsid w:val="00A72D61"/>
    <w:rsid w:val="00A735E6"/>
    <w:rsid w:val="00A73D48"/>
    <w:rsid w:val="00A74322"/>
    <w:rsid w:val="00A74553"/>
    <w:rsid w:val="00A7466B"/>
    <w:rsid w:val="00A747CD"/>
    <w:rsid w:val="00A74823"/>
    <w:rsid w:val="00A748D1"/>
    <w:rsid w:val="00A7503B"/>
    <w:rsid w:val="00A754B6"/>
    <w:rsid w:val="00A75590"/>
    <w:rsid w:val="00A755A2"/>
    <w:rsid w:val="00A75EAF"/>
    <w:rsid w:val="00A76489"/>
    <w:rsid w:val="00A76B76"/>
    <w:rsid w:val="00A76D04"/>
    <w:rsid w:val="00A77ED8"/>
    <w:rsid w:val="00A808DA"/>
    <w:rsid w:val="00A80B2D"/>
    <w:rsid w:val="00A81EC6"/>
    <w:rsid w:val="00A82268"/>
    <w:rsid w:val="00A82451"/>
    <w:rsid w:val="00A8277E"/>
    <w:rsid w:val="00A82ECF"/>
    <w:rsid w:val="00A830D5"/>
    <w:rsid w:val="00A832CF"/>
    <w:rsid w:val="00A83666"/>
    <w:rsid w:val="00A83756"/>
    <w:rsid w:val="00A83B20"/>
    <w:rsid w:val="00A83B43"/>
    <w:rsid w:val="00A83F79"/>
    <w:rsid w:val="00A84234"/>
    <w:rsid w:val="00A846D5"/>
    <w:rsid w:val="00A84FB6"/>
    <w:rsid w:val="00A855AF"/>
    <w:rsid w:val="00A855DC"/>
    <w:rsid w:val="00A857B8"/>
    <w:rsid w:val="00A8587D"/>
    <w:rsid w:val="00A85C18"/>
    <w:rsid w:val="00A85CA8"/>
    <w:rsid w:val="00A85E1E"/>
    <w:rsid w:val="00A85F80"/>
    <w:rsid w:val="00A870CA"/>
    <w:rsid w:val="00A873FA"/>
    <w:rsid w:val="00A8775E"/>
    <w:rsid w:val="00A877BA"/>
    <w:rsid w:val="00A87AC4"/>
    <w:rsid w:val="00A87B70"/>
    <w:rsid w:val="00A87F3E"/>
    <w:rsid w:val="00A9016B"/>
    <w:rsid w:val="00A90484"/>
    <w:rsid w:val="00A90C99"/>
    <w:rsid w:val="00A90E98"/>
    <w:rsid w:val="00A90E9F"/>
    <w:rsid w:val="00A91394"/>
    <w:rsid w:val="00A915F7"/>
    <w:rsid w:val="00A917FE"/>
    <w:rsid w:val="00A91DDF"/>
    <w:rsid w:val="00A92327"/>
    <w:rsid w:val="00A92423"/>
    <w:rsid w:val="00A928B7"/>
    <w:rsid w:val="00A9297B"/>
    <w:rsid w:val="00A92AB0"/>
    <w:rsid w:val="00A93009"/>
    <w:rsid w:val="00A93324"/>
    <w:rsid w:val="00A93388"/>
    <w:rsid w:val="00A9342A"/>
    <w:rsid w:val="00A934D3"/>
    <w:rsid w:val="00A94028"/>
    <w:rsid w:val="00A9422D"/>
    <w:rsid w:val="00A943E3"/>
    <w:rsid w:val="00A945A0"/>
    <w:rsid w:val="00A951EE"/>
    <w:rsid w:val="00A9522E"/>
    <w:rsid w:val="00A957FE"/>
    <w:rsid w:val="00A959DB"/>
    <w:rsid w:val="00A95AD8"/>
    <w:rsid w:val="00A95C0F"/>
    <w:rsid w:val="00A95E54"/>
    <w:rsid w:val="00A9668A"/>
    <w:rsid w:val="00A96979"/>
    <w:rsid w:val="00A96B4E"/>
    <w:rsid w:val="00A97192"/>
    <w:rsid w:val="00A9768E"/>
    <w:rsid w:val="00A97AF4"/>
    <w:rsid w:val="00AA0221"/>
    <w:rsid w:val="00AA026A"/>
    <w:rsid w:val="00AA03A1"/>
    <w:rsid w:val="00AA0436"/>
    <w:rsid w:val="00AA05AD"/>
    <w:rsid w:val="00AA074F"/>
    <w:rsid w:val="00AA0C49"/>
    <w:rsid w:val="00AA15A9"/>
    <w:rsid w:val="00AA1F03"/>
    <w:rsid w:val="00AA1FAF"/>
    <w:rsid w:val="00AA2510"/>
    <w:rsid w:val="00AA260E"/>
    <w:rsid w:val="00AA27E5"/>
    <w:rsid w:val="00AA29BC"/>
    <w:rsid w:val="00AA2A84"/>
    <w:rsid w:val="00AA335F"/>
    <w:rsid w:val="00AA3543"/>
    <w:rsid w:val="00AA3AB2"/>
    <w:rsid w:val="00AA3B22"/>
    <w:rsid w:val="00AA3CBF"/>
    <w:rsid w:val="00AA40EE"/>
    <w:rsid w:val="00AA48DC"/>
    <w:rsid w:val="00AA5111"/>
    <w:rsid w:val="00AA587F"/>
    <w:rsid w:val="00AA588C"/>
    <w:rsid w:val="00AA5B43"/>
    <w:rsid w:val="00AA5EE8"/>
    <w:rsid w:val="00AA5FC2"/>
    <w:rsid w:val="00AA632A"/>
    <w:rsid w:val="00AA6427"/>
    <w:rsid w:val="00AA6468"/>
    <w:rsid w:val="00AA6BA1"/>
    <w:rsid w:val="00AA735C"/>
    <w:rsid w:val="00AA7697"/>
    <w:rsid w:val="00AA784D"/>
    <w:rsid w:val="00AA78CF"/>
    <w:rsid w:val="00AA7AF2"/>
    <w:rsid w:val="00AA7BA1"/>
    <w:rsid w:val="00AA7C3E"/>
    <w:rsid w:val="00AA7CAD"/>
    <w:rsid w:val="00AA7F74"/>
    <w:rsid w:val="00AB0171"/>
    <w:rsid w:val="00AB0186"/>
    <w:rsid w:val="00AB0358"/>
    <w:rsid w:val="00AB041E"/>
    <w:rsid w:val="00AB06B0"/>
    <w:rsid w:val="00AB0B7A"/>
    <w:rsid w:val="00AB0C83"/>
    <w:rsid w:val="00AB0D7F"/>
    <w:rsid w:val="00AB10A7"/>
    <w:rsid w:val="00AB11F7"/>
    <w:rsid w:val="00AB15D2"/>
    <w:rsid w:val="00AB1720"/>
    <w:rsid w:val="00AB1DD5"/>
    <w:rsid w:val="00AB256F"/>
    <w:rsid w:val="00AB2D2E"/>
    <w:rsid w:val="00AB2DD3"/>
    <w:rsid w:val="00AB315F"/>
    <w:rsid w:val="00AB366B"/>
    <w:rsid w:val="00AB3779"/>
    <w:rsid w:val="00AB3C37"/>
    <w:rsid w:val="00AB3F3C"/>
    <w:rsid w:val="00AB4025"/>
    <w:rsid w:val="00AB453D"/>
    <w:rsid w:val="00AB4570"/>
    <w:rsid w:val="00AB4605"/>
    <w:rsid w:val="00AB485B"/>
    <w:rsid w:val="00AB4EFC"/>
    <w:rsid w:val="00AB539B"/>
    <w:rsid w:val="00AB5460"/>
    <w:rsid w:val="00AB59CE"/>
    <w:rsid w:val="00AB5B77"/>
    <w:rsid w:val="00AB5CAF"/>
    <w:rsid w:val="00AB5F44"/>
    <w:rsid w:val="00AB6483"/>
    <w:rsid w:val="00AB677C"/>
    <w:rsid w:val="00AB680C"/>
    <w:rsid w:val="00AB6883"/>
    <w:rsid w:val="00AB6B86"/>
    <w:rsid w:val="00AB6CB2"/>
    <w:rsid w:val="00AB6D8D"/>
    <w:rsid w:val="00AB6E4F"/>
    <w:rsid w:val="00AB6EC2"/>
    <w:rsid w:val="00AB714C"/>
    <w:rsid w:val="00AB747E"/>
    <w:rsid w:val="00AB7556"/>
    <w:rsid w:val="00AB7A40"/>
    <w:rsid w:val="00AB7A77"/>
    <w:rsid w:val="00AB7D94"/>
    <w:rsid w:val="00AC005A"/>
    <w:rsid w:val="00AC00BC"/>
    <w:rsid w:val="00AC0159"/>
    <w:rsid w:val="00AC069F"/>
    <w:rsid w:val="00AC0B32"/>
    <w:rsid w:val="00AC0FE6"/>
    <w:rsid w:val="00AC15B5"/>
    <w:rsid w:val="00AC1A9E"/>
    <w:rsid w:val="00AC2406"/>
    <w:rsid w:val="00AC25AA"/>
    <w:rsid w:val="00AC27BD"/>
    <w:rsid w:val="00AC2841"/>
    <w:rsid w:val="00AC298F"/>
    <w:rsid w:val="00AC2AC0"/>
    <w:rsid w:val="00AC2B23"/>
    <w:rsid w:val="00AC2D06"/>
    <w:rsid w:val="00AC2E1A"/>
    <w:rsid w:val="00AC332A"/>
    <w:rsid w:val="00AC3A2F"/>
    <w:rsid w:val="00AC4020"/>
    <w:rsid w:val="00AC492C"/>
    <w:rsid w:val="00AC51BA"/>
    <w:rsid w:val="00AC52C1"/>
    <w:rsid w:val="00AC551B"/>
    <w:rsid w:val="00AC56BB"/>
    <w:rsid w:val="00AC5BEC"/>
    <w:rsid w:val="00AC5C00"/>
    <w:rsid w:val="00AC5DAE"/>
    <w:rsid w:val="00AC5EC3"/>
    <w:rsid w:val="00AC6123"/>
    <w:rsid w:val="00AC6230"/>
    <w:rsid w:val="00AC6D78"/>
    <w:rsid w:val="00AC6DDE"/>
    <w:rsid w:val="00AC70A1"/>
    <w:rsid w:val="00AC7149"/>
    <w:rsid w:val="00AC78D4"/>
    <w:rsid w:val="00AD0467"/>
    <w:rsid w:val="00AD0874"/>
    <w:rsid w:val="00AD0DEA"/>
    <w:rsid w:val="00AD12FC"/>
    <w:rsid w:val="00AD1875"/>
    <w:rsid w:val="00AD19A3"/>
    <w:rsid w:val="00AD1D66"/>
    <w:rsid w:val="00AD1EFF"/>
    <w:rsid w:val="00AD2546"/>
    <w:rsid w:val="00AD25BC"/>
    <w:rsid w:val="00AD29AA"/>
    <w:rsid w:val="00AD2ED8"/>
    <w:rsid w:val="00AD35E6"/>
    <w:rsid w:val="00AD3C3D"/>
    <w:rsid w:val="00AD3E50"/>
    <w:rsid w:val="00AD4517"/>
    <w:rsid w:val="00AD46AF"/>
    <w:rsid w:val="00AD4A7E"/>
    <w:rsid w:val="00AD4D39"/>
    <w:rsid w:val="00AD4ED6"/>
    <w:rsid w:val="00AD51A0"/>
    <w:rsid w:val="00AD5999"/>
    <w:rsid w:val="00AD5D05"/>
    <w:rsid w:val="00AD6137"/>
    <w:rsid w:val="00AD61EC"/>
    <w:rsid w:val="00AD6654"/>
    <w:rsid w:val="00AD66B9"/>
    <w:rsid w:val="00AD6813"/>
    <w:rsid w:val="00AD68AF"/>
    <w:rsid w:val="00AD6BDF"/>
    <w:rsid w:val="00AD6E22"/>
    <w:rsid w:val="00AD73EF"/>
    <w:rsid w:val="00AD7737"/>
    <w:rsid w:val="00AD79CF"/>
    <w:rsid w:val="00AE02CA"/>
    <w:rsid w:val="00AE051E"/>
    <w:rsid w:val="00AE0A8B"/>
    <w:rsid w:val="00AE0BCF"/>
    <w:rsid w:val="00AE1235"/>
    <w:rsid w:val="00AE1342"/>
    <w:rsid w:val="00AE1594"/>
    <w:rsid w:val="00AE15B3"/>
    <w:rsid w:val="00AE1CEA"/>
    <w:rsid w:val="00AE1E07"/>
    <w:rsid w:val="00AE1E3F"/>
    <w:rsid w:val="00AE210F"/>
    <w:rsid w:val="00AE216A"/>
    <w:rsid w:val="00AE2296"/>
    <w:rsid w:val="00AE23A1"/>
    <w:rsid w:val="00AE2512"/>
    <w:rsid w:val="00AE2702"/>
    <w:rsid w:val="00AE291F"/>
    <w:rsid w:val="00AE3253"/>
    <w:rsid w:val="00AE43FA"/>
    <w:rsid w:val="00AE4A11"/>
    <w:rsid w:val="00AE50F8"/>
    <w:rsid w:val="00AE5120"/>
    <w:rsid w:val="00AE5347"/>
    <w:rsid w:val="00AE55DD"/>
    <w:rsid w:val="00AE5791"/>
    <w:rsid w:val="00AE5938"/>
    <w:rsid w:val="00AE5B94"/>
    <w:rsid w:val="00AE5E22"/>
    <w:rsid w:val="00AE600E"/>
    <w:rsid w:val="00AE648A"/>
    <w:rsid w:val="00AE6641"/>
    <w:rsid w:val="00AE6BD9"/>
    <w:rsid w:val="00AE6FC1"/>
    <w:rsid w:val="00AE706E"/>
    <w:rsid w:val="00AE7071"/>
    <w:rsid w:val="00AE711F"/>
    <w:rsid w:val="00AE7283"/>
    <w:rsid w:val="00AE72F7"/>
    <w:rsid w:val="00AE790F"/>
    <w:rsid w:val="00AE7D4B"/>
    <w:rsid w:val="00AE7D64"/>
    <w:rsid w:val="00AE7D83"/>
    <w:rsid w:val="00AF039A"/>
    <w:rsid w:val="00AF0577"/>
    <w:rsid w:val="00AF086D"/>
    <w:rsid w:val="00AF0C79"/>
    <w:rsid w:val="00AF0D76"/>
    <w:rsid w:val="00AF1366"/>
    <w:rsid w:val="00AF1B61"/>
    <w:rsid w:val="00AF1D41"/>
    <w:rsid w:val="00AF23DA"/>
    <w:rsid w:val="00AF2B3E"/>
    <w:rsid w:val="00AF2B6A"/>
    <w:rsid w:val="00AF2F41"/>
    <w:rsid w:val="00AF2F62"/>
    <w:rsid w:val="00AF2FD7"/>
    <w:rsid w:val="00AF302C"/>
    <w:rsid w:val="00AF32C1"/>
    <w:rsid w:val="00AF33F9"/>
    <w:rsid w:val="00AF378C"/>
    <w:rsid w:val="00AF3A8A"/>
    <w:rsid w:val="00AF3B66"/>
    <w:rsid w:val="00AF3BD0"/>
    <w:rsid w:val="00AF4271"/>
    <w:rsid w:val="00AF461C"/>
    <w:rsid w:val="00AF4B72"/>
    <w:rsid w:val="00AF4D99"/>
    <w:rsid w:val="00AF5379"/>
    <w:rsid w:val="00AF53A1"/>
    <w:rsid w:val="00AF5A64"/>
    <w:rsid w:val="00AF5A73"/>
    <w:rsid w:val="00AF6535"/>
    <w:rsid w:val="00AF667D"/>
    <w:rsid w:val="00AF697D"/>
    <w:rsid w:val="00AF6B3F"/>
    <w:rsid w:val="00AF6DAA"/>
    <w:rsid w:val="00AF76EE"/>
    <w:rsid w:val="00AF7719"/>
    <w:rsid w:val="00AF7771"/>
    <w:rsid w:val="00AF7BA6"/>
    <w:rsid w:val="00AF7C87"/>
    <w:rsid w:val="00AF7E4A"/>
    <w:rsid w:val="00B004AE"/>
    <w:rsid w:val="00B0050F"/>
    <w:rsid w:val="00B00A9E"/>
    <w:rsid w:val="00B00D82"/>
    <w:rsid w:val="00B00DAE"/>
    <w:rsid w:val="00B00DC9"/>
    <w:rsid w:val="00B00DD7"/>
    <w:rsid w:val="00B00FAF"/>
    <w:rsid w:val="00B01329"/>
    <w:rsid w:val="00B015A1"/>
    <w:rsid w:val="00B0167B"/>
    <w:rsid w:val="00B016DA"/>
    <w:rsid w:val="00B017E4"/>
    <w:rsid w:val="00B01CA7"/>
    <w:rsid w:val="00B024D0"/>
    <w:rsid w:val="00B025F3"/>
    <w:rsid w:val="00B029EB"/>
    <w:rsid w:val="00B02B63"/>
    <w:rsid w:val="00B03186"/>
    <w:rsid w:val="00B03699"/>
    <w:rsid w:val="00B037F1"/>
    <w:rsid w:val="00B0398B"/>
    <w:rsid w:val="00B03E74"/>
    <w:rsid w:val="00B046BD"/>
    <w:rsid w:val="00B0491B"/>
    <w:rsid w:val="00B04CEF"/>
    <w:rsid w:val="00B05590"/>
    <w:rsid w:val="00B0586D"/>
    <w:rsid w:val="00B05BDF"/>
    <w:rsid w:val="00B060E8"/>
    <w:rsid w:val="00B06681"/>
    <w:rsid w:val="00B06B33"/>
    <w:rsid w:val="00B06B96"/>
    <w:rsid w:val="00B06C5A"/>
    <w:rsid w:val="00B06E37"/>
    <w:rsid w:val="00B06FDA"/>
    <w:rsid w:val="00B0712C"/>
    <w:rsid w:val="00B0737B"/>
    <w:rsid w:val="00B0756F"/>
    <w:rsid w:val="00B07A67"/>
    <w:rsid w:val="00B07B8A"/>
    <w:rsid w:val="00B102D8"/>
    <w:rsid w:val="00B1046D"/>
    <w:rsid w:val="00B108DB"/>
    <w:rsid w:val="00B10ED8"/>
    <w:rsid w:val="00B11497"/>
    <w:rsid w:val="00B11D03"/>
    <w:rsid w:val="00B11F17"/>
    <w:rsid w:val="00B12283"/>
    <w:rsid w:val="00B12603"/>
    <w:rsid w:val="00B129D2"/>
    <w:rsid w:val="00B12EE6"/>
    <w:rsid w:val="00B13233"/>
    <w:rsid w:val="00B1398C"/>
    <w:rsid w:val="00B13995"/>
    <w:rsid w:val="00B13A2C"/>
    <w:rsid w:val="00B13AA2"/>
    <w:rsid w:val="00B13C12"/>
    <w:rsid w:val="00B13C24"/>
    <w:rsid w:val="00B13D28"/>
    <w:rsid w:val="00B15060"/>
    <w:rsid w:val="00B15B28"/>
    <w:rsid w:val="00B15D9B"/>
    <w:rsid w:val="00B16101"/>
    <w:rsid w:val="00B161D4"/>
    <w:rsid w:val="00B165BD"/>
    <w:rsid w:val="00B166F7"/>
    <w:rsid w:val="00B16A3A"/>
    <w:rsid w:val="00B176AA"/>
    <w:rsid w:val="00B17A99"/>
    <w:rsid w:val="00B2009F"/>
    <w:rsid w:val="00B213DB"/>
    <w:rsid w:val="00B21825"/>
    <w:rsid w:val="00B21A2E"/>
    <w:rsid w:val="00B21A7B"/>
    <w:rsid w:val="00B21B94"/>
    <w:rsid w:val="00B21C22"/>
    <w:rsid w:val="00B21CF5"/>
    <w:rsid w:val="00B2222C"/>
    <w:rsid w:val="00B222A2"/>
    <w:rsid w:val="00B22346"/>
    <w:rsid w:val="00B2292B"/>
    <w:rsid w:val="00B22BBD"/>
    <w:rsid w:val="00B22D04"/>
    <w:rsid w:val="00B2301C"/>
    <w:rsid w:val="00B23317"/>
    <w:rsid w:val="00B240D3"/>
    <w:rsid w:val="00B24357"/>
    <w:rsid w:val="00B24578"/>
    <w:rsid w:val="00B247B8"/>
    <w:rsid w:val="00B24ACD"/>
    <w:rsid w:val="00B24B41"/>
    <w:rsid w:val="00B25AF2"/>
    <w:rsid w:val="00B25E8E"/>
    <w:rsid w:val="00B262EB"/>
    <w:rsid w:val="00B263DE"/>
    <w:rsid w:val="00B26648"/>
    <w:rsid w:val="00B26C69"/>
    <w:rsid w:val="00B26D7B"/>
    <w:rsid w:val="00B26FAB"/>
    <w:rsid w:val="00B27241"/>
    <w:rsid w:val="00B273E5"/>
    <w:rsid w:val="00B279A0"/>
    <w:rsid w:val="00B27C45"/>
    <w:rsid w:val="00B27E27"/>
    <w:rsid w:val="00B27E64"/>
    <w:rsid w:val="00B3011F"/>
    <w:rsid w:val="00B3046A"/>
    <w:rsid w:val="00B30B8B"/>
    <w:rsid w:val="00B30D69"/>
    <w:rsid w:val="00B315E8"/>
    <w:rsid w:val="00B315EB"/>
    <w:rsid w:val="00B317BB"/>
    <w:rsid w:val="00B31FB6"/>
    <w:rsid w:val="00B32136"/>
    <w:rsid w:val="00B32D9D"/>
    <w:rsid w:val="00B32E44"/>
    <w:rsid w:val="00B32FCD"/>
    <w:rsid w:val="00B33AD9"/>
    <w:rsid w:val="00B33B62"/>
    <w:rsid w:val="00B3473E"/>
    <w:rsid w:val="00B34C7E"/>
    <w:rsid w:val="00B34CC6"/>
    <w:rsid w:val="00B36053"/>
    <w:rsid w:val="00B36081"/>
    <w:rsid w:val="00B373AF"/>
    <w:rsid w:val="00B37A4B"/>
    <w:rsid w:val="00B37DF2"/>
    <w:rsid w:val="00B40176"/>
    <w:rsid w:val="00B401CB"/>
    <w:rsid w:val="00B402A7"/>
    <w:rsid w:val="00B40370"/>
    <w:rsid w:val="00B4037A"/>
    <w:rsid w:val="00B4061D"/>
    <w:rsid w:val="00B4072D"/>
    <w:rsid w:val="00B40A3F"/>
    <w:rsid w:val="00B40BA4"/>
    <w:rsid w:val="00B40FA2"/>
    <w:rsid w:val="00B423BA"/>
    <w:rsid w:val="00B4248D"/>
    <w:rsid w:val="00B42804"/>
    <w:rsid w:val="00B4291D"/>
    <w:rsid w:val="00B42BE3"/>
    <w:rsid w:val="00B42EAC"/>
    <w:rsid w:val="00B438D6"/>
    <w:rsid w:val="00B43A9F"/>
    <w:rsid w:val="00B43F8B"/>
    <w:rsid w:val="00B440FE"/>
    <w:rsid w:val="00B445BA"/>
    <w:rsid w:val="00B44691"/>
    <w:rsid w:val="00B446A5"/>
    <w:rsid w:val="00B44C38"/>
    <w:rsid w:val="00B44D18"/>
    <w:rsid w:val="00B44FAC"/>
    <w:rsid w:val="00B450CD"/>
    <w:rsid w:val="00B459B9"/>
    <w:rsid w:val="00B45E50"/>
    <w:rsid w:val="00B4605D"/>
    <w:rsid w:val="00B461F7"/>
    <w:rsid w:val="00B461FE"/>
    <w:rsid w:val="00B46251"/>
    <w:rsid w:val="00B467A1"/>
    <w:rsid w:val="00B47211"/>
    <w:rsid w:val="00B47431"/>
    <w:rsid w:val="00B47450"/>
    <w:rsid w:val="00B47891"/>
    <w:rsid w:val="00B47A14"/>
    <w:rsid w:val="00B47EBF"/>
    <w:rsid w:val="00B50261"/>
    <w:rsid w:val="00B50722"/>
    <w:rsid w:val="00B50D48"/>
    <w:rsid w:val="00B51842"/>
    <w:rsid w:val="00B51A0B"/>
    <w:rsid w:val="00B51B7A"/>
    <w:rsid w:val="00B5307B"/>
    <w:rsid w:val="00B530FE"/>
    <w:rsid w:val="00B5328D"/>
    <w:rsid w:val="00B53518"/>
    <w:rsid w:val="00B535CC"/>
    <w:rsid w:val="00B5372A"/>
    <w:rsid w:val="00B53A34"/>
    <w:rsid w:val="00B54338"/>
    <w:rsid w:val="00B546A9"/>
    <w:rsid w:val="00B5482A"/>
    <w:rsid w:val="00B54F3C"/>
    <w:rsid w:val="00B5547A"/>
    <w:rsid w:val="00B556C3"/>
    <w:rsid w:val="00B556FF"/>
    <w:rsid w:val="00B55A6F"/>
    <w:rsid w:val="00B56B2C"/>
    <w:rsid w:val="00B56BC8"/>
    <w:rsid w:val="00B571B4"/>
    <w:rsid w:val="00B577D2"/>
    <w:rsid w:val="00B577D9"/>
    <w:rsid w:val="00B57CF6"/>
    <w:rsid w:val="00B57EA3"/>
    <w:rsid w:val="00B57F0E"/>
    <w:rsid w:val="00B57FD5"/>
    <w:rsid w:val="00B60236"/>
    <w:rsid w:val="00B603AB"/>
    <w:rsid w:val="00B6052D"/>
    <w:rsid w:val="00B60581"/>
    <w:rsid w:val="00B6074D"/>
    <w:rsid w:val="00B611A3"/>
    <w:rsid w:val="00B613C8"/>
    <w:rsid w:val="00B6148C"/>
    <w:rsid w:val="00B617E2"/>
    <w:rsid w:val="00B61D74"/>
    <w:rsid w:val="00B61F6B"/>
    <w:rsid w:val="00B62044"/>
    <w:rsid w:val="00B625BC"/>
    <w:rsid w:val="00B63064"/>
    <w:rsid w:val="00B6389E"/>
    <w:rsid w:val="00B63B13"/>
    <w:rsid w:val="00B63B57"/>
    <w:rsid w:val="00B63C32"/>
    <w:rsid w:val="00B6404B"/>
    <w:rsid w:val="00B6475A"/>
    <w:rsid w:val="00B64786"/>
    <w:rsid w:val="00B65385"/>
    <w:rsid w:val="00B66120"/>
    <w:rsid w:val="00B662B9"/>
    <w:rsid w:val="00B6643F"/>
    <w:rsid w:val="00B665A9"/>
    <w:rsid w:val="00B66EFF"/>
    <w:rsid w:val="00B6719E"/>
    <w:rsid w:val="00B676E8"/>
    <w:rsid w:val="00B6773C"/>
    <w:rsid w:val="00B6793A"/>
    <w:rsid w:val="00B67987"/>
    <w:rsid w:val="00B67E39"/>
    <w:rsid w:val="00B70076"/>
    <w:rsid w:val="00B70167"/>
    <w:rsid w:val="00B7048D"/>
    <w:rsid w:val="00B70A08"/>
    <w:rsid w:val="00B70C9A"/>
    <w:rsid w:val="00B70D65"/>
    <w:rsid w:val="00B7120D"/>
    <w:rsid w:val="00B71A65"/>
    <w:rsid w:val="00B71BD0"/>
    <w:rsid w:val="00B71E8E"/>
    <w:rsid w:val="00B723B9"/>
    <w:rsid w:val="00B7269E"/>
    <w:rsid w:val="00B72BA8"/>
    <w:rsid w:val="00B72D47"/>
    <w:rsid w:val="00B72DED"/>
    <w:rsid w:val="00B735EE"/>
    <w:rsid w:val="00B7365B"/>
    <w:rsid w:val="00B736DD"/>
    <w:rsid w:val="00B73BC6"/>
    <w:rsid w:val="00B73BE1"/>
    <w:rsid w:val="00B73EBB"/>
    <w:rsid w:val="00B74643"/>
    <w:rsid w:val="00B746C3"/>
    <w:rsid w:val="00B7472E"/>
    <w:rsid w:val="00B747EE"/>
    <w:rsid w:val="00B7494A"/>
    <w:rsid w:val="00B74ADB"/>
    <w:rsid w:val="00B74E21"/>
    <w:rsid w:val="00B7553D"/>
    <w:rsid w:val="00B75938"/>
    <w:rsid w:val="00B75DB4"/>
    <w:rsid w:val="00B76065"/>
    <w:rsid w:val="00B7619B"/>
    <w:rsid w:val="00B7624D"/>
    <w:rsid w:val="00B76314"/>
    <w:rsid w:val="00B76829"/>
    <w:rsid w:val="00B76C71"/>
    <w:rsid w:val="00B76CF5"/>
    <w:rsid w:val="00B772C4"/>
    <w:rsid w:val="00B779AD"/>
    <w:rsid w:val="00B77D0C"/>
    <w:rsid w:val="00B77F6A"/>
    <w:rsid w:val="00B80185"/>
    <w:rsid w:val="00B8048F"/>
    <w:rsid w:val="00B8076A"/>
    <w:rsid w:val="00B80A4C"/>
    <w:rsid w:val="00B80F41"/>
    <w:rsid w:val="00B811F1"/>
    <w:rsid w:val="00B813B5"/>
    <w:rsid w:val="00B8173A"/>
    <w:rsid w:val="00B81ED1"/>
    <w:rsid w:val="00B82040"/>
    <w:rsid w:val="00B82272"/>
    <w:rsid w:val="00B82E80"/>
    <w:rsid w:val="00B82E86"/>
    <w:rsid w:val="00B83D93"/>
    <w:rsid w:val="00B83ED9"/>
    <w:rsid w:val="00B84656"/>
    <w:rsid w:val="00B84A66"/>
    <w:rsid w:val="00B84A6E"/>
    <w:rsid w:val="00B85466"/>
    <w:rsid w:val="00B857E4"/>
    <w:rsid w:val="00B85970"/>
    <w:rsid w:val="00B85ED0"/>
    <w:rsid w:val="00B85F5B"/>
    <w:rsid w:val="00B8618B"/>
    <w:rsid w:val="00B86386"/>
    <w:rsid w:val="00B863DD"/>
    <w:rsid w:val="00B86514"/>
    <w:rsid w:val="00B8683F"/>
    <w:rsid w:val="00B871F9"/>
    <w:rsid w:val="00B875D4"/>
    <w:rsid w:val="00B879A2"/>
    <w:rsid w:val="00B87F08"/>
    <w:rsid w:val="00B87F99"/>
    <w:rsid w:val="00B902E7"/>
    <w:rsid w:val="00B9138D"/>
    <w:rsid w:val="00B9143E"/>
    <w:rsid w:val="00B917C1"/>
    <w:rsid w:val="00B91C27"/>
    <w:rsid w:val="00B91D24"/>
    <w:rsid w:val="00B91EBC"/>
    <w:rsid w:val="00B91ECC"/>
    <w:rsid w:val="00B92447"/>
    <w:rsid w:val="00B924F6"/>
    <w:rsid w:val="00B9251F"/>
    <w:rsid w:val="00B92F61"/>
    <w:rsid w:val="00B93834"/>
    <w:rsid w:val="00B938CF"/>
    <w:rsid w:val="00B939EB"/>
    <w:rsid w:val="00B93C6F"/>
    <w:rsid w:val="00B93D2F"/>
    <w:rsid w:val="00B93DE2"/>
    <w:rsid w:val="00B93E24"/>
    <w:rsid w:val="00B93EEA"/>
    <w:rsid w:val="00B93FE8"/>
    <w:rsid w:val="00B94AA8"/>
    <w:rsid w:val="00B94FA8"/>
    <w:rsid w:val="00B94FBE"/>
    <w:rsid w:val="00B9523A"/>
    <w:rsid w:val="00B9533C"/>
    <w:rsid w:val="00B953A3"/>
    <w:rsid w:val="00B95485"/>
    <w:rsid w:val="00B95683"/>
    <w:rsid w:val="00B95C15"/>
    <w:rsid w:val="00B95EA0"/>
    <w:rsid w:val="00B96560"/>
    <w:rsid w:val="00B967A3"/>
    <w:rsid w:val="00B968EB"/>
    <w:rsid w:val="00B969F4"/>
    <w:rsid w:val="00B97115"/>
    <w:rsid w:val="00B97334"/>
    <w:rsid w:val="00B97596"/>
    <w:rsid w:val="00B9763C"/>
    <w:rsid w:val="00BA0016"/>
    <w:rsid w:val="00BA01FF"/>
    <w:rsid w:val="00BA0586"/>
    <w:rsid w:val="00BA07F9"/>
    <w:rsid w:val="00BA1160"/>
    <w:rsid w:val="00BA1182"/>
    <w:rsid w:val="00BA136E"/>
    <w:rsid w:val="00BA13FA"/>
    <w:rsid w:val="00BA1F5D"/>
    <w:rsid w:val="00BA2144"/>
    <w:rsid w:val="00BA2291"/>
    <w:rsid w:val="00BA25D3"/>
    <w:rsid w:val="00BA2735"/>
    <w:rsid w:val="00BA2842"/>
    <w:rsid w:val="00BA2C25"/>
    <w:rsid w:val="00BA2C8E"/>
    <w:rsid w:val="00BA3423"/>
    <w:rsid w:val="00BA3483"/>
    <w:rsid w:val="00BA3915"/>
    <w:rsid w:val="00BA3AA7"/>
    <w:rsid w:val="00BA3FBE"/>
    <w:rsid w:val="00BA401D"/>
    <w:rsid w:val="00BA4446"/>
    <w:rsid w:val="00BA4533"/>
    <w:rsid w:val="00BA4ADA"/>
    <w:rsid w:val="00BA4FE2"/>
    <w:rsid w:val="00BA50D9"/>
    <w:rsid w:val="00BA5111"/>
    <w:rsid w:val="00BA5119"/>
    <w:rsid w:val="00BA5303"/>
    <w:rsid w:val="00BA5452"/>
    <w:rsid w:val="00BA5520"/>
    <w:rsid w:val="00BA56BD"/>
    <w:rsid w:val="00BA5720"/>
    <w:rsid w:val="00BA67A6"/>
    <w:rsid w:val="00BA6A91"/>
    <w:rsid w:val="00BA6BC7"/>
    <w:rsid w:val="00BA6D44"/>
    <w:rsid w:val="00BA729D"/>
    <w:rsid w:val="00BA73B1"/>
    <w:rsid w:val="00BA7455"/>
    <w:rsid w:val="00BA74C4"/>
    <w:rsid w:val="00BB036F"/>
    <w:rsid w:val="00BB040B"/>
    <w:rsid w:val="00BB0BC9"/>
    <w:rsid w:val="00BB0CE0"/>
    <w:rsid w:val="00BB1B51"/>
    <w:rsid w:val="00BB1C7D"/>
    <w:rsid w:val="00BB225F"/>
    <w:rsid w:val="00BB263B"/>
    <w:rsid w:val="00BB264A"/>
    <w:rsid w:val="00BB30A0"/>
    <w:rsid w:val="00BB30F8"/>
    <w:rsid w:val="00BB312F"/>
    <w:rsid w:val="00BB36F9"/>
    <w:rsid w:val="00BB39EC"/>
    <w:rsid w:val="00BB3BB7"/>
    <w:rsid w:val="00BB3C4E"/>
    <w:rsid w:val="00BB3E92"/>
    <w:rsid w:val="00BB4186"/>
    <w:rsid w:val="00BB4D9D"/>
    <w:rsid w:val="00BB5555"/>
    <w:rsid w:val="00BB55BA"/>
    <w:rsid w:val="00BB56EF"/>
    <w:rsid w:val="00BB5818"/>
    <w:rsid w:val="00BB59ED"/>
    <w:rsid w:val="00BB6480"/>
    <w:rsid w:val="00BB67D8"/>
    <w:rsid w:val="00BB6B7D"/>
    <w:rsid w:val="00BB6D2C"/>
    <w:rsid w:val="00BB709B"/>
    <w:rsid w:val="00BB717E"/>
    <w:rsid w:val="00BB79CE"/>
    <w:rsid w:val="00BB7AF6"/>
    <w:rsid w:val="00BB7E14"/>
    <w:rsid w:val="00BC0376"/>
    <w:rsid w:val="00BC040C"/>
    <w:rsid w:val="00BC0465"/>
    <w:rsid w:val="00BC0DBD"/>
    <w:rsid w:val="00BC0FD2"/>
    <w:rsid w:val="00BC1130"/>
    <w:rsid w:val="00BC1573"/>
    <w:rsid w:val="00BC1BEA"/>
    <w:rsid w:val="00BC1ECD"/>
    <w:rsid w:val="00BC204A"/>
    <w:rsid w:val="00BC238E"/>
    <w:rsid w:val="00BC26F6"/>
    <w:rsid w:val="00BC28A3"/>
    <w:rsid w:val="00BC28F0"/>
    <w:rsid w:val="00BC292A"/>
    <w:rsid w:val="00BC2F11"/>
    <w:rsid w:val="00BC3277"/>
    <w:rsid w:val="00BC3466"/>
    <w:rsid w:val="00BC3891"/>
    <w:rsid w:val="00BC38BF"/>
    <w:rsid w:val="00BC38CA"/>
    <w:rsid w:val="00BC4C33"/>
    <w:rsid w:val="00BC4CA8"/>
    <w:rsid w:val="00BC55C7"/>
    <w:rsid w:val="00BC589B"/>
    <w:rsid w:val="00BC58F8"/>
    <w:rsid w:val="00BC58FC"/>
    <w:rsid w:val="00BC5B40"/>
    <w:rsid w:val="00BC5B68"/>
    <w:rsid w:val="00BC6088"/>
    <w:rsid w:val="00BC6DDE"/>
    <w:rsid w:val="00BC6E3E"/>
    <w:rsid w:val="00BC7223"/>
    <w:rsid w:val="00BC79C6"/>
    <w:rsid w:val="00BC7A82"/>
    <w:rsid w:val="00BC7F07"/>
    <w:rsid w:val="00BC7FD3"/>
    <w:rsid w:val="00BD01F1"/>
    <w:rsid w:val="00BD0617"/>
    <w:rsid w:val="00BD0A97"/>
    <w:rsid w:val="00BD1566"/>
    <w:rsid w:val="00BD2056"/>
    <w:rsid w:val="00BD2078"/>
    <w:rsid w:val="00BD20AB"/>
    <w:rsid w:val="00BD2209"/>
    <w:rsid w:val="00BD2226"/>
    <w:rsid w:val="00BD2784"/>
    <w:rsid w:val="00BD2943"/>
    <w:rsid w:val="00BD2A64"/>
    <w:rsid w:val="00BD2E25"/>
    <w:rsid w:val="00BD337F"/>
    <w:rsid w:val="00BD3B40"/>
    <w:rsid w:val="00BD3C74"/>
    <w:rsid w:val="00BD3F54"/>
    <w:rsid w:val="00BD4360"/>
    <w:rsid w:val="00BD4547"/>
    <w:rsid w:val="00BD455C"/>
    <w:rsid w:val="00BD4E73"/>
    <w:rsid w:val="00BD4F30"/>
    <w:rsid w:val="00BD53A8"/>
    <w:rsid w:val="00BD5447"/>
    <w:rsid w:val="00BD58B5"/>
    <w:rsid w:val="00BD5BAE"/>
    <w:rsid w:val="00BD63B0"/>
    <w:rsid w:val="00BD64FC"/>
    <w:rsid w:val="00BD73B1"/>
    <w:rsid w:val="00BD7A78"/>
    <w:rsid w:val="00BD7C32"/>
    <w:rsid w:val="00BE0457"/>
    <w:rsid w:val="00BE09CC"/>
    <w:rsid w:val="00BE0E8C"/>
    <w:rsid w:val="00BE0FBB"/>
    <w:rsid w:val="00BE0FDF"/>
    <w:rsid w:val="00BE1276"/>
    <w:rsid w:val="00BE164F"/>
    <w:rsid w:val="00BE173E"/>
    <w:rsid w:val="00BE1FC6"/>
    <w:rsid w:val="00BE2592"/>
    <w:rsid w:val="00BE28C7"/>
    <w:rsid w:val="00BE2C0C"/>
    <w:rsid w:val="00BE2DEB"/>
    <w:rsid w:val="00BE32D4"/>
    <w:rsid w:val="00BE36B6"/>
    <w:rsid w:val="00BE3A05"/>
    <w:rsid w:val="00BE3DE8"/>
    <w:rsid w:val="00BE3E18"/>
    <w:rsid w:val="00BE401B"/>
    <w:rsid w:val="00BE40AA"/>
    <w:rsid w:val="00BE42C9"/>
    <w:rsid w:val="00BE4838"/>
    <w:rsid w:val="00BE5554"/>
    <w:rsid w:val="00BE58C9"/>
    <w:rsid w:val="00BE5944"/>
    <w:rsid w:val="00BE59D6"/>
    <w:rsid w:val="00BE5FB0"/>
    <w:rsid w:val="00BE63A5"/>
    <w:rsid w:val="00BE63D2"/>
    <w:rsid w:val="00BE68C1"/>
    <w:rsid w:val="00BE68CE"/>
    <w:rsid w:val="00BE6FAD"/>
    <w:rsid w:val="00BE70DD"/>
    <w:rsid w:val="00BE728C"/>
    <w:rsid w:val="00BE72C3"/>
    <w:rsid w:val="00BE755E"/>
    <w:rsid w:val="00BE7E37"/>
    <w:rsid w:val="00BF0A85"/>
    <w:rsid w:val="00BF0C98"/>
    <w:rsid w:val="00BF142B"/>
    <w:rsid w:val="00BF1543"/>
    <w:rsid w:val="00BF1729"/>
    <w:rsid w:val="00BF17B4"/>
    <w:rsid w:val="00BF18B1"/>
    <w:rsid w:val="00BF1AD4"/>
    <w:rsid w:val="00BF1BE5"/>
    <w:rsid w:val="00BF1D90"/>
    <w:rsid w:val="00BF1DA5"/>
    <w:rsid w:val="00BF1E97"/>
    <w:rsid w:val="00BF264F"/>
    <w:rsid w:val="00BF2650"/>
    <w:rsid w:val="00BF2BA8"/>
    <w:rsid w:val="00BF2CAC"/>
    <w:rsid w:val="00BF3127"/>
    <w:rsid w:val="00BF36FA"/>
    <w:rsid w:val="00BF398F"/>
    <w:rsid w:val="00BF3C0F"/>
    <w:rsid w:val="00BF3DB4"/>
    <w:rsid w:val="00BF4366"/>
    <w:rsid w:val="00BF4593"/>
    <w:rsid w:val="00BF4B1A"/>
    <w:rsid w:val="00BF4F39"/>
    <w:rsid w:val="00BF50E3"/>
    <w:rsid w:val="00BF5B41"/>
    <w:rsid w:val="00BF5E85"/>
    <w:rsid w:val="00BF6743"/>
    <w:rsid w:val="00BF6816"/>
    <w:rsid w:val="00BF6FD3"/>
    <w:rsid w:val="00BF700D"/>
    <w:rsid w:val="00BF7033"/>
    <w:rsid w:val="00BF7173"/>
    <w:rsid w:val="00BF76DB"/>
    <w:rsid w:val="00BF7A87"/>
    <w:rsid w:val="00BF7B86"/>
    <w:rsid w:val="00BF7D4B"/>
    <w:rsid w:val="00C0007D"/>
    <w:rsid w:val="00C0010A"/>
    <w:rsid w:val="00C00201"/>
    <w:rsid w:val="00C005DE"/>
    <w:rsid w:val="00C00D7A"/>
    <w:rsid w:val="00C00F9D"/>
    <w:rsid w:val="00C01043"/>
    <w:rsid w:val="00C01634"/>
    <w:rsid w:val="00C02218"/>
    <w:rsid w:val="00C02235"/>
    <w:rsid w:val="00C02ABC"/>
    <w:rsid w:val="00C0385D"/>
    <w:rsid w:val="00C03D85"/>
    <w:rsid w:val="00C041F3"/>
    <w:rsid w:val="00C04222"/>
    <w:rsid w:val="00C04840"/>
    <w:rsid w:val="00C04D5F"/>
    <w:rsid w:val="00C051D1"/>
    <w:rsid w:val="00C05340"/>
    <w:rsid w:val="00C05697"/>
    <w:rsid w:val="00C05DC1"/>
    <w:rsid w:val="00C063FA"/>
    <w:rsid w:val="00C06434"/>
    <w:rsid w:val="00C06551"/>
    <w:rsid w:val="00C065E6"/>
    <w:rsid w:val="00C06C06"/>
    <w:rsid w:val="00C06C67"/>
    <w:rsid w:val="00C06EBD"/>
    <w:rsid w:val="00C06F75"/>
    <w:rsid w:val="00C07130"/>
    <w:rsid w:val="00C079B4"/>
    <w:rsid w:val="00C07DC1"/>
    <w:rsid w:val="00C10083"/>
    <w:rsid w:val="00C102BA"/>
    <w:rsid w:val="00C10844"/>
    <w:rsid w:val="00C109F1"/>
    <w:rsid w:val="00C10BC1"/>
    <w:rsid w:val="00C10C78"/>
    <w:rsid w:val="00C111EF"/>
    <w:rsid w:val="00C122F2"/>
    <w:rsid w:val="00C12936"/>
    <w:rsid w:val="00C12C55"/>
    <w:rsid w:val="00C13027"/>
    <w:rsid w:val="00C130D0"/>
    <w:rsid w:val="00C13760"/>
    <w:rsid w:val="00C13AE7"/>
    <w:rsid w:val="00C13DC6"/>
    <w:rsid w:val="00C13EE6"/>
    <w:rsid w:val="00C14214"/>
    <w:rsid w:val="00C145CB"/>
    <w:rsid w:val="00C14611"/>
    <w:rsid w:val="00C14695"/>
    <w:rsid w:val="00C14947"/>
    <w:rsid w:val="00C14EC3"/>
    <w:rsid w:val="00C152A8"/>
    <w:rsid w:val="00C152D8"/>
    <w:rsid w:val="00C15604"/>
    <w:rsid w:val="00C15636"/>
    <w:rsid w:val="00C1614A"/>
    <w:rsid w:val="00C16AC4"/>
    <w:rsid w:val="00C16C80"/>
    <w:rsid w:val="00C16D56"/>
    <w:rsid w:val="00C16DDA"/>
    <w:rsid w:val="00C17724"/>
    <w:rsid w:val="00C1772E"/>
    <w:rsid w:val="00C1791B"/>
    <w:rsid w:val="00C179E7"/>
    <w:rsid w:val="00C17B03"/>
    <w:rsid w:val="00C17F43"/>
    <w:rsid w:val="00C20115"/>
    <w:rsid w:val="00C206FB"/>
    <w:rsid w:val="00C20826"/>
    <w:rsid w:val="00C20982"/>
    <w:rsid w:val="00C20B4F"/>
    <w:rsid w:val="00C20DA4"/>
    <w:rsid w:val="00C20E56"/>
    <w:rsid w:val="00C214ED"/>
    <w:rsid w:val="00C215E8"/>
    <w:rsid w:val="00C21661"/>
    <w:rsid w:val="00C217F4"/>
    <w:rsid w:val="00C2193A"/>
    <w:rsid w:val="00C21B49"/>
    <w:rsid w:val="00C21E0B"/>
    <w:rsid w:val="00C21FDA"/>
    <w:rsid w:val="00C225E4"/>
    <w:rsid w:val="00C2265A"/>
    <w:rsid w:val="00C22850"/>
    <w:rsid w:val="00C2292B"/>
    <w:rsid w:val="00C22A1B"/>
    <w:rsid w:val="00C22E7A"/>
    <w:rsid w:val="00C22E85"/>
    <w:rsid w:val="00C23280"/>
    <w:rsid w:val="00C23389"/>
    <w:rsid w:val="00C233E5"/>
    <w:rsid w:val="00C23D01"/>
    <w:rsid w:val="00C2450B"/>
    <w:rsid w:val="00C245F3"/>
    <w:rsid w:val="00C2473D"/>
    <w:rsid w:val="00C247A4"/>
    <w:rsid w:val="00C24852"/>
    <w:rsid w:val="00C24A78"/>
    <w:rsid w:val="00C24FDD"/>
    <w:rsid w:val="00C2578D"/>
    <w:rsid w:val="00C259AB"/>
    <w:rsid w:val="00C25FC3"/>
    <w:rsid w:val="00C263FC"/>
    <w:rsid w:val="00C26516"/>
    <w:rsid w:val="00C266A0"/>
    <w:rsid w:val="00C26AA7"/>
    <w:rsid w:val="00C26B8C"/>
    <w:rsid w:val="00C26BBA"/>
    <w:rsid w:val="00C26E52"/>
    <w:rsid w:val="00C2764D"/>
    <w:rsid w:val="00C27A4D"/>
    <w:rsid w:val="00C30163"/>
    <w:rsid w:val="00C305D3"/>
    <w:rsid w:val="00C30976"/>
    <w:rsid w:val="00C30B44"/>
    <w:rsid w:val="00C30D21"/>
    <w:rsid w:val="00C31051"/>
    <w:rsid w:val="00C31179"/>
    <w:rsid w:val="00C31D65"/>
    <w:rsid w:val="00C31FF9"/>
    <w:rsid w:val="00C326F8"/>
    <w:rsid w:val="00C32951"/>
    <w:rsid w:val="00C329B1"/>
    <w:rsid w:val="00C32AD3"/>
    <w:rsid w:val="00C32BCF"/>
    <w:rsid w:val="00C330B8"/>
    <w:rsid w:val="00C33E04"/>
    <w:rsid w:val="00C34162"/>
    <w:rsid w:val="00C3418C"/>
    <w:rsid w:val="00C34490"/>
    <w:rsid w:val="00C344DC"/>
    <w:rsid w:val="00C3460B"/>
    <w:rsid w:val="00C348D7"/>
    <w:rsid w:val="00C34A9C"/>
    <w:rsid w:val="00C34F8C"/>
    <w:rsid w:val="00C3531F"/>
    <w:rsid w:val="00C3556E"/>
    <w:rsid w:val="00C355E9"/>
    <w:rsid w:val="00C3573E"/>
    <w:rsid w:val="00C3610E"/>
    <w:rsid w:val="00C36498"/>
    <w:rsid w:val="00C36C11"/>
    <w:rsid w:val="00C36FF8"/>
    <w:rsid w:val="00C378BA"/>
    <w:rsid w:val="00C37AC5"/>
    <w:rsid w:val="00C37AF0"/>
    <w:rsid w:val="00C403A9"/>
    <w:rsid w:val="00C40D67"/>
    <w:rsid w:val="00C413AF"/>
    <w:rsid w:val="00C4197E"/>
    <w:rsid w:val="00C41F77"/>
    <w:rsid w:val="00C42252"/>
    <w:rsid w:val="00C427CF"/>
    <w:rsid w:val="00C431D7"/>
    <w:rsid w:val="00C4391B"/>
    <w:rsid w:val="00C43C26"/>
    <w:rsid w:val="00C43CFC"/>
    <w:rsid w:val="00C43FBB"/>
    <w:rsid w:val="00C44031"/>
    <w:rsid w:val="00C44908"/>
    <w:rsid w:val="00C44BB7"/>
    <w:rsid w:val="00C456F4"/>
    <w:rsid w:val="00C4584B"/>
    <w:rsid w:val="00C4596A"/>
    <w:rsid w:val="00C45BD9"/>
    <w:rsid w:val="00C45D43"/>
    <w:rsid w:val="00C45DBF"/>
    <w:rsid w:val="00C46264"/>
    <w:rsid w:val="00C4627B"/>
    <w:rsid w:val="00C46587"/>
    <w:rsid w:val="00C46E5B"/>
    <w:rsid w:val="00C4751B"/>
    <w:rsid w:val="00C47994"/>
    <w:rsid w:val="00C47A74"/>
    <w:rsid w:val="00C5006E"/>
    <w:rsid w:val="00C502CF"/>
    <w:rsid w:val="00C50B09"/>
    <w:rsid w:val="00C50D07"/>
    <w:rsid w:val="00C51234"/>
    <w:rsid w:val="00C51354"/>
    <w:rsid w:val="00C5135E"/>
    <w:rsid w:val="00C5164F"/>
    <w:rsid w:val="00C516A7"/>
    <w:rsid w:val="00C5174F"/>
    <w:rsid w:val="00C520EE"/>
    <w:rsid w:val="00C52AFA"/>
    <w:rsid w:val="00C52B30"/>
    <w:rsid w:val="00C531EC"/>
    <w:rsid w:val="00C536A3"/>
    <w:rsid w:val="00C53955"/>
    <w:rsid w:val="00C539C5"/>
    <w:rsid w:val="00C53C93"/>
    <w:rsid w:val="00C53EBB"/>
    <w:rsid w:val="00C542B5"/>
    <w:rsid w:val="00C54583"/>
    <w:rsid w:val="00C54865"/>
    <w:rsid w:val="00C54B53"/>
    <w:rsid w:val="00C54C48"/>
    <w:rsid w:val="00C54D05"/>
    <w:rsid w:val="00C5535F"/>
    <w:rsid w:val="00C555EB"/>
    <w:rsid w:val="00C557E9"/>
    <w:rsid w:val="00C55C65"/>
    <w:rsid w:val="00C55C80"/>
    <w:rsid w:val="00C55D5C"/>
    <w:rsid w:val="00C563A3"/>
    <w:rsid w:val="00C56737"/>
    <w:rsid w:val="00C56C9A"/>
    <w:rsid w:val="00C5707E"/>
    <w:rsid w:val="00C571C6"/>
    <w:rsid w:val="00C573E5"/>
    <w:rsid w:val="00C5747C"/>
    <w:rsid w:val="00C57491"/>
    <w:rsid w:val="00C578BD"/>
    <w:rsid w:val="00C600AE"/>
    <w:rsid w:val="00C6038B"/>
    <w:rsid w:val="00C60861"/>
    <w:rsid w:val="00C60AE9"/>
    <w:rsid w:val="00C60F9F"/>
    <w:rsid w:val="00C611FD"/>
    <w:rsid w:val="00C61A96"/>
    <w:rsid w:val="00C61D74"/>
    <w:rsid w:val="00C61F64"/>
    <w:rsid w:val="00C623FE"/>
    <w:rsid w:val="00C62F78"/>
    <w:rsid w:val="00C6303C"/>
    <w:rsid w:val="00C634C0"/>
    <w:rsid w:val="00C63D4B"/>
    <w:rsid w:val="00C63DAE"/>
    <w:rsid w:val="00C64188"/>
    <w:rsid w:val="00C645E3"/>
    <w:rsid w:val="00C6469E"/>
    <w:rsid w:val="00C647CC"/>
    <w:rsid w:val="00C648AF"/>
    <w:rsid w:val="00C64969"/>
    <w:rsid w:val="00C64C67"/>
    <w:rsid w:val="00C64EEB"/>
    <w:rsid w:val="00C64FBB"/>
    <w:rsid w:val="00C6551D"/>
    <w:rsid w:val="00C655E1"/>
    <w:rsid w:val="00C65991"/>
    <w:rsid w:val="00C65B7A"/>
    <w:rsid w:val="00C66306"/>
    <w:rsid w:val="00C6784C"/>
    <w:rsid w:val="00C678D5"/>
    <w:rsid w:val="00C7001A"/>
    <w:rsid w:val="00C701D0"/>
    <w:rsid w:val="00C7056B"/>
    <w:rsid w:val="00C70C44"/>
    <w:rsid w:val="00C72091"/>
    <w:rsid w:val="00C72520"/>
    <w:rsid w:val="00C7267A"/>
    <w:rsid w:val="00C732AD"/>
    <w:rsid w:val="00C73A19"/>
    <w:rsid w:val="00C73C9C"/>
    <w:rsid w:val="00C74ACE"/>
    <w:rsid w:val="00C7538E"/>
    <w:rsid w:val="00C75E26"/>
    <w:rsid w:val="00C76043"/>
    <w:rsid w:val="00C760A5"/>
    <w:rsid w:val="00C76407"/>
    <w:rsid w:val="00C76715"/>
    <w:rsid w:val="00C76CBF"/>
    <w:rsid w:val="00C7765C"/>
    <w:rsid w:val="00C77A8C"/>
    <w:rsid w:val="00C77BD3"/>
    <w:rsid w:val="00C77CBC"/>
    <w:rsid w:val="00C77E72"/>
    <w:rsid w:val="00C804E7"/>
    <w:rsid w:val="00C806F2"/>
    <w:rsid w:val="00C807DA"/>
    <w:rsid w:val="00C81506"/>
    <w:rsid w:val="00C81850"/>
    <w:rsid w:val="00C8196D"/>
    <w:rsid w:val="00C81983"/>
    <w:rsid w:val="00C826D1"/>
    <w:rsid w:val="00C827A6"/>
    <w:rsid w:val="00C82A8B"/>
    <w:rsid w:val="00C83328"/>
    <w:rsid w:val="00C833CF"/>
    <w:rsid w:val="00C83900"/>
    <w:rsid w:val="00C8511B"/>
    <w:rsid w:val="00C8572C"/>
    <w:rsid w:val="00C857A5"/>
    <w:rsid w:val="00C867E8"/>
    <w:rsid w:val="00C86BDE"/>
    <w:rsid w:val="00C86C78"/>
    <w:rsid w:val="00C86DC2"/>
    <w:rsid w:val="00C872F6"/>
    <w:rsid w:val="00C8795F"/>
    <w:rsid w:val="00C87E65"/>
    <w:rsid w:val="00C90F90"/>
    <w:rsid w:val="00C90FC3"/>
    <w:rsid w:val="00C913CC"/>
    <w:rsid w:val="00C91493"/>
    <w:rsid w:val="00C914F4"/>
    <w:rsid w:val="00C91840"/>
    <w:rsid w:val="00C91B1A"/>
    <w:rsid w:val="00C91DC0"/>
    <w:rsid w:val="00C91F6B"/>
    <w:rsid w:val="00C92229"/>
    <w:rsid w:val="00C92B60"/>
    <w:rsid w:val="00C93680"/>
    <w:rsid w:val="00C9379A"/>
    <w:rsid w:val="00C94354"/>
    <w:rsid w:val="00C943B4"/>
    <w:rsid w:val="00C94443"/>
    <w:rsid w:val="00C94991"/>
    <w:rsid w:val="00C94CBE"/>
    <w:rsid w:val="00C94DD6"/>
    <w:rsid w:val="00C9571F"/>
    <w:rsid w:val="00C958C6"/>
    <w:rsid w:val="00C958D2"/>
    <w:rsid w:val="00C95C35"/>
    <w:rsid w:val="00C95C46"/>
    <w:rsid w:val="00C95EE4"/>
    <w:rsid w:val="00C9688A"/>
    <w:rsid w:val="00C96AE3"/>
    <w:rsid w:val="00C96B7E"/>
    <w:rsid w:val="00C972CA"/>
    <w:rsid w:val="00C9748B"/>
    <w:rsid w:val="00C97892"/>
    <w:rsid w:val="00C97F60"/>
    <w:rsid w:val="00CA018A"/>
    <w:rsid w:val="00CA04CF"/>
    <w:rsid w:val="00CA0BAB"/>
    <w:rsid w:val="00CA0BF3"/>
    <w:rsid w:val="00CA0D05"/>
    <w:rsid w:val="00CA0D42"/>
    <w:rsid w:val="00CA0D61"/>
    <w:rsid w:val="00CA1202"/>
    <w:rsid w:val="00CA1497"/>
    <w:rsid w:val="00CA18B1"/>
    <w:rsid w:val="00CA1D2D"/>
    <w:rsid w:val="00CA1D98"/>
    <w:rsid w:val="00CA2C67"/>
    <w:rsid w:val="00CA2F26"/>
    <w:rsid w:val="00CA2F39"/>
    <w:rsid w:val="00CA34C5"/>
    <w:rsid w:val="00CA3633"/>
    <w:rsid w:val="00CA38B8"/>
    <w:rsid w:val="00CA39A3"/>
    <w:rsid w:val="00CA3E87"/>
    <w:rsid w:val="00CA3F8D"/>
    <w:rsid w:val="00CA3FAE"/>
    <w:rsid w:val="00CA401F"/>
    <w:rsid w:val="00CA40A5"/>
    <w:rsid w:val="00CA43B8"/>
    <w:rsid w:val="00CA477A"/>
    <w:rsid w:val="00CA4AEA"/>
    <w:rsid w:val="00CA4D51"/>
    <w:rsid w:val="00CA58D9"/>
    <w:rsid w:val="00CA5D62"/>
    <w:rsid w:val="00CA60CD"/>
    <w:rsid w:val="00CA6256"/>
    <w:rsid w:val="00CA6420"/>
    <w:rsid w:val="00CA6F33"/>
    <w:rsid w:val="00CA6F7F"/>
    <w:rsid w:val="00CA7330"/>
    <w:rsid w:val="00CA7B61"/>
    <w:rsid w:val="00CA7CF7"/>
    <w:rsid w:val="00CA7D32"/>
    <w:rsid w:val="00CA7DF6"/>
    <w:rsid w:val="00CA7E0E"/>
    <w:rsid w:val="00CB003E"/>
    <w:rsid w:val="00CB03DE"/>
    <w:rsid w:val="00CB05BC"/>
    <w:rsid w:val="00CB0AB2"/>
    <w:rsid w:val="00CB0B2F"/>
    <w:rsid w:val="00CB0C6C"/>
    <w:rsid w:val="00CB0D6F"/>
    <w:rsid w:val="00CB1048"/>
    <w:rsid w:val="00CB13D7"/>
    <w:rsid w:val="00CB15A2"/>
    <w:rsid w:val="00CB18DE"/>
    <w:rsid w:val="00CB1BA7"/>
    <w:rsid w:val="00CB1E53"/>
    <w:rsid w:val="00CB226E"/>
    <w:rsid w:val="00CB26B1"/>
    <w:rsid w:val="00CB287F"/>
    <w:rsid w:val="00CB30A5"/>
    <w:rsid w:val="00CB3709"/>
    <w:rsid w:val="00CB3907"/>
    <w:rsid w:val="00CB40E4"/>
    <w:rsid w:val="00CB440B"/>
    <w:rsid w:val="00CB4AD4"/>
    <w:rsid w:val="00CB59DA"/>
    <w:rsid w:val="00CB5D73"/>
    <w:rsid w:val="00CB604C"/>
    <w:rsid w:val="00CB6605"/>
    <w:rsid w:val="00CB6653"/>
    <w:rsid w:val="00CB6894"/>
    <w:rsid w:val="00CB6C89"/>
    <w:rsid w:val="00CB6EAA"/>
    <w:rsid w:val="00CB71B3"/>
    <w:rsid w:val="00CB7263"/>
    <w:rsid w:val="00CB7272"/>
    <w:rsid w:val="00CB75BD"/>
    <w:rsid w:val="00CB793D"/>
    <w:rsid w:val="00CC02BC"/>
    <w:rsid w:val="00CC0610"/>
    <w:rsid w:val="00CC0750"/>
    <w:rsid w:val="00CC15E9"/>
    <w:rsid w:val="00CC15FE"/>
    <w:rsid w:val="00CC1805"/>
    <w:rsid w:val="00CC1C5E"/>
    <w:rsid w:val="00CC1CCD"/>
    <w:rsid w:val="00CC22C2"/>
    <w:rsid w:val="00CC2698"/>
    <w:rsid w:val="00CC2843"/>
    <w:rsid w:val="00CC2B83"/>
    <w:rsid w:val="00CC2BFF"/>
    <w:rsid w:val="00CC30B6"/>
    <w:rsid w:val="00CC376A"/>
    <w:rsid w:val="00CC3B29"/>
    <w:rsid w:val="00CC3C27"/>
    <w:rsid w:val="00CC3C95"/>
    <w:rsid w:val="00CC3F32"/>
    <w:rsid w:val="00CC40E3"/>
    <w:rsid w:val="00CC4226"/>
    <w:rsid w:val="00CC472B"/>
    <w:rsid w:val="00CC478A"/>
    <w:rsid w:val="00CC4CA3"/>
    <w:rsid w:val="00CC4D0D"/>
    <w:rsid w:val="00CC557B"/>
    <w:rsid w:val="00CC57F2"/>
    <w:rsid w:val="00CC5A4E"/>
    <w:rsid w:val="00CC5DA0"/>
    <w:rsid w:val="00CC5E47"/>
    <w:rsid w:val="00CC62B3"/>
    <w:rsid w:val="00CC6455"/>
    <w:rsid w:val="00CC6657"/>
    <w:rsid w:val="00CC691E"/>
    <w:rsid w:val="00CC6FB5"/>
    <w:rsid w:val="00CC70DA"/>
    <w:rsid w:val="00CC7179"/>
    <w:rsid w:val="00CC74BF"/>
    <w:rsid w:val="00CC7C0B"/>
    <w:rsid w:val="00CC7D5F"/>
    <w:rsid w:val="00CC7DE0"/>
    <w:rsid w:val="00CD037C"/>
    <w:rsid w:val="00CD0441"/>
    <w:rsid w:val="00CD051A"/>
    <w:rsid w:val="00CD076D"/>
    <w:rsid w:val="00CD09A0"/>
    <w:rsid w:val="00CD09A9"/>
    <w:rsid w:val="00CD0B0E"/>
    <w:rsid w:val="00CD0D49"/>
    <w:rsid w:val="00CD0F67"/>
    <w:rsid w:val="00CD1161"/>
    <w:rsid w:val="00CD17E1"/>
    <w:rsid w:val="00CD1A00"/>
    <w:rsid w:val="00CD1A52"/>
    <w:rsid w:val="00CD1DBD"/>
    <w:rsid w:val="00CD207E"/>
    <w:rsid w:val="00CD26E4"/>
    <w:rsid w:val="00CD29D8"/>
    <w:rsid w:val="00CD2B27"/>
    <w:rsid w:val="00CD2EFB"/>
    <w:rsid w:val="00CD303F"/>
    <w:rsid w:val="00CD3132"/>
    <w:rsid w:val="00CD394E"/>
    <w:rsid w:val="00CD39E9"/>
    <w:rsid w:val="00CD4031"/>
    <w:rsid w:val="00CD43B2"/>
    <w:rsid w:val="00CD455E"/>
    <w:rsid w:val="00CD4733"/>
    <w:rsid w:val="00CD4A6C"/>
    <w:rsid w:val="00CD4A9C"/>
    <w:rsid w:val="00CD4FA7"/>
    <w:rsid w:val="00CD55BC"/>
    <w:rsid w:val="00CD5880"/>
    <w:rsid w:val="00CD5B8B"/>
    <w:rsid w:val="00CD5F6B"/>
    <w:rsid w:val="00CD5FAA"/>
    <w:rsid w:val="00CD60F2"/>
    <w:rsid w:val="00CD666F"/>
    <w:rsid w:val="00CD73F3"/>
    <w:rsid w:val="00CD7695"/>
    <w:rsid w:val="00CD7A76"/>
    <w:rsid w:val="00CD7DB1"/>
    <w:rsid w:val="00CD7F3B"/>
    <w:rsid w:val="00CE02A0"/>
    <w:rsid w:val="00CE067D"/>
    <w:rsid w:val="00CE06D1"/>
    <w:rsid w:val="00CE0748"/>
    <w:rsid w:val="00CE1737"/>
    <w:rsid w:val="00CE19CD"/>
    <w:rsid w:val="00CE1D4D"/>
    <w:rsid w:val="00CE2805"/>
    <w:rsid w:val="00CE2A0E"/>
    <w:rsid w:val="00CE2C6E"/>
    <w:rsid w:val="00CE3158"/>
    <w:rsid w:val="00CE333B"/>
    <w:rsid w:val="00CE33FD"/>
    <w:rsid w:val="00CE3456"/>
    <w:rsid w:val="00CE3707"/>
    <w:rsid w:val="00CE3BC5"/>
    <w:rsid w:val="00CE3C6F"/>
    <w:rsid w:val="00CE4350"/>
    <w:rsid w:val="00CE439B"/>
    <w:rsid w:val="00CE43FD"/>
    <w:rsid w:val="00CE4696"/>
    <w:rsid w:val="00CE48E6"/>
    <w:rsid w:val="00CE49B4"/>
    <w:rsid w:val="00CE50EC"/>
    <w:rsid w:val="00CE522F"/>
    <w:rsid w:val="00CE598E"/>
    <w:rsid w:val="00CE619D"/>
    <w:rsid w:val="00CE63DD"/>
    <w:rsid w:val="00CE643B"/>
    <w:rsid w:val="00CE66A4"/>
    <w:rsid w:val="00CE7415"/>
    <w:rsid w:val="00CE7960"/>
    <w:rsid w:val="00CE7C36"/>
    <w:rsid w:val="00CE7D0E"/>
    <w:rsid w:val="00CF01F3"/>
    <w:rsid w:val="00CF051A"/>
    <w:rsid w:val="00CF05B9"/>
    <w:rsid w:val="00CF0AFD"/>
    <w:rsid w:val="00CF0BCC"/>
    <w:rsid w:val="00CF1031"/>
    <w:rsid w:val="00CF1B4D"/>
    <w:rsid w:val="00CF1D39"/>
    <w:rsid w:val="00CF213B"/>
    <w:rsid w:val="00CF23C5"/>
    <w:rsid w:val="00CF2A13"/>
    <w:rsid w:val="00CF3064"/>
    <w:rsid w:val="00CF306D"/>
    <w:rsid w:val="00CF31EC"/>
    <w:rsid w:val="00CF3543"/>
    <w:rsid w:val="00CF3CAD"/>
    <w:rsid w:val="00CF46C4"/>
    <w:rsid w:val="00CF4741"/>
    <w:rsid w:val="00CF4920"/>
    <w:rsid w:val="00CF49EA"/>
    <w:rsid w:val="00CF50D6"/>
    <w:rsid w:val="00CF5106"/>
    <w:rsid w:val="00CF57BA"/>
    <w:rsid w:val="00CF5881"/>
    <w:rsid w:val="00CF5982"/>
    <w:rsid w:val="00CF629B"/>
    <w:rsid w:val="00CF6D8B"/>
    <w:rsid w:val="00CF6F02"/>
    <w:rsid w:val="00CF717A"/>
    <w:rsid w:val="00CF78EC"/>
    <w:rsid w:val="00CF7F22"/>
    <w:rsid w:val="00D0051D"/>
    <w:rsid w:val="00D006F4"/>
    <w:rsid w:val="00D01F16"/>
    <w:rsid w:val="00D01FBC"/>
    <w:rsid w:val="00D02052"/>
    <w:rsid w:val="00D029B9"/>
    <w:rsid w:val="00D02EB5"/>
    <w:rsid w:val="00D03286"/>
    <w:rsid w:val="00D0328F"/>
    <w:rsid w:val="00D03857"/>
    <w:rsid w:val="00D03938"/>
    <w:rsid w:val="00D042A8"/>
    <w:rsid w:val="00D0438F"/>
    <w:rsid w:val="00D04E50"/>
    <w:rsid w:val="00D04E62"/>
    <w:rsid w:val="00D054BC"/>
    <w:rsid w:val="00D05B02"/>
    <w:rsid w:val="00D05B76"/>
    <w:rsid w:val="00D0612E"/>
    <w:rsid w:val="00D061B4"/>
    <w:rsid w:val="00D0696E"/>
    <w:rsid w:val="00D06C3A"/>
    <w:rsid w:val="00D06F7D"/>
    <w:rsid w:val="00D071F7"/>
    <w:rsid w:val="00D073A6"/>
    <w:rsid w:val="00D0764A"/>
    <w:rsid w:val="00D07757"/>
    <w:rsid w:val="00D07A4B"/>
    <w:rsid w:val="00D07B14"/>
    <w:rsid w:val="00D07BB9"/>
    <w:rsid w:val="00D07F26"/>
    <w:rsid w:val="00D10254"/>
    <w:rsid w:val="00D105A7"/>
    <w:rsid w:val="00D10609"/>
    <w:rsid w:val="00D108BA"/>
    <w:rsid w:val="00D109F5"/>
    <w:rsid w:val="00D10A26"/>
    <w:rsid w:val="00D10AEA"/>
    <w:rsid w:val="00D11063"/>
    <w:rsid w:val="00D112E8"/>
    <w:rsid w:val="00D11748"/>
    <w:rsid w:val="00D11A6A"/>
    <w:rsid w:val="00D11B58"/>
    <w:rsid w:val="00D11C66"/>
    <w:rsid w:val="00D11CEA"/>
    <w:rsid w:val="00D11FE9"/>
    <w:rsid w:val="00D12273"/>
    <w:rsid w:val="00D1244A"/>
    <w:rsid w:val="00D12AA6"/>
    <w:rsid w:val="00D12FBD"/>
    <w:rsid w:val="00D13212"/>
    <w:rsid w:val="00D13376"/>
    <w:rsid w:val="00D133E9"/>
    <w:rsid w:val="00D13494"/>
    <w:rsid w:val="00D13729"/>
    <w:rsid w:val="00D1389D"/>
    <w:rsid w:val="00D13D41"/>
    <w:rsid w:val="00D144F1"/>
    <w:rsid w:val="00D14780"/>
    <w:rsid w:val="00D152A4"/>
    <w:rsid w:val="00D1530E"/>
    <w:rsid w:val="00D1532B"/>
    <w:rsid w:val="00D15803"/>
    <w:rsid w:val="00D15BB7"/>
    <w:rsid w:val="00D15DA5"/>
    <w:rsid w:val="00D164DD"/>
    <w:rsid w:val="00D1650D"/>
    <w:rsid w:val="00D16C3F"/>
    <w:rsid w:val="00D16CAB"/>
    <w:rsid w:val="00D16F58"/>
    <w:rsid w:val="00D17250"/>
    <w:rsid w:val="00D174C0"/>
    <w:rsid w:val="00D175B8"/>
    <w:rsid w:val="00D177EB"/>
    <w:rsid w:val="00D1791B"/>
    <w:rsid w:val="00D17987"/>
    <w:rsid w:val="00D17CB8"/>
    <w:rsid w:val="00D17FA1"/>
    <w:rsid w:val="00D204B2"/>
    <w:rsid w:val="00D20AF9"/>
    <w:rsid w:val="00D20EFD"/>
    <w:rsid w:val="00D21129"/>
    <w:rsid w:val="00D2176E"/>
    <w:rsid w:val="00D21A45"/>
    <w:rsid w:val="00D21F0C"/>
    <w:rsid w:val="00D21F0D"/>
    <w:rsid w:val="00D21F6C"/>
    <w:rsid w:val="00D22115"/>
    <w:rsid w:val="00D22128"/>
    <w:rsid w:val="00D225C7"/>
    <w:rsid w:val="00D226FE"/>
    <w:rsid w:val="00D22978"/>
    <w:rsid w:val="00D22BD3"/>
    <w:rsid w:val="00D22D8D"/>
    <w:rsid w:val="00D22E77"/>
    <w:rsid w:val="00D23210"/>
    <w:rsid w:val="00D23820"/>
    <w:rsid w:val="00D23A5A"/>
    <w:rsid w:val="00D23B65"/>
    <w:rsid w:val="00D2406B"/>
    <w:rsid w:val="00D243CF"/>
    <w:rsid w:val="00D24433"/>
    <w:rsid w:val="00D24650"/>
    <w:rsid w:val="00D24786"/>
    <w:rsid w:val="00D2486A"/>
    <w:rsid w:val="00D24BCD"/>
    <w:rsid w:val="00D24EA1"/>
    <w:rsid w:val="00D24EF5"/>
    <w:rsid w:val="00D24F6D"/>
    <w:rsid w:val="00D24FAE"/>
    <w:rsid w:val="00D251BC"/>
    <w:rsid w:val="00D25589"/>
    <w:rsid w:val="00D26068"/>
    <w:rsid w:val="00D2636A"/>
    <w:rsid w:val="00D26AE6"/>
    <w:rsid w:val="00D26C9C"/>
    <w:rsid w:val="00D26E54"/>
    <w:rsid w:val="00D26FEF"/>
    <w:rsid w:val="00D2741C"/>
    <w:rsid w:val="00D2782B"/>
    <w:rsid w:val="00D27FFC"/>
    <w:rsid w:val="00D3027E"/>
    <w:rsid w:val="00D30764"/>
    <w:rsid w:val="00D308CE"/>
    <w:rsid w:val="00D30B88"/>
    <w:rsid w:val="00D30C58"/>
    <w:rsid w:val="00D30E3E"/>
    <w:rsid w:val="00D30F50"/>
    <w:rsid w:val="00D3100E"/>
    <w:rsid w:val="00D314CD"/>
    <w:rsid w:val="00D31627"/>
    <w:rsid w:val="00D3170D"/>
    <w:rsid w:val="00D31AAD"/>
    <w:rsid w:val="00D31C82"/>
    <w:rsid w:val="00D32227"/>
    <w:rsid w:val="00D3225D"/>
    <w:rsid w:val="00D3240B"/>
    <w:rsid w:val="00D324A6"/>
    <w:rsid w:val="00D327E4"/>
    <w:rsid w:val="00D32AC7"/>
    <w:rsid w:val="00D32C4B"/>
    <w:rsid w:val="00D32D73"/>
    <w:rsid w:val="00D333EE"/>
    <w:rsid w:val="00D334F4"/>
    <w:rsid w:val="00D33738"/>
    <w:rsid w:val="00D339C7"/>
    <w:rsid w:val="00D33E3A"/>
    <w:rsid w:val="00D34221"/>
    <w:rsid w:val="00D34384"/>
    <w:rsid w:val="00D3441E"/>
    <w:rsid w:val="00D34492"/>
    <w:rsid w:val="00D3494D"/>
    <w:rsid w:val="00D34A4A"/>
    <w:rsid w:val="00D34C36"/>
    <w:rsid w:val="00D34FDF"/>
    <w:rsid w:val="00D354CD"/>
    <w:rsid w:val="00D357F0"/>
    <w:rsid w:val="00D35A96"/>
    <w:rsid w:val="00D360CE"/>
    <w:rsid w:val="00D3661F"/>
    <w:rsid w:val="00D36903"/>
    <w:rsid w:val="00D36A89"/>
    <w:rsid w:val="00D36AE4"/>
    <w:rsid w:val="00D36B1D"/>
    <w:rsid w:val="00D378B6"/>
    <w:rsid w:val="00D37A76"/>
    <w:rsid w:val="00D37B48"/>
    <w:rsid w:val="00D40389"/>
    <w:rsid w:val="00D40B6C"/>
    <w:rsid w:val="00D40E8E"/>
    <w:rsid w:val="00D40EC8"/>
    <w:rsid w:val="00D412FC"/>
    <w:rsid w:val="00D4192E"/>
    <w:rsid w:val="00D41A80"/>
    <w:rsid w:val="00D41BFE"/>
    <w:rsid w:val="00D41CDF"/>
    <w:rsid w:val="00D41CFB"/>
    <w:rsid w:val="00D41D31"/>
    <w:rsid w:val="00D423D1"/>
    <w:rsid w:val="00D425FF"/>
    <w:rsid w:val="00D42629"/>
    <w:rsid w:val="00D427A4"/>
    <w:rsid w:val="00D42C84"/>
    <w:rsid w:val="00D42C9D"/>
    <w:rsid w:val="00D42EEB"/>
    <w:rsid w:val="00D42FAF"/>
    <w:rsid w:val="00D42FD4"/>
    <w:rsid w:val="00D430D0"/>
    <w:rsid w:val="00D449FD"/>
    <w:rsid w:val="00D454D0"/>
    <w:rsid w:val="00D45642"/>
    <w:rsid w:val="00D4565E"/>
    <w:rsid w:val="00D45BD8"/>
    <w:rsid w:val="00D45D23"/>
    <w:rsid w:val="00D4628D"/>
    <w:rsid w:val="00D467DF"/>
    <w:rsid w:val="00D4697E"/>
    <w:rsid w:val="00D4712F"/>
    <w:rsid w:val="00D47289"/>
    <w:rsid w:val="00D47FE3"/>
    <w:rsid w:val="00D50063"/>
    <w:rsid w:val="00D50250"/>
    <w:rsid w:val="00D5076F"/>
    <w:rsid w:val="00D50C73"/>
    <w:rsid w:val="00D50CC1"/>
    <w:rsid w:val="00D50E86"/>
    <w:rsid w:val="00D5182D"/>
    <w:rsid w:val="00D51BDB"/>
    <w:rsid w:val="00D52426"/>
    <w:rsid w:val="00D524EE"/>
    <w:rsid w:val="00D52767"/>
    <w:rsid w:val="00D52BCF"/>
    <w:rsid w:val="00D52E2C"/>
    <w:rsid w:val="00D52EE5"/>
    <w:rsid w:val="00D52F21"/>
    <w:rsid w:val="00D53292"/>
    <w:rsid w:val="00D5371F"/>
    <w:rsid w:val="00D53C80"/>
    <w:rsid w:val="00D54537"/>
    <w:rsid w:val="00D548ED"/>
    <w:rsid w:val="00D5495B"/>
    <w:rsid w:val="00D54EBC"/>
    <w:rsid w:val="00D55583"/>
    <w:rsid w:val="00D558E7"/>
    <w:rsid w:val="00D56339"/>
    <w:rsid w:val="00D56563"/>
    <w:rsid w:val="00D5663E"/>
    <w:rsid w:val="00D56DA6"/>
    <w:rsid w:val="00D56DCD"/>
    <w:rsid w:val="00D572DA"/>
    <w:rsid w:val="00D57501"/>
    <w:rsid w:val="00D575F8"/>
    <w:rsid w:val="00D576E0"/>
    <w:rsid w:val="00D57AFE"/>
    <w:rsid w:val="00D57EA0"/>
    <w:rsid w:val="00D57EEA"/>
    <w:rsid w:val="00D60334"/>
    <w:rsid w:val="00D60507"/>
    <w:rsid w:val="00D608DC"/>
    <w:rsid w:val="00D60E6B"/>
    <w:rsid w:val="00D60E86"/>
    <w:rsid w:val="00D60E97"/>
    <w:rsid w:val="00D60EDA"/>
    <w:rsid w:val="00D6176B"/>
    <w:rsid w:val="00D619BC"/>
    <w:rsid w:val="00D6232E"/>
    <w:rsid w:val="00D62EF7"/>
    <w:rsid w:val="00D62FB3"/>
    <w:rsid w:val="00D6349C"/>
    <w:rsid w:val="00D635F2"/>
    <w:rsid w:val="00D637C9"/>
    <w:rsid w:val="00D63903"/>
    <w:rsid w:val="00D63A21"/>
    <w:rsid w:val="00D63F60"/>
    <w:rsid w:val="00D657E5"/>
    <w:rsid w:val="00D65D00"/>
    <w:rsid w:val="00D66562"/>
    <w:rsid w:val="00D66870"/>
    <w:rsid w:val="00D669D7"/>
    <w:rsid w:val="00D66C70"/>
    <w:rsid w:val="00D66D8E"/>
    <w:rsid w:val="00D66D9C"/>
    <w:rsid w:val="00D66FDC"/>
    <w:rsid w:val="00D670B2"/>
    <w:rsid w:val="00D674D1"/>
    <w:rsid w:val="00D67B0D"/>
    <w:rsid w:val="00D67BD1"/>
    <w:rsid w:val="00D67E79"/>
    <w:rsid w:val="00D67FB8"/>
    <w:rsid w:val="00D7000C"/>
    <w:rsid w:val="00D701CC"/>
    <w:rsid w:val="00D70225"/>
    <w:rsid w:val="00D70658"/>
    <w:rsid w:val="00D706A0"/>
    <w:rsid w:val="00D714CC"/>
    <w:rsid w:val="00D71AFC"/>
    <w:rsid w:val="00D71B76"/>
    <w:rsid w:val="00D720E4"/>
    <w:rsid w:val="00D722EE"/>
    <w:rsid w:val="00D727F0"/>
    <w:rsid w:val="00D73079"/>
    <w:rsid w:val="00D73205"/>
    <w:rsid w:val="00D733E7"/>
    <w:rsid w:val="00D73C77"/>
    <w:rsid w:val="00D73D51"/>
    <w:rsid w:val="00D73EED"/>
    <w:rsid w:val="00D73F74"/>
    <w:rsid w:val="00D74BA4"/>
    <w:rsid w:val="00D74BF4"/>
    <w:rsid w:val="00D74C4C"/>
    <w:rsid w:val="00D75332"/>
    <w:rsid w:val="00D75593"/>
    <w:rsid w:val="00D75CE2"/>
    <w:rsid w:val="00D75D2D"/>
    <w:rsid w:val="00D762DB"/>
    <w:rsid w:val="00D76479"/>
    <w:rsid w:val="00D76616"/>
    <w:rsid w:val="00D76674"/>
    <w:rsid w:val="00D76696"/>
    <w:rsid w:val="00D7678E"/>
    <w:rsid w:val="00D767B6"/>
    <w:rsid w:val="00D76B7D"/>
    <w:rsid w:val="00D76C3B"/>
    <w:rsid w:val="00D76CE1"/>
    <w:rsid w:val="00D76E0A"/>
    <w:rsid w:val="00D76E9F"/>
    <w:rsid w:val="00D772B1"/>
    <w:rsid w:val="00D775BC"/>
    <w:rsid w:val="00D77BAB"/>
    <w:rsid w:val="00D801DA"/>
    <w:rsid w:val="00D80537"/>
    <w:rsid w:val="00D8130C"/>
    <w:rsid w:val="00D81629"/>
    <w:rsid w:val="00D81803"/>
    <w:rsid w:val="00D81E07"/>
    <w:rsid w:val="00D8211D"/>
    <w:rsid w:val="00D82257"/>
    <w:rsid w:val="00D822C1"/>
    <w:rsid w:val="00D8282B"/>
    <w:rsid w:val="00D82920"/>
    <w:rsid w:val="00D82B36"/>
    <w:rsid w:val="00D82F18"/>
    <w:rsid w:val="00D83147"/>
    <w:rsid w:val="00D8361C"/>
    <w:rsid w:val="00D839FA"/>
    <w:rsid w:val="00D83A89"/>
    <w:rsid w:val="00D83D00"/>
    <w:rsid w:val="00D83DB8"/>
    <w:rsid w:val="00D841E2"/>
    <w:rsid w:val="00D841E9"/>
    <w:rsid w:val="00D8448C"/>
    <w:rsid w:val="00D84AD8"/>
    <w:rsid w:val="00D84AF0"/>
    <w:rsid w:val="00D8516B"/>
    <w:rsid w:val="00D85344"/>
    <w:rsid w:val="00D8538C"/>
    <w:rsid w:val="00D856E7"/>
    <w:rsid w:val="00D85987"/>
    <w:rsid w:val="00D85B8F"/>
    <w:rsid w:val="00D85DF5"/>
    <w:rsid w:val="00D865F5"/>
    <w:rsid w:val="00D86B2A"/>
    <w:rsid w:val="00D86C77"/>
    <w:rsid w:val="00D874E8"/>
    <w:rsid w:val="00D879EF"/>
    <w:rsid w:val="00D87C7F"/>
    <w:rsid w:val="00D90359"/>
    <w:rsid w:val="00D90CBF"/>
    <w:rsid w:val="00D90FC2"/>
    <w:rsid w:val="00D9100F"/>
    <w:rsid w:val="00D913B2"/>
    <w:rsid w:val="00D914C6"/>
    <w:rsid w:val="00D91545"/>
    <w:rsid w:val="00D91697"/>
    <w:rsid w:val="00D91775"/>
    <w:rsid w:val="00D91AB8"/>
    <w:rsid w:val="00D91F8E"/>
    <w:rsid w:val="00D9219F"/>
    <w:rsid w:val="00D921F3"/>
    <w:rsid w:val="00D9236D"/>
    <w:rsid w:val="00D926A0"/>
    <w:rsid w:val="00D926B3"/>
    <w:rsid w:val="00D92C4A"/>
    <w:rsid w:val="00D9359C"/>
    <w:rsid w:val="00D93BDB"/>
    <w:rsid w:val="00D93C18"/>
    <w:rsid w:val="00D93D14"/>
    <w:rsid w:val="00D9409B"/>
    <w:rsid w:val="00D94428"/>
    <w:rsid w:val="00D94DC9"/>
    <w:rsid w:val="00D9535E"/>
    <w:rsid w:val="00D95B0B"/>
    <w:rsid w:val="00D95C0C"/>
    <w:rsid w:val="00D95D3A"/>
    <w:rsid w:val="00D961E7"/>
    <w:rsid w:val="00D9645C"/>
    <w:rsid w:val="00D967FB"/>
    <w:rsid w:val="00D96E45"/>
    <w:rsid w:val="00D96ED7"/>
    <w:rsid w:val="00D97071"/>
    <w:rsid w:val="00D97362"/>
    <w:rsid w:val="00D97992"/>
    <w:rsid w:val="00DA016C"/>
    <w:rsid w:val="00DA05B7"/>
    <w:rsid w:val="00DA0BE3"/>
    <w:rsid w:val="00DA0DE2"/>
    <w:rsid w:val="00DA0E53"/>
    <w:rsid w:val="00DA122F"/>
    <w:rsid w:val="00DA12FA"/>
    <w:rsid w:val="00DA13D2"/>
    <w:rsid w:val="00DA151E"/>
    <w:rsid w:val="00DA17E2"/>
    <w:rsid w:val="00DA248F"/>
    <w:rsid w:val="00DA2C64"/>
    <w:rsid w:val="00DA2ED5"/>
    <w:rsid w:val="00DA2F88"/>
    <w:rsid w:val="00DA30AE"/>
    <w:rsid w:val="00DA3810"/>
    <w:rsid w:val="00DA3DB2"/>
    <w:rsid w:val="00DA3E92"/>
    <w:rsid w:val="00DA4033"/>
    <w:rsid w:val="00DA40E5"/>
    <w:rsid w:val="00DA422B"/>
    <w:rsid w:val="00DA441C"/>
    <w:rsid w:val="00DA45BC"/>
    <w:rsid w:val="00DA485C"/>
    <w:rsid w:val="00DA4A8C"/>
    <w:rsid w:val="00DA4AE3"/>
    <w:rsid w:val="00DA4B75"/>
    <w:rsid w:val="00DA50D8"/>
    <w:rsid w:val="00DA5145"/>
    <w:rsid w:val="00DA5256"/>
    <w:rsid w:val="00DA52DB"/>
    <w:rsid w:val="00DA54F8"/>
    <w:rsid w:val="00DA5629"/>
    <w:rsid w:val="00DA5B30"/>
    <w:rsid w:val="00DA68A9"/>
    <w:rsid w:val="00DA6B15"/>
    <w:rsid w:val="00DA6F0E"/>
    <w:rsid w:val="00DA6F10"/>
    <w:rsid w:val="00DA71AD"/>
    <w:rsid w:val="00DA7DDD"/>
    <w:rsid w:val="00DB059E"/>
    <w:rsid w:val="00DB07FE"/>
    <w:rsid w:val="00DB0C1B"/>
    <w:rsid w:val="00DB0CDD"/>
    <w:rsid w:val="00DB0D9E"/>
    <w:rsid w:val="00DB1040"/>
    <w:rsid w:val="00DB1573"/>
    <w:rsid w:val="00DB15A5"/>
    <w:rsid w:val="00DB1A3C"/>
    <w:rsid w:val="00DB2435"/>
    <w:rsid w:val="00DB246A"/>
    <w:rsid w:val="00DB29F5"/>
    <w:rsid w:val="00DB2ACE"/>
    <w:rsid w:val="00DB30E8"/>
    <w:rsid w:val="00DB3D6D"/>
    <w:rsid w:val="00DB3F23"/>
    <w:rsid w:val="00DB3F76"/>
    <w:rsid w:val="00DB4151"/>
    <w:rsid w:val="00DB4413"/>
    <w:rsid w:val="00DB463F"/>
    <w:rsid w:val="00DB48AC"/>
    <w:rsid w:val="00DB4FC9"/>
    <w:rsid w:val="00DB5136"/>
    <w:rsid w:val="00DB58DA"/>
    <w:rsid w:val="00DB5E9E"/>
    <w:rsid w:val="00DB6220"/>
    <w:rsid w:val="00DB655D"/>
    <w:rsid w:val="00DB65A9"/>
    <w:rsid w:val="00DB69F1"/>
    <w:rsid w:val="00DB6BC2"/>
    <w:rsid w:val="00DB6E1F"/>
    <w:rsid w:val="00DB6E9F"/>
    <w:rsid w:val="00DB7236"/>
    <w:rsid w:val="00DB7B1C"/>
    <w:rsid w:val="00DC0252"/>
    <w:rsid w:val="00DC02EA"/>
    <w:rsid w:val="00DC05FE"/>
    <w:rsid w:val="00DC0FB8"/>
    <w:rsid w:val="00DC122D"/>
    <w:rsid w:val="00DC1527"/>
    <w:rsid w:val="00DC1A62"/>
    <w:rsid w:val="00DC235F"/>
    <w:rsid w:val="00DC2C8D"/>
    <w:rsid w:val="00DC2F3D"/>
    <w:rsid w:val="00DC3897"/>
    <w:rsid w:val="00DC39B2"/>
    <w:rsid w:val="00DC39C1"/>
    <w:rsid w:val="00DC3AE8"/>
    <w:rsid w:val="00DC3D3F"/>
    <w:rsid w:val="00DC4A19"/>
    <w:rsid w:val="00DC4F35"/>
    <w:rsid w:val="00DC4F41"/>
    <w:rsid w:val="00DC513D"/>
    <w:rsid w:val="00DC53E1"/>
    <w:rsid w:val="00DC5439"/>
    <w:rsid w:val="00DC550F"/>
    <w:rsid w:val="00DC5682"/>
    <w:rsid w:val="00DC5BE6"/>
    <w:rsid w:val="00DC5C4E"/>
    <w:rsid w:val="00DC6033"/>
    <w:rsid w:val="00DC604C"/>
    <w:rsid w:val="00DC6193"/>
    <w:rsid w:val="00DC61A0"/>
    <w:rsid w:val="00DC61E3"/>
    <w:rsid w:val="00DC64AF"/>
    <w:rsid w:val="00DC69BF"/>
    <w:rsid w:val="00DC6A7F"/>
    <w:rsid w:val="00DC6B61"/>
    <w:rsid w:val="00DC72B1"/>
    <w:rsid w:val="00DC7424"/>
    <w:rsid w:val="00DC7519"/>
    <w:rsid w:val="00DC7BE4"/>
    <w:rsid w:val="00DC7E55"/>
    <w:rsid w:val="00DD0DFD"/>
    <w:rsid w:val="00DD0ECB"/>
    <w:rsid w:val="00DD1B23"/>
    <w:rsid w:val="00DD1DB2"/>
    <w:rsid w:val="00DD1E87"/>
    <w:rsid w:val="00DD25A6"/>
    <w:rsid w:val="00DD270B"/>
    <w:rsid w:val="00DD2AEB"/>
    <w:rsid w:val="00DD364A"/>
    <w:rsid w:val="00DD3EF8"/>
    <w:rsid w:val="00DD40E2"/>
    <w:rsid w:val="00DD48EC"/>
    <w:rsid w:val="00DD4CD1"/>
    <w:rsid w:val="00DD4CE4"/>
    <w:rsid w:val="00DD519D"/>
    <w:rsid w:val="00DD5944"/>
    <w:rsid w:val="00DD6159"/>
    <w:rsid w:val="00DD6200"/>
    <w:rsid w:val="00DD6399"/>
    <w:rsid w:val="00DD64B6"/>
    <w:rsid w:val="00DD67B9"/>
    <w:rsid w:val="00DD690A"/>
    <w:rsid w:val="00DD6A6C"/>
    <w:rsid w:val="00DD714B"/>
    <w:rsid w:val="00DE0346"/>
    <w:rsid w:val="00DE036B"/>
    <w:rsid w:val="00DE0782"/>
    <w:rsid w:val="00DE0793"/>
    <w:rsid w:val="00DE0BA0"/>
    <w:rsid w:val="00DE0C5A"/>
    <w:rsid w:val="00DE0F1D"/>
    <w:rsid w:val="00DE0F28"/>
    <w:rsid w:val="00DE12FE"/>
    <w:rsid w:val="00DE1490"/>
    <w:rsid w:val="00DE24E9"/>
    <w:rsid w:val="00DE279E"/>
    <w:rsid w:val="00DE2D8D"/>
    <w:rsid w:val="00DE2EE8"/>
    <w:rsid w:val="00DE38B4"/>
    <w:rsid w:val="00DE3932"/>
    <w:rsid w:val="00DE3978"/>
    <w:rsid w:val="00DE42E2"/>
    <w:rsid w:val="00DE47C6"/>
    <w:rsid w:val="00DE488E"/>
    <w:rsid w:val="00DE49AB"/>
    <w:rsid w:val="00DE4A44"/>
    <w:rsid w:val="00DE553F"/>
    <w:rsid w:val="00DE5B76"/>
    <w:rsid w:val="00DE6478"/>
    <w:rsid w:val="00DE65D4"/>
    <w:rsid w:val="00DE6AFA"/>
    <w:rsid w:val="00DE71E1"/>
    <w:rsid w:val="00DE75B5"/>
    <w:rsid w:val="00DE77AD"/>
    <w:rsid w:val="00DE7B0E"/>
    <w:rsid w:val="00DF012D"/>
    <w:rsid w:val="00DF04DD"/>
    <w:rsid w:val="00DF06E9"/>
    <w:rsid w:val="00DF153E"/>
    <w:rsid w:val="00DF16ED"/>
    <w:rsid w:val="00DF18BF"/>
    <w:rsid w:val="00DF1FB4"/>
    <w:rsid w:val="00DF20AE"/>
    <w:rsid w:val="00DF275B"/>
    <w:rsid w:val="00DF2916"/>
    <w:rsid w:val="00DF2A60"/>
    <w:rsid w:val="00DF2C36"/>
    <w:rsid w:val="00DF41AA"/>
    <w:rsid w:val="00DF450A"/>
    <w:rsid w:val="00DF47AF"/>
    <w:rsid w:val="00DF4B6C"/>
    <w:rsid w:val="00DF4CE8"/>
    <w:rsid w:val="00DF4D5A"/>
    <w:rsid w:val="00DF4E17"/>
    <w:rsid w:val="00DF5118"/>
    <w:rsid w:val="00DF513B"/>
    <w:rsid w:val="00DF53AB"/>
    <w:rsid w:val="00DF56C9"/>
    <w:rsid w:val="00DF5BA0"/>
    <w:rsid w:val="00DF5BFA"/>
    <w:rsid w:val="00DF5EA1"/>
    <w:rsid w:val="00DF6335"/>
    <w:rsid w:val="00DF64FF"/>
    <w:rsid w:val="00DF65F0"/>
    <w:rsid w:val="00DF660A"/>
    <w:rsid w:val="00DF66B8"/>
    <w:rsid w:val="00DF6C6C"/>
    <w:rsid w:val="00DF6E84"/>
    <w:rsid w:val="00DF70D6"/>
    <w:rsid w:val="00DF7519"/>
    <w:rsid w:val="00DF7525"/>
    <w:rsid w:val="00DF77E7"/>
    <w:rsid w:val="00E0024E"/>
    <w:rsid w:val="00E00264"/>
    <w:rsid w:val="00E0026C"/>
    <w:rsid w:val="00E002F0"/>
    <w:rsid w:val="00E007B8"/>
    <w:rsid w:val="00E0083D"/>
    <w:rsid w:val="00E00922"/>
    <w:rsid w:val="00E00E25"/>
    <w:rsid w:val="00E00E9D"/>
    <w:rsid w:val="00E0153F"/>
    <w:rsid w:val="00E015C7"/>
    <w:rsid w:val="00E016C4"/>
    <w:rsid w:val="00E0170C"/>
    <w:rsid w:val="00E02542"/>
    <w:rsid w:val="00E02738"/>
    <w:rsid w:val="00E02D63"/>
    <w:rsid w:val="00E02FE1"/>
    <w:rsid w:val="00E03057"/>
    <w:rsid w:val="00E033AE"/>
    <w:rsid w:val="00E0379F"/>
    <w:rsid w:val="00E037EC"/>
    <w:rsid w:val="00E0383F"/>
    <w:rsid w:val="00E04004"/>
    <w:rsid w:val="00E04012"/>
    <w:rsid w:val="00E0420F"/>
    <w:rsid w:val="00E04213"/>
    <w:rsid w:val="00E044F8"/>
    <w:rsid w:val="00E04586"/>
    <w:rsid w:val="00E045FE"/>
    <w:rsid w:val="00E04AAC"/>
    <w:rsid w:val="00E05629"/>
    <w:rsid w:val="00E05EFA"/>
    <w:rsid w:val="00E05FDC"/>
    <w:rsid w:val="00E06973"/>
    <w:rsid w:val="00E07844"/>
    <w:rsid w:val="00E07B34"/>
    <w:rsid w:val="00E10033"/>
    <w:rsid w:val="00E1065E"/>
    <w:rsid w:val="00E107CE"/>
    <w:rsid w:val="00E10B0B"/>
    <w:rsid w:val="00E10D90"/>
    <w:rsid w:val="00E1127B"/>
    <w:rsid w:val="00E1129E"/>
    <w:rsid w:val="00E11B15"/>
    <w:rsid w:val="00E12221"/>
    <w:rsid w:val="00E12380"/>
    <w:rsid w:val="00E12637"/>
    <w:rsid w:val="00E1285D"/>
    <w:rsid w:val="00E12D51"/>
    <w:rsid w:val="00E130DB"/>
    <w:rsid w:val="00E1336E"/>
    <w:rsid w:val="00E13C2C"/>
    <w:rsid w:val="00E13E5D"/>
    <w:rsid w:val="00E13EB8"/>
    <w:rsid w:val="00E13F0F"/>
    <w:rsid w:val="00E13F69"/>
    <w:rsid w:val="00E140F2"/>
    <w:rsid w:val="00E14171"/>
    <w:rsid w:val="00E1419E"/>
    <w:rsid w:val="00E1434E"/>
    <w:rsid w:val="00E14C95"/>
    <w:rsid w:val="00E14D47"/>
    <w:rsid w:val="00E14D59"/>
    <w:rsid w:val="00E150BF"/>
    <w:rsid w:val="00E151C5"/>
    <w:rsid w:val="00E159B4"/>
    <w:rsid w:val="00E15E49"/>
    <w:rsid w:val="00E15F69"/>
    <w:rsid w:val="00E1620E"/>
    <w:rsid w:val="00E16447"/>
    <w:rsid w:val="00E165A3"/>
    <w:rsid w:val="00E16640"/>
    <w:rsid w:val="00E166E1"/>
    <w:rsid w:val="00E16823"/>
    <w:rsid w:val="00E16886"/>
    <w:rsid w:val="00E16B94"/>
    <w:rsid w:val="00E17D2C"/>
    <w:rsid w:val="00E17F05"/>
    <w:rsid w:val="00E2003A"/>
    <w:rsid w:val="00E20226"/>
    <w:rsid w:val="00E20588"/>
    <w:rsid w:val="00E20968"/>
    <w:rsid w:val="00E20EA2"/>
    <w:rsid w:val="00E20EBA"/>
    <w:rsid w:val="00E21073"/>
    <w:rsid w:val="00E213C1"/>
    <w:rsid w:val="00E22170"/>
    <w:rsid w:val="00E22280"/>
    <w:rsid w:val="00E22907"/>
    <w:rsid w:val="00E22CEA"/>
    <w:rsid w:val="00E2301E"/>
    <w:rsid w:val="00E23086"/>
    <w:rsid w:val="00E234DE"/>
    <w:rsid w:val="00E23586"/>
    <w:rsid w:val="00E2359B"/>
    <w:rsid w:val="00E235B5"/>
    <w:rsid w:val="00E23B87"/>
    <w:rsid w:val="00E23EE7"/>
    <w:rsid w:val="00E240B1"/>
    <w:rsid w:val="00E240C9"/>
    <w:rsid w:val="00E247F0"/>
    <w:rsid w:val="00E2493B"/>
    <w:rsid w:val="00E24B1D"/>
    <w:rsid w:val="00E24FFA"/>
    <w:rsid w:val="00E25BC6"/>
    <w:rsid w:val="00E25BF5"/>
    <w:rsid w:val="00E25E88"/>
    <w:rsid w:val="00E2639A"/>
    <w:rsid w:val="00E266B4"/>
    <w:rsid w:val="00E266BA"/>
    <w:rsid w:val="00E267DC"/>
    <w:rsid w:val="00E26956"/>
    <w:rsid w:val="00E26A1A"/>
    <w:rsid w:val="00E2727C"/>
    <w:rsid w:val="00E27A4D"/>
    <w:rsid w:val="00E27C7C"/>
    <w:rsid w:val="00E30115"/>
    <w:rsid w:val="00E3025B"/>
    <w:rsid w:val="00E3031E"/>
    <w:rsid w:val="00E3039F"/>
    <w:rsid w:val="00E30785"/>
    <w:rsid w:val="00E30D23"/>
    <w:rsid w:val="00E30D43"/>
    <w:rsid w:val="00E30E59"/>
    <w:rsid w:val="00E30FDC"/>
    <w:rsid w:val="00E30FE8"/>
    <w:rsid w:val="00E3111A"/>
    <w:rsid w:val="00E314D7"/>
    <w:rsid w:val="00E31535"/>
    <w:rsid w:val="00E318BD"/>
    <w:rsid w:val="00E31E69"/>
    <w:rsid w:val="00E31E6E"/>
    <w:rsid w:val="00E31EE1"/>
    <w:rsid w:val="00E32212"/>
    <w:rsid w:val="00E3226F"/>
    <w:rsid w:val="00E32D43"/>
    <w:rsid w:val="00E32D46"/>
    <w:rsid w:val="00E332D5"/>
    <w:rsid w:val="00E336ED"/>
    <w:rsid w:val="00E33C5E"/>
    <w:rsid w:val="00E33F3D"/>
    <w:rsid w:val="00E3417C"/>
    <w:rsid w:val="00E34311"/>
    <w:rsid w:val="00E3498D"/>
    <w:rsid w:val="00E351CB"/>
    <w:rsid w:val="00E354AA"/>
    <w:rsid w:val="00E355A0"/>
    <w:rsid w:val="00E3564D"/>
    <w:rsid w:val="00E362FA"/>
    <w:rsid w:val="00E36AE5"/>
    <w:rsid w:val="00E36D19"/>
    <w:rsid w:val="00E36D20"/>
    <w:rsid w:val="00E36EF5"/>
    <w:rsid w:val="00E370A2"/>
    <w:rsid w:val="00E3742D"/>
    <w:rsid w:val="00E374F5"/>
    <w:rsid w:val="00E375D8"/>
    <w:rsid w:val="00E376BB"/>
    <w:rsid w:val="00E37B4B"/>
    <w:rsid w:val="00E40C18"/>
    <w:rsid w:val="00E40DCB"/>
    <w:rsid w:val="00E4103C"/>
    <w:rsid w:val="00E4112D"/>
    <w:rsid w:val="00E4140B"/>
    <w:rsid w:val="00E4141D"/>
    <w:rsid w:val="00E417A3"/>
    <w:rsid w:val="00E419C7"/>
    <w:rsid w:val="00E41D30"/>
    <w:rsid w:val="00E4232B"/>
    <w:rsid w:val="00E42365"/>
    <w:rsid w:val="00E423B9"/>
    <w:rsid w:val="00E42491"/>
    <w:rsid w:val="00E4254F"/>
    <w:rsid w:val="00E42726"/>
    <w:rsid w:val="00E42855"/>
    <w:rsid w:val="00E428A0"/>
    <w:rsid w:val="00E42969"/>
    <w:rsid w:val="00E42BB6"/>
    <w:rsid w:val="00E42FCD"/>
    <w:rsid w:val="00E43040"/>
    <w:rsid w:val="00E43157"/>
    <w:rsid w:val="00E433E0"/>
    <w:rsid w:val="00E43C43"/>
    <w:rsid w:val="00E43FC8"/>
    <w:rsid w:val="00E44343"/>
    <w:rsid w:val="00E4482C"/>
    <w:rsid w:val="00E4494B"/>
    <w:rsid w:val="00E44FEB"/>
    <w:rsid w:val="00E452F4"/>
    <w:rsid w:val="00E45B0B"/>
    <w:rsid w:val="00E45EE8"/>
    <w:rsid w:val="00E45F77"/>
    <w:rsid w:val="00E46910"/>
    <w:rsid w:val="00E46B90"/>
    <w:rsid w:val="00E4724A"/>
    <w:rsid w:val="00E47298"/>
    <w:rsid w:val="00E477E2"/>
    <w:rsid w:val="00E47AA8"/>
    <w:rsid w:val="00E47EDF"/>
    <w:rsid w:val="00E5049F"/>
    <w:rsid w:val="00E5073E"/>
    <w:rsid w:val="00E50DB4"/>
    <w:rsid w:val="00E50FC5"/>
    <w:rsid w:val="00E5139F"/>
    <w:rsid w:val="00E51F9F"/>
    <w:rsid w:val="00E5219D"/>
    <w:rsid w:val="00E523F2"/>
    <w:rsid w:val="00E52423"/>
    <w:rsid w:val="00E5279B"/>
    <w:rsid w:val="00E52893"/>
    <w:rsid w:val="00E52F47"/>
    <w:rsid w:val="00E533DD"/>
    <w:rsid w:val="00E53B7E"/>
    <w:rsid w:val="00E542B7"/>
    <w:rsid w:val="00E54889"/>
    <w:rsid w:val="00E54D1C"/>
    <w:rsid w:val="00E55B28"/>
    <w:rsid w:val="00E55E6A"/>
    <w:rsid w:val="00E55E7C"/>
    <w:rsid w:val="00E5650B"/>
    <w:rsid w:val="00E56DFF"/>
    <w:rsid w:val="00E56FC1"/>
    <w:rsid w:val="00E570B2"/>
    <w:rsid w:val="00E572CA"/>
    <w:rsid w:val="00E572CE"/>
    <w:rsid w:val="00E573B2"/>
    <w:rsid w:val="00E57767"/>
    <w:rsid w:val="00E57824"/>
    <w:rsid w:val="00E57A53"/>
    <w:rsid w:val="00E57E54"/>
    <w:rsid w:val="00E60588"/>
    <w:rsid w:val="00E60ACE"/>
    <w:rsid w:val="00E60E0F"/>
    <w:rsid w:val="00E61081"/>
    <w:rsid w:val="00E61195"/>
    <w:rsid w:val="00E615B4"/>
    <w:rsid w:val="00E616C0"/>
    <w:rsid w:val="00E61959"/>
    <w:rsid w:val="00E61D31"/>
    <w:rsid w:val="00E629CD"/>
    <w:rsid w:val="00E62ADB"/>
    <w:rsid w:val="00E631DC"/>
    <w:rsid w:val="00E63643"/>
    <w:rsid w:val="00E6429A"/>
    <w:rsid w:val="00E6450E"/>
    <w:rsid w:val="00E65254"/>
    <w:rsid w:val="00E652BD"/>
    <w:rsid w:val="00E654A3"/>
    <w:rsid w:val="00E6579A"/>
    <w:rsid w:val="00E65E42"/>
    <w:rsid w:val="00E65FE2"/>
    <w:rsid w:val="00E66291"/>
    <w:rsid w:val="00E66428"/>
    <w:rsid w:val="00E66878"/>
    <w:rsid w:val="00E6694A"/>
    <w:rsid w:val="00E66A2B"/>
    <w:rsid w:val="00E66C52"/>
    <w:rsid w:val="00E66E04"/>
    <w:rsid w:val="00E66F2B"/>
    <w:rsid w:val="00E67926"/>
    <w:rsid w:val="00E67B3D"/>
    <w:rsid w:val="00E67C69"/>
    <w:rsid w:val="00E70F7E"/>
    <w:rsid w:val="00E7109C"/>
    <w:rsid w:val="00E71143"/>
    <w:rsid w:val="00E71276"/>
    <w:rsid w:val="00E715F3"/>
    <w:rsid w:val="00E716D0"/>
    <w:rsid w:val="00E7185E"/>
    <w:rsid w:val="00E71A00"/>
    <w:rsid w:val="00E71F40"/>
    <w:rsid w:val="00E720B8"/>
    <w:rsid w:val="00E725AB"/>
    <w:rsid w:val="00E72A36"/>
    <w:rsid w:val="00E72E2B"/>
    <w:rsid w:val="00E72F4D"/>
    <w:rsid w:val="00E730FE"/>
    <w:rsid w:val="00E73339"/>
    <w:rsid w:val="00E73558"/>
    <w:rsid w:val="00E73655"/>
    <w:rsid w:val="00E73EB2"/>
    <w:rsid w:val="00E744C1"/>
    <w:rsid w:val="00E74A93"/>
    <w:rsid w:val="00E74BEC"/>
    <w:rsid w:val="00E7512A"/>
    <w:rsid w:val="00E7529F"/>
    <w:rsid w:val="00E75577"/>
    <w:rsid w:val="00E7593F"/>
    <w:rsid w:val="00E759C7"/>
    <w:rsid w:val="00E760A1"/>
    <w:rsid w:val="00E76107"/>
    <w:rsid w:val="00E76C99"/>
    <w:rsid w:val="00E76E0F"/>
    <w:rsid w:val="00E76E4B"/>
    <w:rsid w:val="00E77378"/>
    <w:rsid w:val="00E775E4"/>
    <w:rsid w:val="00E77861"/>
    <w:rsid w:val="00E7790F"/>
    <w:rsid w:val="00E77E21"/>
    <w:rsid w:val="00E80040"/>
    <w:rsid w:val="00E80292"/>
    <w:rsid w:val="00E804F9"/>
    <w:rsid w:val="00E80BC0"/>
    <w:rsid w:val="00E80C55"/>
    <w:rsid w:val="00E80CFF"/>
    <w:rsid w:val="00E80E85"/>
    <w:rsid w:val="00E81458"/>
    <w:rsid w:val="00E81756"/>
    <w:rsid w:val="00E818DA"/>
    <w:rsid w:val="00E81978"/>
    <w:rsid w:val="00E81CB5"/>
    <w:rsid w:val="00E81F8A"/>
    <w:rsid w:val="00E8222D"/>
    <w:rsid w:val="00E828CA"/>
    <w:rsid w:val="00E828DB"/>
    <w:rsid w:val="00E82B82"/>
    <w:rsid w:val="00E82BE8"/>
    <w:rsid w:val="00E82CA2"/>
    <w:rsid w:val="00E82F51"/>
    <w:rsid w:val="00E83011"/>
    <w:rsid w:val="00E830B8"/>
    <w:rsid w:val="00E83FFB"/>
    <w:rsid w:val="00E840C5"/>
    <w:rsid w:val="00E84659"/>
    <w:rsid w:val="00E847A9"/>
    <w:rsid w:val="00E84986"/>
    <w:rsid w:val="00E84E9E"/>
    <w:rsid w:val="00E853FD"/>
    <w:rsid w:val="00E85BCB"/>
    <w:rsid w:val="00E85C9F"/>
    <w:rsid w:val="00E85DE5"/>
    <w:rsid w:val="00E85E87"/>
    <w:rsid w:val="00E868E0"/>
    <w:rsid w:val="00E86981"/>
    <w:rsid w:val="00E86C8B"/>
    <w:rsid w:val="00E86DCE"/>
    <w:rsid w:val="00E87171"/>
    <w:rsid w:val="00E87F57"/>
    <w:rsid w:val="00E90424"/>
    <w:rsid w:val="00E90960"/>
    <w:rsid w:val="00E909BD"/>
    <w:rsid w:val="00E90D98"/>
    <w:rsid w:val="00E91570"/>
    <w:rsid w:val="00E9169D"/>
    <w:rsid w:val="00E917BD"/>
    <w:rsid w:val="00E91896"/>
    <w:rsid w:val="00E91948"/>
    <w:rsid w:val="00E9194C"/>
    <w:rsid w:val="00E91D34"/>
    <w:rsid w:val="00E91F85"/>
    <w:rsid w:val="00E92450"/>
    <w:rsid w:val="00E924C9"/>
    <w:rsid w:val="00E92614"/>
    <w:rsid w:val="00E9271B"/>
    <w:rsid w:val="00E927CD"/>
    <w:rsid w:val="00E93512"/>
    <w:rsid w:val="00E939CD"/>
    <w:rsid w:val="00E93DEB"/>
    <w:rsid w:val="00E95029"/>
    <w:rsid w:val="00E95050"/>
    <w:rsid w:val="00E951BB"/>
    <w:rsid w:val="00E956C0"/>
    <w:rsid w:val="00E95D9C"/>
    <w:rsid w:val="00E96015"/>
    <w:rsid w:val="00E961F9"/>
    <w:rsid w:val="00E96277"/>
    <w:rsid w:val="00E962CC"/>
    <w:rsid w:val="00E964EA"/>
    <w:rsid w:val="00E9655D"/>
    <w:rsid w:val="00E967CE"/>
    <w:rsid w:val="00E96CC8"/>
    <w:rsid w:val="00E97216"/>
    <w:rsid w:val="00E97330"/>
    <w:rsid w:val="00E97484"/>
    <w:rsid w:val="00EA056F"/>
    <w:rsid w:val="00EA0911"/>
    <w:rsid w:val="00EA0AE8"/>
    <w:rsid w:val="00EA0BE1"/>
    <w:rsid w:val="00EA0F0E"/>
    <w:rsid w:val="00EA1798"/>
    <w:rsid w:val="00EA1BF1"/>
    <w:rsid w:val="00EA27FC"/>
    <w:rsid w:val="00EA3446"/>
    <w:rsid w:val="00EA3805"/>
    <w:rsid w:val="00EA394B"/>
    <w:rsid w:val="00EA3C49"/>
    <w:rsid w:val="00EA3C59"/>
    <w:rsid w:val="00EA3FB4"/>
    <w:rsid w:val="00EA4259"/>
    <w:rsid w:val="00EA4664"/>
    <w:rsid w:val="00EA48D1"/>
    <w:rsid w:val="00EA5C60"/>
    <w:rsid w:val="00EA5C9E"/>
    <w:rsid w:val="00EA5EBA"/>
    <w:rsid w:val="00EA64A0"/>
    <w:rsid w:val="00EA6C6F"/>
    <w:rsid w:val="00EA6F58"/>
    <w:rsid w:val="00EA7095"/>
    <w:rsid w:val="00EA7595"/>
    <w:rsid w:val="00EA7E24"/>
    <w:rsid w:val="00EB01F6"/>
    <w:rsid w:val="00EB11D2"/>
    <w:rsid w:val="00EB1541"/>
    <w:rsid w:val="00EB1ED3"/>
    <w:rsid w:val="00EB1FC6"/>
    <w:rsid w:val="00EB2104"/>
    <w:rsid w:val="00EB238B"/>
    <w:rsid w:val="00EB256F"/>
    <w:rsid w:val="00EB285C"/>
    <w:rsid w:val="00EB2995"/>
    <w:rsid w:val="00EB2AF7"/>
    <w:rsid w:val="00EB2BF3"/>
    <w:rsid w:val="00EB2FCC"/>
    <w:rsid w:val="00EB31F3"/>
    <w:rsid w:val="00EB3208"/>
    <w:rsid w:val="00EB3210"/>
    <w:rsid w:val="00EB3259"/>
    <w:rsid w:val="00EB347C"/>
    <w:rsid w:val="00EB35FF"/>
    <w:rsid w:val="00EB36CA"/>
    <w:rsid w:val="00EB3887"/>
    <w:rsid w:val="00EB389E"/>
    <w:rsid w:val="00EB3D83"/>
    <w:rsid w:val="00EB3DE1"/>
    <w:rsid w:val="00EB3F6A"/>
    <w:rsid w:val="00EB3F7B"/>
    <w:rsid w:val="00EB3FF5"/>
    <w:rsid w:val="00EB4067"/>
    <w:rsid w:val="00EB46F2"/>
    <w:rsid w:val="00EB4CEE"/>
    <w:rsid w:val="00EB4DA4"/>
    <w:rsid w:val="00EB4F3C"/>
    <w:rsid w:val="00EB4FDB"/>
    <w:rsid w:val="00EB5540"/>
    <w:rsid w:val="00EB5996"/>
    <w:rsid w:val="00EB5A07"/>
    <w:rsid w:val="00EB5B71"/>
    <w:rsid w:val="00EB5C5F"/>
    <w:rsid w:val="00EB5F2F"/>
    <w:rsid w:val="00EB5F34"/>
    <w:rsid w:val="00EB5F48"/>
    <w:rsid w:val="00EB66FA"/>
    <w:rsid w:val="00EB6956"/>
    <w:rsid w:val="00EB6A13"/>
    <w:rsid w:val="00EB7227"/>
    <w:rsid w:val="00EB743A"/>
    <w:rsid w:val="00EB752B"/>
    <w:rsid w:val="00EB773A"/>
    <w:rsid w:val="00EB774D"/>
    <w:rsid w:val="00EB7874"/>
    <w:rsid w:val="00EB7E43"/>
    <w:rsid w:val="00EC0353"/>
    <w:rsid w:val="00EC1144"/>
    <w:rsid w:val="00EC11E5"/>
    <w:rsid w:val="00EC14FB"/>
    <w:rsid w:val="00EC1BF0"/>
    <w:rsid w:val="00EC1EB8"/>
    <w:rsid w:val="00EC28B7"/>
    <w:rsid w:val="00EC3462"/>
    <w:rsid w:val="00EC3545"/>
    <w:rsid w:val="00EC443E"/>
    <w:rsid w:val="00EC4813"/>
    <w:rsid w:val="00EC4E75"/>
    <w:rsid w:val="00EC5586"/>
    <w:rsid w:val="00EC5674"/>
    <w:rsid w:val="00EC58C1"/>
    <w:rsid w:val="00EC5922"/>
    <w:rsid w:val="00EC6205"/>
    <w:rsid w:val="00EC6262"/>
    <w:rsid w:val="00EC64C5"/>
    <w:rsid w:val="00EC6DBF"/>
    <w:rsid w:val="00EC6E16"/>
    <w:rsid w:val="00EC6FD0"/>
    <w:rsid w:val="00EC7693"/>
    <w:rsid w:val="00EC7AD7"/>
    <w:rsid w:val="00EC7B54"/>
    <w:rsid w:val="00ED0432"/>
    <w:rsid w:val="00ED0E64"/>
    <w:rsid w:val="00ED0EB0"/>
    <w:rsid w:val="00ED15B9"/>
    <w:rsid w:val="00ED196F"/>
    <w:rsid w:val="00ED1D7C"/>
    <w:rsid w:val="00ED204B"/>
    <w:rsid w:val="00ED2469"/>
    <w:rsid w:val="00ED266F"/>
    <w:rsid w:val="00ED2774"/>
    <w:rsid w:val="00ED2AD0"/>
    <w:rsid w:val="00ED3342"/>
    <w:rsid w:val="00ED345F"/>
    <w:rsid w:val="00ED3A49"/>
    <w:rsid w:val="00ED3A87"/>
    <w:rsid w:val="00ED414F"/>
    <w:rsid w:val="00ED44F1"/>
    <w:rsid w:val="00ED4766"/>
    <w:rsid w:val="00ED4794"/>
    <w:rsid w:val="00ED4A94"/>
    <w:rsid w:val="00ED4DA3"/>
    <w:rsid w:val="00ED53AA"/>
    <w:rsid w:val="00ED53BC"/>
    <w:rsid w:val="00ED56CB"/>
    <w:rsid w:val="00ED5ACC"/>
    <w:rsid w:val="00ED62D6"/>
    <w:rsid w:val="00ED6410"/>
    <w:rsid w:val="00ED643E"/>
    <w:rsid w:val="00ED65AC"/>
    <w:rsid w:val="00ED6906"/>
    <w:rsid w:val="00ED6B77"/>
    <w:rsid w:val="00ED7044"/>
    <w:rsid w:val="00ED73E7"/>
    <w:rsid w:val="00ED77E4"/>
    <w:rsid w:val="00ED7A31"/>
    <w:rsid w:val="00ED7B06"/>
    <w:rsid w:val="00ED7D96"/>
    <w:rsid w:val="00ED7EF6"/>
    <w:rsid w:val="00EE07D9"/>
    <w:rsid w:val="00EE08E4"/>
    <w:rsid w:val="00EE0BC0"/>
    <w:rsid w:val="00EE143F"/>
    <w:rsid w:val="00EE1524"/>
    <w:rsid w:val="00EE1647"/>
    <w:rsid w:val="00EE17B9"/>
    <w:rsid w:val="00EE23FC"/>
    <w:rsid w:val="00EE256C"/>
    <w:rsid w:val="00EE284E"/>
    <w:rsid w:val="00EE291C"/>
    <w:rsid w:val="00EE296C"/>
    <w:rsid w:val="00EE32B4"/>
    <w:rsid w:val="00EE3433"/>
    <w:rsid w:val="00EE3BB4"/>
    <w:rsid w:val="00EE41A4"/>
    <w:rsid w:val="00EE4542"/>
    <w:rsid w:val="00EE481D"/>
    <w:rsid w:val="00EE4D19"/>
    <w:rsid w:val="00EE599A"/>
    <w:rsid w:val="00EE5A8E"/>
    <w:rsid w:val="00EE5BCA"/>
    <w:rsid w:val="00EE6127"/>
    <w:rsid w:val="00EE621E"/>
    <w:rsid w:val="00EE62AA"/>
    <w:rsid w:val="00EE63C8"/>
    <w:rsid w:val="00EE6424"/>
    <w:rsid w:val="00EE6AA3"/>
    <w:rsid w:val="00EE6E28"/>
    <w:rsid w:val="00EE78CB"/>
    <w:rsid w:val="00EE796E"/>
    <w:rsid w:val="00EE7BEF"/>
    <w:rsid w:val="00EF063F"/>
    <w:rsid w:val="00EF08C7"/>
    <w:rsid w:val="00EF098E"/>
    <w:rsid w:val="00EF0A00"/>
    <w:rsid w:val="00EF0B86"/>
    <w:rsid w:val="00EF0CF6"/>
    <w:rsid w:val="00EF0D4C"/>
    <w:rsid w:val="00EF0FE1"/>
    <w:rsid w:val="00EF1142"/>
    <w:rsid w:val="00EF1275"/>
    <w:rsid w:val="00EF1488"/>
    <w:rsid w:val="00EF158A"/>
    <w:rsid w:val="00EF1783"/>
    <w:rsid w:val="00EF1794"/>
    <w:rsid w:val="00EF17DB"/>
    <w:rsid w:val="00EF1846"/>
    <w:rsid w:val="00EF1A83"/>
    <w:rsid w:val="00EF1A8F"/>
    <w:rsid w:val="00EF1AB1"/>
    <w:rsid w:val="00EF1C9A"/>
    <w:rsid w:val="00EF1E59"/>
    <w:rsid w:val="00EF2106"/>
    <w:rsid w:val="00EF2786"/>
    <w:rsid w:val="00EF2824"/>
    <w:rsid w:val="00EF28FD"/>
    <w:rsid w:val="00EF2B1D"/>
    <w:rsid w:val="00EF34D4"/>
    <w:rsid w:val="00EF37A7"/>
    <w:rsid w:val="00EF3D49"/>
    <w:rsid w:val="00EF3E2B"/>
    <w:rsid w:val="00EF474B"/>
    <w:rsid w:val="00EF4ADD"/>
    <w:rsid w:val="00EF4CB2"/>
    <w:rsid w:val="00EF501B"/>
    <w:rsid w:val="00EF53AF"/>
    <w:rsid w:val="00EF58E0"/>
    <w:rsid w:val="00EF5A8F"/>
    <w:rsid w:val="00EF642A"/>
    <w:rsid w:val="00EF686D"/>
    <w:rsid w:val="00EF6A2B"/>
    <w:rsid w:val="00EF6D79"/>
    <w:rsid w:val="00EF6FC0"/>
    <w:rsid w:val="00EF742B"/>
    <w:rsid w:val="00EF76EA"/>
    <w:rsid w:val="00EF79AE"/>
    <w:rsid w:val="00EF7A43"/>
    <w:rsid w:val="00F002F3"/>
    <w:rsid w:val="00F003C5"/>
    <w:rsid w:val="00F00644"/>
    <w:rsid w:val="00F0080D"/>
    <w:rsid w:val="00F0116D"/>
    <w:rsid w:val="00F014CD"/>
    <w:rsid w:val="00F01625"/>
    <w:rsid w:val="00F0178B"/>
    <w:rsid w:val="00F018E5"/>
    <w:rsid w:val="00F01B74"/>
    <w:rsid w:val="00F01ED8"/>
    <w:rsid w:val="00F01EEC"/>
    <w:rsid w:val="00F01FBF"/>
    <w:rsid w:val="00F02752"/>
    <w:rsid w:val="00F02886"/>
    <w:rsid w:val="00F02F28"/>
    <w:rsid w:val="00F02F87"/>
    <w:rsid w:val="00F033D0"/>
    <w:rsid w:val="00F03AF8"/>
    <w:rsid w:val="00F04248"/>
    <w:rsid w:val="00F048DC"/>
    <w:rsid w:val="00F049EE"/>
    <w:rsid w:val="00F059C1"/>
    <w:rsid w:val="00F05B10"/>
    <w:rsid w:val="00F05DDE"/>
    <w:rsid w:val="00F060DB"/>
    <w:rsid w:val="00F065E3"/>
    <w:rsid w:val="00F06887"/>
    <w:rsid w:val="00F0696F"/>
    <w:rsid w:val="00F06A2B"/>
    <w:rsid w:val="00F06ADF"/>
    <w:rsid w:val="00F06CC5"/>
    <w:rsid w:val="00F06CDF"/>
    <w:rsid w:val="00F06EF7"/>
    <w:rsid w:val="00F06F88"/>
    <w:rsid w:val="00F07384"/>
    <w:rsid w:val="00F07AD8"/>
    <w:rsid w:val="00F07B92"/>
    <w:rsid w:val="00F07E6A"/>
    <w:rsid w:val="00F101C4"/>
    <w:rsid w:val="00F1044B"/>
    <w:rsid w:val="00F10510"/>
    <w:rsid w:val="00F114C3"/>
    <w:rsid w:val="00F11772"/>
    <w:rsid w:val="00F1195C"/>
    <w:rsid w:val="00F11BE5"/>
    <w:rsid w:val="00F11EA8"/>
    <w:rsid w:val="00F11F5E"/>
    <w:rsid w:val="00F1221C"/>
    <w:rsid w:val="00F12308"/>
    <w:rsid w:val="00F126D2"/>
    <w:rsid w:val="00F127B9"/>
    <w:rsid w:val="00F12B4F"/>
    <w:rsid w:val="00F1375C"/>
    <w:rsid w:val="00F13D80"/>
    <w:rsid w:val="00F13F52"/>
    <w:rsid w:val="00F1402C"/>
    <w:rsid w:val="00F14428"/>
    <w:rsid w:val="00F14876"/>
    <w:rsid w:val="00F14B9E"/>
    <w:rsid w:val="00F14BFC"/>
    <w:rsid w:val="00F14E4A"/>
    <w:rsid w:val="00F15490"/>
    <w:rsid w:val="00F157D8"/>
    <w:rsid w:val="00F1645F"/>
    <w:rsid w:val="00F165BF"/>
    <w:rsid w:val="00F165F6"/>
    <w:rsid w:val="00F170BE"/>
    <w:rsid w:val="00F17442"/>
    <w:rsid w:val="00F17ABD"/>
    <w:rsid w:val="00F17E2A"/>
    <w:rsid w:val="00F2009E"/>
    <w:rsid w:val="00F20373"/>
    <w:rsid w:val="00F206CF"/>
    <w:rsid w:val="00F2071D"/>
    <w:rsid w:val="00F2090C"/>
    <w:rsid w:val="00F20A5E"/>
    <w:rsid w:val="00F20B8F"/>
    <w:rsid w:val="00F20C80"/>
    <w:rsid w:val="00F21545"/>
    <w:rsid w:val="00F218D0"/>
    <w:rsid w:val="00F21B10"/>
    <w:rsid w:val="00F21B82"/>
    <w:rsid w:val="00F2224C"/>
    <w:rsid w:val="00F2325C"/>
    <w:rsid w:val="00F232FC"/>
    <w:rsid w:val="00F2331C"/>
    <w:rsid w:val="00F2335C"/>
    <w:rsid w:val="00F23453"/>
    <w:rsid w:val="00F234B9"/>
    <w:rsid w:val="00F2354C"/>
    <w:rsid w:val="00F2386F"/>
    <w:rsid w:val="00F23A2C"/>
    <w:rsid w:val="00F23C6F"/>
    <w:rsid w:val="00F23DAF"/>
    <w:rsid w:val="00F24046"/>
    <w:rsid w:val="00F240FF"/>
    <w:rsid w:val="00F25A49"/>
    <w:rsid w:val="00F25AD4"/>
    <w:rsid w:val="00F25CCE"/>
    <w:rsid w:val="00F2626C"/>
    <w:rsid w:val="00F264BD"/>
    <w:rsid w:val="00F265AC"/>
    <w:rsid w:val="00F268C4"/>
    <w:rsid w:val="00F26909"/>
    <w:rsid w:val="00F2690D"/>
    <w:rsid w:val="00F26979"/>
    <w:rsid w:val="00F26A4E"/>
    <w:rsid w:val="00F26C99"/>
    <w:rsid w:val="00F26F01"/>
    <w:rsid w:val="00F26F1F"/>
    <w:rsid w:val="00F27055"/>
    <w:rsid w:val="00F27231"/>
    <w:rsid w:val="00F2747D"/>
    <w:rsid w:val="00F27671"/>
    <w:rsid w:val="00F2789F"/>
    <w:rsid w:val="00F279AC"/>
    <w:rsid w:val="00F27A6D"/>
    <w:rsid w:val="00F27B6E"/>
    <w:rsid w:val="00F27DBC"/>
    <w:rsid w:val="00F301AA"/>
    <w:rsid w:val="00F302BF"/>
    <w:rsid w:val="00F3034A"/>
    <w:rsid w:val="00F304F2"/>
    <w:rsid w:val="00F3059C"/>
    <w:rsid w:val="00F3084D"/>
    <w:rsid w:val="00F30A86"/>
    <w:rsid w:val="00F30B3F"/>
    <w:rsid w:val="00F30E47"/>
    <w:rsid w:val="00F31703"/>
    <w:rsid w:val="00F318C2"/>
    <w:rsid w:val="00F31B50"/>
    <w:rsid w:val="00F31B69"/>
    <w:rsid w:val="00F31BBA"/>
    <w:rsid w:val="00F31D95"/>
    <w:rsid w:val="00F3334F"/>
    <w:rsid w:val="00F3366A"/>
    <w:rsid w:val="00F33E36"/>
    <w:rsid w:val="00F340F0"/>
    <w:rsid w:val="00F341C5"/>
    <w:rsid w:val="00F346E0"/>
    <w:rsid w:val="00F34728"/>
    <w:rsid w:val="00F34D5F"/>
    <w:rsid w:val="00F35670"/>
    <w:rsid w:val="00F35887"/>
    <w:rsid w:val="00F35B8B"/>
    <w:rsid w:val="00F35F77"/>
    <w:rsid w:val="00F36062"/>
    <w:rsid w:val="00F36332"/>
    <w:rsid w:val="00F363B4"/>
    <w:rsid w:val="00F36577"/>
    <w:rsid w:val="00F36A18"/>
    <w:rsid w:val="00F36CD5"/>
    <w:rsid w:val="00F36FD1"/>
    <w:rsid w:val="00F3715E"/>
    <w:rsid w:val="00F37918"/>
    <w:rsid w:val="00F37DC0"/>
    <w:rsid w:val="00F40CCA"/>
    <w:rsid w:val="00F41B46"/>
    <w:rsid w:val="00F41C72"/>
    <w:rsid w:val="00F41E6F"/>
    <w:rsid w:val="00F42659"/>
    <w:rsid w:val="00F427F5"/>
    <w:rsid w:val="00F428D1"/>
    <w:rsid w:val="00F42AE2"/>
    <w:rsid w:val="00F4321C"/>
    <w:rsid w:val="00F4336A"/>
    <w:rsid w:val="00F43FD5"/>
    <w:rsid w:val="00F440A1"/>
    <w:rsid w:val="00F440CF"/>
    <w:rsid w:val="00F44599"/>
    <w:rsid w:val="00F4491B"/>
    <w:rsid w:val="00F44C6C"/>
    <w:rsid w:val="00F44CBF"/>
    <w:rsid w:val="00F44CEE"/>
    <w:rsid w:val="00F45301"/>
    <w:rsid w:val="00F45681"/>
    <w:rsid w:val="00F45945"/>
    <w:rsid w:val="00F45BCB"/>
    <w:rsid w:val="00F45CAD"/>
    <w:rsid w:val="00F45F8A"/>
    <w:rsid w:val="00F46425"/>
    <w:rsid w:val="00F4675F"/>
    <w:rsid w:val="00F46DFB"/>
    <w:rsid w:val="00F46F94"/>
    <w:rsid w:val="00F46FA8"/>
    <w:rsid w:val="00F46FF8"/>
    <w:rsid w:val="00F474FA"/>
    <w:rsid w:val="00F478DA"/>
    <w:rsid w:val="00F50648"/>
    <w:rsid w:val="00F50B3A"/>
    <w:rsid w:val="00F51207"/>
    <w:rsid w:val="00F5168A"/>
    <w:rsid w:val="00F5188C"/>
    <w:rsid w:val="00F51B77"/>
    <w:rsid w:val="00F51BCB"/>
    <w:rsid w:val="00F526C4"/>
    <w:rsid w:val="00F52B61"/>
    <w:rsid w:val="00F53649"/>
    <w:rsid w:val="00F53744"/>
    <w:rsid w:val="00F53DF9"/>
    <w:rsid w:val="00F53FAC"/>
    <w:rsid w:val="00F54257"/>
    <w:rsid w:val="00F5429C"/>
    <w:rsid w:val="00F54451"/>
    <w:rsid w:val="00F5493F"/>
    <w:rsid w:val="00F54B30"/>
    <w:rsid w:val="00F5559E"/>
    <w:rsid w:val="00F55BBF"/>
    <w:rsid w:val="00F55BC7"/>
    <w:rsid w:val="00F55C99"/>
    <w:rsid w:val="00F566D1"/>
    <w:rsid w:val="00F56C6B"/>
    <w:rsid w:val="00F576B2"/>
    <w:rsid w:val="00F6073C"/>
    <w:rsid w:val="00F60B67"/>
    <w:rsid w:val="00F61069"/>
    <w:rsid w:val="00F610F6"/>
    <w:rsid w:val="00F61202"/>
    <w:rsid w:val="00F61594"/>
    <w:rsid w:val="00F6182D"/>
    <w:rsid w:val="00F618B7"/>
    <w:rsid w:val="00F61A11"/>
    <w:rsid w:val="00F61A8E"/>
    <w:rsid w:val="00F61AE2"/>
    <w:rsid w:val="00F61D04"/>
    <w:rsid w:val="00F6236F"/>
    <w:rsid w:val="00F627BC"/>
    <w:rsid w:val="00F62D64"/>
    <w:rsid w:val="00F634B8"/>
    <w:rsid w:val="00F6357F"/>
    <w:rsid w:val="00F63C97"/>
    <w:rsid w:val="00F63D0A"/>
    <w:rsid w:val="00F63E18"/>
    <w:rsid w:val="00F63E7F"/>
    <w:rsid w:val="00F64996"/>
    <w:rsid w:val="00F649F5"/>
    <w:rsid w:val="00F64CF3"/>
    <w:rsid w:val="00F64D29"/>
    <w:rsid w:val="00F64EE5"/>
    <w:rsid w:val="00F650C9"/>
    <w:rsid w:val="00F653CA"/>
    <w:rsid w:val="00F65820"/>
    <w:rsid w:val="00F65D20"/>
    <w:rsid w:val="00F66372"/>
    <w:rsid w:val="00F66436"/>
    <w:rsid w:val="00F66FC5"/>
    <w:rsid w:val="00F6701C"/>
    <w:rsid w:val="00F67153"/>
    <w:rsid w:val="00F6728D"/>
    <w:rsid w:val="00F672AC"/>
    <w:rsid w:val="00F67A24"/>
    <w:rsid w:val="00F67B51"/>
    <w:rsid w:val="00F67CAF"/>
    <w:rsid w:val="00F67EEA"/>
    <w:rsid w:val="00F67FD3"/>
    <w:rsid w:val="00F70028"/>
    <w:rsid w:val="00F7003C"/>
    <w:rsid w:val="00F7032B"/>
    <w:rsid w:val="00F709A0"/>
    <w:rsid w:val="00F709C4"/>
    <w:rsid w:val="00F70BA0"/>
    <w:rsid w:val="00F70D7C"/>
    <w:rsid w:val="00F70DB3"/>
    <w:rsid w:val="00F70DFE"/>
    <w:rsid w:val="00F715C8"/>
    <w:rsid w:val="00F71884"/>
    <w:rsid w:val="00F71C25"/>
    <w:rsid w:val="00F71DB4"/>
    <w:rsid w:val="00F720B8"/>
    <w:rsid w:val="00F720D9"/>
    <w:rsid w:val="00F7265A"/>
    <w:rsid w:val="00F726AD"/>
    <w:rsid w:val="00F728F5"/>
    <w:rsid w:val="00F72AEF"/>
    <w:rsid w:val="00F72CF1"/>
    <w:rsid w:val="00F72D8C"/>
    <w:rsid w:val="00F72E72"/>
    <w:rsid w:val="00F72EFF"/>
    <w:rsid w:val="00F730DB"/>
    <w:rsid w:val="00F73185"/>
    <w:rsid w:val="00F73312"/>
    <w:rsid w:val="00F7349A"/>
    <w:rsid w:val="00F73BF6"/>
    <w:rsid w:val="00F73CD0"/>
    <w:rsid w:val="00F743DE"/>
    <w:rsid w:val="00F7447F"/>
    <w:rsid w:val="00F74537"/>
    <w:rsid w:val="00F7483D"/>
    <w:rsid w:val="00F74CF4"/>
    <w:rsid w:val="00F74E2B"/>
    <w:rsid w:val="00F7507D"/>
    <w:rsid w:val="00F750BB"/>
    <w:rsid w:val="00F75156"/>
    <w:rsid w:val="00F7546A"/>
    <w:rsid w:val="00F755CF"/>
    <w:rsid w:val="00F756A5"/>
    <w:rsid w:val="00F7584F"/>
    <w:rsid w:val="00F75E2C"/>
    <w:rsid w:val="00F76078"/>
    <w:rsid w:val="00F7640F"/>
    <w:rsid w:val="00F76484"/>
    <w:rsid w:val="00F766FB"/>
    <w:rsid w:val="00F76AA4"/>
    <w:rsid w:val="00F76D01"/>
    <w:rsid w:val="00F7720E"/>
    <w:rsid w:val="00F77350"/>
    <w:rsid w:val="00F773CB"/>
    <w:rsid w:val="00F77999"/>
    <w:rsid w:val="00F77AB1"/>
    <w:rsid w:val="00F77E71"/>
    <w:rsid w:val="00F8013C"/>
    <w:rsid w:val="00F814F9"/>
    <w:rsid w:val="00F816B0"/>
    <w:rsid w:val="00F818AA"/>
    <w:rsid w:val="00F82397"/>
    <w:rsid w:val="00F824D8"/>
    <w:rsid w:val="00F8254D"/>
    <w:rsid w:val="00F8258D"/>
    <w:rsid w:val="00F82B53"/>
    <w:rsid w:val="00F8338C"/>
    <w:rsid w:val="00F83506"/>
    <w:rsid w:val="00F83563"/>
    <w:rsid w:val="00F83D47"/>
    <w:rsid w:val="00F83DF3"/>
    <w:rsid w:val="00F8471D"/>
    <w:rsid w:val="00F8553E"/>
    <w:rsid w:val="00F85644"/>
    <w:rsid w:val="00F8594F"/>
    <w:rsid w:val="00F85D5E"/>
    <w:rsid w:val="00F85F85"/>
    <w:rsid w:val="00F86074"/>
    <w:rsid w:val="00F86152"/>
    <w:rsid w:val="00F866BA"/>
    <w:rsid w:val="00F866C5"/>
    <w:rsid w:val="00F86718"/>
    <w:rsid w:val="00F87152"/>
    <w:rsid w:val="00F87436"/>
    <w:rsid w:val="00F8755A"/>
    <w:rsid w:val="00F87809"/>
    <w:rsid w:val="00F87A44"/>
    <w:rsid w:val="00F87C2E"/>
    <w:rsid w:val="00F87C53"/>
    <w:rsid w:val="00F87C8B"/>
    <w:rsid w:val="00F87F26"/>
    <w:rsid w:val="00F9023C"/>
    <w:rsid w:val="00F902A2"/>
    <w:rsid w:val="00F90456"/>
    <w:rsid w:val="00F9055B"/>
    <w:rsid w:val="00F90EAE"/>
    <w:rsid w:val="00F910F9"/>
    <w:rsid w:val="00F91218"/>
    <w:rsid w:val="00F91950"/>
    <w:rsid w:val="00F91CF0"/>
    <w:rsid w:val="00F9252C"/>
    <w:rsid w:val="00F92685"/>
    <w:rsid w:val="00F927AF"/>
    <w:rsid w:val="00F9284D"/>
    <w:rsid w:val="00F92B75"/>
    <w:rsid w:val="00F93120"/>
    <w:rsid w:val="00F93274"/>
    <w:rsid w:val="00F934F4"/>
    <w:rsid w:val="00F93579"/>
    <w:rsid w:val="00F93704"/>
    <w:rsid w:val="00F9377D"/>
    <w:rsid w:val="00F9385F"/>
    <w:rsid w:val="00F938C0"/>
    <w:rsid w:val="00F9392E"/>
    <w:rsid w:val="00F93A1F"/>
    <w:rsid w:val="00F93CCA"/>
    <w:rsid w:val="00F93E54"/>
    <w:rsid w:val="00F948AB"/>
    <w:rsid w:val="00F94B6F"/>
    <w:rsid w:val="00F94DE1"/>
    <w:rsid w:val="00F94E33"/>
    <w:rsid w:val="00F950BD"/>
    <w:rsid w:val="00F95213"/>
    <w:rsid w:val="00F9551E"/>
    <w:rsid w:val="00F95CA9"/>
    <w:rsid w:val="00F95E2B"/>
    <w:rsid w:val="00F966D0"/>
    <w:rsid w:val="00F9675A"/>
    <w:rsid w:val="00F9719C"/>
    <w:rsid w:val="00F97265"/>
    <w:rsid w:val="00F97EBB"/>
    <w:rsid w:val="00FA027E"/>
    <w:rsid w:val="00FA0580"/>
    <w:rsid w:val="00FA098A"/>
    <w:rsid w:val="00FA1384"/>
    <w:rsid w:val="00FA13B2"/>
    <w:rsid w:val="00FA15BB"/>
    <w:rsid w:val="00FA1733"/>
    <w:rsid w:val="00FA1990"/>
    <w:rsid w:val="00FA2399"/>
    <w:rsid w:val="00FA24DE"/>
    <w:rsid w:val="00FA2750"/>
    <w:rsid w:val="00FA2991"/>
    <w:rsid w:val="00FA36BC"/>
    <w:rsid w:val="00FA3F28"/>
    <w:rsid w:val="00FA40CA"/>
    <w:rsid w:val="00FA4426"/>
    <w:rsid w:val="00FA4451"/>
    <w:rsid w:val="00FA4650"/>
    <w:rsid w:val="00FA4721"/>
    <w:rsid w:val="00FA4E4E"/>
    <w:rsid w:val="00FA571C"/>
    <w:rsid w:val="00FA64D6"/>
    <w:rsid w:val="00FA656B"/>
    <w:rsid w:val="00FA65BB"/>
    <w:rsid w:val="00FA6C85"/>
    <w:rsid w:val="00FA6D6B"/>
    <w:rsid w:val="00FA6D7F"/>
    <w:rsid w:val="00FA71B5"/>
    <w:rsid w:val="00FA72DB"/>
    <w:rsid w:val="00FA7413"/>
    <w:rsid w:val="00FA7549"/>
    <w:rsid w:val="00FA75C6"/>
    <w:rsid w:val="00FA79F3"/>
    <w:rsid w:val="00FA7BF8"/>
    <w:rsid w:val="00FA7C3A"/>
    <w:rsid w:val="00FA7E5A"/>
    <w:rsid w:val="00FB00BA"/>
    <w:rsid w:val="00FB0152"/>
    <w:rsid w:val="00FB03E7"/>
    <w:rsid w:val="00FB09BC"/>
    <w:rsid w:val="00FB0D65"/>
    <w:rsid w:val="00FB0FFA"/>
    <w:rsid w:val="00FB115F"/>
    <w:rsid w:val="00FB1922"/>
    <w:rsid w:val="00FB1AEB"/>
    <w:rsid w:val="00FB1C3A"/>
    <w:rsid w:val="00FB220C"/>
    <w:rsid w:val="00FB2228"/>
    <w:rsid w:val="00FB30EF"/>
    <w:rsid w:val="00FB322A"/>
    <w:rsid w:val="00FB326E"/>
    <w:rsid w:val="00FB336A"/>
    <w:rsid w:val="00FB3884"/>
    <w:rsid w:val="00FB39EA"/>
    <w:rsid w:val="00FB3D13"/>
    <w:rsid w:val="00FB3EE0"/>
    <w:rsid w:val="00FB438C"/>
    <w:rsid w:val="00FB458F"/>
    <w:rsid w:val="00FB4631"/>
    <w:rsid w:val="00FB49C1"/>
    <w:rsid w:val="00FB4A66"/>
    <w:rsid w:val="00FB4BD0"/>
    <w:rsid w:val="00FB4CD4"/>
    <w:rsid w:val="00FB4D29"/>
    <w:rsid w:val="00FB4FBC"/>
    <w:rsid w:val="00FB557E"/>
    <w:rsid w:val="00FB56E6"/>
    <w:rsid w:val="00FB590A"/>
    <w:rsid w:val="00FB5A7A"/>
    <w:rsid w:val="00FB5AE2"/>
    <w:rsid w:val="00FB5E41"/>
    <w:rsid w:val="00FB5FCD"/>
    <w:rsid w:val="00FB601A"/>
    <w:rsid w:val="00FB661A"/>
    <w:rsid w:val="00FB6892"/>
    <w:rsid w:val="00FB6A0D"/>
    <w:rsid w:val="00FB6B21"/>
    <w:rsid w:val="00FB6CBB"/>
    <w:rsid w:val="00FB7012"/>
    <w:rsid w:val="00FB7096"/>
    <w:rsid w:val="00FB71D3"/>
    <w:rsid w:val="00FB7319"/>
    <w:rsid w:val="00FB7790"/>
    <w:rsid w:val="00FB7F50"/>
    <w:rsid w:val="00FC1081"/>
    <w:rsid w:val="00FC13ED"/>
    <w:rsid w:val="00FC1932"/>
    <w:rsid w:val="00FC1BE7"/>
    <w:rsid w:val="00FC1EF9"/>
    <w:rsid w:val="00FC2304"/>
    <w:rsid w:val="00FC2DA1"/>
    <w:rsid w:val="00FC31BE"/>
    <w:rsid w:val="00FC329E"/>
    <w:rsid w:val="00FC3903"/>
    <w:rsid w:val="00FC3D5A"/>
    <w:rsid w:val="00FC408F"/>
    <w:rsid w:val="00FC411F"/>
    <w:rsid w:val="00FC41CE"/>
    <w:rsid w:val="00FC4419"/>
    <w:rsid w:val="00FC45EF"/>
    <w:rsid w:val="00FC4E34"/>
    <w:rsid w:val="00FC4EC5"/>
    <w:rsid w:val="00FC4EDA"/>
    <w:rsid w:val="00FC502F"/>
    <w:rsid w:val="00FC50ED"/>
    <w:rsid w:val="00FC5135"/>
    <w:rsid w:val="00FC539A"/>
    <w:rsid w:val="00FC54E3"/>
    <w:rsid w:val="00FC54FA"/>
    <w:rsid w:val="00FC557F"/>
    <w:rsid w:val="00FC55E0"/>
    <w:rsid w:val="00FC60C3"/>
    <w:rsid w:val="00FC617F"/>
    <w:rsid w:val="00FC63E8"/>
    <w:rsid w:val="00FC6599"/>
    <w:rsid w:val="00FC65EA"/>
    <w:rsid w:val="00FC65F6"/>
    <w:rsid w:val="00FC6690"/>
    <w:rsid w:val="00FC690E"/>
    <w:rsid w:val="00FC6B4E"/>
    <w:rsid w:val="00FC6EF2"/>
    <w:rsid w:val="00FC70CA"/>
    <w:rsid w:val="00FC73C2"/>
    <w:rsid w:val="00FC73D5"/>
    <w:rsid w:val="00FC73F3"/>
    <w:rsid w:val="00FD001C"/>
    <w:rsid w:val="00FD09ED"/>
    <w:rsid w:val="00FD0AE2"/>
    <w:rsid w:val="00FD0FA5"/>
    <w:rsid w:val="00FD11D4"/>
    <w:rsid w:val="00FD1411"/>
    <w:rsid w:val="00FD17D9"/>
    <w:rsid w:val="00FD1AD6"/>
    <w:rsid w:val="00FD20C4"/>
    <w:rsid w:val="00FD2177"/>
    <w:rsid w:val="00FD21CE"/>
    <w:rsid w:val="00FD21F0"/>
    <w:rsid w:val="00FD22E9"/>
    <w:rsid w:val="00FD26EC"/>
    <w:rsid w:val="00FD2764"/>
    <w:rsid w:val="00FD2A50"/>
    <w:rsid w:val="00FD2B2F"/>
    <w:rsid w:val="00FD2D4A"/>
    <w:rsid w:val="00FD38AC"/>
    <w:rsid w:val="00FD3A4B"/>
    <w:rsid w:val="00FD3BDB"/>
    <w:rsid w:val="00FD3E20"/>
    <w:rsid w:val="00FD3EBB"/>
    <w:rsid w:val="00FD3F93"/>
    <w:rsid w:val="00FD41A7"/>
    <w:rsid w:val="00FD4213"/>
    <w:rsid w:val="00FD448F"/>
    <w:rsid w:val="00FD4653"/>
    <w:rsid w:val="00FD4718"/>
    <w:rsid w:val="00FD4974"/>
    <w:rsid w:val="00FD4D77"/>
    <w:rsid w:val="00FD5145"/>
    <w:rsid w:val="00FD5526"/>
    <w:rsid w:val="00FD61BB"/>
    <w:rsid w:val="00FD64BB"/>
    <w:rsid w:val="00FD6752"/>
    <w:rsid w:val="00FD6A64"/>
    <w:rsid w:val="00FD6A69"/>
    <w:rsid w:val="00FD6D54"/>
    <w:rsid w:val="00FD7004"/>
    <w:rsid w:val="00FD71BE"/>
    <w:rsid w:val="00FD7272"/>
    <w:rsid w:val="00FD73F3"/>
    <w:rsid w:val="00FD7581"/>
    <w:rsid w:val="00FD7685"/>
    <w:rsid w:val="00FD7703"/>
    <w:rsid w:val="00FD77C2"/>
    <w:rsid w:val="00FD78C6"/>
    <w:rsid w:val="00FD7934"/>
    <w:rsid w:val="00FD79DF"/>
    <w:rsid w:val="00FD7C66"/>
    <w:rsid w:val="00FE0218"/>
    <w:rsid w:val="00FE0224"/>
    <w:rsid w:val="00FE049D"/>
    <w:rsid w:val="00FE0838"/>
    <w:rsid w:val="00FE0F28"/>
    <w:rsid w:val="00FE1124"/>
    <w:rsid w:val="00FE1562"/>
    <w:rsid w:val="00FE16BB"/>
    <w:rsid w:val="00FE16E2"/>
    <w:rsid w:val="00FE1D0C"/>
    <w:rsid w:val="00FE2004"/>
    <w:rsid w:val="00FE2026"/>
    <w:rsid w:val="00FE209E"/>
    <w:rsid w:val="00FE2163"/>
    <w:rsid w:val="00FE2982"/>
    <w:rsid w:val="00FE2CF9"/>
    <w:rsid w:val="00FE2EA9"/>
    <w:rsid w:val="00FE2F83"/>
    <w:rsid w:val="00FE32EA"/>
    <w:rsid w:val="00FE3469"/>
    <w:rsid w:val="00FE4210"/>
    <w:rsid w:val="00FE43F2"/>
    <w:rsid w:val="00FE487B"/>
    <w:rsid w:val="00FE5416"/>
    <w:rsid w:val="00FE565E"/>
    <w:rsid w:val="00FE5E54"/>
    <w:rsid w:val="00FE6051"/>
    <w:rsid w:val="00FE62C6"/>
    <w:rsid w:val="00FE6916"/>
    <w:rsid w:val="00FE6B62"/>
    <w:rsid w:val="00FE6BB6"/>
    <w:rsid w:val="00FE6C5A"/>
    <w:rsid w:val="00FE6E8E"/>
    <w:rsid w:val="00FE6EA7"/>
    <w:rsid w:val="00FE747D"/>
    <w:rsid w:val="00FE791C"/>
    <w:rsid w:val="00FE7B54"/>
    <w:rsid w:val="00FF053A"/>
    <w:rsid w:val="00FF060C"/>
    <w:rsid w:val="00FF092E"/>
    <w:rsid w:val="00FF0DB6"/>
    <w:rsid w:val="00FF0DD3"/>
    <w:rsid w:val="00FF0EA2"/>
    <w:rsid w:val="00FF1139"/>
    <w:rsid w:val="00FF1822"/>
    <w:rsid w:val="00FF1DB1"/>
    <w:rsid w:val="00FF20B3"/>
    <w:rsid w:val="00FF25A7"/>
    <w:rsid w:val="00FF261C"/>
    <w:rsid w:val="00FF29F8"/>
    <w:rsid w:val="00FF2BB1"/>
    <w:rsid w:val="00FF2CCA"/>
    <w:rsid w:val="00FF2D4D"/>
    <w:rsid w:val="00FF2DD3"/>
    <w:rsid w:val="00FF3205"/>
    <w:rsid w:val="00FF3772"/>
    <w:rsid w:val="00FF38FB"/>
    <w:rsid w:val="00FF3D02"/>
    <w:rsid w:val="00FF4414"/>
    <w:rsid w:val="00FF45F2"/>
    <w:rsid w:val="00FF481C"/>
    <w:rsid w:val="00FF4CBC"/>
    <w:rsid w:val="00FF4CE0"/>
    <w:rsid w:val="00FF4CF8"/>
    <w:rsid w:val="00FF4F51"/>
    <w:rsid w:val="00FF5058"/>
    <w:rsid w:val="00FF5092"/>
    <w:rsid w:val="00FF5F03"/>
    <w:rsid w:val="00FF67D4"/>
    <w:rsid w:val="00FF683C"/>
    <w:rsid w:val="00FF69A4"/>
    <w:rsid w:val="00FF728C"/>
    <w:rsid w:val="00FF76C9"/>
    <w:rsid w:val="00FF7919"/>
    <w:rsid w:val="00FF7924"/>
    <w:rsid w:val="00FF7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AU" w:eastAsia="en-US"/>
    </w:rPr>
  </w:style>
  <w:style w:type="paragraph" w:styleId="Heading1">
    <w:name w:val="heading 1"/>
    <w:basedOn w:val="Normal"/>
    <w:next w:val="Normal"/>
    <w:link w:val="Heading1Char"/>
    <w:qFormat/>
    <w:pPr>
      <w:keepNext/>
      <w:outlineLvl w:val="0"/>
    </w:pPr>
    <w:rPr>
      <w:b/>
      <w:bCs/>
      <w:lang w:val="en-NZ"/>
    </w:rPr>
  </w:style>
  <w:style w:type="paragraph" w:styleId="Heading2">
    <w:name w:val="heading 2"/>
    <w:basedOn w:val="Normal"/>
    <w:next w:val="Normal"/>
    <w:qFormat/>
    <w:pPr>
      <w:keepNext/>
      <w:outlineLvl w:val="1"/>
    </w:pPr>
    <w:rPr>
      <w:b/>
      <w:bCs/>
      <w:sz w:val="28"/>
      <w:lang w:val="en-NZ"/>
    </w:rPr>
  </w:style>
  <w:style w:type="paragraph" w:styleId="Heading3">
    <w:name w:val="heading 3"/>
    <w:basedOn w:val="Normal"/>
    <w:next w:val="Normal"/>
    <w:link w:val="Heading3Char"/>
    <w:qFormat/>
    <w:pPr>
      <w:keepNext/>
      <w:spacing w:line="480" w:lineRule="auto"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qFormat/>
    <w:pPr>
      <w:keepNext/>
      <w:jc w:val="both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qFormat/>
    <w:pPr>
      <w:keepNext/>
      <w:jc w:val="both"/>
      <w:outlineLvl w:val="4"/>
    </w:pPr>
    <w:rPr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semiHidden/>
  </w:style>
  <w:style w:type="character" w:styleId="CommentReference">
    <w:name w:val="annotation reference"/>
    <w:uiPriority w:val="99"/>
    <w:semiHidden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Pr>
      <w:rFonts w:ascii="Arial" w:hAnsi="Arial"/>
      <w:sz w:val="20"/>
      <w:szCs w:val="20"/>
    </w:rPr>
  </w:style>
  <w:style w:type="paragraph" w:styleId="Header">
    <w:name w:val="header"/>
    <w:basedOn w:val="Normal"/>
    <w:link w:val="HeaderChar"/>
    <w:uiPriority w:val="99"/>
    <w:pPr>
      <w:tabs>
        <w:tab w:val="center" w:pos="4153"/>
        <w:tab w:val="right" w:pos="8306"/>
      </w:tabs>
    </w:pPr>
    <w:rPr>
      <w:rFonts w:ascii="Arial" w:hAnsi="Arial"/>
      <w:sz w:val="28"/>
    </w:rPr>
  </w:style>
  <w:style w:type="paragraph" w:styleId="BodyTextIndent">
    <w:name w:val="Body Text Indent"/>
    <w:basedOn w:val="Normal"/>
    <w:link w:val="BodyTextIndentChar"/>
    <w:semiHidden/>
    <w:pPr>
      <w:spacing w:line="480" w:lineRule="auto"/>
      <w:ind w:firstLine="720"/>
      <w:jc w:val="both"/>
    </w:pPr>
  </w:style>
  <w:style w:type="paragraph" w:styleId="BodyText">
    <w:name w:val="Body Text"/>
    <w:basedOn w:val="Normal"/>
    <w:link w:val="BodyTextChar"/>
    <w:semiHidden/>
    <w:rPr>
      <w:b/>
      <w:bCs/>
    </w:rPr>
  </w:style>
  <w:style w:type="character" w:customStyle="1" w:styleId="Heading2Char">
    <w:name w:val="Heading 2 Char"/>
    <w:rPr>
      <w:rFonts w:ascii="Franklin Gothic Demi" w:hAnsi="Franklin Gothic Demi"/>
      <w:b/>
      <w:sz w:val="26"/>
      <w:u w:val="single"/>
    </w:rPr>
  </w:style>
  <w:style w:type="paragraph" w:styleId="BodyText2">
    <w:name w:val="Body Text 2"/>
    <w:basedOn w:val="Normal"/>
    <w:link w:val="BodyText2Char"/>
    <w:semiHidden/>
    <w:pPr>
      <w:spacing w:line="480" w:lineRule="auto"/>
      <w:jc w:val="both"/>
    </w:pPr>
  </w:style>
  <w:style w:type="paragraph" w:styleId="BodyText3">
    <w:name w:val="Body Text 3"/>
    <w:basedOn w:val="Normal"/>
    <w:link w:val="BodyText3Char"/>
    <w:semiHidden/>
    <w:pPr>
      <w:spacing w:line="480" w:lineRule="auto"/>
    </w:pPr>
    <w:rPr>
      <w:b/>
      <w:bCs/>
      <w:sz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0C5C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B0C5C"/>
    <w:rPr>
      <w:rFonts w:ascii="Tahoma" w:hAnsi="Tahoma" w:cs="Tahoma"/>
      <w:sz w:val="16"/>
      <w:szCs w:val="16"/>
      <w:lang w:val="en-AU" w:eastAsia="en-US"/>
    </w:rPr>
  </w:style>
  <w:style w:type="character" w:styleId="Hyperlink">
    <w:name w:val="Hyperlink"/>
    <w:uiPriority w:val="99"/>
    <w:unhideWhenUsed/>
    <w:rsid w:val="00847E23"/>
    <w:rPr>
      <w:color w:val="0000FF"/>
      <w:u w:val="single"/>
    </w:rPr>
  </w:style>
  <w:style w:type="character" w:customStyle="1" w:styleId="CommentTextChar">
    <w:name w:val="Comment Text Char"/>
    <w:link w:val="CommentText"/>
    <w:uiPriority w:val="99"/>
    <w:semiHidden/>
    <w:rsid w:val="000F52D3"/>
    <w:rPr>
      <w:rFonts w:ascii="Arial" w:hAnsi="Arial"/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1F7"/>
    <w:rPr>
      <w:rFonts w:ascii="Times New Roman" w:hAnsi="Times New Roman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821F7"/>
    <w:rPr>
      <w:rFonts w:ascii="Arial" w:hAnsi="Arial"/>
      <w:b/>
      <w:bCs/>
      <w:lang w:val="en-AU" w:eastAsia="en-US"/>
    </w:rPr>
  </w:style>
  <w:style w:type="table" w:styleId="TableGrid">
    <w:name w:val="Table Grid"/>
    <w:basedOn w:val="TableNormal"/>
    <w:uiPriority w:val="59"/>
    <w:rsid w:val="001D53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53771"/>
    <w:rPr>
      <w:sz w:val="24"/>
      <w:szCs w:val="24"/>
      <w:lang w:val="en-AU" w:eastAsia="en-US"/>
    </w:rPr>
  </w:style>
  <w:style w:type="paragraph" w:styleId="Footer">
    <w:name w:val="footer"/>
    <w:basedOn w:val="Normal"/>
    <w:link w:val="FooterChar"/>
    <w:uiPriority w:val="99"/>
    <w:unhideWhenUsed/>
    <w:rsid w:val="00162BE0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162BE0"/>
    <w:rPr>
      <w:sz w:val="24"/>
      <w:szCs w:val="24"/>
      <w:lang w:val="en-AU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6572A1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6572A1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572A1"/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6572A1"/>
    <w:rPr>
      <w:noProof/>
      <w:sz w:val="24"/>
      <w:szCs w:val="24"/>
      <w:lang w:val="en-US" w:eastAsia="en-US"/>
    </w:rPr>
  </w:style>
  <w:style w:type="character" w:customStyle="1" w:styleId="HeaderChar">
    <w:name w:val="Header Char"/>
    <w:link w:val="Header"/>
    <w:uiPriority w:val="99"/>
    <w:rsid w:val="0042329C"/>
    <w:rPr>
      <w:rFonts w:ascii="Arial" w:hAnsi="Arial"/>
      <w:sz w:val="28"/>
      <w:szCs w:val="24"/>
      <w:lang w:val="en-AU" w:eastAsia="en-US"/>
    </w:rPr>
  </w:style>
  <w:style w:type="paragraph" w:styleId="ListParagraph">
    <w:name w:val="List Paragraph"/>
    <w:basedOn w:val="Normal"/>
    <w:uiPriority w:val="34"/>
    <w:qFormat/>
    <w:rsid w:val="00211AD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5F79C1"/>
    <w:rPr>
      <w:b/>
      <w:bCs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5F79C1"/>
    <w:rPr>
      <w:i/>
      <w:iCs/>
      <w:sz w:val="24"/>
      <w:szCs w:val="24"/>
      <w:lang w:val="en-AU" w:eastAsia="en-US"/>
    </w:rPr>
  </w:style>
  <w:style w:type="character" w:customStyle="1" w:styleId="Heading4Char">
    <w:name w:val="Heading 4 Char"/>
    <w:basedOn w:val="DefaultParagraphFont"/>
    <w:link w:val="Heading4"/>
    <w:rsid w:val="005F79C1"/>
    <w:rPr>
      <w:i/>
      <w:iCs/>
      <w:sz w:val="24"/>
      <w:szCs w:val="24"/>
      <w:lang w:val="en-AU" w:eastAsia="en-US"/>
    </w:rPr>
  </w:style>
  <w:style w:type="character" w:customStyle="1" w:styleId="Heading5Char">
    <w:name w:val="Heading 5 Char"/>
    <w:basedOn w:val="DefaultParagraphFont"/>
    <w:link w:val="Heading5"/>
    <w:rsid w:val="005F79C1"/>
    <w:rPr>
      <w:b/>
      <w:bCs/>
      <w:sz w:val="28"/>
      <w:szCs w:val="24"/>
      <w:lang w:val="en-AU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F79C1"/>
    <w:rPr>
      <w:color w:val="800080" w:themeColor="followedHyperlink"/>
      <w:u w:val="single"/>
    </w:rPr>
  </w:style>
  <w:style w:type="character" w:customStyle="1" w:styleId="BodyTextChar">
    <w:name w:val="Body Text Char"/>
    <w:basedOn w:val="DefaultParagraphFont"/>
    <w:link w:val="BodyText"/>
    <w:semiHidden/>
    <w:rsid w:val="005F79C1"/>
    <w:rPr>
      <w:b/>
      <w:bCs/>
      <w:sz w:val="24"/>
      <w:szCs w:val="24"/>
      <w:lang w:val="en-AU" w:eastAsia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5F79C1"/>
    <w:rPr>
      <w:sz w:val="24"/>
      <w:szCs w:val="24"/>
      <w:lang w:val="en-AU" w:eastAsia="en-US"/>
    </w:rPr>
  </w:style>
  <w:style w:type="character" w:customStyle="1" w:styleId="BodyText2Char">
    <w:name w:val="Body Text 2 Char"/>
    <w:basedOn w:val="DefaultParagraphFont"/>
    <w:link w:val="BodyText2"/>
    <w:semiHidden/>
    <w:rsid w:val="005F79C1"/>
    <w:rPr>
      <w:sz w:val="24"/>
      <w:szCs w:val="24"/>
      <w:lang w:val="en-AU" w:eastAsia="en-US"/>
    </w:rPr>
  </w:style>
  <w:style w:type="character" w:customStyle="1" w:styleId="BodyText3Char">
    <w:name w:val="Body Text 3 Char"/>
    <w:basedOn w:val="DefaultParagraphFont"/>
    <w:link w:val="BodyText3"/>
    <w:semiHidden/>
    <w:rsid w:val="005F79C1"/>
    <w:rPr>
      <w:b/>
      <w:bCs/>
      <w:sz w:val="32"/>
      <w:szCs w:val="24"/>
      <w:lang w:val="en-AU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AU" w:eastAsia="en-US"/>
    </w:rPr>
  </w:style>
  <w:style w:type="paragraph" w:styleId="Heading1">
    <w:name w:val="heading 1"/>
    <w:basedOn w:val="Normal"/>
    <w:next w:val="Normal"/>
    <w:link w:val="Heading1Char"/>
    <w:qFormat/>
    <w:pPr>
      <w:keepNext/>
      <w:outlineLvl w:val="0"/>
    </w:pPr>
    <w:rPr>
      <w:b/>
      <w:bCs/>
      <w:lang w:val="en-NZ"/>
    </w:rPr>
  </w:style>
  <w:style w:type="paragraph" w:styleId="Heading2">
    <w:name w:val="heading 2"/>
    <w:basedOn w:val="Normal"/>
    <w:next w:val="Normal"/>
    <w:qFormat/>
    <w:pPr>
      <w:keepNext/>
      <w:outlineLvl w:val="1"/>
    </w:pPr>
    <w:rPr>
      <w:b/>
      <w:bCs/>
      <w:sz w:val="28"/>
      <w:lang w:val="en-NZ"/>
    </w:rPr>
  </w:style>
  <w:style w:type="paragraph" w:styleId="Heading3">
    <w:name w:val="heading 3"/>
    <w:basedOn w:val="Normal"/>
    <w:next w:val="Normal"/>
    <w:link w:val="Heading3Char"/>
    <w:qFormat/>
    <w:pPr>
      <w:keepNext/>
      <w:spacing w:line="480" w:lineRule="auto"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qFormat/>
    <w:pPr>
      <w:keepNext/>
      <w:jc w:val="both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qFormat/>
    <w:pPr>
      <w:keepNext/>
      <w:jc w:val="both"/>
      <w:outlineLvl w:val="4"/>
    </w:pPr>
    <w:rPr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semiHidden/>
  </w:style>
  <w:style w:type="character" w:styleId="CommentReference">
    <w:name w:val="annotation reference"/>
    <w:uiPriority w:val="99"/>
    <w:semiHidden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Pr>
      <w:rFonts w:ascii="Arial" w:hAnsi="Arial"/>
      <w:sz w:val="20"/>
      <w:szCs w:val="20"/>
    </w:rPr>
  </w:style>
  <w:style w:type="paragraph" w:styleId="Header">
    <w:name w:val="header"/>
    <w:basedOn w:val="Normal"/>
    <w:link w:val="HeaderChar"/>
    <w:uiPriority w:val="99"/>
    <w:pPr>
      <w:tabs>
        <w:tab w:val="center" w:pos="4153"/>
        <w:tab w:val="right" w:pos="8306"/>
      </w:tabs>
    </w:pPr>
    <w:rPr>
      <w:rFonts w:ascii="Arial" w:hAnsi="Arial"/>
      <w:sz w:val="28"/>
    </w:rPr>
  </w:style>
  <w:style w:type="paragraph" w:styleId="BodyTextIndent">
    <w:name w:val="Body Text Indent"/>
    <w:basedOn w:val="Normal"/>
    <w:link w:val="BodyTextIndentChar"/>
    <w:semiHidden/>
    <w:pPr>
      <w:spacing w:line="480" w:lineRule="auto"/>
      <w:ind w:firstLine="720"/>
      <w:jc w:val="both"/>
    </w:pPr>
  </w:style>
  <w:style w:type="paragraph" w:styleId="BodyText">
    <w:name w:val="Body Text"/>
    <w:basedOn w:val="Normal"/>
    <w:link w:val="BodyTextChar"/>
    <w:semiHidden/>
    <w:rPr>
      <w:b/>
      <w:bCs/>
    </w:rPr>
  </w:style>
  <w:style w:type="character" w:customStyle="1" w:styleId="Heading2Char">
    <w:name w:val="Heading 2 Char"/>
    <w:rPr>
      <w:rFonts w:ascii="Franklin Gothic Demi" w:hAnsi="Franklin Gothic Demi"/>
      <w:b/>
      <w:sz w:val="26"/>
      <w:u w:val="single"/>
    </w:rPr>
  </w:style>
  <w:style w:type="paragraph" w:styleId="BodyText2">
    <w:name w:val="Body Text 2"/>
    <w:basedOn w:val="Normal"/>
    <w:link w:val="BodyText2Char"/>
    <w:semiHidden/>
    <w:pPr>
      <w:spacing w:line="480" w:lineRule="auto"/>
      <w:jc w:val="both"/>
    </w:pPr>
  </w:style>
  <w:style w:type="paragraph" w:styleId="BodyText3">
    <w:name w:val="Body Text 3"/>
    <w:basedOn w:val="Normal"/>
    <w:link w:val="BodyText3Char"/>
    <w:semiHidden/>
    <w:pPr>
      <w:spacing w:line="480" w:lineRule="auto"/>
    </w:pPr>
    <w:rPr>
      <w:b/>
      <w:bCs/>
      <w:sz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0C5C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B0C5C"/>
    <w:rPr>
      <w:rFonts w:ascii="Tahoma" w:hAnsi="Tahoma" w:cs="Tahoma"/>
      <w:sz w:val="16"/>
      <w:szCs w:val="16"/>
      <w:lang w:val="en-AU" w:eastAsia="en-US"/>
    </w:rPr>
  </w:style>
  <w:style w:type="character" w:styleId="Hyperlink">
    <w:name w:val="Hyperlink"/>
    <w:uiPriority w:val="99"/>
    <w:unhideWhenUsed/>
    <w:rsid w:val="00847E23"/>
    <w:rPr>
      <w:color w:val="0000FF"/>
      <w:u w:val="single"/>
    </w:rPr>
  </w:style>
  <w:style w:type="character" w:customStyle="1" w:styleId="CommentTextChar">
    <w:name w:val="Comment Text Char"/>
    <w:link w:val="CommentText"/>
    <w:uiPriority w:val="99"/>
    <w:semiHidden/>
    <w:rsid w:val="000F52D3"/>
    <w:rPr>
      <w:rFonts w:ascii="Arial" w:hAnsi="Arial"/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1F7"/>
    <w:rPr>
      <w:rFonts w:ascii="Times New Roman" w:hAnsi="Times New Roman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821F7"/>
    <w:rPr>
      <w:rFonts w:ascii="Arial" w:hAnsi="Arial"/>
      <w:b/>
      <w:bCs/>
      <w:lang w:val="en-AU" w:eastAsia="en-US"/>
    </w:rPr>
  </w:style>
  <w:style w:type="table" w:styleId="TableGrid">
    <w:name w:val="Table Grid"/>
    <w:basedOn w:val="TableNormal"/>
    <w:uiPriority w:val="59"/>
    <w:rsid w:val="001D53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53771"/>
    <w:rPr>
      <w:sz w:val="24"/>
      <w:szCs w:val="24"/>
      <w:lang w:val="en-AU" w:eastAsia="en-US"/>
    </w:rPr>
  </w:style>
  <w:style w:type="paragraph" w:styleId="Footer">
    <w:name w:val="footer"/>
    <w:basedOn w:val="Normal"/>
    <w:link w:val="FooterChar"/>
    <w:uiPriority w:val="99"/>
    <w:unhideWhenUsed/>
    <w:rsid w:val="00162BE0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162BE0"/>
    <w:rPr>
      <w:sz w:val="24"/>
      <w:szCs w:val="24"/>
      <w:lang w:val="en-AU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6572A1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6572A1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572A1"/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6572A1"/>
    <w:rPr>
      <w:noProof/>
      <w:sz w:val="24"/>
      <w:szCs w:val="24"/>
      <w:lang w:val="en-US" w:eastAsia="en-US"/>
    </w:rPr>
  </w:style>
  <w:style w:type="character" w:customStyle="1" w:styleId="HeaderChar">
    <w:name w:val="Header Char"/>
    <w:link w:val="Header"/>
    <w:uiPriority w:val="99"/>
    <w:rsid w:val="0042329C"/>
    <w:rPr>
      <w:rFonts w:ascii="Arial" w:hAnsi="Arial"/>
      <w:sz w:val="28"/>
      <w:szCs w:val="24"/>
      <w:lang w:val="en-AU" w:eastAsia="en-US"/>
    </w:rPr>
  </w:style>
  <w:style w:type="paragraph" w:styleId="ListParagraph">
    <w:name w:val="List Paragraph"/>
    <w:basedOn w:val="Normal"/>
    <w:uiPriority w:val="34"/>
    <w:qFormat/>
    <w:rsid w:val="00211AD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5F79C1"/>
    <w:rPr>
      <w:b/>
      <w:bCs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5F79C1"/>
    <w:rPr>
      <w:i/>
      <w:iCs/>
      <w:sz w:val="24"/>
      <w:szCs w:val="24"/>
      <w:lang w:val="en-AU" w:eastAsia="en-US"/>
    </w:rPr>
  </w:style>
  <w:style w:type="character" w:customStyle="1" w:styleId="Heading4Char">
    <w:name w:val="Heading 4 Char"/>
    <w:basedOn w:val="DefaultParagraphFont"/>
    <w:link w:val="Heading4"/>
    <w:rsid w:val="005F79C1"/>
    <w:rPr>
      <w:i/>
      <w:iCs/>
      <w:sz w:val="24"/>
      <w:szCs w:val="24"/>
      <w:lang w:val="en-AU" w:eastAsia="en-US"/>
    </w:rPr>
  </w:style>
  <w:style w:type="character" w:customStyle="1" w:styleId="Heading5Char">
    <w:name w:val="Heading 5 Char"/>
    <w:basedOn w:val="DefaultParagraphFont"/>
    <w:link w:val="Heading5"/>
    <w:rsid w:val="005F79C1"/>
    <w:rPr>
      <w:b/>
      <w:bCs/>
      <w:sz w:val="28"/>
      <w:szCs w:val="24"/>
      <w:lang w:val="en-AU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F79C1"/>
    <w:rPr>
      <w:color w:val="800080" w:themeColor="followedHyperlink"/>
      <w:u w:val="single"/>
    </w:rPr>
  </w:style>
  <w:style w:type="character" w:customStyle="1" w:styleId="BodyTextChar">
    <w:name w:val="Body Text Char"/>
    <w:basedOn w:val="DefaultParagraphFont"/>
    <w:link w:val="BodyText"/>
    <w:semiHidden/>
    <w:rsid w:val="005F79C1"/>
    <w:rPr>
      <w:b/>
      <w:bCs/>
      <w:sz w:val="24"/>
      <w:szCs w:val="24"/>
      <w:lang w:val="en-AU" w:eastAsia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5F79C1"/>
    <w:rPr>
      <w:sz w:val="24"/>
      <w:szCs w:val="24"/>
      <w:lang w:val="en-AU" w:eastAsia="en-US"/>
    </w:rPr>
  </w:style>
  <w:style w:type="character" w:customStyle="1" w:styleId="BodyText2Char">
    <w:name w:val="Body Text 2 Char"/>
    <w:basedOn w:val="DefaultParagraphFont"/>
    <w:link w:val="BodyText2"/>
    <w:semiHidden/>
    <w:rsid w:val="005F79C1"/>
    <w:rPr>
      <w:sz w:val="24"/>
      <w:szCs w:val="24"/>
      <w:lang w:val="en-AU" w:eastAsia="en-US"/>
    </w:rPr>
  </w:style>
  <w:style w:type="character" w:customStyle="1" w:styleId="BodyText3Char">
    <w:name w:val="Body Text 3 Char"/>
    <w:basedOn w:val="DefaultParagraphFont"/>
    <w:link w:val="BodyText3"/>
    <w:semiHidden/>
    <w:rsid w:val="005F79C1"/>
    <w:rPr>
      <w:b/>
      <w:bCs/>
      <w:sz w:val="32"/>
      <w:szCs w:val="24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816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emf"/><Relationship Id="rId18" Type="http://schemas.openxmlformats.org/officeDocument/2006/relationships/image" Target="media/image8.emf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11.emf"/><Relationship Id="rId7" Type="http://schemas.openxmlformats.org/officeDocument/2006/relationships/footnotes" Target="footnotes.xml"/><Relationship Id="rId12" Type="http://schemas.openxmlformats.org/officeDocument/2006/relationships/image" Target="media/image2.emf"/><Relationship Id="rId17" Type="http://schemas.openxmlformats.org/officeDocument/2006/relationships/image" Target="media/image7.emf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6.emf"/><Relationship Id="rId20" Type="http://schemas.openxmlformats.org/officeDocument/2006/relationships/image" Target="media/image10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emf"/><Relationship Id="rId24" Type="http://schemas.openxmlformats.org/officeDocument/2006/relationships/image" Target="media/image14.emf"/><Relationship Id="rId5" Type="http://schemas.openxmlformats.org/officeDocument/2006/relationships/settings" Target="settings.xml"/><Relationship Id="rId15" Type="http://schemas.openxmlformats.org/officeDocument/2006/relationships/image" Target="media/image5.emf"/><Relationship Id="rId23" Type="http://schemas.openxmlformats.org/officeDocument/2006/relationships/image" Target="media/image13.emf"/><Relationship Id="rId10" Type="http://schemas.openxmlformats.org/officeDocument/2006/relationships/header" Target="header2.xml"/><Relationship Id="rId19" Type="http://schemas.openxmlformats.org/officeDocument/2006/relationships/image" Target="media/image9.emf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image" Target="media/image4.emf"/><Relationship Id="rId22" Type="http://schemas.openxmlformats.org/officeDocument/2006/relationships/image" Target="media/image1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78CB72-C29B-4952-9BB2-842A672F90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5</TotalTime>
  <Pages>11</Pages>
  <Words>1541</Words>
  <Characters>8784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</vt:lpstr>
    </vt:vector>
  </TitlesOfParts>
  <Company>Hewlett-Packard Company</Company>
  <LinksUpToDate>false</LinksUpToDate>
  <CharactersWithSpaces>10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</dc:title>
  <dc:creator>John Sluyter</dc:creator>
  <cp:lastModifiedBy>John</cp:lastModifiedBy>
  <cp:revision>512</cp:revision>
  <dcterms:created xsi:type="dcterms:W3CDTF">2020-09-24T09:07:00Z</dcterms:created>
  <dcterms:modified xsi:type="dcterms:W3CDTF">2021-08-17T13:13:00Z</dcterms:modified>
</cp:coreProperties>
</file>